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CF2D9" w14:textId="0AC2AAE7" w:rsidR="00B5520A" w:rsidRPr="00D416C1" w:rsidRDefault="00117A67" w:rsidP="008C3F7A">
      <w:pPr>
        <w:widowControl w:val="0"/>
        <w:spacing w:after="20" w:line="480" w:lineRule="auto"/>
        <w:jc w:val="both"/>
        <w:rPr>
          <w:rFonts w:ascii="Arial" w:eastAsia="Arial" w:hAnsi="Arial" w:cs="Arial"/>
          <w:b/>
          <w:bCs/>
          <w:u w:val="single"/>
        </w:rPr>
      </w:pPr>
      <w:r w:rsidRPr="00D416C1">
        <w:rPr>
          <w:rFonts w:ascii="Arial" w:eastAsia="Arial" w:hAnsi="Arial" w:cs="Arial"/>
          <w:b/>
          <w:bCs/>
          <w:u w:val="single"/>
        </w:rPr>
        <w:t>Supplementary material 2</w:t>
      </w:r>
    </w:p>
    <w:tbl>
      <w:tblPr>
        <w:tblW w:w="0" w:type="auto"/>
        <w:tblCellMar>
          <w:top w:w="15" w:type="dxa"/>
          <w:left w:w="15" w:type="dxa"/>
          <w:bottom w:w="15" w:type="dxa"/>
          <w:right w:w="15" w:type="dxa"/>
        </w:tblCellMar>
        <w:tblLook w:val="04A0" w:firstRow="1" w:lastRow="0" w:firstColumn="1" w:lastColumn="0" w:noHBand="0" w:noVBand="1"/>
      </w:tblPr>
      <w:tblGrid>
        <w:gridCol w:w="2095"/>
        <w:gridCol w:w="6640"/>
      </w:tblGrid>
      <w:tr w:rsidR="00117A67" w:rsidRPr="00D416C1" w14:paraId="270E673D"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0DDE1" w14:textId="77777777" w:rsidR="00117A67" w:rsidRPr="00D416C1" w:rsidRDefault="00117A67" w:rsidP="008C3F7A">
            <w:pPr>
              <w:spacing w:after="20" w:line="240" w:lineRule="auto"/>
              <w:rPr>
                <w:rFonts w:ascii="Arial" w:eastAsia="Times New Roman" w:hAnsi="Arial" w:cs="Arial"/>
                <w:b/>
                <w:bCs/>
                <w:color w:val="000000"/>
                <w:lang w:val="es-AR"/>
              </w:rPr>
            </w:pPr>
            <w:r w:rsidRPr="00D416C1">
              <w:rPr>
                <w:rFonts w:ascii="Arial" w:eastAsia="Times New Roman" w:hAnsi="Arial" w:cs="Arial"/>
                <w:b/>
                <w:bCs/>
                <w:color w:val="000000"/>
                <w:lang w:val="es-AR"/>
              </w:rPr>
              <w:t>Prim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CBB68" w14:textId="77777777" w:rsidR="00117A67" w:rsidRPr="00D416C1" w:rsidRDefault="00117A67" w:rsidP="008C3F7A">
            <w:pPr>
              <w:spacing w:after="20" w:line="240" w:lineRule="auto"/>
              <w:rPr>
                <w:rFonts w:ascii="Arial" w:eastAsia="Times New Roman" w:hAnsi="Arial" w:cs="Arial"/>
                <w:b/>
                <w:bCs/>
                <w:color w:val="000000"/>
                <w:lang w:val="es-AR"/>
              </w:rPr>
            </w:pPr>
            <w:proofErr w:type="spellStart"/>
            <w:r w:rsidRPr="00D416C1">
              <w:rPr>
                <w:rFonts w:ascii="Arial" w:eastAsia="Times New Roman" w:hAnsi="Arial" w:cs="Arial"/>
                <w:b/>
                <w:bCs/>
                <w:color w:val="000000"/>
                <w:lang w:val="es-AR"/>
              </w:rPr>
              <w:t>Sequence</w:t>
            </w:r>
            <w:proofErr w:type="spellEnd"/>
          </w:p>
        </w:tc>
      </w:tr>
      <w:tr w:rsidR="00117A67" w:rsidRPr="00D416C1" w14:paraId="3FB65406"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B5C8F" w14:textId="77777777" w:rsidR="00117A67" w:rsidRPr="00D416C1" w:rsidRDefault="00117A67" w:rsidP="008C3F7A">
            <w:pPr>
              <w:spacing w:after="20" w:line="240" w:lineRule="auto"/>
              <w:rPr>
                <w:rFonts w:ascii="Arial" w:eastAsia="Times New Roman" w:hAnsi="Arial" w:cs="Arial"/>
                <w:color w:val="000000"/>
                <w:lang w:val="es-AR"/>
              </w:rPr>
            </w:pPr>
            <w:proofErr w:type="spellStart"/>
            <w:r w:rsidRPr="00D416C1">
              <w:rPr>
                <w:rFonts w:ascii="Arial" w:eastAsia="Times New Roman" w:hAnsi="Arial" w:cs="Arial"/>
                <w:color w:val="000000"/>
                <w:lang w:val="es-AR"/>
              </w:rPr>
              <w:t>sjTREC</w:t>
            </w:r>
            <w:proofErr w:type="spellEnd"/>
            <w:r w:rsidRPr="00D416C1">
              <w:rPr>
                <w:rFonts w:ascii="Arial" w:eastAsia="Times New Roman" w:hAnsi="Arial" w:cs="Arial"/>
                <w:color w:val="000000"/>
                <w:lang w:val="es-AR"/>
              </w:rPr>
              <w:t xml:space="preserve"> Forwa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ACC24"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CACATCCCTTTCAACCATGCT</w:t>
            </w:r>
          </w:p>
        </w:tc>
      </w:tr>
      <w:tr w:rsidR="00117A67" w:rsidRPr="00D416C1" w14:paraId="5008C789"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246F1" w14:textId="77777777" w:rsidR="00117A67" w:rsidRPr="00D416C1" w:rsidRDefault="00117A67" w:rsidP="008C3F7A">
            <w:pPr>
              <w:spacing w:after="20" w:line="240" w:lineRule="auto"/>
              <w:rPr>
                <w:rFonts w:ascii="Arial" w:eastAsia="Times New Roman" w:hAnsi="Arial" w:cs="Arial"/>
                <w:color w:val="000000"/>
                <w:lang w:val="es-AR"/>
              </w:rPr>
            </w:pPr>
            <w:proofErr w:type="spellStart"/>
            <w:r w:rsidRPr="00D416C1">
              <w:rPr>
                <w:rFonts w:ascii="Arial" w:eastAsia="Times New Roman" w:hAnsi="Arial" w:cs="Arial"/>
                <w:color w:val="000000"/>
                <w:lang w:val="es-AR"/>
              </w:rPr>
              <w:t>sjTREC</w:t>
            </w:r>
            <w:proofErr w:type="spellEnd"/>
            <w:r w:rsidRPr="00D416C1">
              <w:rPr>
                <w:rFonts w:ascii="Arial" w:eastAsia="Times New Roman" w:hAnsi="Arial" w:cs="Arial"/>
                <w:color w:val="000000"/>
                <w:lang w:val="es-AR"/>
              </w:rPr>
              <w:t xml:space="preserve"> Reve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86072"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GCCAGCTGCAGGGTTTAGG</w:t>
            </w:r>
          </w:p>
        </w:tc>
      </w:tr>
      <w:tr w:rsidR="00117A67" w:rsidRPr="00D416C1" w14:paraId="5322CB22"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BAF9A"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CA92C"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GTCCTCCATCCTAGCCAGG</w:t>
            </w:r>
          </w:p>
        </w:tc>
      </w:tr>
      <w:tr w:rsidR="00117A67" w:rsidRPr="00D416C1" w14:paraId="1F18662B"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7C27F"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D789A"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CCGTCACAGGGAAAAGTGG</w:t>
            </w:r>
          </w:p>
        </w:tc>
      </w:tr>
      <w:tr w:rsidR="00117A67" w:rsidRPr="00D416C1" w14:paraId="5B0BAAF5"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43845"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F6ED4"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GTCCCTGTGAGGGAAGAGTT</w:t>
            </w:r>
          </w:p>
        </w:tc>
      </w:tr>
      <w:tr w:rsidR="00117A67" w:rsidRPr="00D416C1" w14:paraId="6B23A7B1"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A6114"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B2192"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GGACTTGGGGAGGCAGGA</w:t>
            </w:r>
          </w:p>
        </w:tc>
      </w:tr>
      <w:tr w:rsidR="00117A67" w:rsidRPr="00D416C1" w14:paraId="279CAEF1"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52058"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6B14D"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CTCATAAAATGTGGGTCAGTGGA</w:t>
            </w:r>
          </w:p>
        </w:tc>
      </w:tr>
      <w:tr w:rsidR="00117A67" w:rsidRPr="00D416C1" w14:paraId="2F5B5A98"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01078"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498EB"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GAATCCAGGCAGAGAAAGG</w:t>
            </w:r>
          </w:p>
        </w:tc>
      </w:tr>
      <w:tr w:rsidR="00117A67" w:rsidRPr="00D416C1" w14:paraId="70D288B2"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F5049"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7DCE9"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CCAGCTAACTCGAGACAGGAA</w:t>
            </w:r>
          </w:p>
        </w:tc>
      </w:tr>
      <w:tr w:rsidR="00117A67" w:rsidRPr="00D416C1" w14:paraId="1318123A"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2FB64"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3065D"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GAACCCTGTTCTTAGGGGAGT</w:t>
            </w:r>
          </w:p>
        </w:tc>
      </w:tr>
      <w:tr w:rsidR="00117A67" w:rsidRPr="00D416C1" w14:paraId="1ACD49B6"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FF8E3"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BF0AF"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GAGAGGGGCTGTGCTGAGA</w:t>
            </w:r>
          </w:p>
        </w:tc>
      </w:tr>
      <w:tr w:rsidR="00117A67" w:rsidRPr="00D416C1" w14:paraId="5642ADB4"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18051"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βTREC 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47BEA"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AAGCGGGGGCTCCCGCTGAA</w:t>
            </w:r>
          </w:p>
        </w:tc>
      </w:tr>
      <w:tr w:rsidR="00117A67" w:rsidRPr="00D416C1" w14:paraId="7185CA92"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EA93B"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Db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F2A47"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TGTGACCCAGGAGGAAAGAAG</w:t>
            </w:r>
          </w:p>
        </w:tc>
      </w:tr>
      <w:tr w:rsidR="00117A67" w:rsidRPr="00D416C1" w14:paraId="778C475D"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928A5"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Db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9011B"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GGACCAGCCCCAGAGAA</w:t>
            </w:r>
          </w:p>
        </w:tc>
      </w:tr>
      <w:tr w:rsidR="00117A67" w:rsidRPr="00D416C1" w14:paraId="4698D57D"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AC3D4" w14:textId="77777777" w:rsidR="00117A67" w:rsidRPr="00D416C1" w:rsidRDefault="00117A67" w:rsidP="008C3F7A">
            <w:pPr>
              <w:spacing w:after="20" w:line="240" w:lineRule="auto"/>
              <w:rPr>
                <w:rFonts w:ascii="Arial" w:eastAsia="Times New Roman" w:hAnsi="Arial" w:cs="Arial"/>
                <w:color w:val="000000"/>
                <w:lang w:val="es-AR"/>
              </w:rPr>
            </w:pPr>
            <w:proofErr w:type="spellStart"/>
            <w:r w:rsidRPr="00D416C1">
              <w:rPr>
                <w:rFonts w:ascii="Arial" w:eastAsia="Times New Roman" w:hAnsi="Arial" w:cs="Arial"/>
                <w:color w:val="000000"/>
                <w:lang w:val="es-AR"/>
              </w:rPr>
              <w:t>Albumin</w:t>
            </w:r>
            <w:proofErr w:type="spellEnd"/>
            <w:r w:rsidRPr="00D416C1">
              <w:rPr>
                <w:rFonts w:ascii="Arial" w:eastAsia="Times New Roman" w:hAnsi="Arial" w:cs="Arial"/>
                <w:color w:val="000000"/>
                <w:lang w:val="es-AR"/>
              </w:rPr>
              <w:t xml:space="preserve"> Forwar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77E65"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GCTGTCATCTCTTGTGGGCTGT</w:t>
            </w:r>
          </w:p>
        </w:tc>
      </w:tr>
      <w:tr w:rsidR="00117A67" w:rsidRPr="00D416C1" w14:paraId="07A68BB6" w14:textId="77777777" w:rsidTr="00117A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2EC5B" w14:textId="77777777" w:rsidR="00117A67" w:rsidRPr="00D416C1" w:rsidRDefault="00117A67" w:rsidP="008C3F7A">
            <w:pPr>
              <w:spacing w:after="20" w:line="240" w:lineRule="auto"/>
              <w:rPr>
                <w:rFonts w:ascii="Arial" w:eastAsia="Times New Roman" w:hAnsi="Arial" w:cs="Arial"/>
                <w:color w:val="000000"/>
                <w:lang w:val="es-AR"/>
              </w:rPr>
            </w:pPr>
            <w:proofErr w:type="spellStart"/>
            <w:r w:rsidRPr="00D416C1">
              <w:rPr>
                <w:rFonts w:ascii="Arial" w:eastAsia="Times New Roman" w:hAnsi="Arial" w:cs="Arial"/>
                <w:color w:val="000000"/>
                <w:lang w:val="es-AR"/>
              </w:rPr>
              <w:t>Albumin</w:t>
            </w:r>
            <w:proofErr w:type="spellEnd"/>
            <w:r w:rsidRPr="00D416C1">
              <w:rPr>
                <w:rFonts w:ascii="Arial" w:eastAsia="Times New Roman" w:hAnsi="Arial" w:cs="Arial"/>
                <w:color w:val="000000"/>
                <w:lang w:val="es-AR"/>
              </w:rPr>
              <w:t xml:space="preserve"> Rever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257FE" w14:textId="77777777" w:rsidR="00117A67" w:rsidRPr="00D416C1" w:rsidRDefault="00117A67" w:rsidP="008C3F7A">
            <w:pPr>
              <w:spacing w:after="20" w:line="240" w:lineRule="auto"/>
              <w:rPr>
                <w:rFonts w:ascii="Arial" w:eastAsia="Times New Roman" w:hAnsi="Arial" w:cs="Arial"/>
                <w:color w:val="000000"/>
                <w:lang w:val="es-AR"/>
              </w:rPr>
            </w:pPr>
            <w:r w:rsidRPr="00D416C1">
              <w:rPr>
                <w:rFonts w:ascii="Arial" w:eastAsia="Times New Roman" w:hAnsi="Arial" w:cs="Arial"/>
                <w:color w:val="000000"/>
                <w:lang w:val="es-AR"/>
              </w:rPr>
              <w:t>ACTCATGGGAGCTGCTGGTTC</w:t>
            </w:r>
          </w:p>
        </w:tc>
      </w:tr>
      <w:tr w:rsidR="00B5520A" w:rsidRPr="00D416C1" w14:paraId="68BFF6D7" w14:textId="77777777" w:rsidTr="00B5520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E492D" w14:textId="77777777" w:rsidR="00B5520A" w:rsidRPr="00D416C1" w:rsidRDefault="00B5520A" w:rsidP="008C3F7A">
            <w:pPr>
              <w:spacing w:after="20" w:line="240" w:lineRule="auto"/>
              <w:rPr>
                <w:rFonts w:ascii="Times New Roman" w:eastAsia="Times New Roman" w:hAnsi="Times New Roman" w:cs="Times New Roman"/>
                <w:lang w:val="es-AR"/>
              </w:rPr>
            </w:pPr>
            <w:r w:rsidRPr="00D416C1">
              <w:rPr>
                <w:rFonts w:ascii="Arial" w:eastAsia="Times New Roman" w:hAnsi="Arial" w:cs="Arial"/>
                <w:b/>
                <w:bCs/>
                <w:color w:val="000000"/>
                <w:lang w:val="es-AR"/>
              </w:rPr>
              <w:t>Prob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A16F9" w14:textId="77777777" w:rsidR="00B5520A" w:rsidRPr="00D416C1" w:rsidRDefault="00B5520A" w:rsidP="008C3F7A">
            <w:pPr>
              <w:spacing w:after="20" w:line="240" w:lineRule="auto"/>
              <w:rPr>
                <w:rFonts w:ascii="Times New Roman" w:eastAsia="Times New Roman" w:hAnsi="Times New Roman" w:cs="Times New Roman"/>
                <w:lang w:val="es-AR"/>
              </w:rPr>
            </w:pPr>
            <w:proofErr w:type="spellStart"/>
            <w:r w:rsidRPr="00D416C1">
              <w:rPr>
                <w:rFonts w:ascii="Arial" w:eastAsia="Times New Roman" w:hAnsi="Arial" w:cs="Arial"/>
                <w:b/>
                <w:bCs/>
                <w:color w:val="000000"/>
                <w:lang w:val="es-AR"/>
              </w:rPr>
              <w:t>Sequence</w:t>
            </w:r>
            <w:proofErr w:type="spellEnd"/>
          </w:p>
        </w:tc>
      </w:tr>
      <w:tr w:rsidR="00B5520A" w:rsidRPr="00D416C1" w14:paraId="474E9F42" w14:textId="77777777" w:rsidTr="00B5520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D92A3" w14:textId="77777777" w:rsidR="00B5520A" w:rsidRPr="00D416C1" w:rsidRDefault="00B5520A" w:rsidP="008C3F7A">
            <w:pPr>
              <w:spacing w:after="20" w:line="240" w:lineRule="auto"/>
              <w:jc w:val="both"/>
              <w:rPr>
                <w:rFonts w:ascii="Times New Roman" w:eastAsia="Times New Roman" w:hAnsi="Times New Roman" w:cs="Times New Roman"/>
                <w:lang w:val="es-AR"/>
              </w:rPr>
            </w:pPr>
            <w:proofErr w:type="spellStart"/>
            <w:r w:rsidRPr="00D416C1">
              <w:rPr>
                <w:rFonts w:ascii="Arial" w:eastAsia="Times New Roman" w:hAnsi="Arial" w:cs="Arial"/>
                <w:color w:val="000000"/>
                <w:lang w:val="es-AR"/>
              </w:rPr>
              <w:t>sjTREC</w:t>
            </w:r>
            <w:proofErr w:type="spellEnd"/>
            <w:r w:rsidRPr="00D416C1">
              <w:rPr>
                <w:rFonts w:ascii="Arial" w:eastAsia="Times New Roman" w:hAnsi="Arial" w:cs="Arial"/>
                <w:color w:val="000000"/>
                <w:lang w:val="es-AR"/>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F4CB6" w14:textId="77777777" w:rsidR="00B5520A" w:rsidRPr="00D416C1" w:rsidRDefault="00B5520A" w:rsidP="008C3F7A">
            <w:pPr>
              <w:spacing w:after="20" w:line="240" w:lineRule="auto"/>
              <w:jc w:val="both"/>
              <w:rPr>
                <w:rFonts w:ascii="Times New Roman" w:eastAsia="Times New Roman" w:hAnsi="Times New Roman" w:cs="Times New Roman"/>
                <w:lang w:val="es-AR"/>
              </w:rPr>
            </w:pPr>
            <w:r w:rsidRPr="00D416C1">
              <w:rPr>
                <w:rFonts w:ascii="Arial" w:eastAsia="Times New Roman" w:hAnsi="Arial" w:cs="Arial"/>
                <w:color w:val="000000"/>
                <w:lang w:val="es-AR"/>
              </w:rPr>
              <w:t>FAM-ACACCTCTGGTTTTTGTAAAGGTGCCCACT-TAMRA</w:t>
            </w:r>
          </w:p>
        </w:tc>
      </w:tr>
      <w:tr w:rsidR="00B5520A" w:rsidRPr="00D416C1" w14:paraId="355151BA" w14:textId="77777777" w:rsidTr="00B5520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08935" w14:textId="77777777" w:rsidR="00B5520A" w:rsidRPr="00D416C1" w:rsidRDefault="00B5520A" w:rsidP="008C3F7A">
            <w:pPr>
              <w:spacing w:after="20" w:line="240" w:lineRule="auto"/>
              <w:jc w:val="both"/>
              <w:rPr>
                <w:rFonts w:ascii="Times New Roman" w:eastAsia="Times New Roman" w:hAnsi="Times New Roman" w:cs="Times New Roman"/>
                <w:lang w:val="es-AR"/>
              </w:rPr>
            </w:pPr>
            <w:r w:rsidRPr="00D416C1">
              <w:rPr>
                <w:rFonts w:ascii="Arial" w:eastAsia="Times New Roman" w:hAnsi="Arial" w:cs="Arial"/>
                <w:color w:val="000000"/>
                <w:lang w:val="es-AR"/>
              </w:rPr>
              <w:t>β1TRE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C951C" w14:textId="77777777" w:rsidR="00B5520A" w:rsidRPr="00D416C1" w:rsidRDefault="00B5520A" w:rsidP="008C3F7A">
            <w:pPr>
              <w:spacing w:after="20" w:line="240" w:lineRule="auto"/>
              <w:jc w:val="both"/>
              <w:rPr>
                <w:rFonts w:ascii="Times New Roman" w:eastAsia="Times New Roman" w:hAnsi="Times New Roman" w:cs="Times New Roman"/>
                <w:lang w:val="es-AR"/>
              </w:rPr>
            </w:pPr>
            <w:r w:rsidRPr="00D416C1">
              <w:rPr>
                <w:rFonts w:ascii="Arial" w:eastAsia="Times New Roman" w:hAnsi="Arial" w:cs="Arial"/>
                <w:color w:val="000000"/>
                <w:lang w:val="es-AR"/>
              </w:rPr>
              <w:t>FAM-CAAAAACCTCTCTGGCGGTCCCAAC-TAMRA</w:t>
            </w:r>
            <w:r w:rsidRPr="00D416C1">
              <w:rPr>
                <w:rFonts w:ascii="Arial" w:eastAsia="Times New Roman" w:hAnsi="Arial" w:cs="Arial"/>
                <w:b/>
                <w:bCs/>
                <w:color w:val="000000"/>
                <w:lang w:val="es-AR"/>
              </w:rPr>
              <w:t> </w:t>
            </w:r>
          </w:p>
        </w:tc>
      </w:tr>
      <w:tr w:rsidR="00B5520A" w:rsidRPr="00D416C1" w14:paraId="47BE61E8" w14:textId="77777777" w:rsidTr="00B5520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91E78" w14:textId="77777777" w:rsidR="00B5520A" w:rsidRPr="00D416C1" w:rsidRDefault="00B5520A" w:rsidP="008C3F7A">
            <w:pPr>
              <w:spacing w:after="20" w:line="240" w:lineRule="auto"/>
              <w:jc w:val="both"/>
              <w:rPr>
                <w:rFonts w:ascii="Times New Roman" w:eastAsia="Times New Roman" w:hAnsi="Times New Roman" w:cs="Times New Roman"/>
                <w:lang w:val="es-AR"/>
              </w:rPr>
            </w:pPr>
            <w:r w:rsidRPr="00D416C1">
              <w:rPr>
                <w:rFonts w:ascii="Arial" w:eastAsia="Times New Roman" w:hAnsi="Arial" w:cs="Arial"/>
                <w:color w:val="000000"/>
                <w:lang w:val="es-AR"/>
              </w:rPr>
              <w:t>β2TRE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2A986" w14:textId="77777777" w:rsidR="00B5520A" w:rsidRPr="00D416C1" w:rsidRDefault="00B5520A" w:rsidP="008C3F7A">
            <w:pPr>
              <w:spacing w:after="20" w:line="240" w:lineRule="auto"/>
              <w:jc w:val="both"/>
              <w:rPr>
                <w:rFonts w:ascii="Times New Roman" w:eastAsia="Times New Roman" w:hAnsi="Times New Roman" w:cs="Times New Roman"/>
                <w:lang w:val="es-AR"/>
              </w:rPr>
            </w:pPr>
            <w:r w:rsidRPr="00D416C1">
              <w:rPr>
                <w:rFonts w:ascii="Arial" w:eastAsia="Times New Roman" w:hAnsi="Arial" w:cs="Arial"/>
                <w:color w:val="000000"/>
                <w:lang w:val="es-AR"/>
              </w:rPr>
              <w:t>FAM-CCCACCCAGCTCAGGGAATGCA-TAMRA</w:t>
            </w:r>
          </w:p>
        </w:tc>
      </w:tr>
      <w:tr w:rsidR="00B5520A" w:rsidRPr="00B5520A" w14:paraId="79FFEC33" w14:textId="77777777" w:rsidTr="00B5520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ECE28" w14:textId="3BC57D29" w:rsidR="00B5520A" w:rsidRPr="00D416C1" w:rsidRDefault="00B5520A" w:rsidP="008C3F7A">
            <w:pPr>
              <w:spacing w:after="20" w:line="240" w:lineRule="auto"/>
              <w:jc w:val="both"/>
              <w:rPr>
                <w:rFonts w:ascii="Times New Roman" w:eastAsia="Times New Roman" w:hAnsi="Times New Roman" w:cs="Times New Roman"/>
                <w:lang w:val="es-AR"/>
              </w:rPr>
            </w:pPr>
            <w:proofErr w:type="spellStart"/>
            <w:r w:rsidRPr="00D416C1">
              <w:rPr>
                <w:rFonts w:ascii="Arial" w:eastAsia="Times New Roman" w:hAnsi="Arial" w:cs="Arial"/>
                <w:color w:val="000000"/>
                <w:lang w:val="es-AR"/>
              </w:rPr>
              <w:t>Albumin</w:t>
            </w:r>
            <w:proofErr w:type="spellEnd"/>
            <w:r w:rsidRPr="00D416C1">
              <w:rPr>
                <w:rFonts w:ascii="Arial" w:eastAsia="Times New Roman" w:hAnsi="Arial" w:cs="Arial"/>
                <w:color w:val="000000"/>
                <w:lang w:val="es-AR"/>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7BC4E" w14:textId="77777777" w:rsidR="00B5520A" w:rsidRPr="00B5520A" w:rsidRDefault="00B5520A" w:rsidP="008C3F7A">
            <w:pPr>
              <w:spacing w:after="20" w:line="240" w:lineRule="auto"/>
              <w:jc w:val="both"/>
              <w:rPr>
                <w:rFonts w:ascii="Times New Roman" w:eastAsia="Times New Roman" w:hAnsi="Times New Roman" w:cs="Times New Roman"/>
                <w:lang w:val="es-AR"/>
              </w:rPr>
            </w:pPr>
            <w:r w:rsidRPr="00D416C1">
              <w:rPr>
                <w:rFonts w:ascii="Arial" w:eastAsia="Times New Roman" w:hAnsi="Arial" w:cs="Arial"/>
                <w:color w:val="000000"/>
                <w:lang w:val="es-AR"/>
              </w:rPr>
              <w:t>FAM-CCTGTCATGCCCACACAAATCTCTCC-TAMRA</w:t>
            </w:r>
          </w:p>
        </w:tc>
      </w:tr>
    </w:tbl>
    <w:p w14:paraId="745476A4" w14:textId="77777777" w:rsidR="00B5520A" w:rsidRPr="00315A79" w:rsidRDefault="00B5520A" w:rsidP="008C3F7A">
      <w:pPr>
        <w:widowControl w:val="0"/>
        <w:spacing w:after="20" w:line="240" w:lineRule="auto"/>
        <w:jc w:val="both"/>
        <w:rPr>
          <w:rFonts w:ascii="Arial" w:eastAsia="Arial" w:hAnsi="Arial" w:cs="Arial"/>
          <w:u w:val="single"/>
        </w:rPr>
      </w:pPr>
    </w:p>
    <w:p w14:paraId="0000023F" w14:textId="20DBC354" w:rsidR="00BD1130" w:rsidRPr="00E670DB" w:rsidRDefault="00BD1130" w:rsidP="002F50A2">
      <w:pPr>
        <w:spacing w:before="280" w:after="20" w:line="480" w:lineRule="auto"/>
        <w:jc w:val="both"/>
        <w:rPr>
          <w:rFonts w:ascii="Arial" w:eastAsia="Arial" w:hAnsi="Arial" w:cs="Arial"/>
          <w:color w:val="000000"/>
          <w:lang w:val="en-US"/>
        </w:rPr>
      </w:pPr>
    </w:p>
    <w:sectPr w:rsidR="00BD1130" w:rsidRPr="00E670DB" w:rsidSect="008C6519">
      <w:footerReference w:type="even" r:id="rId9"/>
      <w:footerReference w:type="default" r:id="rId10"/>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8D925" w14:textId="77777777" w:rsidR="00461E16" w:rsidRDefault="00461E16">
      <w:pPr>
        <w:spacing w:after="0" w:line="240" w:lineRule="auto"/>
      </w:pPr>
      <w:r>
        <w:separator/>
      </w:r>
    </w:p>
  </w:endnote>
  <w:endnote w:type="continuationSeparator" w:id="0">
    <w:p w14:paraId="586DB426" w14:textId="77777777" w:rsidR="00461E16" w:rsidRDefault="00461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
    <w:panose1 w:val="00000000000000000000"/>
    <w:charset w:val="00"/>
    <w:family w:val="roman"/>
    <w:notTrueType/>
    <w:pitch w:val="default"/>
  </w:font>
  <w:font w:name="SymbolGreek">
    <w:panose1 w:val="00000000000000000000"/>
    <w:charset w:val="00"/>
    <w:family w:val="roman"/>
    <w:notTrueType/>
    <w:pitch w:val="default"/>
  </w:font>
  <w:font w:name="MinionPro-Itali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7120004"/>
      <w:docPartObj>
        <w:docPartGallery w:val="Page Numbers (Bottom of Page)"/>
        <w:docPartUnique/>
      </w:docPartObj>
    </w:sdtPr>
    <w:sdtContent>
      <w:p w14:paraId="4CD3FB46" w14:textId="0454330C" w:rsidR="00C72E1F" w:rsidRDefault="00C72E1F" w:rsidP="00D50E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1229A2" w14:textId="77777777" w:rsidR="00C72E1F" w:rsidRDefault="00C72E1F" w:rsidP="00C72E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0573166"/>
      <w:docPartObj>
        <w:docPartGallery w:val="Page Numbers (Bottom of Page)"/>
        <w:docPartUnique/>
      </w:docPartObj>
    </w:sdtPr>
    <w:sdtContent>
      <w:p w14:paraId="319AE1E0" w14:textId="40374F95" w:rsidR="00C72E1F" w:rsidRDefault="00C72E1F" w:rsidP="00D50E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000002D1" w14:textId="77777777" w:rsidR="00BD1130" w:rsidRDefault="00BD1130" w:rsidP="00C72E1F">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22861" w14:textId="77777777" w:rsidR="00461E16" w:rsidRDefault="00461E16">
      <w:pPr>
        <w:spacing w:after="0" w:line="240" w:lineRule="auto"/>
      </w:pPr>
      <w:r>
        <w:separator/>
      </w:r>
    </w:p>
  </w:footnote>
  <w:footnote w:type="continuationSeparator" w:id="0">
    <w:p w14:paraId="4640C331" w14:textId="77777777" w:rsidR="00461E16" w:rsidRDefault="00461E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36433"/>
    <w:multiLevelType w:val="multilevel"/>
    <w:tmpl w:val="8294FB3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5136576"/>
    <w:multiLevelType w:val="multilevel"/>
    <w:tmpl w:val="7624A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6B2DBD"/>
    <w:multiLevelType w:val="multilevel"/>
    <w:tmpl w:val="D7D8F53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A225311"/>
    <w:multiLevelType w:val="multilevel"/>
    <w:tmpl w:val="0AC69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8F49D7"/>
    <w:multiLevelType w:val="multilevel"/>
    <w:tmpl w:val="FBD6E7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0F80163"/>
    <w:multiLevelType w:val="hybridMultilevel"/>
    <w:tmpl w:val="A344FAC0"/>
    <w:lvl w:ilvl="0" w:tplc="0134A050">
      <w:start w:val="1"/>
      <w:numFmt w:val="lowerLetter"/>
      <w:lvlText w:val="%1)"/>
      <w:lvlJc w:val="left"/>
      <w:pPr>
        <w:ind w:left="720" w:hanging="360"/>
      </w:pPr>
      <w:rPr>
        <w:rFonts w:ascii="Arial" w:eastAsia="Arial" w:hAnsi="Arial" w:cs="Arial" w:hint="default"/>
        <w:sz w:val="22"/>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29457440"/>
    <w:multiLevelType w:val="multilevel"/>
    <w:tmpl w:val="189A1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051AA7"/>
    <w:multiLevelType w:val="multilevel"/>
    <w:tmpl w:val="3E12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BF5B62"/>
    <w:multiLevelType w:val="multilevel"/>
    <w:tmpl w:val="F3A0D37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319C6B64"/>
    <w:multiLevelType w:val="multilevel"/>
    <w:tmpl w:val="63A08F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2BB001F"/>
    <w:multiLevelType w:val="multilevel"/>
    <w:tmpl w:val="9DE25F9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47A5C78"/>
    <w:multiLevelType w:val="multilevel"/>
    <w:tmpl w:val="6AE8AA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372" w:hanging="360"/>
      </w:pPr>
      <w:rPr>
        <w:rFonts w:ascii="Courier New" w:eastAsia="Courier New" w:hAnsi="Courier New" w:cs="Courier New"/>
      </w:rPr>
    </w:lvl>
    <w:lvl w:ilvl="2">
      <w:start w:val="1"/>
      <w:numFmt w:val="bullet"/>
      <w:lvlText w:val="▪"/>
      <w:lvlJc w:val="left"/>
      <w:pPr>
        <w:ind w:left="1092" w:hanging="360"/>
      </w:pPr>
      <w:rPr>
        <w:rFonts w:ascii="Noto Sans Symbols" w:eastAsia="Noto Sans Symbols" w:hAnsi="Noto Sans Symbols" w:cs="Noto Sans Symbols"/>
      </w:rPr>
    </w:lvl>
    <w:lvl w:ilvl="3">
      <w:start w:val="1"/>
      <w:numFmt w:val="bullet"/>
      <w:lvlText w:val="●"/>
      <w:lvlJc w:val="left"/>
      <w:pPr>
        <w:ind w:left="1812" w:hanging="360"/>
      </w:pPr>
      <w:rPr>
        <w:rFonts w:ascii="Noto Sans Symbols" w:eastAsia="Noto Sans Symbols" w:hAnsi="Noto Sans Symbols" w:cs="Noto Sans Symbols"/>
      </w:rPr>
    </w:lvl>
    <w:lvl w:ilvl="4">
      <w:start w:val="1"/>
      <w:numFmt w:val="bullet"/>
      <w:lvlText w:val="o"/>
      <w:lvlJc w:val="left"/>
      <w:pPr>
        <w:ind w:left="2532" w:hanging="360"/>
      </w:pPr>
      <w:rPr>
        <w:rFonts w:ascii="Courier New" w:eastAsia="Courier New" w:hAnsi="Courier New" w:cs="Courier New"/>
      </w:rPr>
    </w:lvl>
    <w:lvl w:ilvl="5">
      <w:start w:val="1"/>
      <w:numFmt w:val="bullet"/>
      <w:lvlText w:val="▪"/>
      <w:lvlJc w:val="left"/>
      <w:pPr>
        <w:ind w:left="3252" w:hanging="360"/>
      </w:pPr>
      <w:rPr>
        <w:rFonts w:ascii="Noto Sans Symbols" w:eastAsia="Noto Sans Symbols" w:hAnsi="Noto Sans Symbols" w:cs="Noto Sans Symbols"/>
      </w:rPr>
    </w:lvl>
    <w:lvl w:ilvl="6">
      <w:start w:val="1"/>
      <w:numFmt w:val="bullet"/>
      <w:lvlText w:val="●"/>
      <w:lvlJc w:val="left"/>
      <w:pPr>
        <w:ind w:left="3972" w:hanging="360"/>
      </w:pPr>
      <w:rPr>
        <w:rFonts w:ascii="Noto Sans Symbols" w:eastAsia="Noto Sans Symbols" w:hAnsi="Noto Sans Symbols" w:cs="Noto Sans Symbols"/>
      </w:rPr>
    </w:lvl>
    <w:lvl w:ilvl="7">
      <w:start w:val="1"/>
      <w:numFmt w:val="bullet"/>
      <w:lvlText w:val="o"/>
      <w:lvlJc w:val="left"/>
      <w:pPr>
        <w:ind w:left="4692" w:hanging="360"/>
      </w:pPr>
      <w:rPr>
        <w:rFonts w:ascii="Courier New" w:eastAsia="Courier New" w:hAnsi="Courier New" w:cs="Courier New"/>
      </w:rPr>
    </w:lvl>
    <w:lvl w:ilvl="8">
      <w:start w:val="1"/>
      <w:numFmt w:val="bullet"/>
      <w:lvlText w:val="▪"/>
      <w:lvlJc w:val="left"/>
      <w:pPr>
        <w:ind w:left="5412" w:hanging="360"/>
      </w:pPr>
      <w:rPr>
        <w:rFonts w:ascii="Noto Sans Symbols" w:eastAsia="Noto Sans Symbols" w:hAnsi="Noto Sans Symbols" w:cs="Noto Sans Symbols"/>
      </w:rPr>
    </w:lvl>
  </w:abstractNum>
  <w:abstractNum w:abstractNumId="12" w15:restartNumberingAfterBreak="0">
    <w:nsid w:val="40CF73AE"/>
    <w:multiLevelType w:val="multilevel"/>
    <w:tmpl w:val="6EBC8B4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444837E6"/>
    <w:multiLevelType w:val="multilevel"/>
    <w:tmpl w:val="67AA5DD0"/>
    <w:lvl w:ilvl="0">
      <w:start w:val="1"/>
      <w:numFmt w:val="decimal"/>
      <w:lvlText w:val="%1."/>
      <w:lvlJc w:val="left"/>
      <w:pPr>
        <w:ind w:left="502"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46DE75AD"/>
    <w:multiLevelType w:val="multilevel"/>
    <w:tmpl w:val="A42241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4BF0008D"/>
    <w:multiLevelType w:val="multilevel"/>
    <w:tmpl w:val="B44E84F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6" w15:restartNumberingAfterBreak="0">
    <w:nsid w:val="615303E1"/>
    <w:multiLevelType w:val="multilevel"/>
    <w:tmpl w:val="EC1ED3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2C737FC"/>
    <w:multiLevelType w:val="multilevel"/>
    <w:tmpl w:val="16DC5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E33597"/>
    <w:multiLevelType w:val="multilevel"/>
    <w:tmpl w:val="38FA36B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9" w15:restartNumberingAfterBreak="0">
    <w:nsid w:val="67667294"/>
    <w:multiLevelType w:val="multilevel"/>
    <w:tmpl w:val="D4B80E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757289790">
    <w:abstractNumId w:val="18"/>
  </w:num>
  <w:num w:numId="2" w16cid:durableId="1443643640">
    <w:abstractNumId w:val="16"/>
  </w:num>
  <w:num w:numId="3" w16cid:durableId="1469475830">
    <w:abstractNumId w:val="13"/>
  </w:num>
  <w:num w:numId="4" w16cid:durableId="160967402">
    <w:abstractNumId w:val="10"/>
  </w:num>
  <w:num w:numId="5" w16cid:durableId="728697196">
    <w:abstractNumId w:val="12"/>
  </w:num>
  <w:num w:numId="6" w16cid:durableId="217711313">
    <w:abstractNumId w:val="19"/>
  </w:num>
  <w:num w:numId="7" w16cid:durableId="1042024499">
    <w:abstractNumId w:val="15"/>
  </w:num>
  <w:num w:numId="8" w16cid:durableId="1411266848">
    <w:abstractNumId w:val="9"/>
  </w:num>
  <w:num w:numId="9" w16cid:durableId="422409901">
    <w:abstractNumId w:val="4"/>
  </w:num>
  <w:num w:numId="10" w16cid:durableId="1675454972">
    <w:abstractNumId w:val="14"/>
  </w:num>
  <w:num w:numId="11" w16cid:durableId="591817244">
    <w:abstractNumId w:val="2"/>
  </w:num>
  <w:num w:numId="12" w16cid:durableId="226579151">
    <w:abstractNumId w:val="0"/>
  </w:num>
  <w:num w:numId="13" w16cid:durableId="1265382699">
    <w:abstractNumId w:val="8"/>
  </w:num>
  <w:num w:numId="14" w16cid:durableId="485511623">
    <w:abstractNumId w:val="11"/>
  </w:num>
  <w:num w:numId="15" w16cid:durableId="579942984">
    <w:abstractNumId w:val="5"/>
  </w:num>
  <w:num w:numId="16" w16cid:durableId="866481047">
    <w:abstractNumId w:val="7"/>
  </w:num>
  <w:num w:numId="17" w16cid:durableId="101456312">
    <w:abstractNumId w:val="1"/>
  </w:num>
  <w:num w:numId="18" w16cid:durableId="252398021">
    <w:abstractNumId w:val="6"/>
  </w:num>
  <w:num w:numId="19" w16cid:durableId="2113743193">
    <w:abstractNumId w:val="17"/>
  </w:num>
  <w:num w:numId="20" w16cid:durableId="634062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130"/>
    <w:rsid w:val="00002AD1"/>
    <w:rsid w:val="00006B47"/>
    <w:rsid w:val="000117C3"/>
    <w:rsid w:val="00012F04"/>
    <w:rsid w:val="00014D63"/>
    <w:rsid w:val="00023BBC"/>
    <w:rsid w:val="00023DF9"/>
    <w:rsid w:val="00024FEA"/>
    <w:rsid w:val="00026CDF"/>
    <w:rsid w:val="00031A68"/>
    <w:rsid w:val="00032209"/>
    <w:rsid w:val="0003371B"/>
    <w:rsid w:val="000346ED"/>
    <w:rsid w:val="000350B4"/>
    <w:rsid w:val="00041A8C"/>
    <w:rsid w:val="000421F9"/>
    <w:rsid w:val="000472DF"/>
    <w:rsid w:val="000576FA"/>
    <w:rsid w:val="00060083"/>
    <w:rsid w:val="00070882"/>
    <w:rsid w:val="00071394"/>
    <w:rsid w:val="000749B7"/>
    <w:rsid w:val="00075179"/>
    <w:rsid w:val="00076A8A"/>
    <w:rsid w:val="0008131E"/>
    <w:rsid w:val="00086044"/>
    <w:rsid w:val="0009039D"/>
    <w:rsid w:val="00090534"/>
    <w:rsid w:val="00095D6B"/>
    <w:rsid w:val="000964D4"/>
    <w:rsid w:val="00097E41"/>
    <w:rsid w:val="000A5CD9"/>
    <w:rsid w:val="000B31B3"/>
    <w:rsid w:val="000B454B"/>
    <w:rsid w:val="000C664F"/>
    <w:rsid w:val="000D06B4"/>
    <w:rsid w:val="000D3E7C"/>
    <w:rsid w:val="000F3098"/>
    <w:rsid w:val="000F3141"/>
    <w:rsid w:val="0010151E"/>
    <w:rsid w:val="00104ACD"/>
    <w:rsid w:val="00105DA1"/>
    <w:rsid w:val="00110012"/>
    <w:rsid w:val="001136E7"/>
    <w:rsid w:val="00117445"/>
    <w:rsid w:val="00117A67"/>
    <w:rsid w:val="00125F42"/>
    <w:rsid w:val="001337DF"/>
    <w:rsid w:val="0013597E"/>
    <w:rsid w:val="001361FA"/>
    <w:rsid w:val="001419E2"/>
    <w:rsid w:val="00164BF2"/>
    <w:rsid w:val="00173C60"/>
    <w:rsid w:val="00182352"/>
    <w:rsid w:val="001930CD"/>
    <w:rsid w:val="0019375D"/>
    <w:rsid w:val="00195FFE"/>
    <w:rsid w:val="00196810"/>
    <w:rsid w:val="00196D5E"/>
    <w:rsid w:val="0019727B"/>
    <w:rsid w:val="00197C03"/>
    <w:rsid w:val="001A30ED"/>
    <w:rsid w:val="001A3B8A"/>
    <w:rsid w:val="001A4DBD"/>
    <w:rsid w:val="001A706C"/>
    <w:rsid w:val="001A7AAE"/>
    <w:rsid w:val="001B1ABD"/>
    <w:rsid w:val="001B2901"/>
    <w:rsid w:val="001B3A9B"/>
    <w:rsid w:val="001B45FB"/>
    <w:rsid w:val="001B4A60"/>
    <w:rsid w:val="001B7512"/>
    <w:rsid w:val="001C6AB8"/>
    <w:rsid w:val="001C6CE2"/>
    <w:rsid w:val="001D0EE0"/>
    <w:rsid w:val="001D2572"/>
    <w:rsid w:val="001D52A8"/>
    <w:rsid w:val="001D5342"/>
    <w:rsid w:val="001D5ED8"/>
    <w:rsid w:val="001E27CE"/>
    <w:rsid w:val="001E3D45"/>
    <w:rsid w:val="001E430C"/>
    <w:rsid w:val="001E4B9F"/>
    <w:rsid w:val="001F3816"/>
    <w:rsid w:val="00210C1D"/>
    <w:rsid w:val="00212152"/>
    <w:rsid w:val="0021513F"/>
    <w:rsid w:val="00232803"/>
    <w:rsid w:val="00234D34"/>
    <w:rsid w:val="0024081C"/>
    <w:rsid w:val="00243FB2"/>
    <w:rsid w:val="00251466"/>
    <w:rsid w:val="00255A09"/>
    <w:rsid w:val="0026436E"/>
    <w:rsid w:val="002704D5"/>
    <w:rsid w:val="002768EB"/>
    <w:rsid w:val="00281ACE"/>
    <w:rsid w:val="00282E41"/>
    <w:rsid w:val="002870D4"/>
    <w:rsid w:val="0028741F"/>
    <w:rsid w:val="002903E0"/>
    <w:rsid w:val="00290BC2"/>
    <w:rsid w:val="00290EBF"/>
    <w:rsid w:val="00291E3A"/>
    <w:rsid w:val="00297A13"/>
    <w:rsid w:val="002A00CF"/>
    <w:rsid w:val="002A21DC"/>
    <w:rsid w:val="002A281C"/>
    <w:rsid w:val="002B11F2"/>
    <w:rsid w:val="002B140D"/>
    <w:rsid w:val="002C2E9E"/>
    <w:rsid w:val="002D14AE"/>
    <w:rsid w:val="002D47C9"/>
    <w:rsid w:val="002D542D"/>
    <w:rsid w:val="002D72C2"/>
    <w:rsid w:val="002D7A3F"/>
    <w:rsid w:val="002E2DD3"/>
    <w:rsid w:val="002E71CF"/>
    <w:rsid w:val="002F4C47"/>
    <w:rsid w:val="002F50A2"/>
    <w:rsid w:val="00302C23"/>
    <w:rsid w:val="003060E4"/>
    <w:rsid w:val="00315A79"/>
    <w:rsid w:val="003173C5"/>
    <w:rsid w:val="00323180"/>
    <w:rsid w:val="003234D4"/>
    <w:rsid w:val="00325DF0"/>
    <w:rsid w:val="00325F99"/>
    <w:rsid w:val="00330186"/>
    <w:rsid w:val="003450E3"/>
    <w:rsid w:val="00345755"/>
    <w:rsid w:val="00356792"/>
    <w:rsid w:val="00367540"/>
    <w:rsid w:val="003711F6"/>
    <w:rsid w:val="00384FC2"/>
    <w:rsid w:val="003920E0"/>
    <w:rsid w:val="003920E9"/>
    <w:rsid w:val="00394446"/>
    <w:rsid w:val="003A0693"/>
    <w:rsid w:val="003A0B18"/>
    <w:rsid w:val="003A5B93"/>
    <w:rsid w:val="003A72CF"/>
    <w:rsid w:val="003B172F"/>
    <w:rsid w:val="003B1748"/>
    <w:rsid w:val="003B19C5"/>
    <w:rsid w:val="003C4876"/>
    <w:rsid w:val="003E0234"/>
    <w:rsid w:val="003E1987"/>
    <w:rsid w:val="003E610D"/>
    <w:rsid w:val="003E6EF4"/>
    <w:rsid w:val="003E721D"/>
    <w:rsid w:val="003F14C6"/>
    <w:rsid w:val="003F22E4"/>
    <w:rsid w:val="003F3EE7"/>
    <w:rsid w:val="003F6ADB"/>
    <w:rsid w:val="004007FE"/>
    <w:rsid w:val="004040F6"/>
    <w:rsid w:val="004071B3"/>
    <w:rsid w:val="004073D4"/>
    <w:rsid w:val="00407C3B"/>
    <w:rsid w:val="00410B28"/>
    <w:rsid w:val="00414B53"/>
    <w:rsid w:val="00416E62"/>
    <w:rsid w:val="00432D54"/>
    <w:rsid w:val="004336F2"/>
    <w:rsid w:val="0044127C"/>
    <w:rsid w:val="00442747"/>
    <w:rsid w:val="00447E79"/>
    <w:rsid w:val="00453C83"/>
    <w:rsid w:val="00454BC2"/>
    <w:rsid w:val="00461E16"/>
    <w:rsid w:val="00464C5B"/>
    <w:rsid w:val="004657C1"/>
    <w:rsid w:val="004777A2"/>
    <w:rsid w:val="004852B0"/>
    <w:rsid w:val="0048758F"/>
    <w:rsid w:val="0048766A"/>
    <w:rsid w:val="00492EED"/>
    <w:rsid w:val="00496D95"/>
    <w:rsid w:val="004A11A2"/>
    <w:rsid w:val="004B13DA"/>
    <w:rsid w:val="004B3E95"/>
    <w:rsid w:val="004B3FFB"/>
    <w:rsid w:val="004B5450"/>
    <w:rsid w:val="004B5F1B"/>
    <w:rsid w:val="004C2EB3"/>
    <w:rsid w:val="004C5F8A"/>
    <w:rsid w:val="004D0451"/>
    <w:rsid w:val="004D6EF9"/>
    <w:rsid w:val="004E192B"/>
    <w:rsid w:val="004F0CC4"/>
    <w:rsid w:val="004F397C"/>
    <w:rsid w:val="004F44DD"/>
    <w:rsid w:val="004F60A4"/>
    <w:rsid w:val="004F6B9F"/>
    <w:rsid w:val="004F7386"/>
    <w:rsid w:val="00503861"/>
    <w:rsid w:val="00507080"/>
    <w:rsid w:val="00510127"/>
    <w:rsid w:val="00511A4B"/>
    <w:rsid w:val="00511C72"/>
    <w:rsid w:val="00513152"/>
    <w:rsid w:val="00514A92"/>
    <w:rsid w:val="005222C0"/>
    <w:rsid w:val="00525904"/>
    <w:rsid w:val="0053241A"/>
    <w:rsid w:val="005355AE"/>
    <w:rsid w:val="005554A9"/>
    <w:rsid w:val="005554C4"/>
    <w:rsid w:val="00556F5E"/>
    <w:rsid w:val="00562082"/>
    <w:rsid w:val="0056416C"/>
    <w:rsid w:val="00565794"/>
    <w:rsid w:val="00576831"/>
    <w:rsid w:val="00582928"/>
    <w:rsid w:val="005849AD"/>
    <w:rsid w:val="0059004E"/>
    <w:rsid w:val="00592FEC"/>
    <w:rsid w:val="00597287"/>
    <w:rsid w:val="00597C93"/>
    <w:rsid w:val="005A35FE"/>
    <w:rsid w:val="005B3967"/>
    <w:rsid w:val="005D0415"/>
    <w:rsid w:val="005D6ED1"/>
    <w:rsid w:val="005E09B1"/>
    <w:rsid w:val="005E14E1"/>
    <w:rsid w:val="005E324A"/>
    <w:rsid w:val="005E5675"/>
    <w:rsid w:val="005F4967"/>
    <w:rsid w:val="005F4F36"/>
    <w:rsid w:val="005F571C"/>
    <w:rsid w:val="0060398A"/>
    <w:rsid w:val="00603ACF"/>
    <w:rsid w:val="0060520C"/>
    <w:rsid w:val="006106DD"/>
    <w:rsid w:val="00611ED3"/>
    <w:rsid w:val="006139A0"/>
    <w:rsid w:val="00621623"/>
    <w:rsid w:val="00623EAB"/>
    <w:rsid w:val="00624302"/>
    <w:rsid w:val="00627BF9"/>
    <w:rsid w:val="006415B3"/>
    <w:rsid w:val="00644D1D"/>
    <w:rsid w:val="00653617"/>
    <w:rsid w:val="006634B5"/>
    <w:rsid w:val="00664030"/>
    <w:rsid w:val="00676D13"/>
    <w:rsid w:val="00676E51"/>
    <w:rsid w:val="0068078B"/>
    <w:rsid w:val="0068143B"/>
    <w:rsid w:val="0068159D"/>
    <w:rsid w:val="006838C8"/>
    <w:rsid w:val="00687DB2"/>
    <w:rsid w:val="00691C29"/>
    <w:rsid w:val="00692A3E"/>
    <w:rsid w:val="006A46B7"/>
    <w:rsid w:val="006A4797"/>
    <w:rsid w:val="006A66AB"/>
    <w:rsid w:val="006B0F3F"/>
    <w:rsid w:val="006B57BC"/>
    <w:rsid w:val="006C1E6A"/>
    <w:rsid w:val="006C4C5A"/>
    <w:rsid w:val="006D0225"/>
    <w:rsid w:val="006D0DF4"/>
    <w:rsid w:val="006D2DA9"/>
    <w:rsid w:val="006D2E2F"/>
    <w:rsid w:val="006D74F3"/>
    <w:rsid w:val="006E38A5"/>
    <w:rsid w:val="006E4F8F"/>
    <w:rsid w:val="006E68A8"/>
    <w:rsid w:val="006F0308"/>
    <w:rsid w:val="006F0D57"/>
    <w:rsid w:val="006F439A"/>
    <w:rsid w:val="006F77AE"/>
    <w:rsid w:val="00701AB5"/>
    <w:rsid w:val="00702C3F"/>
    <w:rsid w:val="00707507"/>
    <w:rsid w:val="00712551"/>
    <w:rsid w:val="00715B09"/>
    <w:rsid w:val="00721D03"/>
    <w:rsid w:val="0074659D"/>
    <w:rsid w:val="00747055"/>
    <w:rsid w:val="00747D52"/>
    <w:rsid w:val="0075419D"/>
    <w:rsid w:val="0075426F"/>
    <w:rsid w:val="007554D9"/>
    <w:rsid w:val="007554EA"/>
    <w:rsid w:val="00755C73"/>
    <w:rsid w:val="00755EDD"/>
    <w:rsid w:val="00756EBE"/>
    <w:rsid w:val="00767C47"/>
    <w:rsid w:val="00770C97"/>
    <w:rsid w:val="0077143E"/>
    <w:rsid w:val="007727E6"/>
    <w:rsid w:val="00772E9B"/>
    <w:rsid w:val="00777D08"/>
    <w:rsid w:val="007827EE"/>
    <w:rsid w:val="00783409"/>
    <w:rsid w:val="00784171"/>
    <w:rsid w:val="0079149B"/>
    <w:rsid w:val="007968E7"/>
    <w:rsid w:val="007A09C5"/>
    <w:rsid w:val="007B4584"/>
    <w:rsid w:val="007C11FF"/>
    <w:rsid w:val="007C6F4D"/>
    <w:rsid w:val="007E0161"/>
    <w:rsid w:val="007E06F4"/>
    <w:rsid w:val="007E63A1"/>
    <w:rsid w:val="007F2BF9"/>
    <w:rsid w:val="007F6F32"/>
    <w:rsid w:val="00800D80"/>
    <w:rsid w:val="008034E9"/>
    <w:rsid w:val="00806A90"/>
    <w:rsid w:val="00806EF7"/>
    <w:rsid w:val="00807386"/>
    <w:rsid w:val="0081028C"/>
    <w:rsid w:val="00814DFA"/>
    <w:rsid w:val="00823786"/>
    <w:rsid w:val="0082447B"/>
    <w:rsid w:val="008312A3"/>
    <w:rsid w:val="0083146D"/>
    <w:rsid w:val="0083227B"/>
    <w:rsid w:val="00832F6F"/>
    <w:rsid w:val="00835E7C"/>
    <w:rsid w:val="00837591"/>
    <w:rsid w:val="00843779"/>
    <w:rsid w:val="008445F6"/>
    <w:rsid w:val="00851726"/>
    <w:rsid w:val="00854E6E"/>
    <w:rsid w:val="008663D3"/>
    <w:rsid w:val="00866D28"/>
    <w:rsid w:val="00867416"/>
    <w:rsid w:val="00870853"/>
    <w:rsid w:val="00874E58"/>
    <w:rsid w:val="0088299B"/>
    <w:rsid w:val="00892D9A"/>
    <w:rsid w:val="0089546B"/>
    <w:rsid w:val="008975AB"/>
    <w:rsid w:val="008A17C4"/>
    <w:rsid w:val="008A1BA8"/>
    <w:rsid w:val="008A6DF7"/>
    <w:rsid w:val="008B5E1F"/>
    <w:rsid w:val="008C1EF7"/>
    <w:rsid w:val="008C3F7A"/>
    <w:rsid w:val="008C41E0"/>
    <w:rsid w:val="008C64E4"/>
    <w:rsid w:val="008C6519"/>
    <w:rsid w:val="008D3FEE"/>
    <w:rsid w:val="008E3D90"/>
    <w:rsid w:val="008E5EF0"/>
    <w:rsid w:val="008E69AB"/>
    <w:rsid w:val="008F787E"/>
    <w:rsid w:val="009002C3"/>
    <w:rsid w:val="009035BF"/>
    <w:rsid w:val="009132CA"/>
    <w:rsid w:val="00917774"/>
    <w:rsid w:val="009256F5"/>
    <w:rsid w:val="00925834"/>
    <w:rsid w:val="00927C85"/>
    <w:rsid w:val="0093303C"/>
    <w:rsid w:val="00937E18"/>
    <w:rsid w:val="00953013"/>
    <w:rsid w:val="0095727D"/>
    <w:rsid w:val="00963950"/>
    <w:rsid w:val="00965DA5"/>
    <w:rsid w:val="00966CE7"/>
    <w:rsid w:val="00967194"/>
    <w:rsid w:val="00967BAA"/>
    <w:rsid w:val="00971F44"/>
    <w:rsid w:val="009733D8"/>
    <w:rsid w:val="009734D4"/>
    <w:rsid w:val="00973E5F"/>
    <w:rsid w:val="00981AC5"/>
    <w:rsid w:val="00983741"/>
    <w:rsid w:val="00985E19"/>
    <w:rsid w:val="00997BDA"/>
    <w:rsid w:val="009B19CC"/>
    <w:rsid w:val="009B2C00"/>
    <w:rsid w:val="009C0008"/>
    <w:rsid w:val="009C1086"/>
    <w:rsid w:val="009C136C"/>
    <w:rsid w:val="009D00E7"/>
    <w:rsid w:val="009D1AB7"/>
    <w:rsid w:val="009D6372"/>
    <w:rsid w:val="009D63F9"/>
    <w:rsid w:val="009E193F"/>
    <w:rsid w:val="009E305F"/>
    <w:rsid w:val="009E3A6C"/>
    <w:rsid w:val="009E4837"/>
    <w:rsid w:val="009E49E1"/>
    <w:rsid w:val="009E6695"/>
    <w:rsid w:val="009F4601"/>
    <w:rsid w:val="009F4999"/>
    <w:rsid w:val="00A02026"/>
    <w:rsid w:val="00A0536F"/>
    <w:rsid w:val="00A10FD0"/>
    <w:rsid w:val="00A113D4"/>
    <w:rsid w:val="00A2116F"/>
    <w:rsid w:val="00A217B1"/>
    <w:rsid w:val="00A21875"/>
    <w:rsid w:val="00A21A49"/>
    <w:rsid w:val="00A2636B"/>
    <w:rsid w:val="00A319BD"/>
    <w:rsid w:val="00A368BE"/>
    <w:rsid w:val="00A40CD4"/>
    <w:rsid w:val="00A42D42"/>
    <w:rsid w:val="00A4302E"/>
    <w:rsid w:val="00A44C44"/>
    <w:rsid w:val="00A528FF"/>
    <w:rsid w:val="00A6193F"/>
    <w:rsid w:val="00A64380"/>
    <w:rsid w:val="00A66446"/>
    <w:rsid w:val="00A666CD"/>
    <w:rsid w:val="00A67E5F"/>
    <w:rsid w:val="00A81055"/>
    <w:rsid w:val="00A82093"/>
    <w:rsid w:val="00A86D50"/>
    <w:rsid w:val="00A8770B"/>
    <w:rsid w:val="00A978C2"/>
    <w:rsid w:val="00AA152E"/>
    <w:rsid w:val="00AA4CDE"/>
    <w:rsid w:val="00AA7A6E"/>
    <w:rsid w:val="00AB0D0E"/>
    <w:rsid w:val="00AB2A82"/>
    <w:rsid w:val="00AC3D3C"/>
    <w:rsid w:val="00AC5333"/>
    <w:rsid w:val="00AD00A3"/>
    <w:rsid w:val="00AD21F2"/>
    <w:rsid w:val="00AD71EB"/>
    <w:rsid w:val="00AE011B"/>
    <w:rsid w:val="00AE1617"/>
    <w:rsid w:val="00AE26C0"/>
    <w:rsid w:val="00B0049F"/>
    <w:rsid w:val="00B00C2D"/>
    <w:rsid w:val="00B010A5"/>
    <w:rsid w:val="00B0415F"/>
    <w:rsid w:val="00B06072"/>
    <w:rsid w:val="00B07297"/>
    <w:rsid w:val="00B11EE8"/>
    <w:rsid w:val="00B1211F"/>
    <w:rsid w:val="00B23B12"/>
    <w:rsid w:val="00B26531"/>
    <w:rsid w:val="00B3469C"/>
    <w:rsid w:val="00B34F2E"/>
    <w:rsid w:val="00B3772A"/>
    <w:rsid w:val="00B445AF"/>
    <w:rsid w:val="00B46DE0"/>
    <w:rsid w:val="00B51DE3"/>
    <w:rsid w:val="00B53002"/>
    <w:rsid w:val="00B5520A"/>
    <w:rsid w:val="00B56078"/>
    <w:rsid w:val="00B574A8"/>
    <w:rsid w:val="00B60AF3"/>
    <w:rsid w:val="00B63111"/>
    <w:rsid w:val="00B6601F"/>
    <w:rsid w:val="00B707E7"/>
    <w:rsid w:val="00B74B66"/>
    <w:rsid w:val="00B76A2F"/>
    <w:rsid w:val="00B90EB5"/>
    <w:rsid w:val="00B96832"/>
    <w:rsid w:val="00BA3084"/>
    <w:rsid w:val="00BA3186"/>
    <w:rsid w:val="00BA4A18"/>
    <w:rsid w:val="00BA5F01"/>
    <w:rsid w:val="00BA7624"/>
    <w:rsid w:val="00BB0C01"/>
    <w:rsid w:val="00BB5307"/>
    <w:rsid w:val="00BB6DB9"/>
    <w:rsid w:val="00BD1130"/>
    <w:rsid w:val="00BD232D"/>
    <w:rsid w:val="00BD6E79"/>
    <w:rsid w:val="00BE4096"/>
    <w:rsid w:val="00BE647C"/>
    <w:rsid w:val="00BF3233"/>
    <w:rsid w:val="00C00063"/>
    <w:rsid w:val="00C00449"/>
    <w:rsid w:val="00C011EC"/>
    <w:rsid w:val="00C109FC"/>
    <w:rsid w:val="00C11B28"/>
    <w:rsid w:val="00C1589A"/>
    <w:rsid w:val="00C22417"/>
    <w:rsid w:val="00C304EA"/>
    <w:rsid w:val="00C35914"/>
    <w:rsid w:val="00C360F5"/>
    <w:rsid w:val="00C47F0B"/>
    <w:rsid w:val="00C50C6E"/>
    <w:rsid w:val="00C520BA"/>
    <w:rsid w:val="00C622A8"/>
    <w:rsid w:val="00C6452C"/>
    <w:rsid w:val="00C72E1F"/>
    <w:rsid w:val="00C82385"/>
    <w:rsid w:val="00C84B34"/>
    <w:rsid w:val="00C87F2D"/>
    <w:rsid w:val="00C928B7"/>
    <w:rsid w:val="00CA33B3"/>
    <w:rsid w:val="00CB0215"/>
    <w:rsid w:val="00CB1F13"/>
    <w:rsid w:val="00CB29B5"/>
    <w:rsid w:val="00CB334D"/>
    <w:rsid w:val="00CC26BC"/>
    <w:rsid w:val="00CC6582"/>
    <w:rsid w:val="00CC6D09"/>
    <w:rsid w:val="00CC7505"/>
    <w:rsid w:val="00CD282D"/>
    <w:rsid w:val="00CD6433"/>
    <w:rsid w:val="00CD7E78"/>
    <w:rsid w:val="00CE1EE5"/>
    <w:rsid w:val="00CF1618"/>
    <w:rsid w:val="00CF32D7"/>
    <w:rsid w:val="00CF6A07"/>
    <w:rsid w:val="00CF7ACA"/>
    <w:rsid w:val="00D069F7"/>
    <w:rsid w:val="00D078EF"/>
    <w:rsid w:val="00D142A0"/>
    <w:rsid w:val="00D15E8D"/>
    <w:rsid w:val="00D16BBA"/>
    <w:rsid w:val="00D22E2C"/>
    <w:rsid w:val="00D237CE"/>
    <w:rsid w:val="00D238D0"/>
    <w:rsid w:val="00D24B7D"/>
    <w:rsid w:val="00D27374"/>
    <w:rsid w:val="00D3102E"/>
    <w:rsid w:val="00D36312"/>
    <w:rsid w:val="00D36765"/>
    <w:rsid w:val="00D36CCF"/>
    <w:rsid w:val="00D416C1"/>
    <w:rsid w:val="00D45F60"/>
    <w:rsid w:val="00D55428"/>
    <w:rsid w:val="00D63E72"/>
    <w:rsid w:val="00D642EF"/>
    <w:rsid w:val="00D67216"/>
    <w:rsid w:val="00D67694"/>
    <w:rsid w:val="00D71718"/>
    <w:rsid w:val="00D7404E"/>
    <w:rsid w:val="00D80608"/>
    <w:rsid w:val="00D81FE0"/>
    <w:rsid w:val="00D859F5"/>
    <w:rsid w:val="00D87B1F"/>
    <w:rsid w:val="00D93A02"/>
    <w:rsid w:val="00D95C4F"/>
    <w:rsid w:val="00DA2B21"/>
    <w:rsid w:val="00DB01B4"/>
    <w:rsid w:val="00DB0ADC"/>
    <w:rsid w:val="00DB4054"/>
    <w:rsid w:val="00DB5430"/>
    <w:rsid w:val="00DB5912"/>
    <w:rsid w:val="00DC7D46"/>
    <w:rsid w:val="00DD2513"/>
    <w:rsid w:val="00DD43B2"/>
    <w:rsid w:val="00DD44C7"/>
    <w:rsid w:val="00DD5282"/>
    <w:rsid w:val="00DD6D2D"/>
    <w:rsid w:val="00DE431E"/>
    <w:rsid w:val="00DE745B"/>
    <w:rsid w:val="00DE7A88"/>
    <w:rsid w:val="00DF0590"/>
    <w:rsid w:val="00DF0693"/>
    <w:rsid w:val="00DF18D4"/>
    <w:rsid w:val="00DF69C2"/>
    <w:rsid w:val="00E002AF"/>
    <w:rsid w:val="00E0493F"/>
    <w:rsid w:val="00E141AE"/>
    <w:rsid w:val="00E15E73"/>
    <w:rsid w:val="00E17449"/>
    <w:rsid w:val="00E2027B"/>
    <w:rsid w:val="00E244DE"/>
    <w:rsid w:val="00E30D3A"/>
    <w:rsid w:val="00E34947"/>
    <w:rsid w:val="00E36AA3"/>
    <w:rsid w:val="00E52F65"/>
    <w:rsid w:val="00E6228A"/>
    <w:rsid w:val="00E636FB"/>
    <w:rsid w:val="00E670DB"/>
    <w:rsid w:val="00E7068C"/>
    <w:rsid w:val="00E72283"/>
    <w:rsid w:val="00E723D5"/>
    <w:rsid w:val="00E73F28"/>
    <w:rsid w:val="00E80B98"/>
    <w:rsid w:val="00E848DA"/>
    <w:rsid w:val="00E861F4"/>
    <w:rsid w:val="00E9142A"/>
    <w:rsid w:val="00E91E25"/>
    <w:rsid w:val="00E97653"/>
    <w:rsid w:val="00EA1F72"/>
    <w:rsid w:val="00EA7B11"/>
    <w:rsid w:val="00EB1ADB"/>
    <w:rsid w:val="00EB2235"/>
    <w:rsid w:val="00EB2945"/>
    <w:rsid w:val="00EC1771"/>
    <w:rsid w:val="00EC4167"/>
    <w:rsid w:val="00EC6FC6"/>
    <w:rsid w:val="00EC7420"/>
    <w:rsid w:val="00ED69AB"/>
    <w:rsid w:val="00ED74B1"/>
    <w:rsid w:val="00EE113F"/>
    <w:rsid w:val="00EE1E31"/>
    <w:rsid w:val="00EE2B17"/>
    <w:rsid w:val="00EF07C7"/>
    <w:rsid w:val="00F032FD"/>
    <w:rsid w:val="00F054B4"/>
    <w:rsid w:val="00F054C2"/>
    <w:rsid w:val="00F10270"/>
    <w:rsid w:val="00F16886"/>
    <w:rsid w:val="00F21469"/>
    <w:rsid w:val="00F231F7"/>
    <w:rsid w:val="00F26F1A"/>
    <w:rsid w:val="00F308CC"/>
    <w:rsid w:val="00F30A04"/>
    <w:rsid w:val="00F31F9F"/>
    <w:rsid w:val="00F36878"/>
    <w:rsid w:val="00F37E78"/>
    <w:rsid w:val="00F40A7F"/>
    <w:rsid w:val="00F41603"/>
    <w:rsid w:val="00F450F0"/>
    <w:rsid w:val="00F45AF6"/>
    <w:rsid w:val="00F47A4D"/>
    <w:rsid w:val="00F47FB2"/>
    <w:rsid w:val="00F51FB2"/>
    <w:rsid w:val="00F52C94"/>
    <w:rsid w:val="00F5370F"/>
    <w:rsid w:val="00F55866"/>
    <w:rsid w:val="00F5613C"/>
    <w:rsid w:val="00F6577F"/>
    <w:rsid w:val="00F658BA"/>
    <w:rsid w:val="00F67F00"/>
    <w:rsid w:val="00F71ACD"/>
    <w:rsid w:val="00F732FA"/>
    <w:rsid w:val="00F76616"/>
    <w:rsid w:val="00F77CF3"/>
    <w:rsid w:val="00F85CF0"/>
    <w:rsid w:val="00F85E9C"/>
    <w:rsid w:val="00F87D1A"/>
    <w:rsid w:val="00F90172"/>
    <w:rsid w:val="00F91E33"/>
    <w:rsid w:val="00F92FEF"/>
    <w:rsid w:val="00F93B2A"/>
    <w:rsid w:val="00F95C0F"/>
    <w:rsid w:val="00FA0CC5"/>
    <w:rsid w:val="00FA16D1"/>
    <w:rsid w:val="00FA1CEE"/>
    <w:rsid w:val="00FA437F"/>
    <w:rsid w:val="00FA7327"/>
    <w:rsid w:val="00FB1E24"/>
    <w:rsid w:val="00FB2E40"/>
    <w:rsid w:val="00FB4348"/>
    <w:rsid w:val="00FC035E"/>
    <w:rsid w:val="00FC0363"/>
    <w:rsid w:val="00FC2475"/>
    <w:rsid w:val="00FD3807"/>
    <w:rsid w:val="00FD6D7E"/>
    <w:rsid w:val="00FF1F9C"/>
    <w:rsid w:val="00FF2BBD"/>
    <w:rsid w:val="00FF4C40"/>
    <w:rsid w:val="00FF765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B8DDE0"/>
  <w15:docId w15:val="{6FC3A2C4-9B42-474E-8AFE-9FA660399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CA" w:eastAsia="es-A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unhideWhenUsed/>
    <w:qFormat/>
    <w:pPr>
      <w:keepNext/>
      <w:keepLines/>
      <w:spacing w:before="160" w:after="80"/>
      <w:outlineLvl w:val="1"/>
    </w:pPr>
    <w:rPr>
      <w:color w:val="2F5496"/>
      <w:sz w:val="32"/>
      <w:szCs w:val="32"/>
    </w:rPr>
  </w:style>
  <w:style w:type="paragraph" w:styleId="Heading3">
    <w:name w:val="heading 3"/>
    <w:basedOn w:val="Normal"/>
    <w:next w:val="Normal"/>
    <w:uiPriority w:val="9"/>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B219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19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19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character" w:customStyle="1" w:styleId="Ttulo1Car">
    <w:name w:val="Título 1 Car"/>
    <w:basedOn w:val="DefaultParagraphFont"/>
    <w:uiPriority w:val="9"/>
    <w:rsid w:val="00B219D3"/>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DefaultParagraphFont"/>
    <w:uiPriority w:val="9"/>
    <w:semiHidden/>
    <w:rsid w:val="00B219D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DefaultParagraphFont"/>
    <w:uiPriority w:val="9"/>
    <w:semiHidden/>
    <w:rsid w:val="00B219D3"/>
    <w:rPr>
      <w:rFonts w:eastAsiaTheme="majorEastAsia" w:cstheme="majorBidi"/>
      <w:color w:val="2F5496" w:themeColor="accent1" w:themeShade="BF"/>
      <w:sz w:val="28"/>
      <w:szCs w:val="28"/>
    </w:rPr>
  </w:style>
  <w:style w:type="character" w:customStyle="1" w:styleId="Ttulo4Car">
    <w:name w:val="Título 4 Car"/>
    <w:basedOn w:val="DefaultParagraphFont"/>
    <w:uiPriority w:val="9"/>
    <w:semiHidden/>
    <w:rsid w:val="00B219D3"/>
    <w:rPr>
      <w:rFonts w:eastAsiaTheme="majorEastAsia" w:cstheme="majorBidi"/>
      <w:i/>
      <w:iCs/>
      <w:color w:val="2F5496" w:themeColor="accent1" w:themeShade="BF"/>
    </w:rPr>
  </w:style>
  <w:style w:type="character" w:customStyle="1" w:styleId="Ttulo5Car">
    <w:name w:val="Título 5 Car"/>
    <w:basedOn w:val="DefaultParagraphFont"/>
    <w:uiPriority w:val="9"/>
    <w:semiHidden/>
    <w:rsid w:val="00B219D3"/>
    <w:rPr>
      <w:rFonts w:eastAsiaTheme="majorEastAsia" w:cstheme="majorBidi"/>
      <w:color w:val="2F5496" w:themeColor="accent1" w:themeShade="BF"/>
    </w:rPr>
  </w:style>
  <w:style w:type="character" w:customStyle="1" w:styleId="Ttulo6Car">
    <w:name w:val="Título 6 Car"/>
    <w:basedOn w:val="DefaultParagraphFont"/>
    <w:uiPriority w:val="9"/>
    <w:semiHidden/>
    <w:rsid w:val="00B219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19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19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19D3"/>
    <w:rPr>
      <w:rFonts w:eastAsiaTheme="majorEastAsia" w:cstheme="majorBidi"/>
      <w:color w:val="272727" w:themeColor="text1" w:themeTint="D8"/>
    </w:rPr>
  </w:style>
  <w:style w:type="character" w:customStyle="1" w:styleId="TtuloCar">
    <w:name w:val="Título Car"/>
    <w:basedOn w:val="DefaultParagraphFont"/>
    <w:uiPriority w:val="10"/>
    <w:rsid w:val="00B219D3"/>
    <w:rPr>
      <w:rFonts w:asciiTheme="majorHAnsi" w:eastAsiaTheme="majorEastAsia" w:hAnsiTheme="majorHAnsi" w:cstheme="majorBidi"/>
      <w:spacing w:val="-10"/>
      <w:kern w:val="28"/>
      <w:sz w:val="56"/>
      <w:szCs w:val="56"/>
    </w:rPr>
  </w:style>
  <w:style w:type="character" w:customStyle="1" w:styleId="SubttuloCar">
    <w:name w:val="Subtítulo Car"/>
    <w:basedOn w:val="DefaultParagraphFont"/>
    <w:uiPriority w:val="11"/>
    <w:rsid w:val="00B219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19D3"/>
    <w:pPr>
      <w:spacing w:before="160"/>
      <w:jc w:val="center"/>
    </w:pPr>
    <w:rPr>
      <w:i/>
      <w:iCs/>
      <w:color w:val="404040" w:themeColor="text1" w:themeTint="BF"/>
    </w:rPr>
  </w:style>
  <w:style w:type="character" w:customStyle="1" w:styleId="QuoteChar">
    <w:name w:val="Quote Char"/>
    <w:basedOn w:val="DefaultParagraphFont"/>
    <w:link w:val="Quote"/>
    <w:uiPriority w:val="29"/>
    <w:rsid w:val="00B219D3"/>
    <w:rPr>
      <w:i/>
      <w:iCs/>
      <w:color w:val="404040" w:themeColor="text1" w:themeTint="BF"/>
    </w:rPr>
  </w:style>
  <w:style w:type="paragraph" w:styleId="ListParagraph">
    <w:name w:val="List Paragraph"/>
    <w:basedOn w:val="Normal"/>
    <w:uiPriority w:val="34"/>
    <w:qFormat/>
    <w:rsid w:val="00B219D3"/>
    <w:pPr>
      <w:ind w:left="720"/>
      <w:contextualSpacing/>
    </w:pPr>
  </w:style>
  <w:style w:type="character" w:styleId="IntenseEmphasis">
    <w:name w:val="Intense Emphasis"/>
    <w:basedOn w:val="DefaultParagraphFont"/>
    <w:uiPriority w:val="21"/>
    <w:qFormat/>
    <w:rsid w:val="00B219D3"/>
    <w:rPr>
      <w:i/>
      <w:iCs/>
      <w:color w:val="2F5496" w:themeColor="accent1" w:themeShade="BF"/>
    </w:rPr>
  </w:style>
  <w:style w:type="paragraph" w:styleId="IntenseQuote">
    <w:name w:val="Intense Quote"/>
    <w:basedOn w:val="Normal"/>
    <w:next w:val="Normal"/>
    <w:link w:val="IntenseQuoteChar"/>
    <w:uiPriority w:val="30"/>
    <w:qFormat/>
    <w:rsid w:val="00B219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19D3"/>
    <w:rPr>
      <w:i/>
      <w:iCs/>
      <w:color w:val="2F5496" w:themeColor="accent1" w:themeShade="BF"/>
    </w:rPr>
  </w:style>
  <w:style w:type="character" w:styleId="IntenseReference">
    <w:name w:val="Intense Reference"/>
    <w:basedOn w:val="DefaultParagraphFont"/>
    <w:uiPriority w:val="32"/>
    <w:qFormat/>
    <w:rsid w:val="00B219D3"/>
    <w:rPr>
      <w:b/>
      <w:bCs/>
      <w:smallCaps/>
      <w:color w:val="2F5496" w:themeColor="accent1" w:themeShade="BF"/>
      <w:spacing w:val="5"/>
    </w:rPr>
  </w:style>
  <w:style w:type="character" w:styleId="Hyperlink">
    <w:name w:val="Hyperlink"/>
    <w:basedOn w:val="DefaultParagraphFont"/>
    <w:uiPriority w:val="99"/>
    <w:unhideWhenUsed/>
    <w:rsid w:val="00BB64A3"/>
    <w:rPr>
      <w:color w:val="0563C1" w:themeColor="hyperlink"/>
      <w:u w:val="single"/>
    </w:rPr>
  </w:style>
  <w:style w:type="character" w:customStyle="1" w:styleId="Mencinsinresolver1">
    <w:name w:val="Mención sin resolver1"/>
    <w:basedOn w:val="DefaultParagraphFont"/>
    <w:uiPriority w:val="99"/>
    <w:semiHidden/>
    <w:unhideWhenUsed/>
    <w:rsid w:val="00BB64A3"/>
    <w:rPr>
      <w:color w:val="605E5C"/>
      <w:shd w:val="clear" w:color="auto" w:fill="E1DFDD"/>
    </w:rPr>
  </w:style>
  <w:style w:type="character" w:styleId="Emphasis">
    <w:name w:val="Emphasis"/>
    <w:basedOn w:val="DefaultParagraphFont"/>
    <w:uiPriority w:val="20"/>
    <w:qFormat/>
    <w:rsid w:val="00A66437"/>
    <w:rPr>
      <w:i/>
      <w:iCs/>
    </w:rPr>
  </w:style>
  <w:style w:type="paragraph" w:styleId="Header">
    <w:name w:val="header"/>
    <w:basedOn w:val="Normal"/>
    <w:link w:val="HeaderChar"/>
    <w:uiPriority w:val="99"/>
    <w:unhideWhenUsed/>
    <w:rsid w:val="007124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4AE"/>
  </w:style>
  <w:style w:type="paragraph" w:styleId="Footer">
    <w:name w:val="footer"/>
    <w:basedOn w:val="Normal"/>
    <w:link w:val="FooterChar"/>
    <w:uiPriority w:val="99"/>
    <w:unhideWhenUsed/>
    <w:rsid w:val="007124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4AE"/>
  </w:style>
  <w:style w:type="paragraph" w:styleId="Bibliography">
    <w:name w:val="Bibliography"/>
    <w:basedOn w:val="Normal"/>
    <w:next w:val="Normal"/>
    <w:uiPriority w:val="37"/>
    <w:semiHidden/>
    <w:unhideWhenUsed/>
    <w:rsid w:val="007124AE"/>
  </w:style>
  <w:style w:type="character" w:customStyle="1" w:styleId="apple-converted-space">
    <w:name w:val="apple-converted-space"/>
    <w:basedOn w:val="DefaultParagraphFont"/>
    <w:rsid w:val="00F51475"/>
  </w:style>
  <w:style w:type="character" w:styleId="Strong">
    <w:name w:val="Strong"/>
    <w:basedOn w:val="DefaultParagraphFont"/>
    <w:uiPriority w:val="22"/>
    <w:qFormat/>
    <w:rsid w:val="00F51475"/>
    <w:rPr>
      <w:b/>
      <w:bCs/>
    </w:rPr>
  </w:style>
  <w:style w:type="table" w:styleId="TableGrid">
    <w:name w:val="Table Grid"/>
    <w:basedOn w:val="TableNormal"/>
    <w:uiPriority w:val="39"/>
    <w:rsid w:val="00162371"/>
    <w:pPr>
      <w:spacing w:after="0" w:line="240" w:lineRule="auto"/>
    </w:pPr>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250D6"/>
    <w:pPr>
      <w:spacing w:before="100" w:beforeAutospacing="1" w:after="100" w:afterAutospacing="1" w:line="240" w:lineRule="auto"/>
    </w:pPr>
    <w:rPr>
      <w:rFonts w:ascii="Times New Roman" w:eastAsia="Times New Roman" w:hAnsi="Times New Roman" w:cs="Times New Roman"/>
    </w:rPr>
  </w:style>
  <w:style w:type="paragraph" w:styleId="Revision">
    <w:name w:val="Revision"/>
    <w:hidden/>
    <w:uiPriority w:val="99"/>
    <w:semiHidden/>
    <w:rsid w:val="002722F0"/>
    <w:pPr>
      <w:spacing w:after="0" w:line="240" w:lineRule="auto"/>
    </w:pPr>
  </w:style>
  <w:style w:type="character" w:customStyle="1" w:styleId="muitypography-root">
    <w:name w:val="muitypography-root"/>
    <w:basedOn w:val="DefaultParagraphFont"/>
    <w:rsid w:val="00F1764A"/>
  </w:style>
  <w:style w:type="character" w:customStyle="1" w:styleId="srccitationsxs4o6">
    <w:name w:val="src_citations__xs4o6"/>
    <w:basedOn w:val="DefaultParagraphFont"/>
    <w:rsid w:val="00F1764A"/>
  </w:style>
  <w:style w:type="paragraph" w:customStyle="1" w:styleId="p1">
    <w:name w:val="p1"/>
    <w:basedOn w:val="Normal"/>
    <w:rsid w:val="00537D65"/>
    <w:pPr>
      <w:spacing w:after="0" w:line="240" w:lineRule="auto"/>
    </w:pPr>
    <w:rPr>
      <w:rFonts w:ascii="Helvetica" w:eastAsia="Times New Roman" w:hAnsi="Helvetica" w:cs="Times New Roman"/>
      <w:color w:val="141413"/>
      <w:sz w:val="11"/>
      <w:szCs w:val="11"/>
    </w:rPr>
  </w:style>
  <w:style w:type="character" w:styleId="CommentReference">
    <w:name w:val="annotation reference"/>
    <w:basedOn w:val="DefaultParagraphFont"/>
    <w:uiPriority w:val="99"/>
    <w:semiHidden/>
    <w:unhideWhenUsed/>
    <w:rsid w:val="00CC46B0"/>
    <w:rPr>
      <w:sz w:val="16"/>
      <w:szCs w:val="16"/>
    </w:rPr>
  </w:style>
  <w:style w:type="paragraph" w:styleId="CommentText">
    <w:name w:val="annotation text"/>
    <w:basedOn w:val="Normal"/>
    <w:link w:val="CommentTextChar"/>
    <w:uiPriority w:val="99"/>
    <w:unhideWhenUsed/>
    <w:rsid w:val="00CC46B0"/>
    <w:pPr>
      <w:spacing w:line="240" w:lineRule="auto"/>
    </w:pPr>
    <w:rPr>
      <w:sz w:val="20"/>
      <w:szCs w:val="20"/>
    </w:rPr>
  </w:style>
  <w:style w:type="character" w:customStyle="1" w:styleId="CommentTextChar">
    <w:name w:val="Comment Text Char"/>
    <w:basedOn w:val="DefaultParagraphFont"/>
    <w:link w:val="CommentText"/>
    <w:uiPriority w:val="99"/>
    <w:rsid w:val="00CC46B0"/>
    <w:rPr>
      <w:sz w:val="20"/>
      <w:szCs w:val="20"/>
    </w:rPr>
  </w:style>
  <w:style w:type="paragraph" w:styleId="CommentSubject">
    <w:name w:val="annotation subject"/>
    <w:basedOn w:val="CommentText"/>
    <w:next w:val="CommentText"/>
    <w:link w:val="CommentSubjectChar"/>
    <w:uiPriority w:val="99"/>
    <w:semiHidden/>
    <w:unhideWhenUsed/>
    <w:rsid w:val="00CC46B0"/>
    <w:rPr>
      <w:b/>
      <w:bCs/>
    </w:rPr>
  </w:style>
  <w:style w:type="character" w:customStyle="1" w:styleId="CommentSubjectChar">
    <w:name w:val="Comment Subject Char"/>
    <w:basedOn w:val="CommentTextChar"/>
    <w:link w:val="CommentSubject"/>
    <w:uiPriority w:val="99"/>
    <w:semiHidden/>
    <w:rsid w:val="00CC46B0"/>
    <w:rPr>
      <w:b/>
      <w:bCs/>
      <w:sz w:val="20"/>
      <w:szCs w:val="20"/>
    </w:rPr>
  </w:style>
  <w:style w:type="paragraph" w:styleId="BalloonText">
    <w:name w:val="Balloon Text"/>
    <w:basedOn w:val="Normal"/>
    <w:link w:val="BalloonTextChar"/>
    <w:uiPriority w:val="99"/>
    <w:semiHidden/>
    <w:unhideWhenUsed/>
    <w:rsid w:val="00CC4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6B0"/>
    <w:rPr>
      <w:rFonts w:ascii="Segoe UI" w:hAnsi="Segoe UI" w:cs="Segoe UI"/>
      <w:sz w:val="18"/>
      <w:szCs w:val="18"/>
    </w:rPr>
  </w:style>
  <w:style w:type="character" w:customStyle="1" w:styleId="docsum-authors">
    <w:name w:val="docsum-authors"/>
    <w:basedOn w:val="DefaultParagraphFont"/>
    <w:rsid w:val="00E77010"/>
  </w:style>
  <w:style w:type="character" w:customStyle="1" w:styleId="docsum-journal-citation">
    <w:name w:val="docsum-journal-citation"/>
    <w:basedOn w:val="DefaultParagraphFont"/>
    <w:rsid w:val="00E77010"/>
  </w:style>
  <w:style w:type="character" w:customStyle="1" w:styleId="citation-part">
    <w:name w:val="citation-part"/>
    <w:basedOn w:val="DefaultParagraphFont"/>
    <w:rsid w:val="00E77010"/>
  </w:style>
  <w:style w:type="character" w:customStyle="1" w:styleId="docsum-pmid">
    <w:name w:val="docsum-pmid"/>
    <w:basedOn w:val="DefaultParagraphFont"/>
    <w:rsid w:val="00E77010"/>
  </w:style>
  <w:style w:type="character" w:customStyle="1" w:styleId="free-resources">
    <w:name w:val="free-resources"/>
    <w:basedOn w:val="DefaultParagraphFont"/>
    <w:rsid w:val="00E77010"/>
  </w:style>
  <w:style w:type="character" w:customStyle="1" w:styleId="publication-type">
    <w:name w:val="publication-type"/>
    <w:basedOn w:val="DefaultParagraphFont"/>
    <w:rsid w:val="00E77010"/>
  </w:style>
  <w:style w:type="character" w:customStyle="1" w:styleId="period">
    <w:name w:val="period"/>
    <w:basedOn w:val="DefaultParagraphFont"/>
    <w:rsid w:val="00E77010"/>
  </w:style>
  <w:style w:type="character" w:customStyle="1" w:styleId="cit">
    <w:name w:val="cit"/>
    <w:basedOn w:val="DefaultParagraphFont"/>
    <w:rsid w:val="00E77010"/>
  </w:style>
  <w:style w:type="character" w:customStyle="1" w:styleId="citation-doi">
    <w:name w:val="citation-doi"/>
    <w:basedOn w:val="DefaultParagraphFont"/>
    <w:rsid w:val="00E77010"/>
  </w:style>
  <w:style w:type="character" w:customStyle="1" w:styleId="secondary-date">
    <w:name w:val="secondary-date"/>
    <w:basedOn w:val="DefaultParagraphFont"/>
    <w:rsid w:val="00E77010"/>
  </w:style>
  <w:style w:type="character" w:customStyle="1" w:styleId="authors-list-item">
    <w:name w:val="authors-list-item"/>
    <w:basedOn w:val="DefaultParagraphFont"/>
    <w:rsid w:val="00E77010"/>
  </w:style>
  <w:style w:type="character" w:customStyle="1" w:styleId="author-sup-separator">
    <w:name w:val="author-sup-separator"/>
    <w:basedOn w:val="DefaultParagraphFont"/>
    <w:rsid w:val="00E77010"/>
  </w:style>
  <w:style w:type="character" w:customStyle="1" w:styleId="comma">
    <w:name w:val="comma"/>
    <w:basedOn w:val="DefaultParagraphFont"/>
    <w:rsid w:val="00E77010"/>
  </w:style>
  <w:style w:type="character" w:customStyle="1" w:styleId="ms-1">
    <w:name w:val="ms-1"/>
    <w:basedOn w:val="DefaultParagraphFont"/>
    <w:rsid w:val="00BB6863"/>
  </w:style>
  <w:style w:type="character" w:customStyle="1" w:styleId="max-w-full">
    <w:name w:val="max-w-full"/>
    <w:basedOn w:val="DefaultParagraphFont"/>
    <w:rsid w:val="00BB6863"/>
  </w:style>
  <w:style w:type="character" w:customStyle="1" w:styleId="katex-mathml">
    <w:name w:val="katex-mathml"/>
    <w:basedOn w:val="DefaultParagraphFont"/>
    <w:rsid w:val="00BB6863"/>
  </w:style>
  <w:style w:type="character" w:customStyle="1" w:styleId="mord">
    <w:name w:val="mord"/>
    <w:basedOn w:val="DefaultParagraphFont"/>
    <w:rsid w:val="00BB6863"/>
  </w:style>
  <w:style w:type="character" w:customStyle="1" w:styleId="mrel">
    <w:name w:val="mrel"/>
    <w:basedOn w:val="DefaultParagraphFont"/>
    <w:rsid w:val="00BB6863"/>
  </w:style>
  <w:style w:type="character" w:customStyle="1" w:styleId="vlist-s">
    <w:name w:val="vlist-s"/>
    <w:basedOn w:val="DefaultParagraphFont"/>
    <w:rsid w:val="00BB6863"/>
  </w:style>
  <w:style w:type="character" w:customStyle="1" w:styleId="mop">
    <w:name w:val="mop"/>
    <w:basedOn w:val="DefaultParagraphFont"/>
    <w:rsid w:val="00BB6863"/>
  </w:style>
  <w:style w:type="character" w:customStyle="1" w:styleId="delimsizing">
    <w:name w:val="delimsizing"/>
    <w:basedOn w:val="DefaultParagraphFont"/>
    <w:rsid w:val="00BB6863"/>
  </w:style>
  <w:style w:type="character" w:customStyle="1" w:styleId="mopen">
    <w:name w:val="mopen"/>
    <w:basedOn w:val="DefaultParagraphFont"/>
    <w:rsid w:val="0048691E"/>
  </w:style>
  <w:style w:type="character" w:customStyle="1" w:styleId="mclose">
    <w:name w:val="mclose"/>
    <w:basedOn w:val="DefaultParagraphFont"/>
    <w:rsid w:val="0048691E"/>
  </w:style>
  <w:style w:type="character" w:customStyle="1" w:styleId="mbin">
    <w:name w:val="mbin"/>
    <w:basedOn w:val="DefaultParagraphFont"/>
    <w:rsid w:val="0048691E"/>
  </w:style>
  <w:style w:type="character" w:customStyle="1" w:styleId="fontstyle01">
    <w:name w:val="fontstyle01"/>
    <w:basedOn w:val="DefaultParagraphFont"/>
    <w:rsid w:val="0093332D"/>
    <w:rPr>
      <w:rFonts w:ascii="MinionPro" w:hAnsi="MinionPro" w:hint="default"/>
      <w:b w:val="0"/>
      <w:bCs w:val="0"/>
      <w:i w:val="0"/>
      <w:iCs w:val="0"/>
      <w:color w:val="000000"/>
      <w:sz w:val="20"/>
      <w:szCs w:val="20"/>
    </w:rPr>
  </w:style>
  <w:style w:type="character" w:customStyle="1" w:styleId="fontstyle21">
    <w:name w:val="fontstyle21"/>
    <w:basedOn w:val="DefaultParagraphFont"/>
    <w:rsid w:val="0093332D"/>
    <w:rPr>
      <w:rFonts w:ascii="SymbolGreek" w:hAnsi="SymbolGreek" w:hint="default"/>
      <w:b w:val="0"/>
      <w:bCs w:val="0"/>
      <w:i w:val="0"/>
      <w:iCs w:val="0"/>
      <w:color w:val="000000"/>
      <w:sz w:val="20"/>
      <w:szCs w:val="20"/>
    </w:rPr>
  </w:style>
  <w:style w:type="character" w:customStyle="1" w:styleId="fontstyle31">
    <w:name w:val="fontstyle31"/>
    <w:basedOn w:val="DefaultParagraphFont"/>
    <w:rsid w:val="0093332D"/>
    <w:rPr>
      <w:rFonts w:ascii="MinionPro-Italic" w:hAnsi="MinionPro-Italic" w:hint="default"/>
      <w:b w:val="0"/>
      <w:bCs w:val="0"/>
      <w:i/>
      <w:iCs/>
      <w:color w:val="000000"/>
      <w:sz w:val="20"/>
      <w:szCs w:val="20"/>
    </w:rPr>
  </w:style>
  <w:style w:type="paragraph" w:styleId="Subtitle">
    <w:name w:val="Subtitle"/>
    <w:basedOn w:val="Normal"/>
    <w:next w:val="Normal"/>
    <w:uiPriority w:val="11"/>
    <w:qFormat/>
    <w:rPr>
      <w:color w:val="595959"/>
      <w:sz w:val="28"/>
      <w:szCs w:val="2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pPr>
      <w:spacing w:after="0" w:line="240" w:lineRule="auto"/>
    </w:pPr>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styleId="PlainTable1">
    <w:name w:val="Plain Table 1"/>
    <w:basedOn w:val="TableNormal"/>
    <w:uiPriority w:val="41"/>
    <w:rsid w:val="00CB1F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627BF9"/>
    <w:rPr>
      <w:color w:val="605E5C"/>
      <w:shd w:val="clear" w:color="auto" w:fill="E1DFDD"/>
    </w:rPr>
  </w:style>
  <w:style w:type="character" w:styleId="PageNumber">
    <w:name w:val="page number"/>
    <w:basedOn w:val="DefaultParagraphFont"/>
    <w:uiPriority w:val="99"/>
    <w:semiHidden/>
    <w:unhideWhenUsed/>
    <w:rsid w:val="00C72E1F"/>
  </w:style>
  <w:style w:type="character" w:customStyle="1" w:styleId="title-text">
    <w:name w:val="title-text"/>
    <w:basedOn w:val="DefaultParagraphFont"/>
    <w:rsid w:val="00835E7C"/>
  </w:style>
  <w:style w:type="character" w:styleId="PlaceholderText">
    <w:name w:val="Placeholder Text"/>
    <w:basedOn w:val="DefaultParagraphFont"/>
    <w:uiPriority w:val="99"/>
    <w:semiHidden/>
    <w:rsid w:val="006E38A5"/>
    <w:rPr>
      <w:color w:val="666666"/>
    </w:rPr>
  </w:style>
  <w:style w:type="character" w:styleId="LineNumber">
    <w:name w:val="line number"/>
    <w:basedOn w:val="DefaultParagraphFont"/>
    <w:uiPriority w:val="99"/>
    <w:semiHidden/>
    <w:unhideWhenUsed/>
    <w:rsid w:val="002A2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87262">
      <w:marLeft w:val="480"/>
      <w:marRight w:val="0"/>
      <w:marTop w:val="0"/>
      <w:marBottom w:val="0"/>
      <w:divBdr>
        <w:top w:val="none" w:sz="0" w:space="0" w:color="auto"/>
        <w:left w:val="none" w:sz="0" w:space="0" w:color="auto"/>
        <w:bottom w:val="none" w:sz="0" w:space="0" w:color="auto"/>
        <w:right w:val="none" w:sz="0" w:space="0" w:color="auto"/>
      </w:divBdr>
    </w:div>
    <w:div w:id="34160815">
      <w:marLeft w:val="480"/>
      <w:marRight w:val="0"/>
      <w:marTop w:val="0"/>
      <w:marBottom w:val="0"/>
      <w:divBdr>
        <w:top w:val="none" w:sz="0" w:space="0" w:color="auto"/>
        <w:left w:val="none" w:sz="0" w:space="0" w:color="auto"/>
        <w:bottom w:val="none" w:sz="0" w:space="0" w:color="auto"/>
        <w:right w:val="none" w:sz="0" w:space="0" w:color="auto"/>
      </w:divBdr>
    </w:div>
    <w:div w:id="54817440">
      <w:marLeft w:val="480"/>
      <w:marRight w:val="0"/>
      <w:marTop w:val="0"/>
      <w:marBottom w:val="0"/>
      <w:divBdr>
        <w:top w:val="none" w:sz="0" w:space="0" w:color="auto"/>
        <w:left w:val="none" w:sz="0" w:space="0" w:color="auto"/>
        <w:bottom w:val="none" w:sz="0" w:space="0" w:color="auto"/>
        <w:right w:val="none" w:sz="0" w:space="0" w:color="auto"/>
      </w:divBdr>
    </w:div>
    <w:div w:id="76443394">
      <w:marLeft w:val="480"/>
      <w:marRight w:val="0"/>
      <w:marTop w:val="0"/>
      <w:marBottom w:val="0"/>
      <w:divBdr>
        <w:top w:val="none" w:sz="0" w:space="0" w:color="auto"/>
        <w:left w:val="none" w:sz="0" w:space="0" w:color="auto"/>
        <w:bottom w:val="none" w:sz="0" w:space="0" w:color="auto"/>
        <w:right w:val="none" w:sz="0" w:space="0" w:color="auto"/>
      </w:divBdr>
    </w:div>
    <w:div w:id="78674736">
      <w:marLeft w:val="480"/>
      <w:marRight w:val="0"/>
      <w:marTop w:val="0"/>
      <w:marBottom w:val="0"/>
      <w:divBdr>
        <w:top w:val="none" w:sz="0" w:space="0" w:color="auto"/>
        <w:left w:val="none" w:sz="0" w:space="0" w:color="auto"/>
        <w:bottom w:val="none" w:sz="0" w:space="0" w:color="auto"/>
        <w:right w:val="none" w:sz="0" w:space="0" w:color="auto"/>
      </w:divBdr>
    </w:div>
    <w:div w:id="107701698">
      <w:marLeft w:val="640"/>
      <w:marRight w:val="0"/>
      <w:marTop w:val="0"/>
      <w:marBottom w:val="0"/>
      <w:divBdr>
        <w:top w:val="none" w:sz="0" w:space="0" w:color="auto"/>
        <w:left w:val="none" w:sz="0" w:space="0" w:color="auto"/>
        <w:bottom w:val="none" w:sz="0" w:space="0" w:color="auto"/>
        <w:right w:val="none" w:sz="0" w:space="0" w:color="auto"/>
      </w:divBdr>
    </w:div>
    <w:div w:id="111754305">
      <w:marLeft w:val="640"/>
      <w:marRight w:val="0"/>
      <w:marTop w:val="0"/>
      <w:marBottom w:val="0"/>
      <w:divBdr>
        <w:top w:val="none" w:sz="0" w:space="0" w:color="auto"/>
        <w:left w:val="none" w:sz="0" w:space="0" w:color="auto"/>
        <w:bottom w:val="none" w:sz="0" w:space="0" w:color="auto"/>
        <w:right w:val="none" w:sz="0" w:space="0" w:color="auto"/>
      </w:divBdr>
    </w:div>
    <w:div w:id="118377491">
      <w:marLeft w:val="480"/>
      <w:marRight w:val="0"/>
      <w:marTop w:val="0"/>
      <w:marBottom w:val="0"/>
      <w:divBdr>
        <w:top w:val="none" w:sz="0" w:space="0" w:color="auto"/>
        <w:left w:val="none" w:sz="0" w:space="0" w:color="auto"/>
        <w:bottom w:val="none" w:sz="0" w:space="0" w:color="auto"/>
        <w:right w:val="none" w:sz="0" w:space="0" w:color="auto"/>
      </w:divBdr>
    </w:div>
    <w:div w:id="143396434">
      <w:marLeft w:val="640"/>
      <w:marRight w:val="0"/>
      <w:marTop w:val="0"/>
      <w:marBottom w:val="0"/>
      <w:divBdr>
        <w:top w:val="none" w:sz="0" w:space="0" w:color="auto"/>
        <w:left w:val="none" w:sz="0" w:space="0" w:color="auto"/>
        <w:bottom w:val="none" w:sz="0" w:space="0" w:color="auto"/>
        <w:right w:val="none" w:sz="0" w:space="0" w:color="auto"/>
      </w:divBdr>
    </w:div>
    <w:div w:id="191114815">
      <w:marLeft w:val="640"/>
      <w:marRight w:val="0"/>
      <w:marTop w:val="0"/>
      <w:marBottom w:val="0"/>
      <w:divBdr>
        <w:top w:val="none" w:sz="0" w:space="0" w:color="auto"/>
        <w:left w:val="none" w:sz="0" w:space="0" w:color="auto"/>
        <w:bottom w:val="none" w:sz="0" w:space="0" w:color="auto"/>
        <w:right w:val="none" w:sz="0" w:space="0" w:color="auto"/>
      </w:divBdr>
    </w:div>
    <w:div w:id="217086167">
      <w:marLeft w:val="640"/>
      <w:marRight w:val="0"/>
      <w:marTop w:val="0"/>
      <w:marBottom w:val="0"/>
      <w:divBdr>
        <w:top w:val="none" w:sz="0" w:space="0" w:color="auto"/>
        <w:left w:val="none" w:sz="0" w:space="0" w:color="auto"/>
        <w:bottom w:val="none" w:sz="0" w:space="0" w:color="auto"/>
        <w:right w:val="none" w:sz="0" w:space="0" w:color="auto"/>
      </w:divBdr>
    </w:div>
    <w:div w:id="221143501">
      <w:marLeft w:val="480"/>
      <w:marRight w:val="0"/>
      <w:marTop w:val="0"/>
      <w:marBottom w:val="0"/>
      <w:divBdr>
        <w:top w:val="none" w:sz="0" w:space="0" w:color="auto"/>
        <w:left w:val="none" w:sz="0" w:space="0" w:color="auto"/>
        <w:bottom w:val="none" w:sz="0" w:space="0" w:color="auto"/>
        <w:right w:val="none" w:sz="0" w:space="0" w:color="auto"/>
      </w:divBdr>
    </w:div>
    <w:div w:id="232784334">
      <w:marLeft w:val="640"/>
      <w:marRight w:val="0"/>
      <w:marTop w:val="0"/>
      <w:marBottom w:val="0"/>
      <w:divBdr>
        <w:top w:val="none" w:sz="0" w:space="0" w:color="auto"/>
        <w:left w:val="none" w:sz="0" w:space="0" w:color="auto"/>
        <w:bottom w:val="none" w:sz="0" w:space="0" w:color="auto"/>
        <w:right w:val="none" w:sz="0" w:space="0" w:color="auto"/>
      </w:divBdr>
    </w:div>
    <w:div w:id="260070956">
      <w:marLeft w:val="480"/>
      <w:marRight w:val="0"/>
      <w:marTop w:val="0"/>
      <w:marBottom w:val="0"/>
      <w:divBdr>
        <w:top w:val="none" w:sz="0" w:space="0" w:color="auto"/>
        <w:left w:val="none" w:sz="0" w:space="0" w:color="auto"/>
        <w:bottom w:val="none" w:sz="0" w:space="0" w:color="auto"/>
        <w:right w:val="none" w:sz="0" w:space="0" w:color="auto"/>
      </w:divBdr>
    </w:div>
    <w:div w:id="273482988">
      <w:bodyDiv w:val="1"/>
      <w:marLeft w:val="0"/>
      <w:marRight w:val="0"/>
      <w:marTop w:val="0"/>
      <w:marBottom w:val="0"/>
      <w:divBdr>
        <w:top w:val="none" w:sz="0" w:space="0" w:color="auto"/>
        <w:left w:val="none" w:sz="0" w:space="0" w:color="auto"/>
        <w:bottom w:val="none" w:sz="0" w:space="0" w:color="auto"/>
        <w:right w:val="none" w:sz="0" w:space="0" w:color="auto"/>
      </w:divBdr>
      <w:divsChild>
        <w:div w:id="17586655">
          <w:marLeft w:val="0"/>
          <w:marRight w:val="0"/>
          <w:marTop w:val="0"/>
          <w:marBottom w:val="0"/>
          <w:divBdr>
            <w:top w:val="none" w:sz="0" w:space="0" w:color="auto"/>
            <w:left w:val="none" w:sz="0" w:space="0" w:color="auto"/>
            <w:bottom w:val="none" w:sz="0" w:space="0" w:color="auto"/>
            <w:right w:val="none" w:sz="0" w:space="0" w:color="auto"/>
          </w:divBdr>
          <w:divsChild>
            <w:div w:id="1334069533">
              <w:marLeft w:val="0"/>
              <w:marRight w:val="0"/>
              <w:marTop w:val="0"/>
              <w:marBottom w:val="0"/>
              <w:divBdr>
                <w:top w:val="none" w:sz="0" w:space="0" w:color="auto"/>
                <w:left w:val="none" w:sz="0" w:space="0" w:color="auto"/>
                <w:bottom w:val="none" w:sz="0" w:space="0" w:color="auto"/>
                <w:right w:val="none" w:sz="0" w:space="0" w:color="auto"/>
              </w:divBdr>
              <w:divsChild>
                <w:div w:id="837429436">
                  <w:marLeft w:val="0"/>
                  <w:marRight w:val="0"/>
                  <w:marTop w:val="0"/>
                  <w:marBottom w:val="0"/>
                  <w:divBdr>
                    <w:top w:val="none" w:sz="0" w:space="0" w:color="auto"/>
                    <w:left w:val="none" w:sz="0" w:space="0" w:color="auto"/>
                    <w:bottom w:val="none" w:sz="0" w:space="0" w:color="auto"/>
                    <w:right w:val="none" w:sz="0" w:space="0" w:color="auto"/>
                  </w:divBdr>
                  <w:divsChild>
                    <w:div w:id="73789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784830">
          <w:marLeft w:val="0"/>
          <w:marRight w:val="0"/>
          <w:marTop w:val="0"/>
          <w:marBottom w:val="0"/>
          <w:divBdr>
            <w:top w:val="none" w:sz="0" w:space="0" w:color="auto"/>
            <w:left w:val="none" w:sz="0" w:space="0" w:color="auto"/>
            <w:bottom w:val="none" w:sz="0" w:space="0" w:color="auto"/>
            <w:right w:val="none" w:sz="0" w:space="0" w:color="auto"/>
          </w:divBdr>
          <w:divsChild>
            <w:div w:id="2056081618">
              <w:marLeft w:val="0"/>
              <w:marRight w:val="0"/>
              <w:marTop w:val="0"/>
              <w:marBottom w:val="0"/>
              <w:divBdr>
                <w:top w:val="none" w:sz="0" w:space="0" w:color="auto"/>
                <w:left w:val="none" w:sz="0" w:space="0" w:color="auto"/>
                <w:bottom w:val="none" w:sz="0" w:space="0" w:color="auto"/>
                <w:right w:val="none" w:sz="0" w:space="0" w:color="auto"/>
              </w:divBdr>
              <w:divsChild>
                <w:div w:id="153834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635024">
      <w:marLeft w:val="640"/>
      <w:marRight w:val="0"/>
      <w:marTop w:val="0"/>
      <w:marBottom w:val="0"/>
      <w:divBdr>
        <w:top w:val="none" w:sz="0" w:space="0" w:color="auto"/>
        <w:left w:val="none" w:sz="0" w:space="0" w:color="auto"/>
        <w:bottom w:val="none" w:sz="0" w:space="0" w:color="auto"/>
        <w:right w:val="none" w:sz="0" w:space="0" w:color="auto"/>
      </w:divBdr>
    </w:div>
    <w:div w:id="340819682">
      <w:marLeft w:val="480"/>
      <w:marRight w:val="0"/>
      <w:marTop w:val="0"/>
      <w:marBottom w:val="0"/>
      <w:divBdr>
        <w:top w:val="none" w:sz="0" w:space="0" w:color="auto"/>
        <w:left w:val="none" w:sz="0" w:space="0" w:color="auto"/>
        <w:bottom w:val="none" w:sz="0" w:space="0" w:color="auto"/>
        <w:right w:val="none" w:sz="0" w:space="0" w:color="auto"/>
      </w:divBdr>
    </w:div>
    <w:div w:id="346058927">
      <w:marLeft w:val="640"/>
      <w:marRight w:val="0"/>
      <w:marTop w:val="0"/>
      <w:marBottom w:val="0"/>
      <w:divBdr>
        <w:top w:val="none" w:sz="0" w:space="0" w:color="auto"/>
        <w:left w:val="none" w:sz="0" w:space="0" w:color="auto"/>
        <w:bottom w:val="none" w:sz="0" w:space="0" w:color="auto"/>
        <w:right w:val="none" w:sz="0" w:space="0" w:color="auto"/>
      </w:divBdr>
    </w:div>
    <w:div w:id="374476365">
      <w:marLeft w:val="480"/>
      <w:marRight w:val="0"/>
      <w:marTop w:val="0"/>
      <w:marBottom w:val="0"/>
      <w:divBdr>
        <w:top w:val="none" w:sz="0" w:space="0" w:color="auto"/>
        <w:left w:val="none" w:sz="0" w:space="0" w:color="auto"/>
        <w:bottom w:val="none" w:sz="0" w:space="0" w:color="auto"/>
        <w:right w:val="none" w:sz="0" w:space="0" w:color="auto"/>
      </w:divBdr>
    </w:div>
    <w:div w:id="377709018">
      <w:marLeft w:val="640"/>
      <w:marRight w:val="0"/>
      <w:marTop w:val="0"/>
      <w:marBottom w:val="0"/>
      <w:divBdr>
        <w:top w:val="none" w:sz="0" w:space="0" w:color="auto"/>
        <w:left w:val="none" w:sz="0" w:space="0" w:color="auto"/>
        <w:bottom w:val="none" w:sz="0" w:space="0" w:color="auto"/>
        <w:right w:val="none" w:sz="0" w:space="0" w:color="auto"/>
      </w:divBdr>
    </w:div>
    <w:div w:id="413211247">
      <w:marLeft w:val="640"/>
      <w:marRight w:val="0"/>
      <w:marTop w:val="0"/>
      <w:marBottom w:val="0"/>
      <w:divBdr>
        <w:top w:val="none" w:sz="0" w:space="0" w:color="auto"/>
        <w:left w:val="none" w:sz="0" w:space="0" w:color="auto"/>
        <w:bottom w:val="none" w:sz="0" w:space="0" w:color="auto"/>
        <w:right w:val="none" w:sz="0" w:space="0" w:color="auto"/>
      </w:divBdr>
    </w:div>
    <w:div w:id="448857127">
      <w:marLeft w:val="480"/>
      <w:marRight w:val="0"/>
      <w:marTop w:val="0"/>
      <w:marBottom w:val="0"/>
      <w:divBdr>
        <w:top w:val="none" w:sz="0" w:space="0" w:color="auto"/>
        <w:left w:val="none" w:sz="0" w:space="0" w:color="auto"/>
        <w:bottom w:val="none" w:sz="0" w:space="0" w:color="auto"/>
        <w:right w:val="none" w:sz="0" w:space="0" w:color="auto"/>
      </w:divBdr>
    </w:div>
    <w:div w:id="492336187">
      <w:bodyDiv w:val="1"/>
      <w:marLeft w:val="0"/>
      <w:marRight w:val="0"/>
      <w:marTop w:val="0"/>
      <w:marBottom w:val="0"/>
      <w:divBdr>
        <w:top w:val="none" w:sz="0" w:space="0" w:color="auto"/>
        <w:left w:val="none" w:sz="0" w:space="0" w:color="auto"/>
        <w:bottom w:val="none" w:sz="0" w:space="0" w:color="auto"/>
        <w:right w:val="none" w:sz="0" w:space="0" w:color="auto"/>
      </w:divBdr>
      <w:divsChild>
        <w:div w:id="1667436058">
          <w:marLeft w:val="0"/>
          <w:marRight w:val="0"/>
          <w:marTop w:val="0"/>
          <w:marBottom w:val="0"/>
          <w:divBdr>
            <w:top w:val="none" w:sz="0" w:space="0" w:color="auto"/>
            <w:left w:val="none" w:sz="0" w:space="0" w:color="auto"/>
            <w:bottom w:val="none" w:sz="0" w:space="0" w:color="auto"/>
            <w:right w:val="none" w:sz="0" w:space="0" w:color="auto"/>
          </w:divBdr>
          <w:divsChild>
            <w:div w:id="1587416574">
              <w:marLeft w:val="0"/>
              <w:marRight w:val="0"/>
              <w:marTop w:val="0"/>
              <w:marBottom w:val="0"/>
              <w:divBdr>
                <w:top w:val="none" w:sz="0" w:space="0" w:color="auto"/>
                <w:left w:val="none" w:sz="0" w:space="0" w:color="auto"/>
                <w:bottom w:val="none" w:sz="0" w:space="0" w:color="auto"/>
                <w:right w:val="none" w:sz="0" w:space="0" w:color="auto"/>
              </w:divBdr>
              <w:divsChild>
                <w:div w:id="984163099">
                  <w:marLeft w:val="0"/>
                  <w:marRight w:val="0"/>
                  <w:marTop w:val="0"/>
                  <w:marBottom w:val="0"/>
                  <w:divBdr>
                    <w:top w:val="none" w:sz="0" w:space="0" w:color="auto"/>
                    <w:left w:val="none" w:sz="0" w:space="0" w:color="auto"/>
                    <w:bottom w:val="none" w:sz="0" w:space="0" w:color="auto"/>
                    <w:right w:val="none" w:sz="0" w:space="0" w:color="auto"/>
                  </w:divBdr>
                  <w:divsChild>
                    <w:div w:id="38780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34151">
          <w:marLeft w:val="0"/>
          <w:marRight w:val="0"/>
          <w:marTop w:val="0"/>
          <w:marBottom w:val="0"/>
          <w:divBdr>
            <w:top w:val="none" w:sz="0" w:space="0" w:color="auto"/>
            <w:left w:val="none" w:sz="0" w:space="0" w:color="auto"/>
            <w:bottom w:val="none" w:sz="0" w:space="0" w:color="auto"/>
            <w:right w:val="none" w:sz="0" w:space="0" w:color="auto"/>
          </w:divBdr>
          <w:divsChild>
            <w:div w:id="1547599347">
              <w:marLeft w:val="0"/>
              <w:marRight w:val="0"/>
              <w:marTop w:val="0"/>
              <w:marBottom w:val="0"/>
              <w:divBdr>
                <w:top w:val="none" w:sz="0" w:space="0" w:color="auto"/>
                <w:left w:val="none" w:sz="0" w:space="0" w:color="auto"/>
                <w:bottom w:val="none" w:sz="0" w:space="0" w:color="auto"/>
                <w:right w:val="none" w:sz="0" w:space="0" w:color="auto"/>
              </w:divBdr>
              <w:divsChild>
                <w:div w:id="6418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238322">
      <w:marLeft w:val="480"/>
      <w:marRight w:val="0"/>
      <w:marTop w:val="0"/>
      <w:marBottom w:val="0"/>
      <w:divBdr>
        <w:top w:val="none" w:sz="0" w:space="0" w:color="auto"/>
        <w:left w:val="none" w:sz="0" w:space="0" w:color="auto"/>
        <w:bottom w:val="none" w:sz="0" w:space="0" w:color="auto"/>
        <w:right w:val="none" w:sz="0" w:space="0" w:color="auto"/>
      </w:divBdr>
    </w:div>
    <w:div w:id="506136423">
      <w:marLeft w:val="480"/>
      <w:marRight w:val="0"/>
      <w:marTop w:val="0"/>
      <w:marBottom w:val="0"/>
      <w:divBdr>
        <w:top w:val="none" w:sz="0" w:space="0" w:color="auto"/>
        <w:left w:val="none" w:sz="0" w:space="0" w:color="auto"/>
        <w:bottom w:val="none" w:sz="0" w:space="0" w:color="auto"/>
        <w:right w:val="none" w:sz="0" w:space="0" w:color="auto"/>
      </w:divBdr>
    </w:div>
    <w:div w:id="543325658">
      <w:marLeft w:val="480"/>
      <w:marRight w:val="0"/>
      <w:marTop w:val="0"/>
      <w:marBottom w:val="0"/>
      <w:divBdr>
        <w:top w:val="none" w:sz="0" w:space="0" w:color="auto"/>
        <w:left w:val="none" w:sz="0" w:space="0" w:color="auto"/>
        <w:bottom w:val="none" w:sz="0" w:space="0" w:color="auto"/>
        <w:right w:val="none" w:sz="0" w:space="0" w:color="auto"/>
      </w:divBdr>
    </w:div>
    <w:div w:id="545531498">
      <w:marLeft w:val="480"/>
      <w:marRight w:val="0"/>
      <w:marTop w:val="0"/>
      <w:marBottom w:val="0"/>
      <w:divBdr>
        <w:top w:val="none" w:sz="0" w:space="0" w:color="auto"/>
        <w:left w:val="none" w:sz="0" w:space="0" w:color="auto"/>
        <w:bottom w:val="none" w:sz="0" w:space="0" w:color="auto"/>
        <w:right w:val="none" w:sz="0" w:space="0" w:color="auto"/>
      </w:divBdr>
    </w:div>
    <w:div w:id="552157157">
      <w:marLeft w:val="640"/>
      <w:marRight w:val="0"/>
      <w:marTop w:val="0"/>
      <w:marBottom w:val="0"/>
      <w:divBdr>
        <w:top w:val="none" w:sz="0" w:space="0" w:color="auto"/>
        <w:left w:val="none" w:sz="0" w:space="0" w:color="auto"/>
        <w:bottom w:val="none" w:sz="0" w:space="0" w:color="auto"/>
        <w:right w:val="none" w:sz="0" w:space="0" w:color="auto"/>
      </w:divBdr>
    </w:div>
    <w:div w:id="584925953">
      <w:marLeft w:val="640"/>
      <w:marRight w:val="0"/>
      <w:marTop w:val="0"/>
      <w:marBottom w:val="0"/>
      <w:divBdr>
        <w:top w:val="none" w:sz="0" w:space="0" w:color="auto"/>
        <w:left w:val="none" w:sz="0" w:space="0" w:color="auto"/>
        <w:bottom w:val="none" w:sz="0" w:space="0" w:color="auto"/>
        <w:right w:val="none" w:sz="0" w:space="0" w:color="auto"/>
      </w:divBdr>
    </w:div>
    <w:div w:id="592394425">
      <w:marLeft w:val="480"/>
      <w:marRight w:val="0"/>
      <w:marTop w:val="0"/>
      <w:marBottom w:val="0"/>
      <w:divBdr>
        <w:top w:val="none" w:sz="0" w:space="0" w:color="auto"/>
        <w:left w:val="none" w:sz="0" w:space="0" w:color="auto"/>
        <w:bottom w:val="none" w:sz="0" w:space="0" w:color="auto"/>
        <w:right w:val="none" w:sz="0" w:space="0" w:color="auto"/>
      </w:divBdr>
    </w:div>
    <w:div w:id="634916078">
      <w:marLeft w:val="480"/>
      <w:marRight w:val="0"/>
      <w:marTop w:val="0"/>
      <w:marBottom w:val="0"/>
      <w:divBdr>
        <w:top w:val="none" w:sz="0" w:space="0" w:color="auto"/>
        <w:left w:val="none" w:sz="0" w:space="0" w:color="auto"/>
        <w:bottom w:val="none" w:sz="0" w:space="0" w:color="auto"/>
        <w:right w:val="none" w:sz="0" w:space="0" w:color="auto"/>
      </w:divBdr>
    </w:div>
    <w:div w:id="692806936">
      <w:marLeft w:val="640"/>
      <w:marRight w:val="0"/>
      <w:marTop w:val="0"/>
      <w:marBottom w:val="0"/>
      <w:divBdr>
        <w:top w:val="none" w:sz="0" w:space="0" w:color="auto"/>
        <w:left w:val="none" w:sz="0" w:space="0" w:color="auto"/>
        <w:bottom w:val="none" w:sz="0" w:space="0" w:color="auto"/>
        <w:right w:val="none" w:sz="0" w:space="0" w:color="auto"/>
      </w:divBdr>
    </w:div>
    <w:div w:id="721945766">
      <w:marLeft w:val="480"/>
      <w:marRight w:val="0"/>
      <w:marTop w:val="0"/>
      <w:marBottom w:val="0"/>
      <w:divBdr>
        <w:top w:val="none" w:sz="0" w:space="0" w:color="auto"/>
        <w:left w:val="none" w:sz="0" w:space="0" w:color="auto"/>
        <w:bottom w:val="none" w:sz="0" w:space="0" w:color="auto"/>
        <w:right w:val="none" w:sz="0" w:space="0" w:color="auto"/>
      </w:divBdr>
    </w:div>
    <w:div w:id="734593217">
      <w:marLeft w:val="480"/>
      <w:marRight w:val="0"/>
      <w:marTop w:val="0"/>
      <w:marBottom w:val="0"/>
      <w:divBdr>
        <w:top w:val="none" w:sz="0" w:space="0" w:color="auto"/>
        <w:left w:val="none" w:sz="0" w:space="0" w:color="auto"/>
        <w:bottom w:val="none" w:sz="0" w:space="0" w:color="auto"/>
        <w:right w:val="none" w:sz="0" w:space="0" w:color="auto"/>
      </w:divBdr>
    </w:div>
    <w:div w:id="806823782">
      <w:bodyDiv w:val="1"/>
      <w:marLeft w:val="0"/>
      <w:marRight w:val="0"/>
      <w:marTop w:val="0"/>
      <w:marBottom w:val="0"/>
      <w:divBdr>
        <w:top w:val="none" w:sz="0" w:space="0" w:color="auto"/>
        <w:left w:val="none" w:sz="0" w:space="0" w:color="auto"/>
        <w:bottom w:val="none" w:sz="0" w:space="0" w:color="auto"/>
        <w:right w:val="none" w:sz="0" w:space="0" w:color="auto"/>
      </w:divBdr>
      <w:divsChild>
        <w:div w:id="2131512847">
          <w:marLeft w:val="0"/>
          <w:marRight w:val="0"/>
          <w:marTop w:val="0"/>
          <w:marBottom w:val="0"/>
          <w:divBdr>
            <w:top w:val="none" w:sz="0" w:space="0" w:color="auto"/>
            <w:left w:val="none" w:sz="0" w:space="0" w:color="auto"/>
            <w:bottom w:val="none" w:sz="0" w:space="0" w:color="auto"/>
            <w:right w:val="none" w:sz="0" w:space="0" w:color="auto"/>
          </w:divBdr>
          <w:divsChild>
            <w:div w:id="75179067">
              <w:marLeft w:val="0"/>
              <w:marRight w:val="0"/>
              <w:marTop w:val="0"/>
              <w:marBottom w:val="0"/>
              <w:divBdr>
                <w:top w:val="none" w:sz="0" w:space="0" w:color="auto"/>
                <w:left w:val="none" w:sz="0" w:space="0" w:color="auto"/>
                <w:bottom w:val="none" w:sz="0" w:space="0" w:color="auto"/>
                <w:right w:val="none" w:sz="0" w:space="0" w:color="auto"/>
              </w:divBdr>
              <w:divsChild>
                <w:div w:id="456879041">
                  <w:marLeft w:val="0"/>
                  <w:marRight w:val="0"/>
                  <w:marTop w:val="0"/>
                  <w:marBottom w:val="0"/>
                  <w:divBdr>
                    <w:top w:val="none" w:sz="0" w:space="0" w:color="auto"/>
                    <w:left w:val="none" w:sz="0" w:space="0" w:color="auto"/>
                    <w:bottom w:val="none" w:sz="0" w:space="0" w:color="auto"/>
                    <w:right w:val="none" w:sz="0" w:space="0" w:color="auto"/>
                  </w:divBdr>
                  <w:divsChild>
                    <w:div w:id="268200277">
                      <w:marLeft w:val="0"/>
                      <w:marRight w:val="0"/>
                      <w:marTop w:val="0"/>
                      <w:marBottom w:val="0"/>
                      <w:divBdr>
                        <w:top w:val="none" w:sz="0" w:space="0" w:color="auto"/>
                        <w:left w:val="none" w:sz="0" w:space="0" w:color="auto"/>
                        <w:bottom w:val="none" w:sz="0" w:space="0" w:color="auto"/>
                        <w:right w:val="none" w:sz="0" w:space="0" w:color="auto"/>
                      </w:divBdr>
                      <w:divsChild>
                        <w:div w:id="88964665">
                          <w:marLeft w:val="0"/>
                          <w:marRight w:val="0"/>
                          <w:marTop w:val="0"/>
                          <w:marBottom w:val="0"/>
                          <w:divBdr>
                            <w:top w:val="none" w:sz="0" w:space="0" w:color="auto"/>
                            <w:left w:val="none" w:sz="0" w:space="0" w:color="auto"/>
                            <w:bottom w:val="none" w:sz="0" w:space="0" w:color="auto"/>
                            <w:right w:val="none" w:sz="0" w:space="0" w:color="auto"/>
                          </w:divBdr>
                          <w:divsChild>
                            <w:div w:id="1746758310">
                              <w:marLeft w:val="0"/>
                              <w:marRight w:val="0"/>
                              <w:marTop w:val="0"/>
                              <w:marBottom w:val="0"/>
                              <w:divBdr>
                                <w:top w:val="none" w:sz="0" w:space="0" w:color="auto"/>
                                <w:left w:val="none" w:sz="0" w:space="0" w:color="auto"/>
                                <w:bottom w:val="none" w:sz="0" w:space="0" w:color="auto"/>
                                <w:right w:val="none" w:sz="0" w:space="0" w:color="auto"/>
                              </w:divBdr>
                              <w:divsChild>
                                <w:div w:id="146088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5239723">
      <w:marLeft w:val="480"/>
      <w:marRight w:val="0"/>
      <w:marTop w:val="0"/>
      <w:marBottom w:val="0"/>
      <w:divBdr>
        <w:top w:val="none" w:sz="0" w:space="0" w:color="auto"/>
        <w:left w:val="none" w:sz="0" w:space="0" w:color="auto"/>
        <w:bottom w:val="none" w:sz="0" w:space="0" w:color="auto"/>
        <w:right w:val="none" w:sz="0" w:space="0" w:color="auto"/>
      </w:divBdr>
    </w:div>
    <w:div w:id="850535673">
      <w:marLeft w:val="480"/>
      <w:marRight w:val="0"/>
      <w:marTop w:val="0"/>
      <w:marBottom w:val="0"/>
      <w:divBdr>
        <w:top w:val="none" w:sz="0" w:space="0" w:color="auto"/>
        <w:left w:val="none" w:sz="0" w:space="0" w:color="auto"/>
        <w:bottom w:val="none" w:sz="0" w:space="0" w:color="auto"/>
        <w:right w:val="none" w:sz="0" w:space="0" w:color="auto"/>
      </w:divBdr>
    </w:div>
    <w:div w:id="858931251">
      <w:marLeft w:val="640"/>
      <w:marRight w:val="0"/>
      <w:marTop w:val="0"/>
      <w:marBottom w:val="0"/>
      <w:divBdr>
        <w:top w:val="none" w:sz="0" w:space="0" w:color="auto"/>
        <w:left w:val="none" w:sz="0" w:space="0" w:color="auto"/>
        <w:bottom w:val="none" w:sz="0" w:space="0" w:color="auto"/>
        <w:right w:val="none" w:sz="0" w:space="0" w:color="auto"/>
      </w:divBdr>
    </w:div>
    <w:div w:id="900796064">
      <w:marLeft w:val="640"/>
      <w:marRight w:val="0"/>
      <w:marTop w:val="0"/>
      <w:marBottom w:val="0"/>
      <w:divBdr>
        <w:top w:val="none" w:sz="0" w:space="0" w:color="auto"/>
        <w:left w:val="none" w:sz="0" w:space="0" w:color="auto"/>
        <w:bottom w:val="none" w:sz="0" w:space="0" w:color="auto"/>
        <w:right w:val="none" w:sz="0" w:space="0" w:color="auto"/>
      </w:divBdr>
    </w:div>
    <w:div w:id="909727867">
      <w:bodyDiv w:val="1"/>
      <w:marLeft w:val="0"/>
      <w:marRight w:val="0"/>
      <w:marTop w:val="0"/>
      <w:marBottom w:val="0"/>
      <w:divBdr>
        <w:top w:val="none" w:sz="0" w:space="0" w:color="auto"/>
        <w:left w:val="none" w:sz="0" w:space="0" w:color="auto"/>
        <w:bottom w:val="none" w:sz="0" w:space="0" w:color="auto"/>
        <w:right w:val="none" w:sz="0" w:space="0" w:color="auto"/>
      </w:divBdr>
    </w:div>
    <w:div w:id="944725646">
      <w:marLeft w:val="640"/>
      <w:marRight w:val="0"/>
      <w:marTop w:val="0"/>
      <w:marBottom w:val="0"/>
      <w:divBdr>
        <w:top w:val="none" w:sz="0" w:space="0" w:color="auto"/>
        <w:left w:val="none" w:sz="0" w:space="0" w:color="auto"/>
        <w:bottom w:val="none" w:sz="0" w:space="0" w:color="auto"/>
        <w:right w:val="none" w:sz="0" w:space="0" w:color="auto"/>
      </w:divBdr>
    </w:div>
    <w:div w:id="984359783">
      <w:marLeft w:val="640"/>
      <w:marRight w:val="0"/>
      <w:marTop w:val="0"/>
      <w:marBottom w:val="0"/>
      <w:divBdr>
        <w:top w:val="none" w:sz="0" w:space="0" w:color="auto"/>
        <w:left w:val="none" w:sz="0" w:space="0" w:color="auto"/>
        <w:bottom w:val="none" w:sz="0" w:space="0" w:color="auto"/>
        <w:right w:val="none" w:sz="0" w:space="0" w:color="auto"/>
      </w:divBdr>
    </w:div>
    <w:div w:id="1004430501">
      <w:marLeft w:val="640"/>
      <w:marRight w:val="0"/>
      <w:marTop w:val="0"/>
      <w:marBottom w:val="0"/>
      <w:divBdr>
        <w:top w:val="none" w:sz="0" w:space="0" w:color="auto"/>
        <w:left w:val="none" w:sz="0" w:space="0" w:color="auto"/>
        <w:bottom w:val="none" w:sz="0" w:space="0" w:color="auto"/>
        <w:right w:val="none" w:sz="0" w:space="0" w:color="auto"/>
      </w:divBdr>
    </w:div>
    <w:div w:id="1004675074">
      <w:marLeft w:val="480"/>
      <w:marRight w:val="0"/>
      <w:marTop w:val="0"/>
      <w:marBottom w:val="0"/>
      <w:divBdr>
        <w:top w:val="none" w:sz="0" w:space="0" w:color="auto"/>
        <w:left w:val="none" w:sz="0" w:space="0" w:color="auto"/>
        <w:bottom w:val="none" w:sz="0" w:space="0" w:color="auto"/>
        <w:right w:val="none" w:sz="0" w:space="0" w:color="auto"/>
      </w:divBdr>
    </w:div>
    <w:div w:id="1013650177">
      <w:marLeft w:val="640"/>
      <w:marRight w:val="0"/>
      <w:marTop w:val="0"/>
      <w:marBottom w:val="0"/>
      <w:divBdr>
        <w:top w:val="none" w:sz="0" w:space="0" w:color="auto"/>
        <w:left w:val="none" w:sz="0" w:space="0" w:color="auto"/>
        <w:bottom w:val="none" w:sz="0" w:space="0" w:color="auto"/>
        <w:right w:val="none" w:sz="0" w:space="0" w:color="auto"/>
      </w:divBdr>
    </w:div>
    <w:div w:id="1020856141">
      <w:marLeft w:val="480"/>
      <w:marRight w:val="0"/>
      <w:marTop w:val="0"/>
      <w:marBottom w:val="0"/>
      <w:divBdr>
        <w:top w:val="none" w:sz="0" w:space="0" w:color="auto"/>
        <w:left w:val="none" w:sz="0" w:space="0" w:color="auto"/>
        <w:bottom w:val="none" w:sz="0" w:space="0" w:color="auto"/>
        <w:right w:val="none" w:sz="0" w:space="0" w:color="auto"/>
      </w:divBdr>
    </w:div>
    <w:div w:id="1032153423">
      <w:marLeft w:val="480"/>
      <w:marRight w:val="0"/>
      <w:marTop w:val="0"/>
      <w:marBottom w:val="0"/>
      <w:divBdr>
        <w:top w:val="none" w:sz="0" w:space="0" w:color="auto"/>
        <w:left w:val="none" w:sz="0" w:space="0" w:color="auto"/>
        <w:bottom w:val="none" w:sz="0" w:space="0" w:color="auto"/>
        <w:right w:val="none" w:sz="0" w:space="0" w:color="auto"/>
      </w:divBdr>
    </w:div>
    <w:div w:id="1049644016">
      <w:marLeft w:val="480"/>
      <w:marRight w:val="0"/>
      <w:marTop w:val="0"/>
      <w:marBottom w:val="0"/>
      <w:divBdr>
        <w:top w:val="none" w:sz="0" w:space="0" w:color="auto"/>
        <w:left w:val="none" w:sz="0" w:space="0" w:color="auto"/>
        <w:bottom w:val="none" w:sz="0" w:space="0" w:color="auto"/>
        <w:right w:val="none" w:sz="0" w:space="0" w:color="auto"/>
      </w:divBdr>
    </w:div>
    <w:div w:id="1065877950">
      <w:marLeft w:val="640"/>
      <w:marRight w:val="0"/>
      <w:marTop w:val="0"/>
      <w:marBottom w:val="0"/>
      <w:divBdr>
        <w:top w:val="none" w:sz="0" w:space="0" w:color="auto"/>
        <w:left w:val="none" w:sz="0" w:space="0" w:color="auto"/>
        <w:bottom w:val="none" w:sz="0" w:space="0" w:color="auto"/>
        <w:right w:val="none" w:sz="0" w:space="0" w:color="auto"/>
      </w:divBdr>
    </w:div>
    <w:div w:id="1090781824">
      <w:bodyDiv w:val="1"/>
      <w:marLeft w:val="0"/>
      <w:marRight w:val="0"/>
      <w:marTop w:val="0"/>
      <w:marBottom w:val="0"/>
      <w:divBdr>
        <w:top w:val="none" w:sz="0" w:space="0" w:color="auto"/>
        <w:left w:val="none" w:sz="0" w:space="0" w:color="auto"/>
        <w:bottom w:val="none" w:sz="0" w:space="0" w:color="auto"/>
        <w:right w:val="none" w:sz="0" w:space="0" w:color="auto"/>
      </w:divBdr>
    </w:div>
    <w:div w:id="1102408777">
      <w:marLeft w:val="640"/>
      <w:marRight w:val="0"/>
      <w:marTop w:val="0"/>
      <w:marBottom w:val="0"/>
      <w:divBdr>
        <w:top w:val="none" w:sz="0" w:space="0" w:color="auto"/>
        <w:left w:val="none" w:sz="0" w:space="0" w:color="auto"/>
        <w:bottom w:val="none" w:sz="0" w:space="0" w:color="auto"/>
        <w:right w:val="none" w:sz="0" w:space="0" w:color="auto"/>
      </w:divBdr>
    </w:div>
    <w:div w:id="1112746079">
      <w:marLeft w:val="480"/>
      <w:marRight w:val="0"/>
      <w:marTop w:val="0"/>
      <w:marBottom w:val="0"/>
      <w:divBdr>
        <w:top w:val="none" w:sz="0" w:space="0" w:color="auto"/>
        <w:left w:val="none" w:sz="0" w:space="0" w:color="auto"/>
        <w:bottom w:val="none" w:sz="0" w:space="0" w:color="auto"/>
        <w:right w:val="none" w:sz="0" w:space="0" w:color="auto"/>
      </w:divBdr>
    </w:div>
    <w:div w:id="1116022316">
      <w:marLeft w:val="640"/>
      <w:marRight w:val="0"/>
      <w:marTop w:val="0"/>
      <w:marBottom w:val="0"/>
      <w:divBdr>
        <w:top w:val="none" w:sz="0" w:space="0" w:color="auto"/>
        <w:left w:val="none" w:sz="0" w:space="0" w:color="auto"/>
        <w:bottom w:val="none" w:sz="0" w:space="0" w:color="auto"/>
        <w:right w:val="none" w:sz="0" w:space="0" w:color="auto"/>
      </w:divBdr>
    </w:div>
    <w:div w:id="1141655873">
      <w:marLeft w:val="480"/>
      <w:marRight w:val="0"/>
      <w:marTop w:val="0"/>
      <w:marBottom w:val="0"/>
      <w:divBdr>
        <w:top w:val="none" w:sz="0" w:space="0" w:color="auto"/>
        <w:left w:val="none" w:sz="0" w:space="0" w:color="auto"/>
        <w:bottom w:val="none" w:sz="0" w:space="0" w:color="auto"/>
        <w:right w:val="none" w:sz="0" w:space="0" w:color="auto"/>
      </w:divBdr>
    </w:div>
    <w:div w:id="1180894777">
      <w:marLeft w:val="480"/>
      <w:marRight w:val="0"/>
      <w:marTop w:val="0"/>
      <w:marBottom w:val="0"/>
      <w:divBdr>
        <w:top w:val="none" w:sz="0" w:space="0" w:color="auto"/>
        <w:left w:val="none" w:sz="0" w:space="0" w:color="auto"/>
        <w:bottom w:val="none" w:sz="0" w:space="0" w:color="auto"/>
        <w:right w:val="none" w:sz="0" w:space="0" w:color="auto"/>
      </w:divBdr>
    </w:div>
    <w:div w:id="1209099954">
      <w:marLeft w:val="480"/>
      <w:marRight w:val="0"/>
      <w:marTop w:val="0"/>
      <w:marBottom w:val="0"/>
      <w:divBdr>
        <w:top w:val="none" w:sz="0" w:space="0" w:color="auto"/>
        <w:left w:val="none" w:sz="0" w:space="0" w:color="auto"/>
        <w:bottom w:val="none" w:sz="0" w:space="0" w:color="auto"/>
        <w:right w:val="none" w:sz="0" w:space="0" w:color="auto"/>
      </w:divBdr>
    </w:div>
    <w:div w:id="1233462922">
      <w:marLeft w:val="480"/>
      <w:marRight w:val="0"/>
      <w:marTop w:val="0"/>
      <w:marBottom w:val="0"/>
      <w:divBdr>
        <w:top w:val="none" w:sz="0" w:space="0" w:color="auto"/>
        <w:left w:val="none" w:sz="0" w:space="0" w:color="auto"/>
        <w:bottom w:val="none" w:sz="0" w:space="0" w:color="auto"/>
        <w:right w:val="none" w:sz="0" w:space="0" w:color="auto"/>
      </w:divBdr>
    </w:div>
    <w:div w:id="1291783451">
      <w:bodyDiv w:val="1"/>
      <w:marLeft w:val="0"/>
      <w:marRight w:val="0"/>
      <w:marTop w:val="0"/>
      <w:marBottom w:val="0"/>
      <w:divBdr>
        <w:top w:val="none" w:sz="0" w:space="0" w:color="auto"/>
        <w:left w:val="none" w:sz="0" w:space="0" w:color="auto"/>
        <w:bottom w:val="none" w:sz="0" w:space="0" w:color="auto"/>
        <w:right w:val="none" w:sz="0" w:space="0" w:color="auto"/>
      </w:divBdr>
    </w:div>
    <w:div w:id="1323042436">
      <w:marLeft w:val="640"/>
      <w:marRight w:val="0"/>
      <w:marTop w:val="0"/>
      <w:marBottom w:val="0"/>
      <w:divBdr>
        <w:top w:val="none" w:sz="0" w:space="0" w:color="auto"/>
        <w:left w:val="none" w:sz="0" w:space="0" w:color="auto"/>
        <w:bottom w:val="none" w:sz="0" w:space="0" w:color="auto"/>
        <w:right w:val="none" w:sz="0" w:space="0" w:color="auto"/>
      </w:divBdr>
    </w:div>
    <w:div w:id="1334258884">
      <w:marLeft w:val="480"/>
      <w:marRight w:val="0"/>
      <w:marTop w:val="0"/>
      <w:marBottom w:val="0"/>
      <w:divBdr>
        <w:top w:val="none" w:sz="0" w:space="0" w:color="auto"/>
        <w:left w:val="none" w:sz="0" w:space="0" w:color="auto"/>
        <w:bottom w:val="none" w:sz="0" w:space="0" w:color="auto"/>
        <w:right w:val="none" w:sz="0" w:space="0" w:color="auto"/>
      </w:divBdr>
    </w:div>
    <w:div w:id="1347749624">
      <w:marLeft w:val="640"/>
      <w:marRight w:val="0"/>
      <w:marTop w:val="0"/>
      <w:marBottom w:val="0"/>
      <w:divBdr>
        <w:top w:val="none" w:sz="0" w:space="0" w:color="auto"/>
        <w:left w:val="none" w:sz="0" w:space="0" w:color="auto"/>
        <w:bottom w:val="none" w:sz="0" w:space="0" w:color="auto"/>
        <w:right w:val="none" w:sz="0" w:space="0" w:color="auto"/>
      </w:divBdr>
    </w:div>
    <w:div w:id="1371883245">
      <w:marLeft w:val="480"/>
      <w:marRight w:val="0"/>
      <w:marTop w:val="0"/>
      <w:marBottom w:val="0"/>
      <w:divBdr>
        <w:top w:val="none" w:sz="0" w:space="0" w:color="auto"/>
        <w:left w:val="none" w:sz="0" w:space="0" w:color="auto"/>
        <w:bottom w:val="none" w:sz="0" w:space="0" w:color="auto"/>
        <w:right w:val="none" w:sz="0" w:space="0" w:color="auto"/>
      </w:divBdr>
    </w:div>
    <w:div w:id="1390377991">
      <w:marLeft w:val="640"/>
      <w:marRight w:val="0"/>
      <w:marTop w:val="0"/>
      <w:marBottom w:val="0"/>
      <w:divBdr>
        <w:top w:val="none" w:sz="0" w:space="0" w:color="auto"/>
        <w:left w:val="none" w:sz="0" w:space="0" w:color="auto"/>
        <w:bottom w:val="none" w:sz="0" w:space="0" w:color="auto"/>
        <w:right w:val="none" w:sz="0" w:space="0" w:color="auto"/>
      </w:divBdr>
    </w:div>
    <w:div w:id="1432697817">
      <w:bodyDiv w:val="1"/>
      <w:marLeft w:val="0"/>
      <w:marRight w:val="0"/>
      <w:marTop w:val="0"/>
      <w:marBottom w:val="0"/>
      <w:divBdr>
        <w:top w:val="none" w:sz="0" w:space="0" w:color="auto"/>
        <w:left w:val="none" w:sz="0" w:space="0" w:color="auto"/>
        <w:bottom w:val="none" w:sz="0" w:space="0" w:color="auto"/>
        <w:right w:val="none" w:sz="0" w:space="0" w:color="auto"/>
      </w:divBdr>
    </w:div>
    <w:div w:id="1434210507">
      <w:marLeft w:val="480"/>
      <w:marRight w:val="0"/>
      <w:marTop w:val="0"/>
      <w:marBottom w:val="0"/>
      <w:divBdr>
        <w:top w:val="none" w:sz="0" w:space="0" w:color="auto"/>
        <w:left w:val="none" w:sz="0" w:space="0" w:color="auto"/>
        <w:bottom w:val="none" w:sz="0" w:space="0" w:color="auto"/>
        <w:right w:val="none" w:sz="0" w:space="0" w:color="auto"/>
      </w:divBdr>
    </w:div>
    <w:div w:id="1450052764">
      <w:marLeft w:val="640"/>
      <w:marRight w:val="0"/>
      <w:marTop w:val="0"/>
      <w:marBottom w:val="0"/>
      <w:divBdr>
        <w:top w:val="none" w:sz="0" w:space="0" w:color="auto"/>
        <w:left w:val="none" w:sz="0" w:space="0" w:color="auto"/>
        <w:bottom w:val="none" w:sz="0" w:space="0" w:color="auto"/>
        <w:right w:val="none" w:sz="0" w:space="0" w:color="auto"/>
      </w:divBdr>
    </w:div>
    <w:div w:id="1492913280">
      <w:marLeft w:val="640"/>
      <w:marRight w:val="0"/>
      <w:marTop w:val="0"/>
      <w:marBottom w:val="0"/>
      <w:divBdr>
        <w:top w:val="none" w:sz="0" w:space="0" w:color="auto"/>
        <w:left w:val="none" w:sz="0" w:space="0" w:color="auto"/>
        <w:bottom w:val="none" w:sz="0" w:space="0" w:color="auto"/>
        <w:right w:val="none" w:sz="0" w:space="0" w:color="auto"/>
      </w:divBdr>
    </w:div>
    <w:div w:id="1505971125">
      <w:marLeft w:val="480"/>
      <w:marRight w:val="0"/>
      <w:marTop w:val="0"/>
      <w:marBottom w:val="0"/>
      <w:divBdr>
        <w:top w:val="none" w:sz="0" w:space="0" w:color="auto"/>
        <w:left w:val="none" w:sz="0" w:space="0" w:color="auto"/>
        <w:bottom w:val="none" w:sz="0" w:space="0" w:color="auto"/>
        <w:right w:val="none" w:sz="0" w:space="0" w:color="auto"/>
      </w:divBdr>
    </w:div>
    <w:div w:id="1513036129">
      <w:marLeft w:val="480"/>
      <w:marRight w:val="0"/>
      <w:marTop w:val="0"/>
      <w:marBottom w:val="0"/>
      <w:divBdr>
        <w:top w:val="none" w:sz="0" w:space="0" w:color="auto"/>
        <w:left w:val="none" w:sz="0" w:space="0" w:color="auto"/>
        <w:bottom w:val="none" w:sz="0" w:space="0" w:color="auto"/>
        <w:right w:val="none" w:sz="0" w:space="0" w:color="auto"/>
      </w:divBdr>
    </w:div>
    <w:div w:id="1521698999">
      <w:bodyDiv w:val="1"/>
      <w:marLeft w:val="0"/>
      <w:marRight w:val="0"/>
      <w:marTop w:val="0"/>
      <w:marBottom w:val="0"/>
      <w:divBdr>
        <w:top w:val="none" w:sz="0" w:space="0" w:color="auto"/>
        <w:left w:val="none" w:sz="0" w:space="0" w:color="auto"/>
        <w:bottom w:val="none" w:sz="0" w:space="0" w:color="auto"/>
        <w:right w:val="none" w:sz="0" w:space="0" w:color="auto"/>
      </w:divBdr>
    </w:div>
    <w:div w:id="1534343060">
      <w:marLeft w:val="640"/>
      <w:marRight w:val="0"/>
      <w:marTop w:val="0"/>
      <w:marBottom w:val="0"/>
      <w:divBdr>
        <w:top w:val="none" w:sz="0" w:space="0" w:color="auto"/>
        <w:left w:val="none" w:sz="0" w:space="0" w:color="auto"/>
        <w:bottom w:val="none" w:sz="0" w:space="0" w:color="auto"/>
        <w:right w:val="none" w:sz="0" w:space="0" w:color="auto"/>
      </w:divBdr>
    </w:div>
    <w:div w:id="1549998706">
      <w:marLeft w:val="640"/>
      <w:marRight w:val="0"/>
      <w:marTop w:val="0"/>
      <w:marBottom w:val="0"/>
      <w:divBdr>
        <w:top w:val="none" w:sz="0" w:space="0" w:color="auto"/>
        <w:left w:val="none" w:sz="0" w:space="0" w:color="auto"/>
        <w:bottom w:val="none" w:sz="0" w:space="0" w:color="auto"/>
        <w:right w:val="none" w:sz="0" w:space="0" w:color="auto"/>
      </w:divBdr>
    </w:div>
    <w:div w:id="1551649505">
      <w:marLeft w:val="640"/>
      <w:marRight w:val="0"/>
      <w:marTop w:val="0"/>
      <w:marBottom w:val="0"/>
      <w:divBdr>
        <w:top w:val="none" w:sz="0" w:space="0" w:color="auto"/>
        <w:left w:val="none" w:sz="0" w:space="0" w:color="auto"/>
        <w:bottom w:val="none" w:sz="0" w:space="0" w:color="auto"/>
        <w:right w:val="none" w:sz="0" w:space="0" w:color="auto"/>
      </w:divBdr>
    </w:div>
    <w:div w:id="1592352391">
      <w:marLeft w:val="640"/>
      <w:marRight w:val="0"/>
      <w:marTop w:val="0"/>
      <w:marBottom w:val="0"/>
      <w:divBdr>
        <w:top w:val="none" w:sz="0" w:space="0" w:color="auto"/>
        <w:left w:val="none" w:sz="0" w:space="0" w:color="auto"/>
        <w:bottom w:val="none" w:sz="0" w:space="0" w:color="auto"/>
        <w:right w:val="none" w:sz="0" w:space="0" w:color="auto"/>
      </w:divBdr>
    </w:div>
    <w:div w:id="1621495782">
      <w:marLeft w:val="480"/>
      <w:marRight w:val="0"/>
      <w:marTop w:val="0"/>
      <w:marBottom w:val="0"/>
      <w:divBdr>
        <w:top w:val="none" w:sz="0" w:space="0" w:color="auto"/>
        <w:left w:val="none" w:sz="0" w:space="0" w:color="auto"/>
        <w:bottom w:val="none" w:sz="0" w:space="0" w:color="auto"/>
        <w:right w:val="none" w:sz="0" w:space="0" w:color="auto"/>
      </w:divBdr>
    </w:div>
    <w:div w:id="1624271101">
      <w:marLeft w:val="640"/>
      <w:marRight w:val="0"/>
      <w:marTop w:val="0"/>
      <w:marBottom w:val="0"/>
      <w:divBdr>
        <w:top w:val="none" w:sz="0" w:space="0" w:color="auto"/>
        <w:left w:val="none" w:sz="0" w:space="0" w:color="auto"/>
        <w:bottom w:val="none" w:sz="0" w:space="0" w:color="auto"/>
        <w:right w:val="none" w:sz="0" w:space="0" w:color="auto"/>
      </w:divBdr>
    </w:div>
    <w:div w:id="1639383105">
      <w:bodyDiv w:val="1"/>
      <w:marLeft w:val="0"/>
      <w:marRight w:val="0"/>
      <w:marTop w:val="0"/>
      <w:marBottom w:val="0"/>
      <w:divBdr>
        <w:top w:val="none" w:sz="0" w:space="0" w:color="auto"/>
        <w:left w:val="none" w:sz="0" w:space="0" w:color="auto"/>
        <w:bottom w:val="none" w:sz="0" w:space="0" w:color="auto"/>
        <w:right w:val="none" w:sz="0" w:space="0" w:color="auto"/>
      </w:divBdr>
      <w:divsChild>
        <w:div w:id="1933658835">
          <w:marLeft w:val="2"/>
          <w:marRight w:val="0"/>
          <w:marTop w:val="0"/>
          <w:marBottom w:val="0"/>
          <w:divBdr>
            <w:top w:val="none" w:sz="0" w:space="0" w:color="auto"/>
            <w:left w:val="none" w:sz="0" w:space="0" w:color="auto"/>
            <w:bottom w:val="none" w:sz="0" w:space="0" w:color="auto"/>
            <w:right w:val="none" w:sz="0" w:space="0" w:color="auto"/>
          </w:divBdr>
        </w:div>
        <w:div w:id="1244681434">
          <w:marLeft w:val="2"/>
          <w:marRight w:val="0"/>
          <w:marTop w:val="0"/>
          <w:marBottom w:val="0"/>
          <w:divBdr>
            <w:top w:val="none" w:sz="0" w:space="0" w:color="auto"/>
            <w:left w:val="none" w:sz="0" w:space="0" w:color="auto"/>
            <w:bottom w:val="none" w:sz="0" w:space="0" w:color="auto"/>
            <w:right w:val="none" w:sz="0" w:space="0" w:color="auto"/>
          </w:divBdr>
        </w:div>
      </w:divsChild>
    </w:div>
    <w:div w:id="1667853718">
      <w:marLeft w:val="480"/>
      <w:marRight w:val="0"/>
      <w:marTop w:val="0"/>
      <w:marBottom w:val="0"/>
      <w:divBdr>
        <w:top w:val="none" w:sz="0" w:space="0" w:color="auto"/>
        <w:left w:val="none" w:sz="0" w:space="0" w:color="auto"/>
        <w:bottom w:val="none" w:sz="0" w:space="0" w:color="auto"/>
        <w:right w:val="none" w:sz="0" w:space="0" w:color="auto"/>
      </w:divBdr>
    </w:div>
    <w:div w:id="1711031387">
      <w:marLeft w:val="640"/>
      <w:marRight w:val="0"/>
      <w:marTop w:val="0"/>
      <w:marBottom w:val="0"/>
      <w:divBdr>
        <w:top w:val="none" w:sz="0" w:space="0" w:color="auto"/>
        <w:left w:val="none" w:sz="0" w:space="0" w:color="auto"/>
        <w:bottom w:val="none" w:sz="0" w:space="0" w:color="auto"/>
        <w:right w:val="none" w:sz="0" w:space="0" w:color="auto"/>
      </w:divBdr>
    </w:div>
    <w:div w:id="1725374565">
      <w:marLeft w:val="640"/>
      <w:marRight w:val="0"/>
      <w:marTop w:val="0"/>
      <w:marBottom w:val="0"/>
      <w:divBdr>
        <w:top w:val="none" w:sz="0" w:space="0" w:color="auto"/>
        <w:left w:val="none" w:sz="0" w:space="0" w:color="auto"/>
        <w:bottom w:val="none" w:sz="0" w:space="0" w:color="auto"/>
        <w:right w:val="none" w:sz="0" w:space="0" w:color="auto"/>
      </w:divBdr>
    </w:div>
    <w:div w:id="1752385236">
      <w:bodyDiv w:val="1"/>
      <w:marLeft w:val="0"/>
      <w:marRight w:val="0"/>
      <w:marTop w:val="0"/>
      <w:marBottom w:val="0"/>
      <w:divBdr>
        <w:top w:val="none" w:sz="0" w:space="0" w:color="auto"/>
        <w:left w:val="none" w:sz="0" w:space="0" w:color="auto"/>
        <w:bottom w:val="none" w:sz="0" w:space="0" w:color="auto"/>
        <w:right w:val="none" w:sz="0" w:space="0" w:color="auto"/>
      </w:divBdr>
    </w:div>
    <w:div w:id="1784958592">
      <w:marLeft w:val="640"/>
      <w:marRight w:val="0"/>
      <w:marTop w:val="0"/>
      <w:marBottom w:val="0"/>
      <w:divBdr>
        <w:top w:val="none" w:sz="0" w:space="0" w:color="auto"/>
        <w:left w:val="none" w:sz="0" w:space="0" w:color="auto"/>
        <w:bottom w:val="none" w:sz="0" w:space="0" w:color="auto"/>
        <w:right w:val="none" w:sz="0" w:space="0" w:color="auto"/>
      </w:divBdr>
    </w:div>
    <w:div w:id="1816483152">
      <w:marLeft w:val="480"/>
      <w:marRight w:val="0"/>
      <w:marTop w:val="0"/>
      <w:marBottom w:val="0"/>
      <w:divBdr>
        <w:top w:val="none" w:sz="0" w:space="0" w:color="auto"/>
        <w:left w:val="none" w:sz="0" w:space="0" w:color="auto"/>
        <w:bottom w:val="none" w:sz="0" w:space="0" w:color="auto"/>
        <w:right w:val="none" w:sz="0" w:space="0" w:color="auto"/>
      </w:divBdr>
    </w:div>
    <w:div w:id="1837071254">
      <w:marLeft w:val="480"/>
      <w:marRight w:val="0"/>
      <w:marTop w:val="0"/>
      <w:marBottom w:val="0"/>
      <w:divBdr>
        <w:top w:val="none" w:sz="0" w:space="0" w:color="auto"/>
        <w:left w:val="none" w:sz="0" w:space="0" w:color="auto"/>
        <w:bottom w:val="none" w:sz="0" w:space="0" w:color="auto"/>
        <w:right w:val="none" w:sz="0" w:space="0" w:color="auto"/>
      </w:divBdr>
    </w:div>
    <w:div w:id="1857190061">
      <w:marLeft w:val="640"/>
      <w:marRight w:val="0"/>
      <w:marTop w:val="0"/>
      <w:marBottom w:val="0"/>
      <w:divBdr>
        <w:top w:val="none" w:sz="0" w:space="0" w:color="auto"/>
        <w:left w:val="none" w:sz="0" w:space="0" w:color="auto"/>
        <w:bottom w:val="none" w:sz="0" w:space="0" w:color="auto"/>
        <w:right w:val="none" w:sz="0" w:space="0" w:color="auto"/>
      </w:divBdr>
    </w:div>
    <w:div w:id="1860925096">
      <w:marLeft w:val="480"/>
      <w:marRight w:val="0"/>
      <w:marTop w:val="0"/>
      <w:marBottom w:val="0"/>
      <w:divBdr>
        <w:top w:val="none" w:sz="0" w:space="0" w:color="auto"/>
        <w:left w:val="none" w:sz="0" w:space="0" w:color="auto"/>
        <w:bottom w:val="none" w:sz="0" w:space="0" w:color="auto"/>
        <w:right w:val="none" w:sz="0" w:space="0" w:color="auto"/>
      </w:divBdr>
    </w:div>
    <w:div w:id="1903785528">
      <w:marLeft w:val="640"/>
      <w:marRight w:val="0"/>
      <w:marTop w:val="0"/>
      <w:marBottom w:val="0"/>
      <w:divBdr>
        <w:top w:val="none" w:sz="0" w:space="0" w:color="auto"/>
        <w:left w:val="none" w:sz="0" w:space="0" w:color="auto"/>
        <w:bottom w:val="none" w:sz="0" w:space="0" w:color="auto"/>
        <w:right w:val="none" w:sz="0" w:space="0" w:color="auto"/>
      </w:divBdr>
    </w:div>
    <w:div w:id="1908496908">
      <w:marLeft w:val="480"/>
      <w:marRight w:val="0"/>
      <w:marTop w:val="0"/>
      <w:marBottom w:val="0"/>
      <w:divBdr>
        <w:top w:val="none" w:sz="0" w:space="0" w:color="auto"/>
        <w:left w:val="none" w:sz="0" w:space="0" w:color="auto"/>
        <w:bottom w:val="none" w:sz="0" w:space="0" w:color="auto"/>
        <w:right w:val="none" w:sz="0" w:space="0" w:color="auto"/>
      </w:divBdr>
    </w:div>
    <w:div w:id="1956709836">
      <w:marLeft w:val="640"/>
      <w:marRight w:val="0"/>
      <w:marTop w:val="0"/>
      <w:marBottom w:val="0"/>
      <w:divBdr>
        <w:top w:val="none" w:sz="0" w:space="0" w:color="auto"/>
        <w:left w:val="none" w:sz="0" w:space="0" w:color="auto"/>
        <w:bottom w:val="none" w:sz="0" w:space="0" w:color="auto"/>
        <w:right w:val="none" w:sz="0" w:space="0" w:color="auto"/>
      </w:divBdr>
    </w:div>
    <w:div w:id="1973898035">
      <w:marLeft w:val="480"/>
      <w:marRight w:val="0"/>
      <w:marTop w:val="0"/>
      <w:marBottom w:val="0"/>
      <w:divBdr>
        <w:top w:val="none" w:sz="0" w:space="0" w:color="auto"/>
        <w:left w:val="none" w:sz="0" w:space="0" w:color="auto"/>
        <w:bottom w:val="none" w:sz="0" w:space="0" w:color="auto"/>
        <w:right w:val="none" w:sz="0" w:space="0" w:color="auto"/>
      </w:divBdr>
    </w:div>
    <w:div w:id="1986161231">
      <w:marLeft w:val="640"/>
      <w:marRight w:val="0"/>
      <w:marTop w:val="0"/>
      <w:marBottom w:val="0"/>
      <w:divBdr>
        <w:top w:val="none" w:sz="0" w:space="0" w:color="auto"/>
        <w:left w:val="none" w:sz="0" w:space="0" w:color="auto"/>
        <w:bottom w:val="none" w:sz="0" w:space="0" w:color="auto"/>
        <w:right w:val="none" w:sz="0" w:space="0" w:color="auto"/>
      </w:divBdr>
    </w:div>
    <w:div w:id="2012484338">
      <w:marLeft w:val="640"/>
      <w:marRight w:val="0"/>
      <w:marTop w:val="0"/>
      <w:marBottom w:val="0"/>
      <w:divBdr>
        <w:top w:val="none" w:sz="0" w:space="0" w:color="auto"/>
        <w:left w:val="none" w:sz="0" w:space="0" w:color="auto"/>
        <w:bottom w:val="none" w:sz="0" w:space="0" w:color="auto"/>
        <w:right w:val="none" w:sz="0" w:space="0" w:color="auto"/>
      </w:divBdr>
    </w:div>
    <w:div w:id="2013797951">
      <w:marLeft w:val="640"/>
      <w:marRight w:val="0"/>
      <w:marTop w:val="0"/>
      <w:marBottom w:val="0"/>
      <w:divBdr>
        <w:top w:val="none" w:sz="0" w:space="0" w:color="auto"/>
        <w:left w:val="none" w:sz="0" w:space="0" w:color="auto"/>
        <w:bottom w:val="none" w:sz="0" w:space="0" w:color="auto"/>
        <w:right w:val="none" w:sz="0" w:space="0" w:color="auto"/>
      </w:divBdr>
    </w:div>
    <w:div w:id="2021857247">
      <w:marLeft w:val="640"/>
      <w:marRight w:val="0"/>
      <w:marTop w:val="0"/>
      <w:marBottom w:val="0"/>
      <w:divBdr>
        <w:top w:val="none" w:sz="0" w:space="0" w:color="auto"/>
        <w:left w:val="none" w:sz="0" w:space="0" w:color="auto"/>
        <w:bottom w:val="none" w:sz="0" w:space="0" w:color="auto"/>
        <w:right w:val="none" w:sz="0" w:space="0" w:color="auto"/>
      </w:divBdr>
    </w:div>
    <w:div w:id="2063290856">
      <w:marLeft w:val="640"/>
      <w:marRight w:val="0"/>
      <w:marTop w:val="0"/>
      <w:marBottom w:val="0"/>
      <w:divBdr>
        <w:top w:val="none" w:sz="0" w:space="0" w:color="auto"/>
        <w:left w:val="none" w:sz="0" w:space="0" w:color="auto"/>
        <w:bottom w:val="none" w:sz="0" w:space="0" w:color="auto"/>
        <w:right w:val="none" w:sz="0" w:space="0" w:color="auto"/>
      </w:divBdr>
    </w:div>
    <w:div w:id="2081321717">
      <w:marLeft w:val="640"/>
      <w:marRight w:val="0"/>
      <w:marTop w:val="0"/>
      <w:marBottom w:val="0"/>
      <w:divBdr>
        <w:top w:val="none" w:sz="0" w:space="0" w:color="auto"/>
        <w:left w:val="none" w:sz="0" w:space="0" w:color="auto"/>
        <w:bottom w:val="none" w:sz="0" w:space="0" w:color="auto"/>
        <w:right w:val="none" w:sz="0" w:space="0" w:color="auto"/>
      </w:divBdr>
    </w:div>
    <w:div w:id="2087608072">
      <w:marLeft w:val="640"/>
      <w:marRight w:val="0"/>
      <w:marTop w:val="0"/>
      <w:marBottom w:val="0"/>
      <w:divBdr>
        <w:top w:val="none" w:sz="0" w:space="0" w:color="auto"/>
        <w:left w:val="none" w:sz="0" w:space="0" w:color="auto"/>
        <w:bottom w:val="none" w:sz="0" w:space="0" w:color="auto"/>
        <w:right w:val="none" w:sz="0" w:space="0" w:color="auto"/>
      </w:divBdr>
    </w:div>
    <w:div w:id="2092849063">
      <w:marLeft w:val="480"/>
      <w:marRight w:val="0"/>
      <w:marTop w:val="0"/>
      <w:marBottom w:val="0"/>
      <w:divBdr>
        <w:top w:val="none" w:sz="0" w:space="0" w:color="auto"/>
        <w:left w:val="none" w:sz="0" w:space="0" w:color="auto"/>
        <w:bottom w:val="none" w:sz="0" w:space="0" w:color="auto"/>
        <w:right w:val="none" w:sz="0" w:space="0" w:color="auto"/>
      </w:divBdr>
    </w:div>
    <w:div w:id="2109110736">
      <w:marLeft w:val="480"/>
      <w:marRight w:val="0"/>
      <w:marTop w:val="0"/>
      <w:marBottom w:val="0"/>
      <w:divBdr>
        <w:top w:val="none" w:sz="0" w:space="0" w:color="auto"/>
        <w:left w:val="none" w:sz="0" w:space="0" w:color="auto"/>
        <w:bottom w:val="none" w:sz="0" w:space="0" w:color="auto"/>
        <w:right w:val="none" w:sz="0" w:space="0" w:color="auto"/>
      </w:divBdr>
    </w:div>
    <w:div w:id="2112124939">
      <w:marLeft w:val="48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438"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C9DDEF9-2F4F-0C4F-9FC6-10B83C756268}">
  <we:reference id="wa200001361" version="2.129.3.0" store="en-CA" storeType="OMEX"/>
  <we:alternateReferences>
    <we:reference id="wa200001361" version="2.129.3.0" store="" storeType="OMEX"/>
  </we:alternateReferences>
  <we:properties>
    <we:property name="paperpal-document-id" value="&quot;f86f02d3-b732-481e-b807-7afc19a67e1d&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3E1FABEF-AAA8-42CC-8F9B-AC581FF2EB75}">
  <we:reference id="wa104382081" version="1.55.1.0" store="es-HN" storeType="OMEX"/>
  <we:alternateReferences>
    <we:reference id="WA104382081" version="1.55.1.0" store="" storeType="OMEX"/>
  </we:alternateReferences>
  <we:properties>
    <we:property name="MENDELEY_BIBLIOGRAPHY_IS_DIRTY" value="false"/>
    <we:property name="MENDELEY_BIBLIOGRAPHY_LAST_MODIFIED" value="1776993656229"/>
    <we:property name="MENDELEY_CITATIONS" value="[{&quot;citationID&quot;:&quot;MENDELEY_CITATION_7538982a-4624-4f10-aeb4-63e7250d97e3&quot;,&quot;properties&quot;:{&quot;noteIndex&quot;:0},&quot;isEdited&quot;:false,&quot;manualOverride&quot;:{&quot;isManuallyOverridden&quot;:false,&quot;citeprocText&quot;:&quot;(1)&quot;,&quot;manualOverrideText&quot;:&quot;&quot;},&quot;citationTag&quot;:&quot;MENDELEY_CITATION_v3_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&quot;,&quot;citationItems&quot;:[{&quot;id&quot;:&quot;8f9db6d0-3b18-39e3-a451-285d317776c4&quot;,&quot;itemData&quot;:{&quot;type&quot;:&quot;article-journal&quot;,&quot;id&quot;:&quot;8f9db6d0-3b18-39e3-a451-285d317776c4&quot;,&quot;title&quot;:&quot;Immunosuppression in Pediatric Liver Transplant&quot;,&quot;author&quot;:[{&quot;family&quot;:&quot;Mckiernan&quot;,&quot;given&quot;:&quot;Patrick&quot;,&quot;parse-names&quot;:false,&quot;dropping-particle&quot;:&quot;&quot;,&quot;non-dropping-particle&quot;:&quot;&quot;},{&quot;family&quot;:&quot;Mitchell&quot;,&quot;given&quot;:&quot;Ellen&quot;,&quot;parse-names&quot;:false,&quot;dropping-particle&quot;:&quot;&quot;,&quot;non-dropping-particle&quot;:&quot;&quot;}],&quot;container-title&quot;:&quot;Pediatric Hepatology and Liver Transplantation&quot;,&quot;accessed&quot;:{&quot;date-parts&quot;:[[2026,4,13]]},&quot;DOI&quot;:&quot;10.1007/978-3-319-96400-3_31&quot;,&quot;ISBN&quot;:&quot;978-3-319-96400-3&quot;,&quot;URL&quot;:&quot;https://link.springer.com/chapter/10.1007/978-3-319-96400-3_31&quot;,&quot;issued&quot;:{&quot;date-parts&quot;:[[2019,4,29]]},&quot;page&quot;:&quot;555-564&quot;,&quot;abstract&quot;:&quot;Immunosuppression in pediatric transplantation has evolved hugely within the last 30 years. Initially there were essentially only three drugs: cyclosporine, azathioprine, and prednisone. Currently most programs use induction regimens, and tacrolimus has...&quot;,&quot;publisher&quot;:&quot;Springer, Cham&quot;,&quot;container-title-short&quot;:&quot;&quot;},&quot;isTemporary&quot;:false}]},{&quot;citationID&quot;:&quot;MENDELEY_CITATION_ba5ab797-d06a-49c2-8dee-ee596835d2c6&quot;,&quot;properties&quot;:{&quot;noteIndex&quot;:0},&quot;isEdited&quot;:false,&quot;manualOverride&quot;:{&quot;isManuallyOverridden&quot;:false,&quot;citeprocText&quot;:&quot;(2)&quot;,&quot;manualOverrideText&quot;:&quot;&quot;},&quot;citationTag&quot;:&quot;MENDELEY_CITATION_v3_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&quot;,&quot;citationItems&quot;:[{&quot;id&quot;:&quot;ff8d2d42-8f7d-3d18-b013-dd41e6ee4a62&quot;,&quot;itemData&quot;:{&quot;type&quot;:&quot;webpage&quot;,&quot;id&quot;:&quot;ff8d2d42-8f7d-3d18-b013-dd41e6ee4a62&quot;,&quot;title&quot;:&quot; https://cresi.incucai.gov.ar/reporte/resumenestadistico/EjecutarConsultaTrasplante.do?reporte=hepatico&quot;,&quot;container-title&quot;:&quot;Resúmen estadístico. Instituto Nacional Central Único de Coordinación de Ablación e Implante de Órganos (INCUCAI).&quot;,&quot;container-title-short&quot;:&quot;&quot;},&quot;isTemporary&quot;:false}]},{&quot;citationID&quot;:&quot;MENDELEY_CITATION_64166493-46cf-48ec-ad62-d38ff355ec70&quot;,&quot;properties&quot;:{&quot;noteIndex&quot;:0},&quot;isEdited&quot;:false,&quot;manualOverride&quot;:{&quot;isManuallyOverridden&quot;:false,&quot;citeprocText&quot;:&quot;(3,4)&quot;,&quot;manualOverrideText&quot;:&quot;&quot;},&quot;citationTag&quot;:&quot;MENDELEY_CITATION_v3_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&quot;,&quot;citationItems&quot;:[{&quot;id&quot;:&quot;4177b715-22a6-35db-96a1-9666f756dba8&quot;,&quot;itemData&quot;:{&quot;type&quot;:&quot;article-journal&quot;,&quot;id&quot;:&quot;4177b715-22a6-35db-96a1-9666f756dba8&quot;,&quot;title&quot;:&quot;Long-term medical management of the pediatric patient after liver transplantation: 2013 practice guideline by the American Association for the Study of Liver Diseases and the American Society of Transplantation&quot;,&quot;author&quot;:[{&quot;family&quot;:&quot;Kelly&quot;,&quot;given&quot;:&quot;Deirdre A.&quot;,&quot;parse-names&quot;:false,&quot;dropping-particle&quot;:&quot;&quot;,&quot;non-dropping-particle&quot;:&quot;&quot;},{&quot;family&quot;:&quot;Bucuvalas&quot;,&quot;given&quot;:&quot;John C.&quot;,&quot;parse-names&quot;:false,&quot;dropping-particle&quot;:&quot;&quot;,&quot;non-dropping-particle&quot;:&quot;&quot;},{&quot;family&quot;:&quot;Alonso&quot;,&quot;given&quot;:&quot;Estella M.&quot;,&quot;parse-names&quot;:false,&quot;dropping-particle&quot;:&quot;&quot;,&quot;non-dropping-particle&quot;:&quot;&quot;},{&quot;family&quot;:&quot;Karpen&quot;,&quot;given&quot;:&quot;Saul J.&quot;,&quot;parse-names&quot;:false,&quot;dropping-particle&quot;:&quot;&quot;,&quot;non-dropping-particle&quot;:&quot;&quot;},{&quot;family&quot;:&quot;Allen&quot;,&quot;given&quot;:&quot;Upton&quot;,&quot;parse-names&quot;:false,&quot;dropping-particle&quot;:&quot;&quot;,&quot;non-dropping-particle&quot;:&quot;&quot;},{&quot;family&quot;:&quot;Green&quot;,&quot;given&quot;:&quot;Michael&quot;,&quot;parse-names&quot;:false,&quot;dropping-particle&quot;:&quot;&quot;,&quot;non-dropping-particle&quot;:&quot;&quot;},{&quot;family&quot;:&quot;Farmer&quot;,&quot;given&quot;:&quot;Douglas&quot;,&quot;parse-names&quot;:false,&quot;dropping-particle&quot;:&quot;&quot;,&quot;non-dropping-particle&quot;:&quot;&quot;},{&quot;family&quot;:&quot;Shemesh&quot;,&quot;given&quot;:&quot;Eyal&quot;,&quot;parse-names&quot;:false,&quot;dropping-particle&quot;:&quot;&quot;,&quot;non-dropping-particle&quot;:&quot;&quot;},{&quot;family&quot;:&quot;McDonald&quot;,&quot;given&quot;:&quot;Ruth A.&quot;,&quot;parse-names&quot;:false,&quot;dropping-particle&quot;:&quot;&quot;,&quot;non-dropping-particle&quot;:&quot;&quot;}],&quot;container-title&quot;:&quot;Liver transplantation : official publication of the American Association for the Study of Liver Diseases and the International Liver Transplantation Society&quot;,&quot;container-title-short&quot;:&quot;Liver Transpl.&quot;,&quot;accessed&quot;:{&quot;date-parts&quot;:[[2026,4,13]]},&quot;DOI&quot;:&quot;10.1002/LT.23697&quot;,&quot;ISSN&quot;:&quot;1527-6473&quot;,&quot;PMID&quot;:&quot;23836431&quot;,&quot;URL&quot;:&quot;https://pubmed.ncbi.nlm.nih.gov/23836431/&quot;,&quot;issued&quot;:{&quot;date-parts&quot;:[[2013,8]]},&quot;page&quot;:&quot;798-825&quot;,&quot;publisher&quot;:&quot;Liver Transpl&quot;,&quot;issue&quot;:&quot;8&quot;,&quot;volume&quot;:&quot;19&quot;},&quot;isTemporary&quot;:false},{&quot;id&quot;:&quot;97481832-1813-36d8-bd69-d6a647997722&quot;,&quot;itemData&quot;:{&quot;type&quot;:&quot;article-journal&quot;,&quot;id&quot;:&quot;97481832-1813-36d8-bd69-d6a647997722&quot;,&quot;title&quot;:&quot;Modification of immunosuppressive therapy as risk factor for complications after liver transplantation&quot;,&quot;author&quot;:[{&quot;family&quot;:&quot;Simone&quot;,&quot;given&quot;:&quot;Paolo&quot;,&quot;parse-names&quot;:false,&quot;dropping-particle&quot;:&quot;&quot;,&quot;non-dropping-particle&quot;:&quot;De&quot;},{&quot;family&quot;:&quot;Carrai&quot;,&quot;given&quot;:&quot;Paola&quot;,&quot;parse-names&quot;:false,&quot;dropping-particle&quot;:&quot;&quot;,&quot;non-dropping-particle&quot;:&quot;&quot;},{&quot;family&quot;:&quot;Coletti&quot;,&quot;given&quot;:&quot;Laura&quot;,&quot;parse-names&quot;:false,&quot;dropping-particle&quot;:&quot;&quot;,&quot;non-dropping-particle&quot;:&quot;&quot;},{&quot;family&quot;:&quot;Ghinolfi&quot;,&quot;given&quot;:&quot;Davide&quot;,&quot;parse-names&quot;:false,&quot;dropping-particle&quot;:&quot;&quot;,&quot;non-dropping-particle&quot;:&quot;&quot;},{&quot;family&quot;:&quot;Petruccelli&quot;,&quot;given&quot;:&quot;Stefania&quot;,&quot;parse-names&quot;:false,&quot;dropping-particle&quot;:&quot;&quot;,&quot;non-dropping-particle&quot;:&quot;&quot;},{&quot;family&quot;:&quot;Filipponi&quot;,&quot;given&quot;:&quot;Franco&quot;,&quot;parse-names&quot;:false,&quot;dropping-particle&quot;:&quot;&quot;,&quot;non-dropping-particle&quot;:&quot;&quot;}],&quot;container-title&quot;:&quot;Best Practice and Research: Clinical Gastroenterology&quot;,&quot;container-title-short&quot;:&quot;Best Pract. Res. Clin. Gastroenterol.&quot;,&quot;accessed&quot;:{&quot;date-parts&quot;:[[2026,4,13]]},&quot;DOI&quot;:&quot;10.1016/j.bpg.2017.03.001&quot;,&quot;ISSN&quot;:&quot;15321916&quot;,&quot;PMID&quot;:&quot;28624108&quot;,&quot;URL&quot;:&quot;https://pubmed.ncbi.nlm.nih.gov/28624108/&quot;,&quot;issued&quot;:{&quot;date-parts&quot;:[[2017,4,1]]},&quot;page&quot;:&quot;199-209&quot;,&quot;abstract&quot;:&quot;Management of complications post-liver transplantation (LT) includes immunosuppressive manipulations with the aim to reduce the overall burden of immunologic suppression and compensate for renal, cardiovascular, metabolic toxicities, and for the increased oncologic risk. Two approaches can be implemented to reduce immunosuppression-related adverse events: upfront schedules tailored to the pretransplant individual patient's risk profile versus downstream modifications in the event of immunosuppression-related complications. Upfront strategies are supported by evidence originating from prospective randomized trials and consist of triple/quadruple schedules whereby calcineurin inhibitors (CNI)-exposure is reduced with combination of anti-CD25 monoclonal antibodies, antimetabolites and corticosteroids. Quadruple regimens allow for staggering of CNI introduction and higher renal function in the early term, but their superiority in the long term has not yet been established. A more recent upfront schedule contemplates early (4 weeks) introduction of mammalian target of rapamycin inhibitor (mTORi) everolimus and allows for reduction of CNI up to 4 years posttransplantation. Incorporation of mTORi has the potential to prolong time to recurrence for patients with hepatocellular carcinoma. However, as suggested by the available evidence, downstream immunosuppressive manipulations are more frequently adopted in clinical practice. These encompass CNI replacement and immunosuppression withdrawal. Switching CNI to mTORi monotherapy is the option most commonly adopted to relieve renal function and compensate for posttransplant malignancies. Its impact is dependent on interval from transplantation and underlying severity of renal impairment. Introduction of mTORi is associated with longer overall survival for patients with extrahepatic posttransplant malignancies, but results are awaited for recurrences of hepatocellular carcinoma. Immunosuppression withdrawal seems feasible (70%) in very long term survivors (&gt;10 years), but is not associated with reversal of immunosuppression-related complications. Awaiting novel immunosuppressive drug categories, integration of upfront strategies with the aim to reduce CNI-exposure and a low threshold for adjustment in the posttransplant course are both advisable to improve long-term outcomes of LT.&quot;,&quot;publisher&quot;:&quot;Bailliere Tindall Ltd&quot;,&quot;issue&quot;:&quot;2&quot;,&quot;volume&quot;:&quot;31&quot;},&quot;isTemporary&quot;:false}]},{&quot;citationID&quot;:&quot;MENDELEY_CITATION_7d5d0787-8019-4b97-a81e-7d56039c9e5c&quot;,&quot;properties&quot;:{&quot;noteIndex&quot;:0},&quot;isEdited&quot;:false,&quot;manualOverride&quot;:{&quot;isManuallyOverridden&quot;:false,&quot;citeprocText&quot;:&quot;(5,6)&quot;,&quot;manualOverrideText&quot;:&quot;&quot;},&quot;citationTag&quot;:&quot;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&quot;,&quot;citationItems&quot;:[{&quot;id&quot;:&quot;a48c3411-0f71-3c90-846c-8b2b7611cc14&quot;,&quot;itemData&quot;:{&quot;type&quot;:&quot;article-journal&quot;,&quot;id&quot;:&quot;a48c3411-0f71-3c90-846c-8b2b7611cc14&quot;,&quot;title&quot;:&quot;Prospective multicenter clinical trial of immunosuppressive drug withdrawal in stable adult liver transplant recipients&quot;,&quot;author&quot;:[{&quot;family&quot;:&quot;Benítez&quot;,&quot;given&quot;:&quot;Carlos&quot;,&quot;parse-names&quot;:false,&quot;dropping-particle&quot;:&quot;&quot;,&quot;non-dropping-particle&quot;:&quot;&quot;},{&quot;family&quot;:&quot;Londoño&quot;,&quot;given&quot;:&quot;María Carlota&quot;,&quot;parse-names&quot;:false,&quot;dropping-particle&quot;:&quot;&quot;,&quot;non-dropping-particle&quot;:&quot;&quot;},{&quot;family&quot;:&quot;Miquel&quot;,&quot;given&quot;:&quot;Rosa&quot;,&quot;parse-names&quot;:false,&quot;dropping-particle&quot;:&quot;&quot;,&quot;non-dropping-particle&quot;:&quot;&quot;},{&quot;family&quot;:&quot;Manzia&quot;,&quot;given&quot;:&quot;Tommaso Maria&quot;,&quot;parse-names&quot;:false,&quot;dropping-particle&quot;:&quot;&quot;,&quot;non-dropping-particle&quot;:&quot;&quot;},{&quot;family&quot;:&quot;Abraldes&quot;,&quot;given&quot;:&quot;Juan G.&quot;,&quot;parse-names&quot;:false,&quot;dropping-particle&quot;:&quot;&quot;,&quot;non-dropping-particle&quot;:&quot;&quot;},{&quot;family&quot;:&quot;Lozano&quot;,&quot;given&quot;:&quot;Juan José&quot;,&quot;parse-names&quot;:false,&quot;dropping-particle&quot;:&quot;&quot;,&quot;non-dropping-particle&quot;:&quot;&quot;},{&quot;family&quot;:&quot;Martínez-Llordella&quot;,&quot;given&quot;:&quot;Marc&quot;,&quot;parse-names&quot;:false,&quot;dropping-particle&quot;:&quot;&quot;,&quot;non-dropping-particle&quot;:&quot;&quot;},{&quot;family&quot;:&quot;López&quot;,&quot;given&quot;:&quot;Marta&quot;,&quot;parse-names&quot;:false,&quot;dropping-particle&quot;:&quot;&quot;,&quot;non-dropping-particle&quot;:&quot;&quot;},{&quot;family&quot;:&quot;Angelico&quot;,&quot;given&quot;:&quot;Roberta&quot;,&quot;parse-names&quot;:false,&quot;dropping-particle&quot;:&quot;&quot;,&quot;non-dropping-particle&quot;:&quot;&quot;},{&quot;family&quot;:&quot;Bohne&quot;,&quot;given&quot;:&quot;Felix&quot;,&quot;parse-names&quot;:false,&quot;dropping-particle&quot;:&quot;&quot;,&quot;non-dropping-particle&quot;:&quot;&quot;},{&quot;family&quot;:&quot;Sese&quot;,&quot;given&quot;:&quot;Pilar&quot;,&quot;parse-names&quot;:false,&quot;dropping-particle&quot;:&quot;&quot;,&quot;non-dropping-particle&quot;:&quot;&quot;},{&quot;family&quot;:&quot;Daoud&quot;,&quot;given&quot;:&quot;Frederic&quot;,&quot;parse-names&quot;:false,&quot;dropping-particle&quot;:&quot;&quot;,&quot;non-dropping-particle&quot;:&quot;&quot;},{&quot;family&quot;:&quot;Larcier&quot;,&quot;given&quot;:&quot;Patrick&quot;,&quot;parse-names&quot;:false,&quot;dropping-particle&quot;:&quot;&quot;,&quot;non-dropping-particle&quot;:&quot;&quot;},{&quot;family&quot;:&quot;Roelen&quot;,&quot;given&quot;:&quot;Dave L.&quot;,&quot;parse-names&quot;:false,&quot;dropping-particle&quot;:&quot;&quot;,&quot;non-dropping-particle&quot;:&quot;&quot;},{&quot;family&quot;:&quot;Claas&quot;,&quot;given&quot;:&quot;Frans&quot;,&quot;parse-names&quot;:false,&quot;dropping-particle&quot;:&quot;&quot;,&quot;non-dropping-particle&quot;:&quot;&quot;},{&quot;family&quot;:&quot;Whitehouse&quot;,&quot;given&quot;:&quot;Gavin&quot;,&quot;parse-names&quot;:false,&quot;dropping-particle&quot;:&quot;&quot;,&quot;non-dropping-particle&quot;:&quot;&quot;},{&quot;family&quot;:&quot;Lerut&quot;,&quot;given&quot;:&quot;Jan&quot;,&quot;parse-names&quot;:false,&quot;dropping-particle&quot;:&quot;&quot;,&quot;non-dropping-particle&quot;:&quot;&quot;},{&quot;family&quot;:&quot;Pirenne&quot;,&quot;given&quot;:&quot;Jacques&quot;,&quot;parse-names&quot;:false,&quot;dropping-particle&quot;:&quot;&quot;,&quot;non-dropping-particle&quot;:&quot;&quot;},{&quot;family&quot;:&quot;Rimola&quot;,&quot;given&quot;:&quot;Antoni&quot;,&quot;parse-names&quot;:false,&quot;dropping-particle&quot;:&quot;&quot;,&quot;non-dropping-particle&quot;:&quot;&quot;},{&quot;family&quot;:&quot;Tisone&quot;,&quot;given&quot;:&quot;Giuseppe&quot;,&quot;parse-names&quot;:false,&quot;dropping-particle&quot;:&quot;&quot;,&quot;non-dropping-particle&quot;:&quot;&quot;},{&quot;family&quot;:&quot;Sánchez-Fueyo&quot;,&quot;given&quot;:&quot;Alberto&quot;,&quot;parse-names&quot;:false,&quot;dropping-particle&quot;:&quot;&quot;,&quot;non-dropping-particle&quot;:&quot;&quot;}],&quot;container-title&quot;:&quot;Hepatology (Baltimore, Md.)&quot;,&quot;container-title-short&quot;:&quot;Hepatology&quot;,&quot;accessed&quot;:{&quot;date-parts&quot;:[[2026,4,22]]},&quot;DOI&quot;:&quot;10.1002/HEP.26426&quot;,&quot;ISSN&quot;:&quot;1527-3350&quot;,&quot;PMID&quot;:&quot;23532679&quot;,&quot;URL&quot;:&quot;https://pubmed.ncbi.nlm.nih.gov/23532679/&quot;,&quot;issued&quot;:{&quot;date-parts&quot;:[[2013,11]]},&quot;page&quot;:&quot;1824-1835&quot;,&quot;abstract&quot;:&quot;Lifelong immunosuppression increases morbidity and mortality in liver transplantation. Discontinuation of immunosuppressive drugs could lessen this burden, but the safety, applicability, and clinical outcomes of this strategy need to be carefully defined. We enrolled 102 stable liver recipients at least 3 years after transplantation in a single-arm multicenter immunosuppression withdrawal trial. Drugs were gradually discontinued over a 6 to 9-month period. The primary endpoint was the development of operational tolerance, defined as successful immunosuppressive drug cessation maintained for at least 12 months with stable graft function and no histopathologic evidence of rejection. Out of the 98 recipients evaluated, 57 rejected and 41 successfully discontinued all immunosuppressive drugs. In nontolerant recipients rejection episodes were mild and resolved over 5.6 months (two nontolerant patients still exhibited mild gradually improving cholestasis at the end of follow-up). In tolerant recipients no progressive clinically significant histological damage was apparent in follow-up protocol biopsies performed up to 3 years following drug withdrawal. Tolerance was independently associated with time since transplantation (odds ratio [OR] 1.353; P=0.0001), recipient age (OR 1.073; P=0.009), and male gender (OR 4.657; P=0.016). A predictive model incorporating the first two clinical variables identified subgroups of recipients with very high (79%), intermediate (30%-38%), and very low (0%) likelihood of successful withdrawal. Conclusion: When conducted at late timepoints after transplantation, immunosuppression withdrawal is successful in a high proportion of carefully selected liver recipients. A combination of clinical parameters could be useful to predict the success of this strategy. Additional prospective studies are now needed to confirm these results and to validate clinically applicable diagnostic biomarkers. © 2013 by the American Association for the Study of Liver Diseases.&quot;,&quot;publisher&quot;:&quot;Hepatology&quot;,&quot;issue&quot;:&quot;5&quot;,&quot;volume&quot;:&quot;58&quot;},&quot;isTemporary&quot;:false},{&quot;id&quot;:&quot;9451e324-a34d-3a67-b2ff-353614323b89&quot;,&quot;itemData&quot;:{&quot;type&quot;:&quot;article-journal&quot;,&quot;id&quot;:&quot;9451e324-a34d-3a67-b2ff-353614323b89&quot;,&quot;title&quot;:&quot;Complete Immunosuppression Withdrawal and Subsequent Allograft Function Among Pediatric Recipients of Parental Living Donor Liver Transplants&quot;,&quot;author&quot;:[{&quot;family&quot;:&quot;Feng&quot;,&quot;given&quot;:&quot;Sandy&quot;,&quot;parse-names&quot;:false,&quot;dropping-particle&quot;:&quot;&quot;,&quot;non-dropping-particle&quot;:&quot;&quot;},{&quot;family&quot;:&quot;Ekong&quot;,&quot;given&quot;:&quot;Udeme D.&quot;,&quot;parse-names&quot;:false,&quot;dropping-particle&quot;:&quot;&quot;,&quot;non-dropping-particle&quot;:&quot;&quot;},{&quot;family&quot;:&quot;Lobritto&quot;,&quot;given&quot;:&quot;Steven J.&quot;,&quot;parse-names&quot;:false,&quot;dropping-particle&quot;:&quot;&quot;,&quot;non-dropping-particle&quot;:&quot;&quot;},{&quot;family&quot;:&quot;Demetris&quot;,&quot;given&quot;:&quot;Anthony J.&quot;,&quot;parse-names&quot;:false,&quot;dropping-particle&quot;:&quot;&quot;,&quot;non-dropping-particle&quot;:&quot;&quot;},{&quot;family&quot;:&quot;Roberts&quot;,&quot;given&quot;:&quot;John P.&quot;,&quot;parse-names&quot;:false,&quot;dropping-particle&quot;:&quot;&quot;,&quot;non-dropping-particle&quot;:&quot;&quot;},{&quot;family&quot;:&quot;Rosenthal&quot;,&quot;given&quot;:&quot;Philip&quot;,&quot;parse-names&quot;:false,&quot;dropping-particle&quot;:&quot;&quot;,&quot;non-dropping-particle&quot;:&quot;&quot;},{&quot;family&quot;:&quot;Alonso&quot;,&quot;given&quot;:&quot;Estella M.&quot;,&quot;parse-names&quot;:false,&quot;dropping-particle&quot;:&quot;&quot;,&quot;non-dropping-particle&quot;:&quot;&quot;},{&quot;family&quot;:&quot;Philogene&quot;,&quot;given&quot;:&quot;Mary C.&quot;,&quot;parse-names&quot;:false,&quot;dropping-particle&quot;:&quot;&quot;,&quot;non-dropping-particle&quot;:&quot;&quot;},{&quot;family&quot;:&quot;Ikle&quot;,&quot;given&quot;:&quot;David&quot;,&quot;parse-names&quot;:false,&quot;dropping-particle&quot;:&quot;&quot;,&quot;non-dropping-particle&quot;:&quot;&quot;},{&quot;family&quot;:&quot;Poole&quot;,&quot;given&quot;:&quot;Katharine M.&quot;,&quot;parse-names&quot;:false,&quot;dropping-particle&quot;:&quot;&quot;,&quot;non-dropping-particle&quot;:&quot;&quot;},{&quot;family&quot;:&quot;Bridges&quot;,&quot;given&quot;:&quot;Nancy D.&quot;,&quot;parse-names&quot;:false,&quot;dropping-particle&quot;:&quot;&quot;,&quot;non-dropping-particle&quot;:&quot;&quot;},{&quot;family&quot;:&quot;Turka&quot;,&quot;given&quot;:&quot;Laurence A.&quot;,&quot;parse-names&quot;:false,&quot;dropping-particle&quot;:&quot;&quot;,&quot;non-dropping-particle&quot;:&quot;&quot;},{&quot;family&quot;:&quot;Tchao&quot;,&quot;given&quot;:&quot;Nadia K.&quot;,&quot;parse-names&quot;:false,&quot;dropping-particle&quot;:&quot;&quot;,&quot;non-dropping-particle&quot;:&quot;&quot;}],&quot;container-title&quot;:&quot;JAMA&quot;,&quot;container-title-short&quot;:&quot;JAMA&quot;,&quot;accessed&quot;:{&quot;date-parts&quot;:[[2026,4,22]]},&quot;DOI&quot;:&quot;10.1001/JAMA.2011.2014&quot;,&quot;ISSN&quot;:&quot;0098-7484&quot;,&quot;PMID&quot;:&quot;22253395&quot;,&quot;URL&quot;:&quot;https://jamanetwork.com/journals/jama/fullarticle/1104871&quot;,&quot;issued&quot;:{&quot;date-parts&quot;:[[2012,1,18]]},&quot;page&quot;:&quot;283-293&quot;,&quot;abstract&quot;:&quot;&lt;h3&gt;Context&lt;/h3&gt;Although life-saving, liver transplantation burdens children with lifelong immunosuppression and substantial potential for morbidity and mortality.&lt;h3&gt;Objective&lt;/h3&gt;To establish the feasibility of immunosuppression withdrawal in pediatric living donor liver transplant recipients.&lt;h3&gt;Design, Setting, and Patients&lt;/h3&gt;Prospective, multicenter, open-label, single-group pilot trial conducted in 20 stable pediatric recipients (11 male; 55%) of parental living donor liver transplants for diseases other than viral hepatitis or an autoimmune disease who underwent immunosuppression withdrawal. Their median age was 6.9 months (interquartile range [IQR], 5.5-9.1 months) at transplant and 8 years 6 months (IQR, 6 years 5 months to 10 years 9 months) at study enrollment. Additional entry requirements included stable allograft function while taking a single immunosuppressive drug and no evidence of acute or chronic rejection or significant fibrosis on liver biopsy. Gradual immunosuppression withdrawal over a minimum of 36 weeks was instituted at 1 of 3 transplant centers between June 5, 2006, and November 18, 2009. Recipients were followed up for a median of 32.9 months (IQR, 1.0-49.9 months).&lt;h3&gt;Main Outcome Measures&lt;/h3&gt;The primary end point was the proportion of operationally tolerant patients, defined as patients who remained off immunosuppression therapy for at least 1 year with normal graft function. Secondary clinical end points included the durability of operational tolerance, and the incidence, timing, severity, and reversibility of rejection.&lt;h3&gt;Results&lt;/h3&gt;Of 20 pediatric patients, 12 (60%; 95% CI, 36.1%-80.9%) met the primary end point, maintaining normal allograft function for a median of 35.7 months (IQR, 28.1-39.7 months) after discontinuing immunosuppression therapy. Follow-up biopsies obtained more than 2 years after completing withdrawal showed no significant change compared with baseline biopsies. Eight patients did not meet the primary end point secondary to an exclusion criteria violation (n = 1), acute rejection (n = 2), or indeterminate rejection (n = 5). Seven patients were treated with increased or reinitiation of immunosuppression therapy; all returned to baseline allograft function. Patients with operational tolerance compared with patients without operational tolerance initiated immunosuppression withdrawal later after transplantation (median of 100.6 months [IQR, 71.8-123.5] vs 73.0 months [IQR, 57.6-74.9], respectively; P = .03), had less portal inflammation (91.7% [95% CI, 61.5%-99.8%] vs 42.9% [95% CI, 9.9%-81.6%] with no inflammation; P = .04), and had lower total C4d scores on the screening liver biopsy (median of 6.1 [IQR, 5.1-9.3] vs 12.5 [IQR, 9.3-16.8]; P = .03).&lt;h3&gt;Conclusion&lt;/h3&gt;In this pilot study, 60% of pediatric recipients of parental living donor liver transplants remained off immunosuppression therapy for at least 1 year with normal graft function and stable allograft histology.&quot;,&quot;publisher&quot;:&quot;American Medical Association&quot;,&quot;issue&quot;:&quot;3&quot;,&quot;volume&quot;:&quot;307&quot;},&quot;isTemporary&quot;:false}]},{&quot;citationID&quot;:&quot;MENDELEY_CITATION_14515ea9-3e17-4fd6-98f9-e9075cfc1739&quot;,&quot;properties&quot;:{&quot;noteIndex&quot;:0},&quot;isEdited&quot;:false,&quot;manualOverride&quot;:{&quot;isManuallyOverridden&quot;:false,&quot;citeprocText&quot;:&quot;(7)&quot;,&quot;manualOverrideText&quot;:&quot;&quot;},&quot;citationTag&quot;:&quot;MENDELEY_CITATION_v3_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&quot;,&quot;citationItems&quot;:[{&quot;id&quot;:&quot;2060a663-6394-3893-81af-f2cfe5101ccb&quot;,&quot;itemData&quot;:{&quot;type&quot;:&quot;article-journal&quot;,&quot;id&quot;:&quot;2060a663-6394-3893-81af-f2cfe5101ccb&quot;,&quot;title&quot;:&quot;The thymus is a common target in malnutrition and infection&quot;,&quot;author&quot;:[{&quot;family&quot;:&quot;Savino&quot;,&quot;given&quot;:&quot;Wilson&quot;,&quot;parse-names&quot;:false,&quot;dropping-particle&quot;:&quot;&quot;,&quot;non-dropping-particle&quot;:&quot;&quot;},{&quot;family&quot;:&quot;Dardenne&quot;,&quot;given&quot;:&quot;Mireille&quot;,&quot;parse-names&quot;:false,&quot;dropping-particle&quot;:&quot;&quot;,&quot;non-dropping-particle&quot;:&quot;&quot;},{&quot;family&quot;:&quot;Velloso&quot;,&quot;given&quot;:&quot;Licio A.&quot;,&quot;parse-names&quot;:false,&quot;dropping-particle&quot;:&quot;&quot;,&quot;non-dropping-particle&quot;:&quot;&quot;},{&quot;family&quot;:&quot;Silva-barbosa&quot;,&quot;given&quot;:&quot;Suse Dayse&quot;,&quot;parse-names&quot;:false,&quot;dropping-particle&quot;:&quot;&quot;,&quot;non-dropping-particle&quot;:&quot;&quot;}],&quot;container-title&quot;:&quot;The British journal of nutrition&quot;,&quot;container-title-short&quot;:&quot;Br. J. Nutr.&quot;,&quot;accessed&quot;:{&quot;date-parts&quot;:[[2026,4,22]]},&quot;DOI&quot;:&quot;10.1017/S0007114507832880&quot;,&quot;ISSN&quot;:&quot;0007-1145&quot;,&quot;PMID&quot;:&quot;17922946&quot;,&quot;URL&quot;:&quot;https://pubmed.ncbi.nlm.nih.gov/17922946/&quot;,&quot;issued&quot;:{&quot;date-parts&quot;:[[2007,10]]},&quot;abstract&quot;:&quot;Malnutrition, secondary to deficiency in intake of proteins, minerals or vitamins, consistently results in changes in the thymus. This organ undergoes a severe atrophy due to apoptosis-induced thymocyte depletion, particularly affecting the immature CD4+CD8+ cells, as well as a decrease in cell proliferation. This feature is apparently linked to a hormonal imbalance, involving a decrease in leptin and consequent increase in glucocorticoid hormone levels in the serum. The thymic microenvironment is also affected in malnutrition: morphological changes in thymic epithelial cells have been found, together with a decrease of thymic hormone production by these cells. Additionally, intrathymic contents of extracellular proteins, such as fibronectin, laminin and collagens, are increased in thymuses from malnourished children. Taken together, these data clearly point to the notion that the thymus is significantly affected in malnutrition. Similar patterns of thymic changes occur in acute infectious diseases, including a severe atrophy of the organ, mainly due to the apoptosis-related depletion of immature CD4+CD8+ thymocytes. Additionally, thymocyte proliferation is compromised in acutely-infected subjects. The microenvironmental compartment of the thymus is also affected in acute infections, with an increased density of the epithelial network and an increase in the deposition of extracellular matrix. In conclusion, it seems clear that the thymus is targeted in malnutrition as well as in acute infections. These changes are related to the impaired peripheral immune response seen in malnourished and infected individuals. Thus, strategies inducing thymus replenishment should be considered in therapeutic approaches, in both malnutrition and acute infectious diseases. © 2007 The Authors.&quot;,&quot;publisher&quot;:&quot;Br J Nutr&quot;,&quot;issue&quot;:&quot;SUPPL. 1&quot;,&quot;volume&quot;:&quot;98 Suppl 1&quot;},&quot;isTemporary&quot;:false}]},{&quot;citationID&quot;:&quot;MENDELEY_CITATION_f2e671af-3efd-4111-8305-f0a391b222f1&quot;,&quot;properties&quot;:{&quot;noteIndex&quot;:0},&quot;isEdited&quot;:false,&quot;manualOverride&quot;:{&quot;isManuallyOverridden&quot;:false,&quot;citeprocText&quot;:&quot;(8,9)&quot;,&quot;manualOverrideText&quot;:&quot;&quot;},&quot;citationTag&quot;:&quot;MENDELEY_CITATION_v3_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&quot;,&quot;citationItems&quot;:[{&quot;id&quot;:&quot;1ea67f2b-0784-3aef-b3f8-a2cfb63df577&quot;,&quot;itemData&quot;:{&quot;type&quot;:&quot;article-journal&quot;,&quot;id&quot;:&quot;1ea67f2b-0784-3aef-b3f8-a2cfb63df577&quot;,&quot;title&quot;:&quot;Epithelial framework reorganization during human thymus involution&quot;,&quot;author&quot;:[{&quot;family&quot;:&quot;Marinova&quot;,&quot;given&quot;:&quot;Tsvetana T.&quot;,&quot;parse-names&quot;:false,&quot;dropping-particle&quot;:&quot;&quot;,&quot;non-dropping-particle&quot;:&quot;&quot;}],&quot;container-title&quot;:&quot;Gerontology&quot;,&quot;container-title-short&quot;:&quot;Gerontology&quot;,&quot;accessed&quot;:{&quot;date-parts&quot;:[[2026,4,13]]},&quot;DOI&quot;:&quot;10.1159/000081429&quot;,&quot;ISSN&quot;:&quot;0304-324X&quot;,&quot;PMID&quot;:&quot;15591751&quot;,&quot;URL&quot;:&quot;https://pubmed.ncbi.nlm.nih.gov/15591751/&quot;,&quot;issued&quot;:{&quot;date-parts&quot;:[[2005]]},&quot;page&quot;:&quot;14-18&quot;,&quot;abstract&quot;:&quot;Background: The thymus undergoes age-related (physiological) involution in the course of normal ontogenetic development. In addition to this chronic involution, the thymus can also undergo an acute (age-independent) regression, defined as spontaneous, transient involution. This process is induced by either exogenous or endogenous factors, including some infections (infection-type involution). Objective: The purpose of the present work was to undertake a comparative study of the epithelial framework organization and cytokeratin immunoreactivity of human thymic epithelial cells during age-related and infection-induced involution. Methods: Routine methods for light and transmission electron microscopy, as well as indirect immunoperoxidase staining and immunogold electron microscopy, were applied. Results: The epithelial thymocyte microenvironment was of a generally similar cellular composition in both chronically and acutely involuted thymus. Structurally, aged thymus glands and infection-affected thymus glands displayed a large mass of adipose tissue containing scattered islands composed of epithelial cells, lymphocytes and reticular connective tissue. Correlation between thymus involution and regional peculiarities in the presence and distribution of cytokeratin-immunopositive cells and their intermediate filaments was investigated. Conclusion: The epithelial framework of the thymus undergoes reorganization during both age-related and infection-induced thymus involution. The involutionary processes demonstrated essential regional and intracellular (structural and immunocytochemical) differences. The epithelial cell rearrangement and cytokeratin modulation that we observed might be involved in thymic microenvironment plasticity and reorganization in the course of these processes. Copyright © 2005 S. Karger AG, Basel.&quot;,&quot;publisher&quot;:&quot;Gerontology&quot;,&quot;issue&quot;:&quot;1&quot;,&quot;volume&quot;:&quot;51&quot;},&quot;isTemporary&quot;:false},{&quot;id&quot;:&quot;aba94a07-4588-38e7-9392-82c73a0d8cee&quot;,&quot;itemData&quot;:{&quot;type&quot;:&quot;article-journal&quot;,&quot;id&quot;:&quot;aba94a07-4588-38e7-9392-82c73a0d8cee&quot;,&quot;title&quot;:&quot;An evolutionary perspective on the mechanisms of immunosenescence&quot;,&quot;author&quot;:[{&quot;family&quot;:&quot;Shanley&quot;,&quot;given&quot;:&quot;Daryl P.&quot;,&quot;parse-names&quot;:false,&quot;dropping-particle&quot;:&quot;&quot;,&quot;non-dropping-particle&quot;:&quot;&quot;},{&quot;family&quot;:&quot;Aw&quot;,&quot;given&quot;:&quot;Danielle&quot;,&quot;parse-names&quot;:false,&quot;dropping-particle&quot;:&quot;&quot;,&quot;non-dropping-particle&quot;:&quot;&quot;},{&quot;family&quot;:&quot;Manley&quot;,&quot;given&quot;:&quot;Nancy R.&quot;,&quot;parse-names&quot;:false,&quot;dropping-particle&quot;:&quot;&quot;,&quot;non-dropping-particle&quot;:&quot;&quot;},{&quot;family&quot;:&quot;Palmer&quot;,&quot;given&quot;:&quot;Donald B.&quot;,&quot;parse-names&quot;:false,&quot;dropping-particle&quot;:&quot;&quot;,&quot;non-dropping-particle&quot;:&quot;&quot;}],&quot;container-title&quot;:&quot;Trends in Immunology&quot;,&quot;container-title-short&quot;:&quot;Trends Immunol.&quot;,&quot;accessed&quot;:{&quot;date-parts&quot;:[[2026,4,22]]},&quot;DOI&quot;:&quot;10.1016/j.it.2009.05.001&quot;,&quot;ISSN&quot;:&quot;14714906&quot;,&quot;PMID&quot;:&quot;19541538&quot;,&quot;URL&quot;:&quot;https://pubmed.ncbi.nlm.nih.gov/19541538/&quot;,&quot;issued&quot;:{&quot;date-parts&quot;:[[2009,7]]},&quot;page&quot;:&quot;374-381&quot;,&quot;abstract&quot;:&quot;There is an accumulating body of evidence that a decline in immune function with age is common to most if not all vertebrates. For instance, age-associated thymic involution seems to occur in all species that possess a thymus, indicating that this process is evolutionary ancient and conserved. The precise mechanisms regulating immunosenescence remain to be resolved, but much of what we do know is consistent with modern evolutionary theory. In this review, we assess our current knowledge from an evolutionary perspective on the occurrence of immunosenescence, we show that life history trade-offs play a key role and we highlight the possible advantages of the age-related decline in thymic function. © 2009 Elsevier Ltd. All rights reserved.&quot;,&quot;publisher&quot;:&quot;Trends Immunol&quot;,&quot;issue&quot;:&quot;7&quot;,&quot;volume&quot;:&quot;30&quot;},&quot;isTemporary&quot;:false}]},{&quot;citationID&quot;:&quot;MENDELEY_CITATION_52ddfde5-5c2b-45f4-b4c8-f00da2d316f5&quot;,&quot;properties&quot;:{&quot;noteIndex&quot;:0},&quot;isEdited&quot;:false,&quot;manualOverride&quot;:{&quot;isManuallyOverridden&quot;:false,&quot;citeprocText&quot;:&quot;(7,10,11)&quot;,&quot;manualOverrideText&quot;:&quot;&quot;},&quot;citationTag&quot;:&quot;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&quot;,&quot;citationItems&quot;:[{&quot;id&quot;:&quot;ba78c87a-5cc6-3344-89b2-46d8ce247402&quot;,&quot;itemData&quot;:{&quot;type&quot;:&quot;article-journal&quot;,&quot;id&quot;:&quot;ba78c87a-5cc6-3344-89b2-46d8ce247402&quot;,&quot;title&quot;:&quot;The Thymus Is a Common Target Organ in Infectious Diseases&quot;,&quot;author&quot;:[{&quot;family&quot;:&quot;Savino&quot;,&quot;given&quot;:&quot;Wilson&quot;,&quot;parse-names&quot;:false,&quot;dropping-particle&quot;:&quot;&quot;,&quot;non-dropping-particle&quot;:&quot;&quot;}],&quot;container-title&quot;:&quot;PLoS Pathogens&quot;,&quot;container-title-short&quot;:&quot;PLoS Pathog.&quot;,&quot;accessed&quot;:{&quot;date-parts&quot;:[[2026,4,13]]},&quot;DOI&quot;:&quot;10.1371/JOURNAL.PPAT.0020062&quot;,&quot;ISSN&quot;:&quot;15537366&quot;,&quot;PMID&quot;:&quot;16846255&quot;,&quot;URL&quot;:&quot;https://pmc.ncbi.nlm.nih.gov/articles/PMC1483230/&quot;,&quot;issued&quot;:{&quot;date-parts&quot;:[[2006]]},&quot;page&quot;:&quot;e62&quot;,&quot;abstract&quot;:&quot;Infectious disease immunology has largely focused on the effector immune response, changes in the blood and peripheral lymphoid organs of infected individuals, and vaccine development. Studies of the thymus in infected individuals have been neglected, although this is progressively changing. The thymus is a primary lymphoid organ, able to generate mature T cells that eventually colonize secondary lymphoid organs, and is therefore essential for peripheral T cell renewal. Recent data show that normal thymocyte development and export can be altered as a result of an infectious disease. One common feature is the severe atrophy of the infected organ, mainly due to the apoptosis-related depletion of immature CD4+CD8+ thymocytes. Additionally, thymocyte proliferation is frequently diminished. The microenvironmental compartment of the thymus is also affected, particularly in acute infectious diseases, with a densification of the epithelial network and an increase in the deposition of extracellular matrix. In the murine model of Chagas disease, intrathymic chemokine production is also enhanced, and thymocytes from Trypanosoma cruzi-infected mice exhibit greater numbers of cell migration-related receptors for chemokines and extracellular matrix, as well as increased migratory responses to the corresponding ligands. This profile is correlated with the appearance of potentially autoreactive thymus-derived immature CD4+CD8+ T cells in peripheral organs of infected animals. A variety of infectious agents - including viruses, protozoa, and fungi - invade the thymus, raising the hypothesis of the generation of central immunological tolerance for at least some of the infectious agent-derived antigens. It seems clear that the thymus is targeted in a variety of infections, and that such targeting may have consequences on the behavior of peripheral T lymphocytes. In this context, thymus-centered immunotherapeutic approaches potentially represent a new tool for the treatment of severe infectious diseases. © 2006 Wilson Savino.&quot;,&quot;issue&quot;:&quot;6&quot;,&quot;volume&quot;:&quot;2&quot;},&quot;isTemporary&quot;:false},{&quot;id&quot;:&quot;2060a663-6394-3893-81af-f2cfe5101ccb&quot;,&quot;itemData&quot;:{&quot;type&quot;:&quot;article-journal&quot;,&quot;id&quot;:&quot;2060a663-6394-3893-81af-f2cfe5101ccb&quot;,&quot;title&quot;:&quot;The thymus is a common target in malnutrition and infection&quot;,&quot;author&quot;:[{&quot;family&quot;:&quot;Savino&quot;,&quot;given&quot;:&quot;Wilson&quot;,&quot;parse-names&quot;:false,&quot;dropping-particle&quot;:&quot;&quot;,&quot;non-dropping-particle&quot;:&quot;&quot;},{&quot;family&quot;:&quot;Dardenne&quot;,&quot;given&quot;:&quot;Mireille&quot;,&quot;parse-names&quot;:false,&quot;dropping-particle&quot;:&quot;&quot;,&quot;non-dropping-particle&quot;:&quot;&quot;},{&quot;family&quot;:&quot;Velloso&quot;,&quot;given&quot;:&quot;Licio A.&quot;,&quot;parse-names&quot;:false,&quot;dropping-particle&quot;:&quot;&quot;,&quot;non-dropping-particle&quot;:&quot;&quot;},{&quot;family&quot;:&quot;Silva-barbosa&quot;,&quot;given&quot;:&quot;Suse Dayse&quot;,&quot;parse-names&quot;:false,&quot;dropping-particle&quot;:&quot;&quot;,&quot;non-dropping-particle&quot;:&quot;&quot;}],&quot;container-title&quot;:&quot;The British journal of nutrition&quot;,&quot;container-title-short&quot;:&quot;Br. J. Nutr.&quot;,&quot;accessed&quot;:{&quot;date-parts&quot;:[[2026,4,22]]},&quot;DOI&quot;:&quot;10.1017/S0007114507832880&quot;,&quot;ISSN&quot;:&quot;0007-1145&quot;,&quot;PMID&quot;:&quot;17922946&quot;,&quot;URL&quot;:&quot;https://pubmed.ncbi.nlm.nih.gov/17922946/&quot;,&quot;issued&quot;:{&quot;date-parts&quot;:[[2007,10]]},&quot;abstract&quot;:&quot;Malnutrition, secondary to deficiency in intake of proteins, minerals or vitamins, consistently results in changes in the thymus. This organ undergoes a severe atrophy due to apoptosis-induced thymocyte depletion, particularly affecting the immature CD4+CD8+ cells, as well as a decrease in cell proliferation. This feature is apparently linked to a hormonal imbalance, involving a decrease in leptin and consequent increase in glucocorticoid hormone levels in the serum. The thymic microenvironment is also affected in malnutrition: morphological changes in thymic epithelial cells have been found, together with a decrease of thymic hormone production by these cells. Additionally, intrathymic contents of extracellular proteins, such as fibronectin, laminin and collagens, are increased in thymuses from malnourished children. Taken together, these data clearly point to the notion that the thymus is significantly affected in malnutrition. Similar patterns of thymic changes occur in acute infectious diseases, including a severe atrophy of the organ, mainly due to the apoptosis-related depletion of immature CD4+CD8+ thymocytes. Additionally, thymocyte proliferation is compromised in acutely-infected subjects. The microenvironmental compartment of the thymus is also affected in acute infections, with an increased density of the epithelial network and an increase in the deposition of extracellular matrix. In conclusion, it seems clear that the thymus is targeted in malnutrition as well as in acute infections. These changes are related to the impaired peripheral immune response seen in malnourished and infected individuals. Thus, strategies inducing thymus replenishment should be considered in therapeutic approaches, in both malnutrition and acute infectious diseases. © 2007 The Authors.&quot;,&quot;publisher&quot;:&quot;Br J Nutr&quot;,&quot;issue&quot;:&quot;SUPPL. 1&quot;,&quot;volume&quot;:&quot;98 Suppl 1&quot;},&quot;isTemporary&quot;:false},{&quot;id&quot;:&quot;d77aa862-500c-3095-936a-41799cca2278&quot;,&quot;itemData&quot;:{&quot;type&quot;:&quot;article-journal&quot;,&quot;id&quot;:&quot;d77aa862-500c-3095-936a-41799cca2278&quot;,&quot;title&quot;:&quot;Thymic Maturation and Programmed Cell Death&quot;,&quot;author&quot;:[{&quot;family&quot;:&quot;Quaglino&quot;,&quot;given&quot;:&quot;Daniela&quot;,&quot;parse-names&quot;:false,&quot;dropping-particle&quot;:&quot;&quot;,&quot;non-dropping-particle&quot;:&quot;&quot;},{&quot;family&quot;:&quot;Accorsi&quot;,&quot;given&quot;:&quot;Alice&quot;,&quot;parse-names&quot;:false,&quot;dropping-particle&quot;:&quot;&quot;,&quot;non-dropping-particle&quot;:&quot;&quot;},{&quot;family&quot;:&quot;Boraldi&quot;,&quot;given&quot;:&quot;Federica&quot;,&quot;parse-names&quot;:false,&quot;dropping-particle&quot;:&quot;&quot;,&quot;non-dropping-particle&quot;:&quot;&quot;},{&quot;family&quot;:&quot;Ottaviani&quot;,&quot;given&quot;:&quot;Enzo&quot;,&quot;parse-names&quot;:false,&quot;dropping-particle&quot;:&quot;&quot;,&quot;non-dropping-particle&quot;:&quot;&quot;}],&quot;container-title&quot;:&quot;Eco-immunology: Evolutive Aspects and Future Perspectives&quot;,&quot;accessed&quot;:{&quot;date-parts&quot;:[[2026,4,13]]},&quot;DOI&quot;:&quot;10.1007/978-94-017-8712-3_6&quot;,&quot;ISBN&quot;:&quot;978-94-017-8712-3&quot;,&quot;URL&quot;:&quot;https://link.springer.com/chapter/10.1007/978-94-017-8712-3_6&quot;,&quot;issued&quot;:{&quot;date-parts&quot;:[[2014,1,1]]},&quot;page&quot;:&quot;105-124&quot;,&quot;abstract&quot;:&quot;The thymus plays a crucial role in the development and maintenance of the immune system, being the main site of T cell differentiation and maturation throughout life. Associated to dramatic structural changes, its function seems to markedly diminish with time, never...&quot;,&quot;publisher&quot;:&quot;Springer, Dordrecht&quot;,&quot;container-title-short&quot;:&quot;&quot;},&quot;isTemporary&quot;:false}]},{&quot;citationID&quot;:&quot;MENDELEY_CITATION_f249e878-7f0f-425a-a865-7c604bd942f1&quot;,&quot;properties&quot;:{&quot;noteIndex&quot;:0},&quot;isEdited&quot;:false,&quot;manualOverride&quot;:{&quot;isManuallyOverridden&quot;:false,&quot;citeprocText&quot;:&quot;(12–17)&quot;,&quot;manualOverrideText&quot;:&quot;&quot;},&quot;citationTag&quot;:&quot;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&quot;,&quot;citationItems&quot;:[{&quot;id&quot;:&quot;755b3aad-c4ad-3188-b95f-0482e2a64f24&quot;,&quot;itemData&quot;:{&quot;type&quot;:&quot;article-journal&quot;,&quot;id&quot;:&quot;755b3aad-c4ad-3188-b95f-0482e2a64f24&quot;,&quot;title&quot;:&quot;Apoptosis of human T-cells: induction by glucocorticoids or surface receptor ligation in vitro and ex vivo.&quot;,&quot;author&quot;:[{&quot;family&quot;:&quot;Araújo&quot;,&quot;given&quot;:&quot;Alessandra&quot;,&quot;parse-names&quot;:false,&quot;dropping-particle&quot;:&quot;&quot;,&quot;non-dropping-particle&quot;:&quot;&quot;},{&quot;family&quot;:&quot;Nathália&quot;,&quot;given&quot;:&quot;Ingryd&quot;,&quot;parse-names&quot;:false,&quot;dropping-particle&quot;:&quot;&quot;,&quot;non-dropping-particle&quot;:&quot;&quot;},{&quot;family&quot;:&quot;Vieira&quot;,&quot;given&quot;:&quot;Urbano&quot;,&quot;parse-names&quot;:false,&quot;dropping-particle&quot;:&quot;&quot;,&quot;non-dropping-particle&quot;:&quot;&quot;},{&quot;family&quot;:&quot;Nayara&quot;,&quot;given&quot;:&quot;Jessica&quot;,&quot;parse-names&quot;:false,&quot;dropping-particle&quot;:&quot;&quot;,&quot;non-dropping-particle&quot;:&quot;&quot;},{&quot;family&quot;:&quot;Silva&quot;,&quot;given&quot;:&quot;Fernandes&quot;,&quot;parse-names&quot;:false,&quot;dropping-particle&quot;:&quot;&quot;,&quot;non-dropping-particle&quot;:&quot;Da&quot;},{&quot;family&quot;:&quot;Pereira De Faria&quot;,&quot;given&quot;:&quot;Suely&quot;,&quot;parse-names&quot;:false,&quot;dropping-particle&quot;:&quot;&quot;,&quot;non-dropping-particle&quot;:&quot;&quot;},{&quot;family&quot;:&quot;Lorenzoni Nunes&quot;,&quot;given&quot;:&quot;Graciele&quot;,&quot;parse-names&quot;:false,&quot;dropping-particle&quot;:&quot;&quot;,&quot;non-dropping-particle&quot;:&quot;&quot;},{&quot;family&quot;:&quot;Khouri&quot;,&quot;given&quot;:&quot;Adibe Georges&quot;,&quot;parse-names&quot;:false,&quot;dropping-particle&quot;:&quot;&quot;,&quot;non-dropping-particle&quot;:&quot;&quot;},{&quot;family&quot;:&quot;Paulo&quot;,&quot;given&quot;:&quot;Álvaro&quot;,&quot;parse-names&quot;:false,&quot;dropping-particle&quot;:&quot;&quot;,&quot;non-dropping-particle&quot;:&quot;&quot;},{&quot;family&quot;:&quot;Souza&quot;,&quot;given&quot;:&quot;Silva&quot;,&quot;parse-names&quot;:false,&quot;dropping-particle&quot;:&quot;&quot;,&quot;non-dropping-particle&quot;:&quot;&quot;},{&quot;family&quot;:&quot;Cristina De Morais&quot;,&quot;given&quot;:&quot;Mariana&quot;,&quot;parse-names&quot;:false,&quot;dropping-particle&quot;:&quot;&quot;,&quot;non-dropping-particle&quot;:&quot;&quot;},{&quot;family&quot;:&quot;Augusto&quot;,&quot;given&quot;:&quot;Alexsander&quot;,&quot;parse-names&quot;:false,&quot;dropping-particle&quot;:&quot;&quot;,&quot;non-dropping-particle&quot;:&quot;&quot;},{&quot;family&quot;:&quot;Silveira&quot;,&quot;given&quot;:&quot;D A&quot;,&quot;parse-names&quot;:false,&quot;dropping-particle&quot;:&quot;&quot;,&quot;non-dropping-particle&quot;:&quot;&quot;}],&quot;container-title&quot;:&quot;Journal of Biological Regulators and Homeostatic Agents&quot;,&quot;container-title-short&quot;:&quot;J. Biol. Regul. Homeost. Agents&quot;,&quot;accessed&quot;:{&quot;date-parts&quot;:[[2026,4,22]]},&quot;ISSN&quot;:&quot;0443-5117&quot;,&quot;URL&quot;:&quot;https://concept.journals.villanova.edu/index.php/concept/article/view/2958&quot;,&quot;issued&quot;:{&quot;date-parts&quot;:[[1999]]},&quot;page&quot;:&quot;433-440&quot;,&quot;abstract&quot;:&quot;First coined by Nasty Gal founder Sophia Amoruso in her 2014 book #GIRLBOSS, the term #GIRLBOSS has achieved widespread recognition and popularity. In the present day, it is associated with a particular brand of feminism. This #GIRLBOSS feminism posits that empowerment for women lies in the achievement of professional success. Rather than critically examining and attempting to dismantle oppressive and exploitative systems such as capitalism, #GIRLBOSS feminism focuses on helping women find ways to be successful within those systems. It is similar to neoliberal feminism, which is based on neoliberal ideas of individualism and the self as capital, and posits that gender equality will be achieved by women assimilating into masculinity in order to reach the top of the proverbial professional ladder. Both ideologies support individual women in their individual efforts to achieve success, but neither is truly liberatory because they accept without question the systems that oppress women and other marginalized groups and argue that an assimilation into masculinity is the best way to achieve equality. A truly liberatory feminism must acknowledge intersectionality and multiple marginalizations, value the possession and expression of compassion and care, and work toward the dismantling of oppressive societal systems, especially capitalism. I offer a detailed critique of both #GIRLBOSS and neoliberal feminism, arguing that they are not truly liberatory based on their glorification of work, refusal to critically examine capitalism, ignorance of intersectionality, individualism and devaluation of humanity, and devaluation of femininity. I then discuss several alternatives to #GIRLBOSS and neoliberal feminism that are more truly liberatory.&amp;nbsp;&quot;,&quot;publisher&quot;:&quot;Instituto Mexicano del Seguro Social&quot;,&quot;issue&quot;:&quot;5&quot;,&quot;volume&quot;:&quot;47&quot;},&quot;isTemporary&quot;:false},{&quot;id&quot;:&quot;c1d917fe-6a83-3f06-9b4c-9d44680575be&quot;,&quot;itemData&quot;:{&quot;type&quot;:&quot;article-journal&quot;,&quot;id&quot;:&quot;c1d917fe-6a83-3f06-9b4c-9d44680575be&quot;,&quot;title&quot;:&quot;Reduced thymic output in elite athletes&quot;,&quot;author&quot;:[{&quot;family&quot;:&quot;Prieto-Hinojosa&quot;,&quot;given&quot;:&quot;Adria&quot;,&quot;parse-names&quot;:false,&quot;dropping-particle&quot;:&quot;&quot;,&quot;non-dropping-particle&quot;:&quot;&quot;},{&quot;family&quot;:&quot;Knight&quot;,&quot;given&quot;:&quot;Andrea&quot;,&quot;parse-names&quot;:false,&quot;dropping-particle&quot;:&quot;&quot;,&quot;non-dropping-particle&quot;:&quot;&quot;},{&quot;family&quot;:&quot;Compton&quot;,&quot;given&quot;:&quot;Claude&quot;,&quot;parse-names&quot;:false,&quot;dropping-particle&quot;:&quot;&quot;,&quot;non-dropping-particle&quot;:&quot;&quot;},{&quot;family&quot;:&quot;Gleeson&quot;,&quot;given&quot;:&quot;Michael&quot;,&quot;parse-names&quot;:false,&quot;dropping-particle&quot;:&quot;&quot;,&quot;non-dropping-particle&quot;:&quot;&quot;},{&quot;family&quot;:&quot;Travers&quot;,&quot;given&quot;:&quot;Paul J.&quot;,&quot;parse-names&quot;:false,&quot;dropping-particle&quot;:&quot;&quot;,&quot;non-dropping-particle&quot;:&quot;&quot;}],&quot;container-title&quot;:&quot;Brain, Behavior, and Immunity&quot;,&quot;container-title-short&quot;:&quot;Brain Behav. Immun.&quot;,&quot;accessed&quot;:{&quot;date-parts&quot;:[[2026,4,22]]},&quot;DOI&quot;:&quot;10.1016/j.bbi.2014.01.004&quot;,&quot;ISSN&quot;:&quot;10902139&quot;,&quot;PMID&quot;:&quot;24434039&quot;,&quot;URL&quot;:&quot;https://pubmed.ncbi.nlm.nih.gov/24434039/&quot;,&quot;issued&quot;:{&quot;date-parts&quot;:[[2014]]},&quot;page&quot;:&quot;75-79&quot;,&quot;abstract&quot;:&quot;Athletes undergoing intensive training schedules have chronic exposure to stress-induced hormones such as cortisol that can depress immune function. We compared the circulating levels of T cell receptor excision circles (TREC), a marker of recent thymic emigrants, as well as the levels of naïve and memory subsets in a group of elite endurance athletes and in controls. The athletes showed a reduction in absolute numbers of naïve T cells, particularly in CD4 T cells. In contrast, memory cells were increased. TREC levels in the athletes were significantly reduced compared to age-matched controls. Such changes resemble premature ageing of the T cell component of the immune system. Since thymic production of T cells naturally decline with age, these results raise the concern that prolonging high intensity exercise into the 4th decade of life may have deleterious consequences for athletes' health. © 2014 Elsevier Inc.&quot;,&quot;publisher&quot;:&quot;Academic Press Inc.&quot;,&quot;volume&quot;:&quot;39&quot;},&quot;isTemporary&quot;:false},{&quot;id&quot;:&quot;8c0aded8-f28a-3027-b09e-7fd28d96e23a&quot;,&quot;itemData&quot;:{&quot;type&quot;:&quot;article-journal&quot;,&quot;id&quot;:&quot;8c0aded8-f28a-3027-b09e-7fd28d96e23a&quot;,&quot;title&quot;:&quot;Endogenous glucocorticoids cause thymus atrophy but are protective during acute Trypanosoma cruzi infection&quot;,&quot;author&quot;:[{&quot;family&quot;:&quot;Roggero&quot;,&quot;given&quot;:&quot;Eduardo&quot;,&quot;parse-names&quot;:false,&quot;dropping-particle&quot;:&quot;&quot;,&quot;non-dropping-particle&quot;:&quot;&quot;},{&quot;family&quot;:&quot;Pérez&quot;,&quot;given&quot;:&quot;Ana R.&quot;,&quot;parse-names&quot;:false,&quot;dropping-particle&quot;:&quot;&quot;,&quot;non-dropping-particle&quot;:&quot;&quot;},{&quot;family&quot;:&quot;Tamae-Kakazu&quot;,&quot;given&quot;:&quot;Maximiliano&quot;,&quot;parse-names&quot;:false,&quot;dropping-particle&quot;:&quot;&quot;,&quot;non-dropping-particle&quot;:&quot;&quot;},{&quot;family&quot;:&quot;Piazzon&quot;,&quot;given&quot;:&quot;Isabel&quot;,&quot;parse-names&quot;:false,&quot;dropping-particle&quot;:&quot;&quot;,&quot;non-dropping-particle&quot;:&quot;&quot;},{&quot;family&quot;:&quot;Nepomnaschy&quot;,&quot;given&quot;:&quot;Irene&quot;,&quot;parse-names&quot;:false,&quot;dropping-particle&quot;:&quot;&quot;,&quot;non-dropping-particle&quot;:&quot;&quot;},{&quot;family&quot;:&quot;Basedovsky&quot;,&quot;given&quot;:&quot;Hugo O.&quot;,&quot;parse-names&quot;:false,&quot;dropping-particle&quot;:&quot;&quot;,&quot;non-dropping-particle&quot;:&quot;&quot;},{&quot;family&quot;:&quot;Bottasso&quot;,&quot;given&quot;:&quot;Oscar A.&quot;,&quot;parse-names&quot;:false,&quot;dropping-particle&quot;:&quot;&quot;,&quot;non-dropping-particle&quot;:&quot;&quot;},{&quot;family&quot;:&quot;Rey&quot;,&quot;given&quot;:&quot;Adriana&quot;,&quot;parse-names&quot;:false,&quot;dropping-particle&quot;:&quot;&quot;,&quot;non-dropping-particle&quot;:&quot;del&quot;}],&quot;container-title&quot;:&quot;The Journal of endocrinology&quot;,&quot;container-title-short&quot;:&quot;J. Endocrinol.&quot;,&quot;accessed&quot;:{&quot;date-parts&quot;:[[2026,4,22]]},&quot;DOI&quot;:&quot;10.1677/JOE.1.06642&quot;,&quot;ISSN&quot;:&quot;0022-0795&quot;,&quot;PMID&quot;:&quot;16899582&quot;,&quot;URL&quot;:&quot;https://pubmed.ncbi.nlm.nih.gov/16899582/&quot;,&quot;issued&quot;:{&quot;date-parts&quot;:[[2006,8]]},&quot;page&quot;:&quot;495-503&quot;,&quot;abstract&quot;:&quot;The cytokine-mediated stimulation of the hypothalamus-pituitary-adrenal (HPA) axis is relevant for survival during bacterial endotoxemia and certain viral infections. However, only limited information is available regarding the effects of endogenous glucocorticoids on parasite diseases. We have studied this issue using, as a model, C57BI/6 and Balb/ c mice infected with Trypanosoma cruzi, the causal agent of Chagas' disease. These two mouse strains differ in the susceptibility to infection with the parasite. An intense stimulation of the HPA-axis was observed 3 weeks after infection in both strains, but glucocorticoid levels were already increased two- to threefold in the less susceptible Balb/c strain during the first week. Blockade of glucocorticoid receptors with the glucocorticoid antagonist RU486, starting on day 10 after infection, partially reversed the thyrmic atrophy and decreased the number of CD4+CD8+ thymocytes without affecting parasitemia and the number of inflammatory foci in the heart. However, tumor necrosis factor-α blood levels were increased in infected mice of both strains treated with RU486. Furthermore, the blockade of glucocorticoid receptors accelerated death in C57BI/6J mice and increased lethality to 100% in Balb/c mice. The results obtained represent the first evidence that an endocrine host response that is coupled to the immune process can strongly affect the course of a parasite infection. © 2006 Society for Endocrinology.&quot;,&quot;publisher&quot;:&quot;J Endocrinol&quot;,&quot;issue&quot;:&quot;2&quot;,&quot;volume&quot;:&quot;190&quot;},&quot;isTemporary&quot;:false},{&quot;id&quot;:&quot;683c4dcb-2ede-3277-a54e-2ee6eaf05d96&quot;,&quot;itemData&quot;:{&quot;type&quot;:&quot;article-journal&quot;,&quot;id&quot;:&quot;683c4dcb-2ede-3277-a54e-2ee6eaf05d96&quot;,&quot;title&quot;:&quot;Systemic immunostimulation induces glucocorticoid-mediated thymic involution succeeded by rebound hyperplasia which is impaired in aged recipients&quot;,&quot;author&quot;:[{&quot;family&quot;:&quot;Collins&quot;,&quot;given&quot;:&quot;Craig P.&quot;,&quot;parse-names&quot;:false,&quot;dropping-particle&quot;:&quot;&quot;,&quot;non-dropping-particle&quot;:&quot;&quot;},{&quot;family&quot;:&quot;Khuat&quot;,&quot;given&quot;:&quot;Lam T.&quot;,&quot;parse-names&quot;:false,&quot;dropping-particle&quot;:&quot;&quot;,&quot;non-dropping-particle&quot;:&quot;&quot;},{&quot;family&quot;:&quot;Sckisel&quot;,&quot;given&quot;:&quot;Gail D.&quot;,&quot;parse-names&quot;:false,&quot;dropping-particle&quot;:&quot;&quot;,&quot;non-dropping-particle&quot;:&quot;&quot;},{&quot;family&quot;:&quot;Vick&quot;,&quot;given&quot;:&quot;Logan&quot;,&quot;parse-names&quot;:false,&quot;dropping-particle&quot;:&quot;V.&quot;,&quot;non-dropping-particle&quot;:&quot;&quot;},{&quot;family&quot;:&quot;Minnar&quot;,&quot;given&quot;:&quot;Christine M.&quot;,&quot;parse-names&quot;:false,&quot;dropping-particle&quot;:&quot;&quot;,&quot;non-dropping-particle&quot;:&quot;&quot;},{&quot;family&quot;:&quot;Dunai&quot;,&quot;given&quot;:&quot;Cordelia&quot;,&quot;parse-names&quot;:false,&quot;dropping-particle&quot;:&quot;&quot;,&quot;non-dropping-particle&quot;:&quot;&quot;},{&quot;family&quot;:&quot;Le&quot;,&quot;given&quot;:&quot;Catherine T.&quot;,&quot;parse-names&quot;:false,&quot;dropping-particle&quot;:&quot;&quot;,&quot;non-dropping-particle&quot;:&quot;&quot;},{&quot;family&quot;:&quot;Curti&quot;,&quot;given&quot;:&quot;Brendan D.&quot;,&quot;parse-names&quot;:false,&quot;dropping-particle&quot;:&quot;&quot;,&quot;non-dropping-particle&quot;:&quot;&quot;},{&quot;family&quot;:&quot;Crittenden&quot;,&quot;given&quot;:&quot;Marka&quot;,&quot;parse-names&quot;:false,&quot;dropping-particle&quot;:&quot;&quot;,&quot;non-dropping-particle&quot;:&quot;&quot;},{&quot;family&quot;:&quot;Merleev&quot;,&quot;given&quot;:&quot;Alexander&quot;,&quot;parse-names&quot;:false,&quot;dropping-particle&quot;:&quot;&quot;,&quot;non-dropping-particle&quot;:&quot;&quot;},{&quot;family&quot;:&quot;Sheng&quot;,&quot;given&quot;:&quot;Michael&quot;,&quot;parse-names&quot;:false,&quot;dropping-particle&quot;:&quot;&quot;,&quot;non-dropping-particle&quot;:&quot;&quot;},{&quot;family&quot;:&quot;Chao&quot;,&quot;given&quot;:&quot;Nelson J.&quot;,&quot;parse-names&quot;:false,&quot;dropping-particle&quot;:&quot;&quot;,&quot;non-dropping-particle&quot;:&quot;&quot;},{&quot;family&quot;:&quot;Maverakis&quot;,&quot;given&quot;:&quot;Emanual&quot;,&quot;parse-names&quot;:false,&quot;dropping-particle&quot;:&quot;&quot;,&quot;non-dropping-particle&quot;:&quot;&quot;},{&quot;family&quot;:&quot;Rosario&quot;,&quot;given&quot;:&quot;Spencer R.&quot;,&quot;parse-names&quot;:false,&quot;dropping-particle&quot;:&quot;&quot;,&quot;non-dropping-particle&quot;:&quot;&quot;},{&quot;family&quot;:&quot;Monjazeb&quot;,&quot;given&quot;:&quot;Arta M.&quot;,&quot;parse-names&quot;:false,&quot;dropping-particle&quot;:&quot;&quot;,&quot;non-dropping-particle&quot;:&quot;&quot;},{&quot;family&quot;:&quot;Blazar&quot;,&quot;given&quot;:&quot;Bruce R.&quot;,&quot;parse-names&quot;:false,&quot;dropping-particle&quot;:&quot;&quot;,&quot;non-dropping-particle&quot;:&quot;&quot;},{&quot;family&quot;:&quot;Longo&quot;,&quot;given&quot;:&quot;Dan L.&quot;,&quot;parse-names&quot;:false,&quot;dropping-particle&quot;:&quot;&quot;,&quot;non-dropping-particle&quot;:&quot;&quot;},{&quot;family&quot;:&quot;Canter&quot;,&quot;given&quot;:&quot;Robert J.&quot;,&quot;parse-names&quot;:false,&quot;dropping-particle&quot;:&quot;&quot;,&quot;non-dropping-particle&quot;:&quot;&quot;},{&quot;family&quot;:&quot;Murphy&quot;,&quot;given&quot;:&quot;William J.&quot;,&quot;parse-names&quot;:false,&quot;dropping-particle&quot;:&quot;&quot;,&quot;non-dropping-particle&quot;:&quot;&quot;}],&quot;container-title&quot;:&quot;Frontiers in Immunology&quot;,&quot;container-title-short&quot;:&quot;Front. Immunol.&quot;,&quot;accessed&quot;:{&quot;date-parts&quot;:[[2026,4,22]]},&quot;DOI&quot;:&quot;10.3389/FIMMU.2024.1429912/PDF&quot;,&quot;ISSN&quot;:&quot;16643224&quot;,&quot;PMID&quot;:&quot;39315105&quot;,&quot;URL&quot;:&quot;https://pubmed.ncbi.nlm.nih.gov/39315105/&quot;,&quot;issued&quot;:{&quot;date-parts&quot;:[[2024]]},&quot;abstract&quot;:&quot;The thymus is the central organ involved with T-cell development and the production of naïve T cells. During normal aging, the thymus undergoes marked involution, reducing naïve T-cell output and resulting in a predominance of long-lived memory T cells in the periphery. Outside of aging, systemic stress responses that induce corticosteroids (CS), or other insults such as radiation exposure, induce thymocyte apoptosis, resulting in a transient acute thymic involution with subsequent recovery occurring after cessation of the stimulus. Despite the increasing utilization of immunostimulatory regimens in cancer, effects on the thymus and naïve T cell output have not been well characterized. Using both mouse and human systems, the thymic effects of systemic immunostimulatory regimens, such as high dose IL-2 (HD IL-2) with or without agonistic anti-CD40 mAbs and acute primary viral infection, were investigated. These regimens produced a marked acute thymic involution in mice, which correlated with elevated serum glucocorticoid levels and a diminishment of naïve T cells in the periphery. This effect was transient and followed with a rapid thymic “rebound” effect, in which an even greater quantity of thymocytes was observed compared to controls. Similar results were observed in humans, as patients receiving HD IL-2 treatment for cancer demonstrated significantly increased cortisol levels, accompanied by decreased peripheral blood naïve T cells and reduced T-cell receptor excision circles (TRECs), a marker indicative of recent thymic emigrants. Mice adrenalectomized prior to receiving immunotherapy or viral infection demonstrated protection from this glucocorticoid-mediated thymic involution, despite experiencing a substantially higher inflammatory cytokine response and increased immunopathology. Investigation into the effects of immunostimulation on middle aged (7-12 months) and advance aged (22-24 months) mice, which had already undergone significant thymic involution and had a diminished naïve T cell population in the periphery at baseline, revealed that even further involution was incurred. Thymic rebound hyperplasia, however, only occurred in young and middle-aged recipients, while advance aged not only lacked this rebound hyperplasia, but were entirely absent of any indication of thymic restoration. This coincided with prolonged deficits in naïve T cell numbers in advanced aged recipients, further skewing the already memory dominant T cell pool. These results demonstrate that, in both mice and humans, systemic immunostimulatory cancer therapies, as well as immune challenges like subacute viral infections, have the potential to induce profound, but transient, glucocorticoid-mediated thymic involution and substantially reduced thymic output, resulting in the reduction of peripheral naive T cells. This can then be followed by a marked rebound effect with naïve T cell restoration, events that were shown not to occur in advanced-aged mice.&quot;,&quot;publisher&quot;:&quot;Frontiers Media SA&quot;,&quot;volume&quot;:&quot;15&quot;},&quot;isTemporary&quot;:false},{&quot;id&quot;:&quot;67bbda04-31da-301b-b54e-f171313ad973&quot;,&quot;itemData&quot;:{&quot;type&quot;:&quot;article-journal&quot;,&quot;id&quot;:&quot;67bbda04-31da-301b-b54e-f171313ad973&quot;,&quot;title&quot;:&quot;Interleukin-21 accelerates thymic recovery from glucocorticoïd-induced atrophy&quot;,&quot;author&quot;:[{&quot;family&quot;:&quot;Rafei&quot;,&quot;given&quot;:&quot;Moutih&quot;,&quot;parse-names&quot;:false,&quot;dropping-particle&quot;:&quot;&quot;,&quot;non-dropping-particle&quot;:&quot;&quot;},{&quot;family&quot;:&quot;Dumont-Lagacé&quot;,&quot;given&quot;:&quot;Maude&quot;,&quot;parse-names&quot;:false,&quot;dropping-particle&quot;:&quot;&quot;,&quot;non-dropping-particle&quot;:&quot;&quot;},{&quot;family&quot;:&quot;Rouette&quot;,&quot;given&quot;:&quot;Alexandre&quot;,&quot;parse-names&quot;:false,&quot;dropping-particle&quot;:&quot;&quot;,&quot;non-dropping-particle&quot;:&quot;&quot;},{&quot;family&quot;:&quot;Perreault&quot;,&quot;given&quot;:&quot;Claude&quot;,&quot;parse-names&quot;:false,&quot;dropping-particle&quot;:&quot;&quot;,&quot;non-dropping-particle&quot;:&quot;&quot;}],&quot;container-title&quot;:&quot;PloS one&quot;,&quot;container-title-short&quot;:&quot;PLoS One&quot;,&quot;accessed&quot;:{&quot;date-parts&quot;:[[2026,4,22]]},&quot;DOI&quot;:&quot;10.1371/JOURNAL.PONE.0072801&quot;,&quot;ISSN&quot;:&quot;1932-6203&quot;,&quot;PMID&quot;:&quot;24023776&quot;,&quot;URL&quot;:&quot;https://pubmed.ncbi.nlm.nih.gov/24023776/&quot;,&quot;issued&quot;:{&quot;date-parts&quot;:[[2013]]},&quot;abstract&quot;:&quot;Both physiological and psychological stress cause thymic atrophy via glucocorticoïd (GC)-dependent apoptosis of double-positive (DP) thymocytes. Given the pervasiveness of stress, GC-induced thymic atrophy is arguably the most common type of acquired immunodeficiency. We recently reported that interleukin-21 (IL-21) has a unique ability to expand the small subset of DP thymocytes (CD69(+)) which are ongoing positive selection, and that administration of IL-21 increases thymic output in aged mice. The goal of this study was to evaluate whether IL-21 could mitigate GC-induced thymic atrophy. In contrast to double-negative (DN) and single-positive (SP) thymocytes, most DP thymocytes (CD69(-)) do not constitutively express the IL-21 receptor (IL-21R). Accordingly, CD69(-) DP thymocytes from PBS-treated mice were unresponsive to IL-21 administration. However, following GC injection, surviving CD69(-) DP thymocytes up-regulated IL-21R and responded to IL-21 treatment as evidenced by enhancement of Bcl6 expression and phosphorylation of STAT1, STAT3 and STAT5. Consequently, IL-21 administration to GC-treated mice accelerated thymic recovery by expanding considerably DP thymocytes and, to a lesser extent, DN thymocytes. However, IL-21-induced expansion of DN/DP thymocytes did not alter the diversity of the intrathymic or peripheral T-cell receptor (TCR) repertoire. We conclude that IL-21 dramatically accelerates recovery from GC-induced thymic atrophy.&quot;,&quot;publisher&quot;:&quot;PLoS One&quot;,&quot;issue&quot;:&quot;9&quot;,&quot;volume&quot;:&quot;8&quot;},&quot;isTemporary&quot;:false},{&quot;id&quot;:&quot;edb5d575-d3a4-329b-8025-0dc5fe678484&quot;,&quot;itemData&quot;:{&quot;type&quot;:&quot;article-journal&quot;,&quot;id&quot;:&quot;edb5d575-d3a4-329b-8025-0dc5fe678484&quot;,&quot;title&quot;:&quot;Glucocorticoids impair T lymphopoiesis after myocardial infarction&quot;,&quot;author&quot;:[{&quot;family&quot;:&quot;Shane&quot;,&quot;given&quot;:&quot;Danielle X.&quot;,&quot;parse-names&quot;:false,&quot;dropping-particle&quot;:&quot;&quot;,&quot;non-dropping-particle&quot;:&quot;&quot;},{&quot;family&quot;:&quot;Konovalova&quot;,&quot;given&quot;:&quot;Daria M.&quot;,&quot;parse-names&quot;:false,&quot;dropping-particle&quot;:&quot;&quot;,&quot;non-dropping-particle&quot;:&quot;&quot;},{&quot;family&quot;:&quot;Rajendran&quot;,&quot;given&quot;:&quot;Harishkumar&quot;,&quot;parse-names&quot;:false,&quot;dropping-particle&quot;:&quot;&quot;,&quot;non-dropping-particle&quot;:&quot;&quot;},{&quot;family&quot;:&quot;Yuan&quot;,&quot;given&quot;:&quot;Sarah Y.&quot;,&quot;parse-names&quot;:false,&quot;dropping-particle&quot;:&quot;&quot;,&quot;non-dropping-particle&quot;:&quot;&quot;},{&quot;family&quot;:&quot;Ma&quot;,&quot;given&quot;:&quot;Yonggang&quot;,&quot;parse-names&quot;:false,&quot;dropping-particle&quot;:&quot;&quot;,&quot;non-dropping-particle&quot;:&quot;&quot;}],&quot;container-title&quot;:&quot;American journal of physiology. Heart and circulatory physiology&quot;,&quot;container-title-short&quot;:&quot;Am. J. Physiol. Heart Circ. Physiol.&quot;,&quot;accessed&quot;:{&quot;date-parts&quot;:[[2026,4,22]]},&quot;DOI&quot;:&quot;10.1152/AJPHEART.00195.2024&quot;,&quot;ISSN&quot;:&quot;1522-1539&quot;,&quot;PMID&quot;:&quot;38995212&quot;,&quot;URL&quot;:&quot;https://pubmed.ncbi.nlm.nih.gov/38995212/&quot;,&quot;issued&quot;:{&quot;date-parts&quot;:[[2024,8,1]]},&quot;page&quot;:&quot;H533-H544&quot;,&quot;abstract&quot;:&quot;The thymus, where T lymphocytes develop and mature, is sensitive to insults such as tissue ischemia or injury. The insults can cause thymic atrophy and compromise T-cell development, potentially impairing adaptive immunity. The objective of this study was to investigate whether myocardial infarction (MI) induces thymic injury to impair T lymphopoiesis and to uncover the underlying mechanisms. When compared with sham controls, MI mice at day 7 post-MI exhibited smaller thymus, lower cellularity, as well as less thymocytes at different developmental stages, indicative of T-lymphopoiesis impairment following MI. Accordingly, the spleen of MI mice has less T cells and recent thymic emigrants (RTEs), implying that the thymus of MI mice releases fewer mature thymocytes than sham controls. Interestingly, the secretory function of splenic T cells was not affected by MI. Further experiments showed that the reduction of thymocytes in MI mice was due to increased thymocyte apoptosis. Removal of adrenal glands by adrenalectomy (ADX) prevented MI-induced thymic injury and dysfunction, whereas corticosterone supplementation in ADX þ MI mice reinduced thymic injury and dysfunction, indicating that glucocorticoids mediate thymic damage triggered by MI. Eosinophils play essential roles in thymic regeneration postirradiation, and eosinophil-deficient mice exhibit impaired thymic recovery after sublethal irradiation. Interestingly, the thymus was fully regenerated in both wild-type and eosinophil-deficient mice at day 14 post-MI, suggesting that eosinophils are not critical for thymus regeneration post-MI. In conclusion, our study demonstrates that MI-induced glucocorticoids trigger thymocyte apoptosis and impair T lymphopoiesis, resulting in less mature thymocyte release to the spleen.&quot;,&quot;publisher&quot;:&quot;Am J Physiol Heart Circ Physiol&quot;,&quot;issue&quot;:&quot;2&quot;,&quot;volume&quot;:&quot;327&quot;},&quot;isTemporary&quot;:false}]},{&quot;citationID&quot;:&quot;MENDELEY_CITATION_1046a693-559e-4521-8fa9-ac5176df957e&quot;,&quot;properties&quot;:{&quot;noteIndex&quot;:0},&quot;isEdited&quot;:false,&quot;manualOverride&quot;:{&quot;isManuallyOverridden&quot;:false,&quot;citeprocText&quot;:&quot;(18)&quot;,&quot;manualOverrideText&quot;:&quot;&quot;},&quot;citationTag&quot;:&quot;MENDELEY_CITATION_v3_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&quot;,&quot;citationItems&quot;:[{&quot;id&quot;:&quot;14932bd5-cb7a-398f-8822-a087892de269&quot;,&quot;itemData&quot;:{&quot;type&quot;:&quot;article-journal&quot;,&quot;id&quot;:&quot;14932bd5-cb7a-398f-8822-a087892de269&quot;,&quot;title&quot;:&quot;Evaluating Thymic Function After Human Hematopoietic Stem Cell Transplantation in the Personalized Medicine Era&quot;,&quot;author&quot;:[{&quot;family&quot;:&quot;Gaballa&quot;,&quot;given&quot;:&quot;Ahmed&quot;,&quot;parse-names&quot;:false,&quot;dropping-particle&quot;:&quot;&quot;,&quot;non-dropping-particle&quot;:&quot;&quot;},{&quot;family&quot;:&quot;Clave&quot;,&quot;given&quot;:&quot;Emmanuel&quot;,&quot;parse-names&quot;:false,&quot;dropping-particle&quot;:&quot;&quot;,&quot;non-dropping-particle&quot;:&quot;&quot;},{&quot;family&quot;:&quot;Uhlin&quot;,&quot;given&quot;:&quot;Michael&quot;,&quot;parse-names&quot;:false,&quot;dropping-particle&quot;:&quot;&quot;,&quot;non-dropping-particle&quot;:&quot;&quot;},{&quot;family&quot;:&quot;Toubert&quot;,&quot;given&quot;:&quot;Antoine&quot;,&quot;parse-names&quot;:false,&quot;dropping-particle&quot;:&quot;&quot;,&quot;non-dropping-particle&quot;:&quot;&quot;},{&quot;family&quot;:&quot;Arruda&quot;,&quot;given&quot;:&quot;Lucas C.M.&quot;,&quot;parse-names&quot;:false,&quot;dropping-particle&quot;:&quot;&quot;,&quot;non-dropping-particle&quot;:&quot;&quot;}],&quot;container-title&quot;:&quot;Frontiers in Immunology&quot;,&quot;container-title-short&quot;:&quot;Front. Immunol.&quot;,&quot;accessed&quot;:{&quot;date-parts&quot;:[[2026,4,22]]},&quot;DOI&quot;:&quot;10.3389/FIMMU.2020.01341/ENDNOTE&quot;,&quot;ISSN&quot;:&quot;16643224&quot;,&quot;PMID&quot;:&quot;32849495&quot;,&quot;URL&quot;:&quot;www.frontiersin.org&quot;,&quot;issued&quot;:{&quot;date-parts&quot;:[[2020,7,31]]},&quot;page&quot;:&quot;542171&quot;,&quot;abstract&quot;:&quot;Hematopoietic stem cell transplantation (HSCT) is an effective treatment option for several malignant and non-malignant hematological diseases. The clinical outcome of this procedure relies to a large extent on optimal recovery of adaptive immunity. In this regard, the thymus plays a central role as the primary site for de novo generation of functional, diverse, and immunocompetent T-lymphocytes. The thymus is exquisitely sensitive to several insults during HSCT, including conditioning drugs, corticosteroids, infections, and graft-vs.-host disease. Impaired thymic recovery has been clearly associated with increased risk of opportunistic infections and poor clinical outcomes in HSCT recipients. Therefore, better understanding of thymic function can provide valuable information for improving HSCT outcomes. Recent data have shown that, besides gender and age, a specific single-nucleotide polymorphism affects thymopoiesis and may also influence thymic output post-HSCT, suggesting that the time of precision medicine of thymic function has arrived. Here, we review the current knowledge about thymic role in HSCT and the recent work of genetic control of human thymopoiesis. We also discuss different transplant-related factors that have been associated with impaired thymic recovery and the use of T-cell receptor excision circles (TREC) to assess thymic output, including its clinical significance. Finally, we present therapeutic strategies that could boost thymic recovery post-HSCT.&quot;,&quot;publisher&quot;:&quot;Frontiers Media S.A.&quot;,&quot;volume&quot;:&quot;11&quot;},&quot;isTemporary&quot;:false}]},{&quot;citationID&quot;:&quot;MENDELEY_CITATION_67c28b6f-0eb3-47db-858f-523ee3e97581&quot;,&quot;properties&quot;:{&quot;noteIndex&quot;:0},&quot;isEdited&quot;:false,&quot;manualOverride&quot;:{&quot;isManuallyOverridden&quot;:false,&quot;citeprocText&quot;:&quot;(19–21)&quot;,&quot;manualOverrideText&quot;:&quot;&quot;},&quot;citationTag&quot;:&quot;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&quot;,&quot;citationItems&quot;:[{&quot;id&quot;:&quot;8b7fb134-0980-3524-b964-60d0403840da&quot;,&quot;itemData&quot;:{&quot;type&quot;:&quot;article-journal&quot;,&quot;id&quot;:&quot;8b7fb134-0980-3524-b964-60d0403840da&quot;,&quot;title&quot;:&quot;The contribution of the thymus to immune reconstitution after hematopoietic stem-cell transplantation&quot;,&quot;author&quot;:[{&quot;family&quot;:&quot;Douek&quot;,&quot;given&quot;:&quot;Daniel C.&quot;,&quot;parse-names&quot;:false,&quot;dropping-particle&quot;:&quot;&quot;,&quot;non-dropping-particle&quot;:&quot;&quot;}],&quot;container-title&quot;:&quot;Cytotherapy&quot;,&quot;container-title-short&quot;:&quot;Cytotherapy&quot;,&quot;accessed&quot;:{&quot;date-parts&quot;:[[2026,4,22]]},&quot;DOI&quot;:&quot;10.1080/146532402320776035&quot;,&quot;ISSN&quot;:&quot;14653249&quot;,&quot;PMID&quot;:&quot;12473210&quot;,&quot;URL&quot;:&quot;/action/showLogin?uri=%2Fdoi%2Fpdf%2F10.1080%2F146532402320776035&quot;,&quot;issued&quot;:{&quot;date-parts&quot;:[[2002]]},&quot;page&quot;:&quot;425-426&quot;,&quot;publisher&quot;:&quot;Elsevier Inc.&quot;,&quot;issue&quot;:&quot;5&quot;,&quot;volume&quot;:&quot;4&quot;},&quot;isTemporary&quot;:false},{&quot;id&quot;:&quot;56901351-8c52-301f-b7f4-980ace1a5732&quot;,&quot;itemData&quot;:{&quot;type&quot;:&quot;article-journal&quot;,&quot;id&quot;:&quot;56901351-8c52-301f-b7f4-980ace1a5732&quot;,&quot;title&quot;:&quot;Changes in thymic function with age and during the treatment of HIV infection&quot;,&quot;author&quot;:[{&quot;family&quot;:&quot;Douek&quot;,&quot;given&quot;:&quot;Daniel C.&quot;,&quot;parse-names&quot;:false,&quot;dropping-particle&quot;:&quot;&quot;,&quot;non-dropping-particle&quot;:&quot;&quot;},{&quot;family&quot;:&quot;McFarland&quot;,&quot;given&quot;:&quot;Richard D.&quot;,&quot;parse-names&quot;:false,&quot;dropping-particle&quot;:&quot;&quot;,&quot;non-dropping-particle&quot;:&quot;&quot;},{&quot;family&quot;:&quot;Keiser&quot;,&quot;given&quot;:&quot;Philip H.&quot;,&quot;parse-names&quot;:false,&quot;dropping-particle&quot;:&quot;&quot;,&quot;non-dropping-particle&quot;:&quot;&quot;},{&quot;family&quot;:&quot;Gage&quot;,&quot;given&quot;:&quot;Earl A.&quot;,&quot;parse-names&quot;:false,&quot;dropping-particle&quot;:&quot;&quot;,&quot;non-dropping-particle&quot;:&quot;&quot;},{&quot;family&quot;:&quot;Massey&quot;,&quot;given&quot;:&quot;Janice M.&quot;,&quot;parse-names&quot;:false,&quot;dropping-particle&quot;:&quot;&quot;,&quot;non-dropping-particle&quot;:&quot;&quot;},{&quot;family&quot;:&quot;Haynes&quot;,&quot;given&quot;:&quot;Barton F.&quot;,&quot;parse-names&quot;:false,&quot;dropping-particle&quot;:&quot;&quot;,&quot;non-dropping-particle&quot;:&quot;&quot;},{&quot;family&quot;:&quot;Polis&quot;,&quot;given&quot;:&quot;Michael A.&quot;,&quot;parse-names&quot;:false,&quot;dropping-particle&quot;:&quot;&quot;,&quot;non-dropping-particle&quot;:&quot;&quot;},{&quot;family&quot;:&quot;Haase&quot;,&quot;given&quot;:&quot;Ashley T.&quot;,&quot;parse-names&quot;:false,&quot;dropping-particle&quot;:&quot;&quot;,&quot;non-dropping-particle&quot;:&quot;&quot;},{&quot;family&quot;:&quot;Feinberg&quot;,&quot;given&quot;:&quot;Mark B.&quot;,&quot;parse-names&quot;:false,&quot;dropping-particle&quot;:&quot;&quot;,&quot;non-dropping-particle&quot;:&quot;&quot;},{&quot;family&quot;:&quot;Sullivan&quot;,&quot;given&quot;:&quot;John L.&quot;,&quot;parse-names&quot;:false,&quot;dropping-particle&quot;:&quot;&quot;,&quot;non-dropping-particle&quot;:&quot;&quot;},{&quot;family&quot;:&quot;Jamieson&quot;,&quot;given&quot;:&quot;Beth D.&quot;,&quot;parse-names&quot;:false,&quot;dropping-particle&quot;:&quot;&quot;,&quot;non-dropping-particle&quot;:&quot;&quot;},{&quot;family&quot;:&quot;Zack&quot;,&quot;given&quot;:&quot;Jerome A.&quot;,&quot;parse-names&quot;:false,&quot;dropping-particle&quot;:&quot;&quot;,&quot;non-dropping-particle&quot;:&quot;&quot;},{&quot;family&quot;:&quot;Picker&quot;,&quot;given&quot;:&quot;Louis J.&quot;,&quot;parse-names&quot;:false,&quot;dropping-particle&quot;:&quot;&quot;,&quot;non-dropping-particle&quot;:&quot;&quot;},{&quot;family&quot;:&quot;Koup&quot;,&quot;given&quot;:&quot;Richard A.&quot;,&quot;parse-names&quot;:false,&quot;dropping-particle&quot;:&quot;&quot;,&quot;non-dropping-particle&quot;:&quot;&quot;}],&quot;container-title&quot;:&quot;Nature 1998 396:6712&quot;,&quot;accessed&quot;:{&quot;date-parts&quot;:[[2026,4,22]]},&quot;DOI&quot;:&quot;10.1038/25374&quot;,&quot;ISSN&quot;:&quot;1476-4687&quot;,&quot;PMID&quot;:&quot;9872319&quot;,&quot;URL&quot;:&quot;https://www.nature.com/articles/25374&quot;,&quot;issued&quot;:{&quot;date-parts&quot;:[[1998,12,17]]},&quot;page&quot;:&quot;690-695&quot;,&quot;abstract&quot;:&quot;The thymus represents the major site of the production and generation of T cells expressing αβ-type T-cell antigen receptors1. Age-related involution2 may affect the ability of the thymus to reconstitute T cells expressing CD4 cell-surface antigens that are lost during HIV infection3; this effect has been seen after chemotherapy and bone-marrow transplantation4,5. Adult HIV-infected patients treated with highly active antiretroviral therapy (HAART) show a progressive increase in their number of naive CD4-positive T cells6,7. These cells could arise through expansion of existing naive T cells in the periphery8 or through thymic production of new naive T cells9,10. Here we quantify thymic output by measuring the excisional DNA products of TCR-gene rearrangement. We find that, although thymic function declines with age, substantial output is maintained into late adulthood. HIV infection leads to a decrease in thymic function that can be measured in the peripheral blood and lymphoid tissues. In adults treated with HAART, there is a rapid and sustained increase in thymic output in most subjects. These results indicate that the adult thymus can contribute to immune reconstitution following HAART.&quot;,&quot;publisher&quot;:&quot;Nature Publishing Group&quot;,&quot;issue&quot;:&quot;6712&quot;,&quot;volume&quot;:&quot;396&quot;,&quot;container-title-short&quot;:&quot;&quot;},&quot;isTemporary&quot;:false},{&quot;id&quot;:&quot;2e238d0e-3e34-3b22-89f7-189ff11933b7&quot;,&quot;itemData&quot;:{&quot;type&quot;:&quot;article-journal&quot;,&quot;id&quot;:&quot;2e238d0e-3e34-3b22-89f7-189ff11933b7&quot;,&quot;title&quot;:&quot;Evaluation of T cell receptor gene rearrangement excision circles after antiretroviral therapy in children infected with human immunodeficiency virus&quot;,&quot;author&quot;:[{&quot;family&quot;:&quot;Chavan&quot;,&quot;given&quot;:&quot;Surendra&quot;,&quot;parse-names&quot;:false,&quot;dropping-particle&quot;:&quot;&quot;,&quot;non-dropping-particle&quot;:&quot;&quot;},{&quot;family&quot;:&quot;Bennuri&quot;,&quot;given&quot;:&quot;Bindu&quot;,&quot;parse-names&quot;:false,&quot;dropping-particle&quot;:&quot;&quot;,&quot;non-dropping-particle&quot;:&quot;&quot;},{&quot;family&quot;:&quot;Kharbanda&quot;,&quot;given&quot;:&quot;Monica&quot;,&quot;parse-names&quot;:false,&quot;dropping-particle&quot;:&quot;&quot;,&quot;non-dropping-particle&quot;:&quot;&quot;},{&quot;family&quot;:&quot;Chandrasekaran&quot;,&quot;given&quot;:&quot;Alamelu&quot;,&quot;parse-names&quot;:false,&quot;dropping-particle&quot;:&quot;&quot;,&quot;non-dropping-particle&quot;:&quot;&quot;},{&quot;family&quot;:&quot;Bakshi&quot;,&quot;given&quot;:&quot;Saroj&quot;,&quot;parse-names&quot;:false,&quot;dropping-particle&quot;:&quot;&quot;,&quot;non-dropping-particle&quot;:&quot;&quot;},{&quot;family&quot;:&quot;Pahwa&quot;,&quot;given&quot;:&quot;Savita&quot;,&quot;parse-names&quot;:false,&quot;dropping-particle&quot;:&quot;&quot;,&quot;non-dropping-particle&quot;:&quot;&quot;}],&quot;container-title&quot;:&quot;Journal of Infectious Diseases&quot;,&quot;accessed&quot;:{&quot;date-parts&quot;:[[2026,4,22]]},&quot;DOI&quot;:&quot;10.1086/320197&quot;,&quot;ISSN&quot;:&quot;00221899&quot;,&quot;PMID&quot;:&quot;11329124&quot;,&quot;issued&quot;:{&quot;date-parts&quot;:[[2001,5,15]]},&quot;page&quot;:&quot;1445-1454&quot;,&quot;abstract&quot;:&quot;Immune reconstitution after antiretroviral therapy in human immunodeficiency virus (HIV) - infected patients may result from the recovery of thymus function, peripheral redistribution, or decreased T cell destruction. This study investigated levels of T cell receptor gene rearrangement excision circles (TRECs) as a measure of recent thymic emigrant cells in peripheral blood lymphocytes of 50 HIV-infected infants and children who were followed-up for 40 months after the start or change of antiretroviral therapy. At baseline, patients exhibited fewer TRECs than did uninfected control subjects. The increase in TRECs after antiretroviral therapy was greater in infants than in older HIV-infected children. Of interest, patients who demonstrated discordant responses (i.e., increased CD4 T cell counts without significant virologic suppression) also had substantial gains in TRECs. Furthermore, TRECs correlated positively with the number of CD4 and naive T cells and negatively with age and virus load. Measurement of TRECs may serve as a useful tool for evaluating immune reconstitution in HIV-infected children receiving antiretroviral therapy.&quot;,&quot;issue&quot;:&quot;10&quot;,&quot;volume&quot;:&quot;183&quot;,&quot;container-title-short&quot;:&quot;&quot;},&quot;isTemporary&quot;:false}]},{&quot;citationID&quot;:&quot;MENDELEY_CITATION_a634ddb0-a92c-40c4-b1de-66a4690e626f&quot;,&quot;properties&quot;:{&quot;noteIndex&quot;:0},&quot;isEdited&quot;:false,&quot;manualOverride&quot;:{&quot;isManuallyOverridden&quot;:false,&quot;citeprocText&quot;:&quot;(21,22)&quot;,&quot;manualOverrideText&quot;:&quot;&quot;},&quot;citationTag&quot;:&quot;MENDELEY_CITATION_v3_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&quot;,&quot;citationItems&quot;:[{&quot;id&quot;:&quot;a958079f-f2da-352f-8134-7cf53e2e12f5&quot;,&quot;itemData&quot;:{&quot;type&quot;:&quot;article-journal&quot;,&quot;id&quot;:&quot;a958079f-f2da-352f-8134-7cf53e2e12f5&quot;,&quot;title&quot;:&quot;A reliable and simplified sj/β-TREC ratio quantification method for human thymic output measurement&quot;,&quot;author&quot;:[{&quot;family&quot;:&quot;Ferrando-Martínez&quot;,&quot;given&quot;:&quot;Sara&quot;,&quot;parse-names&quot;:false,&quot;dropping-particle&quot;:&quot;&quot;,&quot;non-dropping-particle&quot;:&quot;&quot;},{&quot;family&quot;:&quot;Franco&quot;,&quot;given&quot;:&quot;Jaime M.&quot;,&quot;parse-names&quot;:false,&quot;dropping-particle&quot;:&quot;&quot;,&quot;non-dropping-particle&quot;:&quot;&quot;},{&quot;family&quot;:&quot;Ruiz-Mateos&quot;,&quot;given&quot;:&quot;Ezequiel&quot;,&quot;parse-names&quot;:false,&quot;dropping-particle&quot;:&quot;&quot;,&quot;non-dropping-particle&quot;:&quot;&quot;},{&quot;family&quot;:&quot;Hernández&quot;,&quot;given&quot;:&quot;Ana&quot;,&quot;parse-names&quot;:false,&quot;dropping-particle&quot;:&quot;&quot;,&quot;non-dropping-particle&quot;:&quot;&quot;},{&quot;family&quot;:&quot;Ordoñez&quot;,&quot;given&quot;:&quot;Antonio&quot;,&quot;parse-names&quot;:false,&quot;dropping-particle&quot;:&quot;&quot;,&quot;non-dropping-particle&quot;:&quot;&quot;},{&quot;family&quot;:&quot;Gutierrez&quot;,&quot;given&quot;:&quot;Encarnación&quot;,&quot;parse-names&quot;:false,&quot;dropping-particle&quot;:&quot;&quot;,&quot;non-dropping-particle&quot;:&quot;&quot;},{&quot;family&quot;:&quot;Leal&quot;,&quot;given&quot;:&quot;Manuel&quot;,&quot;parse-names&quot;:false,&quot;dropping-particle&quot;:&quot;&quot;,&quot;non-dropping-particle&quot;:&quot;&quot;}],&quot;container-title&quot;:&quot;Journal of Immunological Methods&quot;,&quot;container-title-short&quot;:&quot;J. Immunol. Methods&quot;,&quot;accessed&quot;:{&quot;date-parts&quot;:[[2026,4,22]]},&quot;DOI&quot;:&quot;10.1016/J.JIM.2009.11.007&quot;,&quot;ISSN&quot;:&quot;0022-1759&quot;,&quot;PMID&quot;:&quot;19919841&quot;,&quot;URL&quot;:&quot;https://www.sciencedirect.com/science/article/abs/pii/S0022175909003433&quot;,&quot;issued&quot;:{&quot;date-parts&quot;:[[2010,1,31]]},&quot;page&quot;:&quot;111-117&quot;,&quot;abstract&quot;:&quot;Current techniques to peripherally assess thymic function are: the signal-joint T-cell receptor excision circle (sj-TREC) level measurement and the naive T cell and CD31+ TREC-rich subset determination. However, all of them are indirect approaches and none could be considered a direct recent thymic emigrant (RTE) marker. To overcome their limitations, Dion et al. (2004) described the sj/β-TREC ratio that allows the peripheral quantification of the double negative to double positive intrathymic proliferation step. Nevertheless, the protocol described is expensive, sample and time-consuming, thus, limiting its usefulness. In this study, we describe a simplified protocol that reduces from 33 to 9 the amount of PCR reaction needed but maintaining the sensitivity and reproducibility of the original technique. In addition, we corroborated the effectiveness of our technique as an accurate thymic output-related marker by correlating the peripheral sj/β-TREC ratio with a direct measurement of thymic function as the percentage of double positive thymocytes (r = 0.601, p &lt; 0.001). © 2009 Elsevier B.V. All rights reserved.&quot;,&quot;publisher&quot;:&quot;Elsevier&quot;,&quot;issue&quot;:&quot;1-2&quot;,&quot;volume&quot;:&quot;352&quot;},&quot;isTemporary&quot;:false},{&quot;id&quot;:&quot;2e238d0e-3e34-3b22-89f7-189ff11933b7&quot;,&quot;itemData&quot;:{&quot;type&quot;:&quot;article-journal&quot;,&quot;id&quot;:&quot;2e238d0e-3e34-3b22-89f7-189ff11933b7&quot;,&quot;title&quot;:&quot;Evaluation of T cell receptor gene rearrangement excision circles after antiretroviral therapy in children infected with human immunodeficiency virus&quot;,&quot;author&quot;:[{&quot;family&quot;:&quot;Chavan&quot;,&quot;given&quot;:&quot;Surendra&quot;,&quot;parse-names&quot;:false,&quot;dropping-particle&quot;:&quot;&quot;,&quot;non-dropping-particle&quot;:&quot;&quot;},{&quot;family&quot;:&quot;Bennuri&quot;,&quot;given&quot;:&quot;Bindu&quot;,&quot;parse-names&quot;:false,&quot;dropping-particle&quot;:&quot;&quot;,&quot;non-dropping-particle&quot;:&quot;&quot;},{&quot;family&quot;:&quot;Kharbanda&quot;,&quot;given&quot;:&quot;Monica&quot;,&quot;parse-names&quot;:false,&quot;dropping-particle&quot;:&quot;&quot;,&quot;non-dropping-particle&quot;:&quot;&quot;},{&quot;family&quot;:&quot;Chandrasekaran&quot;,&quot;given&quot;:&quot;Alamelu&quot;,&quot;parse-names&quot;:false,&quot;dropping-particle&quot;:&quot;&quot;,&quot;non-dropping-particle&quot;:&quot;&quot;},{&quot;family&quot;:&quot;Bakshi&quot;,&quot;given&quot;:&quot;Saroj&quot;,&quot;parse-names&quot;:false,&quot;dropping-particle&quot;:&quot;&quot;,&quot;non-dropping-particle&quot;:&quot;&quot;},{&quot;family&quot;:&quot;Pahwa&quot;,&quot;given&quot;:&quot;Savita&quot;,&quot;parse-names&quot;:false,&quot;dropping-particle&quot;:&quot;&quot;,&quot;non-dropping-particle&quot;:&quot;&quot;}],&quot;container-title&quot;:&quot;Journal of Infectious Diseases&quot;,&quot;accessed&quot;:{&quot;date-parts&quot;:[[2026,4,22]]},&quot;DOI&quot;:&quot;10.1086/320197&quot;,&quot;ISSN&quot;:&quot;00221899&quot;,&quot;PMID&quot;:&quot;11329124&quot;,&quot;issued&quot;:{&quot;date-parts&quot;:[[2001,5,15]]},&quot;page&quot;:&quot;1445-1454&quot;,&quot;abstract&quot;:&quot;Immune reconstitution after antiretroviral therapy in human immunodeficiency virus (HIV) - infected patients may result from the recovery of thymus function, peripheral redistribution, or decreased T cell destruction. This study investigated levels of T cell receptor gene rearrangement excision circles (TRECs) as a measure of recent thymic emigrant cells in peripheral blood lymphocytes of 50 HIV-infected infants and children who were followed-up for 40 months after the start or change of antiretroviral therapy. At baseline, patients exhibited fewer TRECs than did uninfected control subjects. The increase in TRECs after antiretroviral therapy was greater in infants than in older HIV-infected children. Of interest, patients who demonstrated discordant responses (i.e., increased CD4 T cell counts without significant virologic suppression) also had substantial gains in TRECs. Furthermore, TRECs correlated positively with the number of CD4 and naive T cells and negatively with age and virus load. Measurement of TRECs may serve as a useful tool for evaluating immune reconstitution in HIV-infected children receiving antiretroviral therapy.&quot;,&quot;issue&quot;:&quot;10&quot;,&quot;volume&quot;:&quot;183&quot;,&quot;container-title-short&quot;:&quot;&quot;},&quot;isTemporary&quot;:false}]},{&quot;citationID&quot;:&quot;MENDELEY_CITATION_7b06d31e-4db5-463f-b146-9b4d63e523fc&quot;,&quot;properties&quot;:{&quot;noteIndex&quot;:0},&quot;isEdited&quot;:false,&quot;manualOverride&quot;:{&quot;isManuallyOverridden&quot;:false,&quot;citeprocText&quot;:&quot;(23)&quot;,&quot;manualOverrideText&quot;:&quot;&quot;},&quot;citationTag&quot;:&quot;MENDELEY_CITATION_v3_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&quot;,&quot;citationItems&quot;:[{&quot;id&quot;:&quot;af25e21d-b93f-3ee9-a562-05f42f52768e&quot;,&quot;itemData&quot;:{&quot;type&quot;:&quot;article-journal&quot;,&quot;id&quot;:&quot;af25e21d-b93f-3ee9-a562-05f42f52768e&quot;,&quot;title&quot;:&quot;Sonography of the thymus in healthy children: frequency of visualization, size, and appearance&quot;,&quot;author&quot;:[{&quot;family&quot;:&quot;Adam&quot;,&quot;given&quot;:&quot;E. J.&quot;,&quot;parse-names&quot;:false,&quot;dropping-particle&quot;:&quot;&quot;,&quot;non-dropping-particle&quot;:&quot;&quot;},{&quot;family&quot;:&quot;Ignotus&quot;,&quot;given&quot;:&quot;P. I.&quot;,&quot;parse-names&quot;:false,&quot;dropping-particle&quot;:&quot;&quot;,&quot;non-dropping-particle&quot;:&quot;&quot;}],&quot;container-title&quot;:&quot;AJR. American journal of roentgenology&quot;,&quot;container-title-short&quot;:&quot;AJR Am. J. Roentgenol.&quot;,&quot;accessed&quot;:{&quot;date-parts&quot;:[[2026,4,13]]},&quot;DOI&quot;:&quot;10.2214/AJR.161.1.8517295&quot;,&quot;ISSN&quot;:&quot;0361-803X&quot;,&quot;PMID&quot;:&quot;8517295&quot;,&quot;URL&quot;:&quot;https://pubmed.ncbi.nlm.nih.gov/8517295/&quot;,&quot;issued&quot;:{&quot;date-parts&quot;:[[1993]]},&quot;page&quot;:&quot;153-155&quot;,&quot;abstract&quot;:&quot;OBJECTIVE. The purpose of this study was to determine the frequency of visualization, the size, and the sonographic appearance of the normal thymus on sonograms of children 2-8 years old. SUBJECTS AND METHODS. Fifty children without symptoms referable to the thymus were scanned through the suprasternal notch and parasternal windows with a Diasonics DRF 100 scanner and a 7.5-MHz probe. The anteroposterior and longitudinal dimensions of the thymus were measured and the echogenicity of the thymus was subjectively assessed and compared with the liver and thyroid gland. No change was made in the time-gain compensation or overall gain settings. RESULTS. The thymus was completely visualized and measured in 47 (94%) of the 50 patients. The mean anteroposterior and longitudinal measurements were 1.4 and 2.5 cm, respectively, for the right lobe and 1.4 and 2.9 cm, respectively, for the left lobe. On longitudinal sonograms, the right lobe tended to have an inverted teardrop shape whereas the left lobe was either triangular or sickle shaped. The mean absolute dimensions of the thymus changed little with age, although the number of children in each age group was small. The internal echogenicity of the thymus most closely resembled that of the liver. CONCLUSION. The thymus is clearly and easily visualized on sonograms in the majority of children 2-8 years old, a much later age than reported previously.&quot;,&quot;publisher&quot;:&quot;AJR Am J Roentgenol&quot;,&quot;issue&quot;:&quot;1&quot;,&quot;volume&quot;:&quot;161&quot;},&quot;isTemporary&quot;:false}]},{&quot;citationID&quot;:&quot;MENDELEY_CITATION_b0eeaf04-e0e6-433c-ac66-f4e37c16c5cf&quot;,&quot;properties&quot;:{&quot;noteIndex&quot;:0},&quot;isEdited&quot;:false,&quot;manualOverride&quot;:{&quot;isManuallyOverridden&quot;:false,&quot;citeprocText&quot;:&quot;(24)&quot;,&quot;manualOverrideText&quot;:&quot;&quot;},&quot;citationTag&quot;:&quot;MENDELEY_CITATION_v3_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&quot;,&quot;citationItems&quot;:[{&quot;id&quot;:&quot;75705660-87b9-35fd-abf7-cc0e63ff17a9&quot;,&quot;itemData&quot;:{&quot;type&quot;:&quot;article-journal&quot;,&quot;id&quot;:&quot;75705660-87b9-35fd-abf7-cc0e63ff17a9&quot;,&quot;title&quot;:&quot;Genetic and Environmental Determination of Thymic Function in Healthy Immune Response&quot;,&quot;author&quot;:[{&quot;family&quot;:&quot;Rigneault&quot;,&quot;given&quot;:&quot;Hervé&quot;,&quot;parse-names&quot;:false,&quot;dropping-particle&quot;:&quot;&quot;,&quot;non-dropping-particle&quot;:&quot;&quot;},{&quot;family&quot;:&quot;Kumar&quot;,&quot;given&quot;:&quot;Naveen Gajendra&quot;,&quot;parse-names&quot;:false,&quot;dropping-particle&quot;:&quot;&quot;,&quot;non-dropping-particle&quot;:&quot;&quot;},{&quot;family&quot;:&quot;Cossart&quot;,&quot;given&quot;:&quot;Rosa&quot;,&quot;parse-names&quot;:false,&quot;dropping-particle&quot;:&quot;&quot;,&quot;non-dropping-particle&quot;:&quot;&quot;},{&quot;family&quot;:&quot;Septier&quot;,&quot;given&quot;:&quot;Dylan&quot;,&quot;parse-names&quot;:false,&quot;dropping-particle&quot;:&quot;&quot;,&quot;non-dropping-particle&quot;:&quot;&quot;},{&quot;family&quot;:&quot;Brévalle-Waslilewki&quot;,&quot;given&quot;:&quot;Gaelle&quot;,&quot;parse-names&quot;:false,&quot;dropping-particle&quot;:&quot;&quot;,&quot;non-dropping-particle&quot;:&quot;&quot;},{&quot;family&quot;:&quot;Kudlinski&quot;,&quot;given&quot;:&quot;A.&quot;,&quot;parse-names&quot;:false,&quot;dropping-particle&quot;:&quot;&quot;,&quot;non-dropping-particle&quot;:&quot;&quot;},{&quot;family&quot;:&quot;Kaszas&quot;,&quot;given&quot;:&quot;Attila&quot;,&quot;parse-names&quot;:false,&quot;dropping-particle&quot;:&quot;&quot;,&quot;non-dropping-particle&quot;:&quot;&quot;}],&quot;container-title&quot;:&quot;Focus on Microscopy&quot;,&quot;accessed&quot;:{&quot;date-parts&quot;:[[2026,4,22]]},&quot;DOI&quot;:&quot;10.34894/VQ1DJA&quot;,&quot;URL&quot;:&quot;https://theses.hal.science/tel-03036774&quot;,&quot;issued&quot;:{&quot;date-parts&quot;:[[2019,3,15]]},&quot;page&quot;:&quot;255&quot;,&quot;abstract&quot;:&quot;The thymus is a vital organ for homeostatic maintenance of the peripheral immune system. Age-associated thymic involution is associated with a reduction in tissue mass and thymic cellularity, loss of tissue structure and abnormal architecture leading to a decline in naïve T cell output. However, with the exception of age, the underlying parameters that govern thymic function in healthy humans remain to be defined. We characterized the variability of thymic function among 1000 age- and sex-stratified healthy adults of the Milieu Intérieur cohort, using quantification of TRECs in peripheral blood T cells as a surrogate marker of thymopoiesis. Age and sex were the only nonheritable factors identified that affect thymic function. TREC amounts decreased with age and were higher in women compared to men of all ages. In addition, a genome-wide association study revealed a common variant (rs2204985) within the T cell receptor TCRA-TCRD locus, between the DD2 and DD3 gene segments, which associated with TREC amounts. This association was validated in a replication cohort (MARTHA cohort). Strikingly, transplantation of human hematopoietic stem cells with the rs2204985 GG genotype into immunodeficient mice led to thymopoiesis with higher TRECs, increased thymocyte counts, and a higher TCR repertoire diversity. Our population immunology approach revealed a genetic locus that influences thymopoiesis in healthy children and adults, with potentially broad implications in precision medicine, especially in aging and vaccines, hematopoietic stem cell transplantation and autoimmunity. This study leads also to further study the precise mechanisms of TCRA-TCRD rearrangements at early steps of thymopoiesis.&quot;,&quot;publisher&quot;:&quot;Université Sorbonne Paris Cité&quot;,&quot;issue&quot;:&quot;1&quot;,&quot;container-title-short&quot;:&quot;&quot;},&quot;isTemporary&quot;:false}]},{&quot;citationID&quot;:&quot;MENDELEY_CITATION_b842cf30-8f84-4adf-a809-c55f0e24915b&quot;,&quot;properties&quot;:{&quot;noteIndex&quot;:0},&quot;isEdited&quot;:false,&quot;manualOverride&quot;:{&quot;isManuallyOverridden&quot;:false,&quot;citeprocText&quot;:&quot;(25,26)&quot;,&quot;manualOverrideText&quot;:&quot;&quot;},&quot;citationTag&quot;:&quot;MENDELEY_CITATION_v3_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&quot;,&quot;citationItems&quot;:[{&quot;id&quot;:&quot;d33e150a-cbdf-3000-8949-a2c672b95514&quot;,&quot;itemData&quot;:{&quot;type&quot;:&quot;article-journal&quot;,&quot;id&quot;:&quot;d33e150a-cbdf-3000-8949-a2c672b95514&quot;,&quot;title&quot;:&quot;The Influence of Age on T Cell Generation and TCR Diversity&quot;,&quot;author&quot;:[{&quot;family&quot;:&quot;Naylor&quot;,&quot;given&quot;:&quot;Keith&quot;,&quot;parse-names&quot;:false,&quot;dropping-particle&quot;:&quot;&quot;,&quot;non-dropping-particle&quot;:&quot;&quot;},{&quot;family&quot;:&quot;Li&quot;,&quot;given&quot;:&quot;Guangjin&quot;,&quot;parse-names&quot;:false,&quot;dropping-particle&quot;:&quot;&quot;,&quot;non-dropping-particle&quot;:&quot;&quot;},{&quot;family&quot;:&quot;Vallejo&quot;,&quot;given&quot;:&quot;Abbe N&quot;,&quot;parse-names&quot;:false,&quot;dropping-particle&quot;:&quot;&quot;,&quot;non-dropping-particle&quot;:&quot;&quot;},{&quot;family&quot;:&quot;Lee&quot;,&quot;given&quot;:&quot;Won-Woo&quot;,&quot;parse-names&quot;:false,&quot;dropping-particle&quot;:&quot;&quot;,&quot;non-dropping-particle&quot;:&quot;&quot;},{&quot;family&quot;:&quot;Koetz&quot;,&quot;given&quot;:&quot;Kerstin&quot;,&quot;parse-names&quot;:false,&quot;dropping-particle&quot;:&quot;&quot;,&quot;non-dropping-particle&quot;:&quot;&quot;},{&quot;family&quot;:&quot;Bryl&quot;,&quot;given&quot;:&quot;Ewa&quot;,&quot;parse-names&quot;:false,&quot;dropping-particle&quot;:&quot;&quot;,&quot;non-dropping-particle&quot;:&quot;&quot;},{&quot;family&quot;:&quot;Witkowski&quot;,&quot;given&quot;:&quot;Jacek&quot;,&quot;parse-names&quot;:false,&quot;dropping-particle&quot;:&quot;&quot;,&quot;non-dropping-particle&quot;:&quot;&quot;},{&quot;family&quot;:&quot;Fulbright&quot;,&quot;given&quot;:&quot;James&quot;,&quot;parse-names&quot;:false,&quot;dropping-particle&quot;:&quot;&quot;,&quot;non-dropping-particle&quot;:&quot;&quot;},{&quot;family&quot;:&quot;Weyand&quot;,&quot;given&quot;:&quot;Cornelia M&quot;,&quot;parse-names&quot;:false,&quot;dropping-particle&quot;:&quot;&quot;,&quot;non-dropping-particle&quot;:&quot;&quot;},{&quot;family&quot;:&quot;Goronzy&quot;,&quot;given&quot;:&quot;Jörg J&quot;,&quot;parse-names&quot;:false,&quot;dropping-particle&quot;:&quot;&quot;,&quot;non-dropping-particle&quot;:&quot;&quot;}],&quot;container-title&quot;:&quot;The Journal of Immunology&quot;,&quot;accessed&quot;:{&quot;date-parts&quot;:[[2026,4,22]]},&quot;DOI&quot;:&quot;10.4049/JIMMUNOL.174.11.7446&quot;,&quot;ISSN&quot;:&quot;0022-1767&quot;,&quot;PMID&quot;:&quot;15905594&quot;,&quot;URL&quot;:&quot;https://dx.doi.org/10.4049/jimmunol.174.11.7446&quot;,&quot;issued&quot;:{&quot;date-parts&quot;:[[2005,6,1]]},&quot;page&quot;:&quot;7446-7452&quot;,&quot;abstract&quot;:&quot;The ability to mount protective immune responses depends on the diversity of T cells. T cell diversity may be compromised by the declining thymic output of new T cells. The aging process imposes a threat to diversity, because thymic function deteriorates. In this study we have examined the relationship between thymic production, homeostatic T cell proliferation and TCR β-chain diversity in young (∼25 years), middle-aged (∼60 years), and elderly adults (∼75 years). TCR excision circles (TREC) as a marker of thymic output exponentially decreased by &amp;gt;95% between 25 and 60 years of age. The frequency of Ki67+ cycling CD4 T cells remained steady, and surprisingly, the diversity of the naive CD4 T cell repertoire was maintained at ∼2 × 107 different TCR β-chains. After the age of 70 years, TRECs only slightly declined, but homeostatic proliferation doubled. The diversity of the T cell pool drastically contracted to 200,000 TCR β-chains. Also, the phenotypic distinction between naive and memory CD4 T cells became fuzzy. The collapse in CD4 T cell diversity during the seventh and eighth decades indicates substantial T cell loss and implies that therapeutic measures to improve vaccine responses will have to include strategies for T cell replenishment.&quot;,&quot;publisher&quot;:&quot;Oxford Academic&quot;,&quot;issue&quot;:&quot;11&quot;,&quot;volume&quot;:&quot;174&quot;,&quot;container-title-short&quot;:&quot;&quot;},&quot;isTemporary&quot;:false},{&quot;id&quot;:&quot;f6267437-aa51-3774-bd5a-9af1b6d25bb0&quot;,&quot;itemData&quot;:{&quot;type&quot;:&quot;article-journal&quot;,&quot;id&quot;:&quot;f6267437-aa51-3774-bd5a-9af1b6d25bb0&quot;,&quot;title&quot;:&quot;Age-related thymic involution: Mechanistic insights and rejuvenating approaches to restore immune function&quot;,&quot;author&quot;:[{&quot;family&quot;:&quot;Santamaria&quot;,&quot;given&quot;:&quot;Jérémy C.&quot;,&quot;parse-names&quot;:false,&quot;dropping-particle&quot;:&quot;&quot;,&quot;non-dropping-particle&quot;:&quot;&quot;},{&quot;family&quot;:&quot;Irla&quot;,&quot;given&quot;:&quot;Magali&quot;,&quot;parse-names&quot;:false,&quot;dropping-particle&quot;:&quot;&quot;,&quot;non-dropping-particle&quot;:&quot;&quot;}],&quot;container-title&quot;:&quot;Science Advances&quot;,&quot;container-title-short&quot;:&quot;Sci. Adv.&quot;,&quot;accessed&quot;:{&quot;date-parts&quot;:[[2026,4,22]]},&quot;DOI&quot;:&quot;10.1126/SCIADV.AEB2970&quot;,&quot;ISSN&quot;:&quot;23752548&quot;,&quot;PMID&quot;:&quot;41686895&quot;,&quot;URL&quot;:&quot;https://pmc.ncbi.nlm.nih.gov/articles/PMC12904209/&quot;,&quot;issued&quot;:{&quot;date-parts&quot;:[[2026,2,13]]},&quot;page&quot;:&quot;eaeb2970&quot;,&quot;abstract&quot;:&quot;The gradual decline in thymic function with age, known as age-related thymic involution, leads to reduced T cell production, thereby increasing the risk of infections and cancer susceptibility and leading to poor vaccine responses. Moreover, T cell defects were recently involved in the age-related loss of tissue integrity and function. Mechanistically, thymic involution is driven by several factors, including hormonal modifications and chronic inflammation, leading to functional changes in the hematopoietic and stromal compartments. These progressive changes alter the cross-talk between developing T cells and thymic epithelial cells, which is pivotal for thymic function. Promising strategies to counteract thymic involution and rejuvenate immune T cell function have been recently identified. This review summarizes key insights into the underlying mechanisms of thymic involution and discusses current and emerging rejuvenation strategies to restore thymic function. These interventions show promise in regenerative medicine to promote healthy aging by alleviating age-associated immune decline.&quot;,&quot;issue&quot;:&quot;7&quot;,&quot;volume&quot;:&quot;12&quot;},&quot;isTemporary&quot;:false}]},{&quot;citationID&quot;:&quot;MENDELEY_CITATION_52342b83-a6ce-451a-8b0d-1ecd302bd93a&quot;,&quot;properties&quot;:{&quot;noteIndex&quot;:0},&quot;isEdited&quot;:false,&quot;manualOverride&quot;:{&quot;isManuallyOverridden&quot;:false,&quot;citeprocText&quot;:&quot;(27–29)&quot;,&quot;manualOverrideText&quot;:&quot;&quot;},&quot;citationTag&quot;:&quot;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&quot;,&quot;citationItems&quot;:[{&quot;id&quot;:&quot;3a431dce-7db6-3384-acc9-e8c8546d325a&quot;,&quot;itemData&quot;:{&quot;type&quot;:&quot;article-journal&quot;,&quot;id&quot;:&quot;3a431dce-7db6-3384-acc9-e8c8546d325a&quot;,&quot;title&quot;:&quot;Up-regulation of VEGF expression by NGF that enhances reparative angiogenesis during thymic regeneration in adult rat&quot;,&quot;author&quot;:[{&quot;family&quot;:&quot;Park&quot;,&quot;given&quot;:&quot;Hyun Joo&quot;,&quot;parse-names&quot;:false,&quot;dropping-particle&quot;:&quot;&quot;,&quot;non-dropping-particle&quot;:&quot;&quot;},{&quot;family&quot;:&quot;Kim&quot;,&quot;given&quot;:&quot;Mi Na&quot;,&quot;parse-names&quot;:false,&quot;dropping-particle&quot;:&quot;&quot;,&quot;non-dropping-particle&quot;:&quot;&quot;},{&quot;family&quot;:&quot;Kim&quot;,&quot;given&quot;:&quot;Jong Gab&quot;,&quot;parse-names&quot;:false,&quot;dropping-particle&quot;:&quot;&quot;,&quot;non-dropping-particle&quot;:&quot;&quot;},{&quot;family&quot;:&quot;Bae&quot;,&quot;given&quot;:&quot;Yun Hee&quot;,&quot;parse-names&quot;:false,&quot;dropping-particle&quot;:&quot;&quot;,&quot;non-dropping-particle&quot;:&quot;&quot;},{&quot;family&quot;:&quot;Bae&quot;,&quot;given&quot;:&quot;Moon Kyoung&quot;,&quot;parse-names&quot;:false,&quot;dropping-particle&quot;:&quot;&quot;,&quot;non-dropping-particle&quot;:&quot;&quot;},{&quot;family&quot;:&quot;Wee&quot;,&quot;given&quot;:&quot;Hee Jun&quot;,&quot;parse-names&quot;:false,&quot;dropping-particle&quot;:&quot;&quot;,&quot;non-dropping-particle&quot;:&quot;&quot;},{&quot;family&quot;:&quot;Kim&quot;,&quot;given&quot;:&quot;Tae Woo&quot;,&quot;parse-names&quot;:false,&quot;dropping-particle&quot;:&quot;&quot;,&quot;non-dropping-particle&quot;:&quot;&quot;},{&quot;family&quot;:&quot;Kim&quot;,&quot;given&quot;:&quot;Bong Seon&quot;,&quot;parse-names&quot;:false,&quot;dropping-particle&quot;:&quot;&quot;,&quot;non-dropping-particle&quot;:&quot;&quot;},{&quot;family&quot;:&quot;Kim&quot;,&quot;given&quot;:&quot;Jae Bong&quot;,&quot;parse-names&quot;:false,&quot;dropping-particle&quot;:&quot;&quot;,&quot;non-dropping-particle&quot;:&quot;&quot;},{&quot;family&quot;:&quot;Bae&quot;,&quot;given&quot;:&quot;Soo Kyung&quot;,&quot;parse-names&quot;:false,&quot;dropping-particle&quot;:&quot;&quot;,&quot;non-dropping-particle&quot;:&quot;&quot;},{&quot;family&quot;:&quot;Yoon&quot;,&quot;given&quot;:&quot;Sik&quot;,&quot;parse-names&quot;:false,&quot;dropping-particle&quot;:&quot;&quot;,&quot;non-dropping-particle&quot;:&quot;&quot;}],&quot;container-title&quot;:&quot;Biochimica et Biophysica Acta (BBA) - Molecular Cell Research&quot;,&quot;accessed&quot;:{&quot;date-parts&quot;:[[2026,4,13]]},&quot;DOI&quot;:&quot;10.1016/J.BBAMCR.2007.05.006&quot;,&quot;ISSN&quot;:&quot;0167-4889&quot;,&quot;PMID&quot;:&quot;17586065&quot;,&quot;URL&quot;:&quot;https://www.sciencedirect.com/science/article/pii/S016748890700122X&quot;,&quot;issued&quot;:{&quot;date-parts&quot;:[[2007,9,1]]},&quot;page&quot;:&quot;1462-1472&quot;,&quot;abstract&quot;:&quot;Angiogenesis is important for adult tissue regeneration as well as normal development. Vascular endothelial growth factor (VEGF) is a unique potent angiogenic factor, and plays an essential role in regulating angiogenesis during embryonic development, normal tissue growth, and tissue regeneration. Recent evidence shows that nerve growth factor (NGF) also plays a role as an angiogenic regulator as well as a well-known neurotrophic factor. The aim of this study was to investigate whether thymus regeneration accompanies reparative angiogenesis and also to evaluate whether the thymic expression of VEGF is regulated by NGF in vivo and in vitro. Here, we show that high VEGF mRNA and protein levels are concomitant with reparative angiogenesis that occurs dramatically during regeneration following acute involution induced by cyclophosphamide (CY) in the rat thymus. Fluorescent thymus angiography using FITC-dextran showed that thymic regeneration is associated with a much denser capillary network compared with normal control thymus. Furthermore, the expressions of NGF and TrkA were highly increased during thymic regeneration. We also show that NGF mediates thymic epithelial induction of VEGF expression in vitro and in vivo. Taken together, our results suggest that NGF-mediated VEGF up-regulation in thymic epithelial cells may contribute to reparative angiogenesis during thymic regeneration in adult. © 2007 Elsevier B.V. All rights reserved.&quot;,&quot;publisher&quot;:&quot;Elsevier&quot;,&quot;issue&quot;:&quot;9&quot;,&quot;volume&quot;:&quot;1773&quot;,&quot;container-title-short&quot;:&quot;&quot;},&quot;isTemporary&quot;:false},{&quot;id&quot;:&quot;10aa8d82-5061-3611-bc7b-8140aec3f50a&quot;,&quot;itemData&quot;:{&quot;type&quot;:&quot;article-journal&quot;,&quot;id&quot;:&quot;10aa8d82-5061-3611-bc7b-8140aec3f50a&quot;,&quot;title&quot;:&quot;Thymus Degeneration and Regeneration&quot;,&quot;author&quot;:[{&quot;family&quot;:&quot;Duah&quot;,&quot;given&quot;:&quot;Maxwell&quot;,&quot;parse-names&quot;:false,&quot;dropping-particle&quot;:&quot;&quot;,&quot;non-dropping-particle&quot;:&quot;&quot;},{&quot;family&quot;:&quot;Li&quot;,&quot;given&quot;:&quot;Lingling&quot;,&quot;parse-names&quot;:false,&quot;dropping-particle&quot;:&quot;&quot;,&quot;non-dropping-particle&quot;:&quot;&quot;},{&quot;family&quot;:&quot;Shen&quot;,&quot;given&quot;:&quot;Jingyi&quot;,&quot;parse-names&quot;:false,&quot;dropping-particle&quot;:&quot;&quot;,&quot;non-dropping-particle&quot;:&quot;&quot;},{&quot;family&quot;:&quot;Lan&quot;,&quot;given&quot;:&quot;Qiu&quot;,&quot;parse-names&quot;:false,&quot;dropping-particle&quot;:&quot;&quot;,&quot;non-dropping-particle&quot;:&quot;&quot;},{&quot;family&quot;:&quot;Pan&quot;,&quot;given&quot;:&quot;Bin&quot;,&quot;parse-names&quot;:false,&quot;dropping-particle&quot;:&quot;&quot;,&quot;non-dropping-particle&quot;:&quot;&quot;},{&quot;family&quot;:&quot;Xu&quot;,&quot;given&quot;:&quot;Kailin&quot;,&quot;parse-names&quot;:false,&quot;dropping-particle&quot;:&quot;&quot;,&quot;non-dropping-particle&quot;:&quot;&quot;}],&quot;container-title&quot;:&quot;Frontiers in immunology&quot;,&quot;container-title-short&quot;:&quot;Front. Immunol.&quot;,&quot;accessed&quot;:{&quot;date-parts&quot;:[[2026,4,22]]},&quot;DOI&quot;:&quot;10.3389/FIMMU.2021.706244&quot;,&quot;ISSN&quot;:&quot;1664-3224&quot;,&quot;PMID&quot;:&quot;34539637&quot;,&quot;URL&quot;:&quot;https://pubmed.ncbi.nlm.nih.gov/34539637/&quot;,&quot;issued&quot;:{&quot;date-parts&quot;:[[2021,9,1]]},&quot;abstract&quot;:&quot;The immune system’s ability to resist the invasion of foreign pathogens and the tolerance to self-antigens are primarily centered on the efficient functions of the various subsets of T lymphocytes. As the primary organ of thymopoiesis, the thymus performs a crucial role in generating a self-tolerant but diverse repertoire of T cell receptors and peripheral T cell pool, with the capacity to recognize a wide variety of antigens and for the surveillance of malignancies. However, cells in the thymus are fragile and sensitive to changes in the external environment and acute insults such as infections, chemo- and radiation-therapy, resulting in thymic injury and degeneration. Though the thymus has the capacity to self-regenerate, it is often insufficient to reconstitute an intact thymic function. Thymic dysfunction leads to an increased risk of opportunistic infections, tumor relapse, autoimmunity, and adverse clinical outcome. Thus, exploiting the mechanism of thymic regeneration would provide new therapeutic options for these settings. This review summarizes the thymus’s development, factors causing thymic injury, and the strategies for improving thymus regeneration.&quot;,&quot;publisher&quot;:&quot;Front Immunol&quot;,&quot;volume&quot;:&quot;12&quot;},&quot;isTemporary&quot;:false},{&quot;id&quot;:&quot;50266ef4-5fd5-33cc-be72-c87bbd72fa8d&quot;,&quot;itemData&quot;:{&quot;type&quot;:&quot;article-journal&quot;,&quot;id&quot;:&quot;50266ef4-5fd5-33cc-be72-c87bbd72fa8d&quot;,&quot;title&quot;:&quot;Systemic immunostimulation induces glucocorticoid-mediated thymic involution succeeded by rebound hyperplasia which is impaired in aged recipients&quot;,&quot;author&quot;:[{&quot;family&quot;:&quot;Collins&quot;,&quot;given&quot;:&quot;Craig P.&quot;,&quot;parse-names&quot;:false,&quot;dropping-particle&quot;:&quot;&quot;,&quot;non-dropping-particle&quot;:&quot;&quot;},{&quot;family&quot;:&quot;Khuat&quot;,&quot;given&quot;:&quot;Lam T.&quot;,&quot;parse-names&quot;:false,&quot;dropping-particle&quot;:&quot;&quot;,&quot;non-dropping-particle&quot;:&quot;&quot;},{&quot;family&quot;:&quot;Sckisel&quot;,&quot;given&quot;:&quot;Gail D.&quot;,&quot;parse-names&quot;:false,&quot;dropping-particle&quot;:&quot;&quot;,&quot;non-dropping-particle&quot;:&quot;&quot;},{&quot;family&quot;:&quot;Vick&quot;,&quot;given&quot;:&quot;Logan&quot;,&quot;parse-names&quot;:false,&quot;dropping-particle&quot;:&quot;V.&quot;,&quot;non-dropping-particle&quot;:&quot;&quot;},{&quot;family&quot;:&quot;Minnar&quot;,&quot;given&quot;:&quot;Christine M.&quot;,&quot;parse-names&quot;:false,&quot;dropping-particle&quot;:&quot;&quot;,&quot;non-dropping-particle&quot;:&quot;&quot;},{&quot;family&quot;:&quot;Dunai&quot;,&quot;given&quot;:&quot;Cordelia&quot;,&quot;parse-names&quot;:false,&quot;dropping-particle&quot;:&quot;&quot;,&quot;non-dropping-particle&quot;:&quot;&quot;},{&quot;family&quot;:&quot;Le&quot;,&quot;given&quot;:&quot;Catherine T.&quot;,&quot;parse-names&quot;:false,&quot;dropping-particle&quot;:&quot;&quot;,&quot;non-dropping-particle&quot;:&quot;&quot;},{&quot;family&quot;:&quot;Curti&quot;,&quot;given&quot;:&quot;Brendan D.&quot;,&quot;parse-names&quot;:false,&quot;dropping-particle&quot;:&quot;&quot;,&quot;non-dropping-particle&quot;:&quot;&quot;},{&quot;family&quot;:&quot;Crittenden&quot;,&quot;given&quot;:&quot;Marka&quot;,&quot;parse-names&quot;:false,&quot;dropping-particle&quot;:&quot;&quot;,&quot;non-dropping-particle&quot;:&quot;&quot;},{&quot;family&quot;:&quot;Merleev&quot;,&quot;given&quot;:&quot;Alexander&quot;,&quot;parse-names&quot;:false,&quot;dropping-particle&quot;:&quot;&quot;,&quot;non-dropping-particle&quot;:&quot;&quot;},{&quot;family&quot;:&quot;Sheng&quot;,&quot;given&quot;:&quot;Michael&quot;,&quot;parse-names&quot;:false,&quot;dropping-particle&quot;:&quot;&quot;,&quot;non-dropping-particle&quot;:&quot;&quot;},{&quot;family&quot;:&quot;Chao&quot;,&quot;given&quot;:&quot;Nelson J.&quot;,&quot;parse-names&quot;:false,&quot;dropping-particle&quot;:&quot;&quot;,&quot;non-dropping-particle&quot;:&quot;&quot;},{&quot;family&quot;:&quot;Maverakis&quot;,&quot;given&quot;:&quot;Emanual&quot;,&quot;parse-names&quot;:false,&quot;dropping-particle&quot;:&quot;&quot;,&quot;non-dropping-particle&quot;:&quot;&quot;},{&quot;family&quot;:&quot;Rosario&quot;,&quot;given&quot;:&quot;Spencer R.&quot;,&quot;parse-names&quot;:false,&quot;dropping-particle&quot;:&quot;&quot;,&quot;non-dropping-particle&quot;:&quot;&quot;},{&quot;family&quot;:&quot;Monjazeb&quot;,&quot;given&quot;:&quot;Arta M.&quot;,&quot;parse-names&quot;:false,&quot;dropping-particle&quot;:&quot;&quot;,&quot;non-dropping-particle&quot;:&quot;&quot;},{&quot;family&quot;:&quot;Blazar&quot;,&quot;given&quot;:&quot;Bruce R.&quot;,&quot;parse-names&quot;:false,&quot;dropping-particle&quot;:&quot;&quot;,&quot;non-dropping-particle&quot;:&quot;&quot;},{&quot;family&quot;:&quot;Longo&quot;,&quot;given&quot;:&quot;Dan L.&quot;,&quot;parse-names&quot;:false,&quot;dropping-particle&quot;:&quot;&quot;,&quot;non-dropping-particle&quot;:&quot;&quot;},{&quot;family&quot;:&quot;Canter&quot;,&quot;given&quot;:&quot;Robert J.&quot;,&quot;parse-names&quot;:false,&quot;dropping-particle&quot;:&quot;&quot;,&quot;non-dropping-particle&quot;:&quot;&quot;},{&quot;family&quot;:&quot;Murphy&quot;,&quot;given&quot;:&quot;William J.&quot;,&quot;parse-names&quot;:false,&quot;dropping-particle&quot;:&quot;&quot;,&quot;non-dropping-particle&quot;:&quot;&quot;}],&quot;container-title&quot;:&quot;Frontiers in Immunology&quot;,&quot;container-title-short&quot;:&quot;Front. Immunol.&quot;,&quot;accessed&quot;:{&quot;date-parts&quot;:[[2026,4,22]]},&quot;DOI&quot;:&quot;10.3389/FIMMU.2024.1429912/FULL&quot;,&quot;ISSN&quot;:&quot;16643224&quot;,&quot;PMID&quot;:&quot;39315105&quot;,&quot;URL&quot;:&quot;https://pmc.ncbi.nlm.nih.gov/articles/PMC11416920/&quot;,&quot;issued&quot;:{&quot;date-parts&quot;:[[2024]]},&quot;page&quot;:&quot;1429912&quot;,&quot;abstract&quot;:&quot;The thymus is the central organ involved with T-cell development and the production of naïve T cells. During normal aging, the thymus undergoes marked involution, reducing naïve T-cell output and resulting in a predominance of long-lived memory T cells in the periphery. Outside of aging, systemic stress responses that induce corticosteroids (CS), or other insults such as radiation exposure, induce thymocyte apoptosis, resulting in a transient acute thymic involution with subsequent recovery occurring after cessation of the stimulus. Despite the increasing utilization of immunostimulatory regimens in cancer, effects on the thymus and naïve T cell output have not been well characterized. Using both mouse and human systems, the thymic effects of systemic immunostimulatory regimens, such as high dose IL-2 (HD IL-2) with or without agonistic anti-CD40 mAbs and acute primary viral infection, were investigated. These regimens produced a marked acute thymic involution in mice, which correlated with elevated serum glucocorticoid levels and a diminishment of naïve T cells in the periphery. This effect was transient and followed with a rapid thymic “rebound” effect, in which an even greater quantity of thymocytes was observed compared to controls. Similar results were observed in humans, as patients receiving HD IL-2 treatment for cancer demonstrated significantly increased cortisol levels, accompanied by decreased peripheral blood naïve T cells and reduced T-cell receptor excision circles (TRECs), a marker indicative of recent thymic emigrants. Mice adrenalectomized prior to receiving immunotherapy or viral infection demonstrated protection from this glucocorticoid-mediated thymic involution, despite experiencing a substantially higher inflammatory cytokine response and increased immunopathology. Investigation into the effects of immunostimulation on middle aged (7-12 months) and advance aged (22-24 months) mice, which had already undergone significant thymic involution and had a diminished naïve T cell population in the periphery at baseline, revealed that even further involution was incurred. Thymic rebound hyperplasia, however, only occurred in young and middle-aged recipients, while advance aged not only lacked this rebound hyperplasia, but were entirely absent of any indication of thymic restoration. This coincided with prolonged deficits in naïve T cell numbers in advanced aged recipients, further skewing the already memory dominant T cell pool. These results demonstrate that, in both mice and humans, systemic immunostimulatory cancer therapies, as well as immune challenges like subacute viral infections, have the potential to induce profound, but transient, glucocorticoid-mediated thymic involution and substantially reduced thymic output, resulting in the reduction of peripheral naive T cells. This can then be followed by a marked rebound effect with naïve T cell restoration, events that were shown not to occur in advanced-aged mice.&quot;,&quot;publisher&quot;:&quot;Frontiers Media SA&quot;,&quot;volume&quot;:&quot;15&quot;},&quot;isTemporary&quot;:false}]},{&quot;citationID&quot;:&quot;MENDELEY_CITATION_350625c9-a8be-4025-97ef-a964edbd2675&quot;,&quot;properties&quot;:{&quot;noteIndex&quot;:0},&quot;isEdited&quot;:false,&quot;manualOverride&quot;:{&quot;isManuallyOverridden&quot;:true,&quot;citeprocText&quot;:&quot;(30)&quot;,&quot;manualOverrideText&quot;:&quot;Leyva-Rangel et al., 2015)&quot;},&quot;citationTag&quot;:&quot;MENDELEY_CITATION_v3_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&quot;,&quot;citationItems&quot;:[{&quot;id&quot;:&quot;4682dc36-a30e-3f90-9049-fb7ca7e46397&quot;,&quot;itemData&quot;:{&quot;type&quot;:&quot;article-journal&quot;,&quot;id&quot;:&quot;4682dc36-a30e-3f90-9049-fb7ca7e46397&quot;,&quot;title&quot;:&quot;Bacterial clearance reverses a skewed T-cell repertoire induced by Salmonella infection&quot;,&quot;author&quot;:[{&quot;family&quot;:&quot;Leyva-Rangel&quot;,&quot;given&quot;:&quot;Jessica P.&quot;,&quot;parse-names&quot;:false,&quot;dropping-particle&quot;:&quot;&quot;,&quot;non-dropping-particle&quot;:&quot;&quot;},{&quot;family&quot;:&quot;Hernandez-Cueto&quot;,&quot;given&quot;:&quot;Maria de los Angeles&quot;,&quot;parse-names&quot;:false,&quot;dropping-particle&quot;:&quot;&quot;,&quot;non-dropping-particle&quot;:&quot;&quot;},{&quot;family&quot;:&quot;Galan-Enriquez&quot;,&quot;given&quot;:&quot;Carlos Samuel&quot;,&quot;parse-names&quot;:false,&quot;dropping-particle&quot;:&quot;&quot;,&quot;non-dropping-particle&quot;:&quot;&quot;},{&quot;family&quot;:&quot;Lopez-Medina&quot;,&quot;given&quot;:&quot;Marcela&quot;,&quot;parse-names&quot;:false,&quot;dropping-particle&quot;:&quot;&quot;,&quot;non-dropping-particle&quot;:&quot;&quot;},{&quot;family&quot;:&quot;Ortiz-Navarrete&quot;,&quot;given&quot;:&quot;Vianney&quot;,&quot;parse-names&quot;:false,&quot;dropping-particle&quot;:&quot;&quot;,&quot;non-dropping-particle&quot;:&quot;&quot;}],&quot;container-title&quot;:&quot;Immunity, Inflammation and Disease&quot;,&quot;container-title-short&quot;:&quot;Immun. Inflamm. Dis.&quot;,&quot;accessed&quot;:{&quot;date-parts&quot;:[[2026,4,13]]},&quot;DOI&quot;:&quot;10.1002/IID3.60&quot;,&quot;ISSN&quot;:&quot;20504527&quot;,&quot;PMID&quot;:&quot;26417438&quot;,&quot;URL&quot;:&quot;https://pmc.ncbi.nlm.nih.gov/articles/PMC4578521/&quot;,&quot;issued&quot;:{&quot;date-parts&quot;:[[2015,9,1]]},&quot;page&quot;:&quot;209&quot;,&quot;abstract&quot;:&quot;Salmonella typhimurium invades the spleen, liver, and peripheral lymph nodes and has recently been detected in the bone marrow and thymus, resulting in a reduced thymic size and a decline in the total number of thymic cells. A specific deletion of the double-positive cell subset has been characterized, yet the export of mature T cells to the periphery remains normal. We analyzed Salmonella pathogenesis regarding thymic structure and the T-cell maturation process. We demonstrate that, despite alterations in the thymic structure, T-cell development is maintained during Salmonella infection, allowing the selection of single-positive T-cell clones expressing particular T-cell receptor beta chains (TCR-Vβ). Moreover, the treatment of infected mice with an antibiotic restored the normal thymic architecture and thymocyte subset distribution. Additionally, the frequency of TCR-Vβ usage after treatment was comparable to that in non-infected mice. However, bacteria were still recovered from the thymus after 1 month of treatment. Our data reveal that a skewed T-cell developmental process is present in the Salmonella-infected thymus that alters the TCR-Vβ usage frequency. Likewise, the post-treatment persistence of Salmonella reveals a novel function of the thymus as a potential reservoir for this infectious agent.&quot;,&quot;publisher&quot;:&quot;Wiley-Blackwell&quot;,&quot;issue&quot;:&quot;3&quot;,&quot;volume&quot;:&quot;3&quot;},&quot;isTemporary&quot;:false}]},{&quot;citationID&quot;:&quot;MENDELEY_CITATION_c2adedf3-2e18-40a3-9abd-d6d44e32d095&quot;,&quot;properties&quot;:{&quot;noteIndex&quot;:0},&quot;isEdited&quot;:false,&quot;manualOverride&quot;:{&quot;isManuallyOverridden&quot;:true,&quot;citeprocText&quot;:&quot;(31)&quot;,&quot;manualOverrideText&quot;:&quot;(Gao et al., 2015),&quot;},&quot;citationTag&quot;:&quot;MENDELEY_CITATION_v3_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&quot;,&quot;citationItems&quot;:[{&quot;id&quot;:&quot;c29cbfdd-84ab-3cf9-867e-4bffd76a0cae&quot;,&quot;itemData&quot;:{&quot;type&quot;:&quot;article-journal&quot;,&quot;id&quot;:&quot;c29cbfdd-84ab-3cf9-867e-4bffd76a0cae&quot;,&quot;title&quot;:&quot;HP-PRRSV is attenuated by de-optimization of codon pair bias in its RNA-dependent RNA polymerase nsp9 gene&quot;,&quot;author&quot;:[{&quot;family&quot;:&quot;Gao&quot;,&quot;given&quot;:&quot;Li&quot;,&quot;parse-names&quot;:false,&quot;dropping-particle&quot;:&quot;&quot;,&quot;non-dropping-particle&quot;:&quot;&quot;},{&quot;family&quot;:&quot;Wang&quot;,&quot;given&quot;:&quot;Lianghai&quot;,&quot;parse-names&quot;:false,&quot;dropping-particle&quot;:&quot;&quot;,&quot;non-dropping-particle&quot;:&quot;&quot;},{&quot;family&quot;:&quot;Huang&quot;,&quot;given&quot;:&quot;Chen&quot;,&quot;parse-names&quot;:false,&quot;dropping-particle&quot;:&quot;&quot;,&quot;non-dropping-particle&quot;:&quot;&quot;},{&quot;family&quot;:&quot;Yang&quot;,&quot;given&quot;:&quot;Longlong&quot;,&quot;parse-names&quot;:false,&quot;dropping-particle&quot;:&quot;&quot;,&quot;non-dropping-particle&quot;:&quot;&quot;},{&quot;family&quot;:&quot;Guo&quot;,&quot;given&quot;:&quot;Xue Kun&quot;,&quot;parse-names&quot;:false,&quot;dropping-particle&quot;:&quot;&quot;,&quot;non-dropping-particle&quot;:&quot;&quot;},{&quot;family&quot;:&quot;Yu&quot;,&quot;given&quot;:&quot;Zhibin&quot;,&quot;parse-names&quot;:false,&quot;dropping-particle&quot;:&quot;&quot;,&quot;non-dropping-particle&quot;:&quot;&quot;},{&quot;family&quot;:&quot;Liu&quot;,&quot;given&quot;:&quot;Yihao&quot;,&quot;parse-names&quot;:false,&quot;dropping-particle&quot;:&quot;&quot;,&quot;non-dropping-particle&quot;:&quot;&quot;},{&quot;family&quot;:&quot;Yang&quot;,&quot;given&quot;:&quot;Peng&quot;,&quot;parse-names&quot;:false,&quot;dropping-particle&quot;:&quot;&quot;,&quot;non-dropping-particle&quot;:&quot;&quot;},{&quot;family&quot;:&quot;Feng&quot;,&quot;given&quot;:&quot;Wen hai&quot;,&quot;parse-names&quot;:false,&quot;dropping-particle&quot;:&quot;&quot;,&quot;non-dropping-particle&quot;:&quot;&quot;}],&quot;container-title&quot;:&quot;Virology&quot;,&quot;container-title-short&quot;:&quot;Virology&quot;,&quot;accessed&quot;:{&quot;date-parts&quot;:[[2026,4,13]]},&quot;DOI&quot;:&quot;10.1016/j.virol.2015.07.012&quot;,&quot;ISSN&quot;:&quot;10960341&quot;,&quot;PMID&quot;:&quot;26247624&quot;,&quot;URL&quot;:&quot;https://pubmed.ncbi.nlm.nih.gov/26247624/&quot;,&quot;issued&quot;:{&quot;date-parts&quot;:[[2015,11,1]]},&quot;page&quot;:&quot;135-144&quot;,&quot;abstract&quot;:&quot;There is an urgent need to develop new vaccines against highly pathogenic PRRS virus (HP-PRRSV) variant in China. The actual use of each codon pairs is more or less frequent than that of the statistical prediction and codon pair bias (CPB) usage affects gene translation. We \&quot;shuffled\&quot; the existing codons in HP-PRRSV genes GP5, M, nsp2 and nsp9, so that the CPB of these genes could be more negative. De-optimization of nsp9, the RNA-dependent RNA polymerase, significantly decreased PRRSV replication in porcine alveolar macrophages (PAMs). In vitro study showed that HV-nsp9&lt;sup&gt;min&lt;/sup&gt; and HV-nsp29&lt;sup&gt;min&lt;/sup&gt; were remarkably attenuated in PAMs, and inoculation of pigs with 2ml*10&lt;sup&gt;5.0&lt;/sup&gt; TCID&lt;inf&gt;50&lt;/inf&gt;/ml of HV-nsp9&lt;sup&gt;min&lt;/sup&gt; or HV-nsp29&lt;sup&gt;min&lt;/sup&gt; did not cause PRRS. Importantly, pigs immunized with HV-nsp29&lt;sup&gt;min&lt;/sup&gt; were fully protected against different HP-PRRSV strains[U+05F3] lethal challenges. Our results imply that the CPB de-optimized HV-nsp29&lt;sup&gt;min&lt;/sup&gt; has the potential to be used as a live vaccine candidate against HP-PRRSV.&quot;,&quot;publisher&quot;:&quot;Academic Press Inc.&quot;,&quot;volume&quot;:&quot;485&quot;},&quot;isTemporary&quot;:false}]},{&quot;citationID&quot;:&quot;MENDELEY_CITATION_884db6e9-ca3a-44fb-8ab5-f3553984edfd&quot;,&quot;properties&quot;:{&quot;noteIndex&quot;:0},&quot;isEdited&quot;:false,&quot;manualOverride&quot;:{&quot;isManuallyOverridden&quot;:false,&quot;citeprocText&quot;:&quot;(32)&quot;,&quot;manualOverrideText&quot;:&quot;&quot;},&quot;citationTag&quot;:&quot;MENDELEY_CITATION_v3_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&quot;,&quot;citationItems&quot;:[{&quot;id&quot;:&quot;4ebfbd56-2869-36b9-a344-570f3c469693&quot;,&quot;itemData&quot;:{&quot;type&quot;:&quot;article-journal&quot;,&quot;id&quot;:&quot;4ebfbd56-2869-36b9-a344-570f3c469693&quot;,&quot;title&quot;:&quot;The Thymus in Chagas Disease: Molecular Interactions Involved in Abnormal T-Cell Migration and Differentiation&quot;,&quot;author&quot;:[{&quot;family&quot;:&quot;Pérez&quot;,&quot;given&quot;:&quot;Ana Rosa&quot;,&quot;parse-names&quot;:false,&quot;dropping-particle&quot;:&quot;&quot;,&quot;non-dropping-particle&quot;:&quot;&quot;},{&quot;family&quot;:&quot;Meis&quot;,&quot;given&quot;:&quot;Juliana&quot;,&quot;parse-names&quot;:false,&quot;dropping-particle&quot;:&quot;&quot;,&quot;non-dropping-particle&quot;:&quot;de&quot;},{&quot;family&quot;:&quot;Rodriguez-Galan&quot;,&quot;given&quot;:&quot;Maria Cecilia&quot;,&quot;parse-names&quot;:false,&quot;dropping-particle&quot;:&quot;&quot;,&quot;non-dropping-particle&quot;:&quot;&quot;},{&quot;family&quot;:&quot;Savino&quot;,&quot;given&quot;:&quot;Wilson&quot;,&quot;parse-names&quot;:false,&quot;dropping-particle&quot;:&quot;&quot;,&quot;non-dropping-particle&quot;:&quot;&quot;}],&quot;container-title&quot;:&quot;Frontiers in Immunology&quot;,&quot;container-title-short&quot;:&quot;Front. Immunol.&quot;,&quot;accessed&quot;:{&quot;date-parts&quot;:[[2026,4,13]]},&quot;DOI&quot;:&quot;10.3389/FIMMU.2020.01838&quot;,&quot;ISSN&quot;:&quot;16643224&quot;,&quot;PMID&quot;:&quot;32983098&quot;,&quot;URL&quot;:&quot;https://pmc.ncbi.nlm.nih.gov/articles/PMC7492291/&quot;,&quot;issued&quot;:{&quot;date-parts&quot;:[[2020,9,2]]},&quot;page&quot;:&quot;1838&quot;,&quot;abstract&quot;:&quot;Chagas disease, caused by the protozoan parasite T. cruzi, is a prevalent parasitic disease in Latin America. Presently, it is spreading around the world by human migration, thus representing a new global health issue. Chronically infected individuals reveal a dissimilar disease progression: while nearly 60% remain without apparent disease for life, 30% develop life-threatening pathologies, such as chronic chagasic cardiomyopathy (CCC) or megaviscerae. Inflammation driven by parasite persistence seems to be involved in the pathophysiology of the disease. However, there is also evidence of the occurrence of autoimmune events, mainly caused by molecular mimicry and bystander activation. In experimental models of disease, is well-established that T. cruzi infects the thymus and causes locally profound structural and functional alterations. The hallmark is a massive loss of CD4+CD8+ double positive (DP) thymocytes, mainly triggered by increased levels of glucocorticoids, although other mechanisms seem to act simultaneously. Thymic epithelial cells (TEC) exhibited an increase in extracellular matrix deposition, which are related to thymocyte migratory alterations. Moreover, medullary TEC showed a decreased expression of AIRE and altered expression of microRNAs, which might be linked to a disrupted negative selection of the T-cell repertoire. Also, almost all stages of thymocyte development are altered, including an abnormal output of CD4−CD8− double negative (DN) and DP immature and mature cells, many of them carrying prohibited TCR-Vβ segments. Evidence has shown that DN and DP cells with an activated phenotype can be tracked in the blood of humans with chronic Chagas disease and also in the secondary lymphoid organs and heart of infected mice, raising new questions about the relevance of these populations in the pathogenesis of Chagas disease and their possible link with thymic alterations and an immunoendocrine imbalance. Here, we discuss diverse molecular mechanisms underlying thymic abnormalities occurring during T. cruzi infection and their link with CCC, which may contribute to the design of innovative strategies to control Chagas disease pathology.&quot;,&quot;publisher&quot;:&quot;Frontiers Media S.A.&quot;,&quot;volume&quot;:&quot;11&quot;},&quot;isTemporary&quot;:false}]},{&quot;citationID&quot;:&quot;MENDELEY_CITATION_3a19e484-e353-44f2-8ae2-fae1d4ff05f7&quot;,&quot;properties&quot;:{&quot;noteIndex&quot;:0},&quot;isEdited&quot;:false,&quot;manualOverride&quot;:{&quot;isManuallyOverridden&quot;:false,&quot;citeprocText&quot;:&quot;(10,33)&quot;,&quot;manualOverrideText&quot;:&quot;&quot;},&quot;citationTag&quot;:&quot;MENDELEY_CITATION_v3_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&quot;,&quot;citationItems&quot;:[{&quot;id&quot;:&quot;6de8667d-6459-3c55-8d3f-bb10840a329b&quot;,&quot;itemData&quot;:{&quot;type&quot;:&quot;article-journal&quot;,&quot;id&quot;:&quot;6de8667d-6459-3c55-8d3f-bb10840a329b&quot;,&quot;title&quot;:&quot;Interactions of Paracoccidioides brasiliensis with host cells: recent advances&quot;,&quot;author&quot;:[{&quot;family&quot;:&quot;Mendes-Giannini&quot;,&quot;given&quot;:&quot;Maria José Soares&quot;,&quot;parse-names&quot;:false,&quot;dropping-particle&quot;:&quot;&quot;,&quot;non-dropping-particle&quot;:&quot;&quot;},{&quot;family&quot;:&quot;Monteiro Da Silva&quot;,&quot;given&quot;:&quot;Juliana Leal&quot;,&quot;parse-names&quot;:false,&quot;dropping-particle&quot;:&quot;&quot;,&quot;non-dropping-particle&quot;:&quot;&quot;},{&quot;family&quot;:&quot;Fátima Da Silva&quot;,&quot;given&quot;:&quot;Julhiany&quot;,&quot;parse-names&quot;:false,&quot;dropping-particle&quot;:&quot;&quot;,&quot;non-dropping-particle&quot;:&quot;De&quot;},{&quot;family&quot;:&quot;Donofrio&quot;,&quot;given&quot;:&quot;Fabiana Cristina&quot;,&quot;parse-names&quot;:false,&quot;dropping-particle&quot;:&quot;&quot;,&quot;non-dropping-particle&quot;:&quot;&quot;},{&quot;family&quot;:&quot;Miranda&quot;,&quot;given&quot;:&quot;Elaine Toscano&quot;,&quot;parse-names&quot;:false,&quot;dropping-particle&quot;:&quot;&quot;,&quot;non-dropping-particle&quot;:&quot;&quot;},{&quot;family&quot;:&quot;Andreotti&quot;,&quot;given&quot;:&quot;Patrícia Ferrari&quot;,&quot;parse-names&quot;:false,&quot;dropping-particle&quot;:&quot;&quot;,&quot;non-dropping-particle&quot;:&quot;&quot;},{&quot;family&quot;:&quot;Soares&quot;,&quot;given&quot;:&quot;Christiane Pienna&quot;,&quot;parse-names&quot;:false,&quot;dropping-particle&quot;:&quot;&quot;,&quot;non-dropping-particle&quot;:&quot;&quot;}],&quot;container-title&quot;:&quot;Mycopathologia&quot;,&quot;container-title-short&quot;:&quot;Mycopathologia&quot;,&quot;accessed&quot;:{&quot;date-parts&quot;:[[2026,4,13]]},&quot;DOI&quot;:&quot;10.1007/S11046-007-9074-Z&quot;,&quot;ISSN&quot;:&quot;0301-486X&quot;,&quot;PMID&quot;:&quot;17940851&quot;,&quot;URL&quot;:&quot;https://pubmed.ncbi.nlm.nih.gov/17940851/&quot;,&quot;issued&quot;:{&quot;date-parts&quot;:[[2008,4]]},&quot;page&quot;:&quot;237-248&quot;,&quot;abstract&quot;:&quot;Host-fungal interactions are inherently complex and dynamic. In order to identify new microbial targets and develop more effective anti-fungal therapies, it is important to understand the cellular and molecular mechanisms of disease. Paracoccidioidomycosis provokes a variety of clinical symptoms, and Paracoccidioides brasiliensis can reach many tissues, but primarily attacks the lungs. The ability of the pathogen to interact with the host surface structures is essential to further colonization, invasion, and growth. Epithelial cells may represent the first host barrier or the preferential site of entry of the fungus. For this reason, interactions between P. brasiliensis and Vero/A549 epithelial cells were evaluated, with an emphasis on the adherence, induction of cytoskeletal alterations, and differential signaling activity of the various surface molecules. The adhesion to and invasion of epithelial cells by P. brasiliensis may represent strategies employed to thwart the initial host immune response, and may help in the subsequent dissemination of the pathogen throughout the body. © 2007 Springer Science+Business Media B.V.&quot;,&quot;publisher&quot;:&quot;Mycopathologia&quot;,&quot;issue&quot;:&quot;4-5&quot;,&quot;volume&quot;:&quot;165&quot;},&quot;isTemporary&quot;:false},{&quot;id&quot;:&quot;ba78c87a-5cc6-3344-89b2-46d8ce247402&quot;,&quot;itemData&quot;:{&quot;type&quot;:&quot;article-journal&quot;,&quot;id&quot;:&quot;ba78c87a-5cc6-3344-89b2-46d8ce247402&quot;,&quot;title&quot;:&quot;The Thymus Is a Common Target Organ in Infectious Diseases&quot;,&quot;author&quot;:[{&quot;family&quot;:&quot;Savino&quot;,&quot;given&quot;:&quot;Wilson&quot;,&quot;parse-names&quot;:false,&quot;dropping-particle&quot;:&quot;&quot;,&quot;non-dropping-particle&quot;:&quot;&quot;}],&quot;container-title&quot;:&quot;PLoS Pathogens&quot;,&quot;container-title-short&quot;:&quot;PLoS Pathog.&quot;,&quot;accessed&quot;:{&quot;date-parts&quot;:[[2026,4,13]]},&quot;DOI&quot;:&quot;10.1371/JOURNAL.PPAT.0020062&quot;,&quot;ISSN&quot;:&quot;15537366&quot;,&quot;PMID&quot;:&quot;16846255&quot;,&quot;URL&quot;:&quot;https://pmc.ncbi.nlm.nih.gov/articles/PMC1483230/&quot;,&quot;issued&quot;:{&quot;date-parts&quot;:[[2006]]},&quot;page&quot;:&quot;e62&quot;,&quot;abstract&quot;:&quot;Infectious disease immunology has largely focused on the effector immune response, changes in the blood and peripheral lymphoid organs of infected individuals, and vaccine development. Studies of the thymus in infected individuals have been neglected, although this is progressively changing. The thymus is a primary lymphoid organ, able to generate mature T cells that eventually colonize secondary lymphoid organs, and is therefore essential for peripheral T cell renewal. Recent data show that normal thymocyte development and export can be altered as a result of an infectious disease. One common feature is the severe atrophy of the infected organ, mainly due to the apoptosis-related depletion of immature CD4+CD8+ thymocytes. Additionally, thymocyte proliferation is frequently diminished. The microenvironmental compartment of the thymus is also affected, particularly in acute infectious diseases, with a densification of the epithelial network and an increase in the deposition of extracellular matrix. In the murine model of Chagas disease, intrathymic chemokine production is also enhanced, and thymocytes from Trypanosoma cruzi-infected mice exhibit greater numbers of cell migration-related receptors for chemokines and extracellular matrix, as well as increased migratory responses to the corresponding ligands. This profile is correlated with the appearance of potentially autoreactive thymus-derived immature CD4+CD8+ T cells in peripheral organs of infected animals. A variety of infectious agents - including viruses, protozoa, and fungi - invade the thymus, raising the hypothesis of the generation of central immunological tolerance for at least some of the infectious agent-derived antigens. It seems clear that the thymus is targeted in a variety of infections, and that such targeting may have consequences on the behavior of peripheral T lymphocytes. In this context, thymus-centered immunotherapeutic approaches potentially represent a new tool for the treatment of severe infectious diseases. © 2006 Wilson Savino.&quot;,&quot;issue&quot;:&quot;6&quot;,&quot;volume&quot;:&quot;2&quot;},&quot;isTemporary&quot;:false}]},{&quot;citationID&quot;:&quot;MENDELEY_CITATION_3d50322d-0ea7-4ca9-9527-143d2a5fdb63&quot;,&quot;properties&quot;:{&quot;noteIndex&quot;:0},&quot;isEdited&quot;:false,&quot;manualOverride&quot;:{&quot;isManuallyOverridden&quot;:false,&quot;citeprocText&quot;:&quot;(14–17)&quot;,&quot;manualOverrideText&quot;:&quot;&quot;},&quot;citationTag&quot;:&quot;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&quot;,&quot;citationItems&quot;:[{&quot;id&quot;:&quot;67bbda04-31da-301b-b54e-f171313ad973&quot;,&quot;itemData&quot;:{&quot;type&quot;:&quot;article-journal&quot;,&quot;id&quot;:&quot;67bbda04-31da-301b-b54e-f171313ad973&quot;,&quot;title&quot;:&quot;Interleukin-21 accelerates thymic recovery from glucocorticoïd-induced atrophy&quot;,&quot;author&quot;:[{&quot;family&quot;:&quot;Rafei&quot;,&quot;given&quot;:&quot;Moutih&quot;,&quot;parse-names&quot;:false,&quot;dropping-particle&quot;:&quot;&quot;,&quot;non-dropping-particle&quot;:&quot;&quot;},{&quot;family&quot;:&quot;Dumont-Lagacé&quot;,&quot;given&quot;:&quot;Maude&quot;,&quot;parse-names&quot;:false,&quot;dropping-particle&quot;:&quot;&quot;,&quot;non-dropping-particle&quot;:&quot;&quot;},{&quot;family&quot;:&quot;Rouette&quot;,&quot;given&quot;:&quot;Alexandre&quot;,&quot;parse-names&quot;:false,&quot;dropping-particle&quot;:&quot;&quot;,&quot;non-dropping-particle&quot;:&quot;&quot;},{&quot;family&quot;:&quot;Perreault&quot;,&quot;given&quot;:&quot;Claude&quot;,&quot;parse-names&quot;:false,&quot;dropping-particle&quot;:&quot;&quot;,&quot;non-dropping-particle&quot;:&quot;&quot;}],&quot;container-title&quot;:&quot;PloS one&quot;,&quot;container-title-short&quot;:&quot;PLoS One&quot;,&quot;accessed&quot;:{&quot;date-parts&quot;:[[2026,4,22]]},&quot;DOI&quot;:&quot;10.1371/JOURNAL.PONE.0072801&quot;,&quot;ISSN&quot;:&quot;1932-6203&quot;,&quot;PMID&quot;:&quot;24023776&quot;,&quot;URL&quot;:&quot;https://pubmed.ncbi.nlm.nih.gov/24023776/&quot;,&quot;issued&quot;:{&quot;date-parts&quot;:[[2013]]},&quot;abstract&quot;:&quot;Both physiological and psychological stress cause thymic atrophy via glucocorticoïd (GC)-dependent apoptosis of double-positive (DP) thymocytes. Given the pervasiveness of stress, GC-induced thymic atrophy is arguably the most common type of acquired immunodeficiency. We recently reported that interleukin-21 (IL-21) has a unique ability to expand the small subset of DP thymocytes (CD69(+)) which are ongoing positive selection, and that administration of IL-21 increases thymic output in aged mice. The goal of this study was to evaluate whether IL-21 could mitigate GC-induced thymic atrophy. In contrast to double-negative (DN) and single-positive (SP) thymocytes, most DP thymocytes (CD69(-)) do not constitutively express the IL-21 receptor (IL-21R). Accordingly, CD69(-) DP thymocytes from PBS-treated mice were unresponsive to IL-21 administration. However, following GC injection, surviving CD69(-) DP thymocytes up-regulated IL-21R and responded to IL-21 treatment as evidenced by enhancement of Bcl6 expression and phosphorylation of STAT1, STAT3 and STAT5. Consequently, IL-21 administration to GC-treated mice accelerated thymic recovery by expanding considerably DP thymocytes and, to a lesser extent, DN thymocytes. However, IL-21-induced expansion of DN/DP thymocytes did not alter the diversity of the intrathymic or peripheral T-cell receptor (TCR) repertoire. We conclude that IL-21 dramatically accelerates recovery from GC-induced thymic atrophy.&quot;,&quot;publisher&quot;:&quot;PLoS One&quot;,&quot;issue&quot;:&quot;9&quot;,&quot;volume&quot;:&quot;8&quot;},&quot;isTemporary&quot;:false},{&quot;id&quot;:&quot;683c4dcb-2ede-3277-a54e-2ee6eaf05d96&quot;,&quot;itemData&quot;:{&quot;type&quot;:&quot;article-journal&quot;,&quot;id&quot;:&quot;683c4dcb-2ede-3277-a54e-2ee6eaf05d96&quot;,&quot;title&quot;:&quot;Systemic immunostimulation induces glucocorticoid-mediated thymic involution succeeded by rebound hyperplasia which is impaired in aged recipients&quot;,&quot;author&quot;:[{&quot;family&quot;:&quot;Collins&quot;,&quot;given&quot;:&quot;Craig P.&quot;,&quot;parse-names&quot;:false,&quot;dropping-particle&quot;:&quot;&quot;,&quot;non-dropping-particle&quot;:&quot;&quot;},{&quot;family&quot;:&quot;Khuat&quot;,&quot;given&quot;:&quot;Lam T.&quot;,&quot;parse-names&quot;:false,&quot;dropping-particle&quot;:&quot;&quot;,&quot;non-dropping-particle&quot;:&quot;&quot;},{&quot;family&quot;:&quot;Sckisel&quot;,&quot;given&quot;:&quot;Gail D.&quot;,&quot;parse-names&quot;:false,&quot;dropping-particle&quot;:&quot;&quot;,&quot;non-dropping-particle&quot;:&quot;&quot;},{&quot;family&quot;:&quot;Vick&quot;,&quot;given&quot;:&quot;Logan&quot;,&quot;parse-names&quot;:false,&quot;dropping-particle&quot;:&quot;V.&quot;,&quot;non-dropping-particle&quot;:&quot;&quot;},{&quot;family&quot;:&quot;Minnar&quot;,&quot;given&quot;:&quot;Christine M.&quot;,&quot;parse-names&quot;:false,&quot;dropping-particle&quot;:&quot;&quot;,&quot;non-dropping-particle&quot;:&quot;&quot;},{&quot;family&quot;:&quot;Dunai&quot;,&quot;given&quot;:&quot;Cordelia&quot;,&quot;parse-names&quot;:false,&quot;dropping-particle&quot;:&quot;&quot;,&quot;non-dropping-particle&quot;:&quot;&quot;},{&quot;family&quot;:&quot;Le&quot;,&quot;given&quot;:&quot;Catherine T.&quot;,&quot;parse-names&quot;:false,&quot;dropping-particle&quot;:&quot;&quot;,&quot;non-dropping-particle&quot;:&quot;&quot;},{&quot;family&quot;:&quot;Curti&quot;,&quot;given&quot;:&quot;Brendan D.&quot;,&quot;parse-names&quot;:false,&quot;dropping-particle&quot;:&quot;&quot;,&quot;non-dropping-particle&quot;:&quot;&quot;},{&quot;family&quot;:&quot;Crittenden&quot;,&quot;given&quot;:&quot;Marka&quot;,&quot;parse-names&quot;:false,&quot;dropping-particle&quot;:&quot;&quot;,&quot;non-dropping-particle&quot;:&quot;&quot;},{&quot;family&quot;:&quot;Merleev&quot;,&quot;given&quot;:&quot;Alexander&quot;,&quot;parse-names&quot;:false,&quot;dropping-particle&quot;:&quot;&quot;,&quot;non-dropping-particle&quot;:&quot;&quot;},{&quot;family&quot;:&quot;Sheng&quot;,&quot;given&quot;:&quot;Michael&quot;,&quot;parse-names&quot;:false,&quot;dropping-particle&quot;:&quot;&quot;,&quot;non-dropping-particle&quot;:&quot;&quot;},{&quot;family&quot;:&quot;Chao&quot;,&quot;given&quot;:&quot;Nelson J.&quot;,&quot;parse-names&quot;:false,&quot;dropping-particle&quot;:&quot;&quot;,&quot;non-dropping-particle&quot;:&quot;&quot;},{&quot;family&quot;:&quot;Maverakis&quot;,&quot;given&quot;:&quot;Emanual&quot;,&quot;parse-names&quot;:false,&quot;dropping-particle&quot;:&quot;&quot;,&quot;non-dropping-particle&quot;:&quot;&quot;},{&quot;family&quot;:&quot;Rosario&quot;,&quot;given&quot;:&quot;Spencer R.&quot;,&quot;parse-names&quot;:false,&quot;dropping-particle&quot;:&quot;&quot;,&quot;non-dropping-particle&quot;:&quot;&quot;},{&quot;family&quot;:&quot;Monjazeb&quot;,&quot;given&quot;:&quot;Arta M.&quot;,&quot;parse-names&quot;:false,&quot;dropping-particle&quot;:&quot;&quot;,&quot;non-dropping-particle&quot;:&quot;&quot;},{&quot;family&quot;:&quot;Blazar&quot;,&quot;given&quot;:&quot;Bruce R.&quot;,&quot;parse-names&quot;:false,&quot;dropping-particle&quot;:&quot;&quot;,&quot;non-dropping-particle&quot;:&quot;&quot;},{&quot;family&quot;:&quot;Longo&quot;,&quot;given&quot;:&quot;Dan L.&quot;,&quot;parse-names&quot;:false,&quot;dropping-particle&quot;:&quot;&quot;,&quot;non-dropping-particle&quot;:&quot;&quot;},{&quot;family&quot;:&quot;Canter&quot;,&quot;given&quot;:&quot;Robert J.&quot;,&quot;parse-names&quot;:false,&quot;dropping-particle&quot;:&quot;&quot;,&quot;non-dropping-particle&quot;:&quot;&quot;},{&quot;family&quot;:&quot;Murphy&quot;,&quot;given&quot;:&quot;William J.&quot;,&quot;parse-names&quot;:false,&quot;dropping-particle&quot;:&quot;&quot;,&quot;non-dropping-particle&quot;:&quot;&quot;}],&quot;container-title&quot;:&quot;Frontiers in Immunology&quot;,&quot;container-title-short&quot;:&quot;Front. Immunol.&quot;,&quot;accessed&quot;:{&quot;date-parts&quot;:[[2026,4,22]]},&quot;DOI&quot;:&quot;10.3389/FIMMU.2024.1429912/PDF&quot;,&quot;ISSN&quot;:&quot;16643224&quot;,&quot;PMID&quot;:&quot;39315105&quot;,&quot;URL&quot;:&quot;https://pubmed.ncbi.nlm.nih.gov/39315105/&quot;,&quot;issued&quot;:{&quot;date-parts&quot;:[[2024]]},&quot;abstract&quot;:&quot;The thymus is the central organ involved with T-cell development and the production of naïve T cells. During normal aging, the thymus undergoes marked involution, reducing naïve T-cell output and resulting in a predominance of long-lived memory T cells in the periphery. Outside of aging, systemic stress responses that induce corticosteroids (CS), or other insults such as radiation exposure, induce thymocyte apoptosis, resulting in a transient acute thymic involution with subsequent recovery occurring after cessation of the stimulus. Despite the increasing utilization of immunostimulatory regimens in cancer, effects on the thymus and naïve T cell output have not been well characterized. Using both mouse and human systems, the thymic effects of systemic immunostimulatory regimens, such as high dose IL-2 (HD IL-2) with or without agonistic anti-CD40 mAbs and acute primary viral infection, were investigated. These regimens produced a marked acute thymic involution in mice, which correlated with elevated serum glucocorticoid levels and a diminishment of naïve T cells in the periphery. This effect was transient and followed with a rapid thymic “rebound” effect, in which an even greater quantity of thymocytes was observed compared to controls. Similar results were observed in humans, as patients receiving HD IL-2 treatment for cancer demonstrated significantly increased cortisol levels, accompanied by decreased peripheral blood naïve T cells and reduced T-cell receptor excision circles (TRECs), a marker indicative of recent thymic emigrants. Mice adrenalectomized prior to receiving immunotherapy or viral infection demonstrated protection from this glucocorticoid-mediated thymic involution, despite experiencing a substantially higher inflammatory cytokine response and increased immunopathology. Investigation into the effects of immunostimulation on middle aged (7-12 months) and advance aged (22-24 months) mice, which had already undergone significant thymic involution and had a diminished naïve T cell population in the periphery at baseline, revealed that even further involution was incurred. Thymic rebound hyperplasia, however, only occurred in young and middle-aged recipients, while advance aged not only lacked this rebound hyperplasia, but were entirely absent of any indication of thymic restoration. This coincided with prolonged deficits in naïve T cell numbers in advanced aged recipients, further skewing the already memory dominant T cell pool. These results demonstrate that, in both mice and humans, systemic immunostimulatory cancer therapies, as well as immune challenges like subacute viral infections, have the potential to induce profound, but transient, glucocorticoid-mediated thymic involution and substantially reduced thymic output, resulting in the reduction of peripheral naive T cells. This can then be followed by a marked rebound effect with naïve T cell restoration, events that were shown not to occur in advanced-aged mice.&quot;,&quot;publisher&quot;:&quot;Frontiers Media SA&quot;,&quot;volume&quot;:&quot;15&quot;},&quot;isTemporary&quot;:false},{&quot;id&quot;:&quot;edb5d575-d3a4-329b-8025-0dc5fe678484&quot;,&quot;itemData&quot;:{&quot;type&quot;:&quot;article-journal&quot;,&quot;id&quot;:&quot;edb5d575-d3a4-329b-8025-0dc5fe678484&quot;,&quot;title&quot;:&quot;Glucocorticoids impair T lymphopoiesis after myocardial infarction&quot;,&quot;author&quot;:[{&quot;family&quot;:&quot;Shane&quot;,&quot;given&quot;:&quot;Danielle X.&quot;,&quot;parse-names&quot;:false,&quot;dropping-particle&quot;:&quot;&quot;,&quot;non-dropping-particle&quot;:&quot;&quot;},{&quot;family&quot;:&quot;Konovalova&quot;,&quot;given&quot;:&quot;Daria M.&quot;,&quot;parse-names&quot;:false,&quot;dropping-particle&quot;:&quot;&quot;,&quot;non-dropping-particle&quot;:&quot;&quot;},{&quot;family&quot;:&quot;Rajendran&quot;,&quot;given&quot;:&quot;Harishkumar&quot;,&quot;parse-names&quot;:false,&quot;dropping-particle&quot;:&quot;&quot;,&quot;non-dropping-particle&quot;:&quot;&quot;},{&quot;family&quot;:&quot;Yuan&quot;,&quot;given&quot;:&quot;Sarah Y.&quot;,&quot;parse-names&quot;:false,&quot;dropping-particle&quot;:&quot;&quot;,&quot;non-dropping-particle&quot;:&quot;&quot;},{&quot;family&quot;:&quot;Ma&quot;,&quot;given&quot;:&quot;Yonggang&quot;,&quot;parse-names&quot;:false,&quot;dropping-particle&quot;:&quot;&quot;,&quot;non-dropping-particle&quot;:&quot;&quot;}],&quot;container-title&quot;:&quot;American journal of physiology. Heart and circulatory physiology&quot;,&quot;container-title-short&quot;:&quot;Am. J. Physiol. Heart Circ. Physiol.&quot;,&quot;accessed&quot;:{&quot;date-parts&quot;:[[2026,4,22]]},&quot;DOI&quot;:&quot;10.1152/AJPHEART.00195.2024&quot;,&quot;ISSN&quot;:&quot;1522-1539&quot;,&quot;PMID&quot;:&quot;38995212&quot;,&quot;URL&quot;:&quot;https://pubmed.ncbi.nlm.nih.gov/38995212/&quot;,&quot;issued&quot;:{&quot;date-parts&quot;:[[2024,8,1]]},&quot;page&quot;:&quot;H533-H544&quot;,&quot;abstract&quot;:&quot;The thymus, where T lymphocytes develop and mature, is sensitive to insults such as tissue ischemia or injury. The insults can cause thymic atrophy and compromise T-cell development, potentially impairing adaptive immunity. The objective of this study was to investigate whether myocardial infarction (MI) induces thymic injury to impair T lymphopoiesis and to uncover the underlying mechanisms. When compared with sham controls, MI mice at day 7 post-MI exhibited smaller thymus, lower cellularity, as well as less thymocytes at different developmental stages, indicative of T-lymphopoiesis impairment following MI. Accordingly, the spleen of MI mice has less T cells and recent thymic emigrants (RTEs), implying that the thymus of MI mice releases fewer mature thymocytes than sham controls. Interestingly, the secretory function of splenic T cells was not affected by MI. Further experiments showed that the reduction of thymocytes in MI mice was due to increased thymocyte apoptosis. Removal of adrenal glands by adrenalectomy (ADX) prevented MI-induced thymic injury and dysfunction, whereas corticosterone supplementation in ADX þ MI mice reinduced thymic injury and dysfunction, indicating that glucocorticoids mediate thymic damage triggered by MI. Eosinophils play essential roles in thymic regeneration postirradiation, and eosinophil-deficient mice exhibit impaired thymic recovery after sublethal irradiation. Interestingly, the thymus was fully regenerated in both wild-type and eosinophil-deficient mice at day 14 post-MI, suggesting that eosinophils are not critical for thymus regeneration post-MI. In conclusion, our study demonstrates that MI-induced glucocorticoids trigger thymocyte apoptosis and impair T lymphopoiesis, resulting in less mature thymocyte release to the spleen.&quot;,&quot;publisher&quot;:&quot;Am J Physiol Heart Circ Physiol&quot;,&quot;issue&quot;:&quot;2&quot;,&quot;volume&quot;:&quot;327&quot;},&quot;isTemporary&quot;:false},{&quot;id&quot;:&quot;8c0aded8-f28a-3027-b09e-7fd28d96e23a&quot;,&quot;itemData&quot;:{&quot;type&quot;:&quot;article-journal&quot;,&quot;id&quot;:&quot;8c0aded8-f28a-3027-b09e-7fd28d96e23a&quot;,&quot;title&quot;:&quot;Endogenous glucocorticoids cause thymus atrophy but are protective during acute Trypanosoma cruzi infection&quot;,&quot;author&quot;:[{&quot;family&quot;:&quot;Roggero&quot;,&quot;given&quot;:&quot;Eduardo&quot;,&quot;parse-names&quot;:false,&quot;dropping-particle&quot;:&quot;&quot;,&quot;non-dropping-particle&quot;:&quot;&quot;},{&quot;family&quot;:&quot;Pérez&quot;,&quot;given&quot;:&quot;Ana R.&quot;,&quot;parse-names&quot;:false,&quot;dropping-particle&quot;:&quot;&quot;,&quot;non-dropping-particle&quot;:&quot;&quot;},{&quot;family&quot;:&quot;Tamae-Kakazu&quot;,&quot;given&quot;:&quot;Maximiliano&quot;,&quot;parse-names&quot;:false,&quot;dropping-particle&quot;:&quot;&quot;,&quot;non-dropping-particle&quot;:&quot;&quot;},{&quot;family&quot;:&quot;Piazzon&quot;,&quot;given&quot;:&quot;Isabel&quot;,&quot;parse-names&quot;:false,&quot;dropping-particle&quot;:&quot;&quot;,&quot;non-dropping-particle&quot;:&quot;&quot;},{&quot;family&quot;:&quot;Nepomnaschy&quot;,&quot;given&quot;:&quot;Irene&quot;,&quot;parse-names&quot;:false,&quot;dropping-particle&quot;:&quot;&quot;,&quot;non-dropping-particle&quot;:&quot;&quot;},{&quot;family&quot;:&quot;Basedovsky&quot;,&quot;given&quot;:&quot;Hugo O.&quot;,&quot;parse-names&quot;:false,&quot;dropping-particle&quot;:&quot;&quot;,&quot;non-dropping-particle&quot;:&quot;&quot;},{&quot;family&quot;:&quot;Bottasso&quot;,&quot;given&quot;:&quot;Oscar A.&quot;,&quot;parse-names&quot;:false,&quot;dropping-particle&quot;:&quot;&quot;,&quot;non-dropping-particle&quot;:&quot;&quot;},{&quot;family&quot;:&quot;Rey&quot;,&quot;given&quot;:&quot;Adriana&quot;,&quot;parse-names&quot;:false,&quot;dropping-particle&quot;:&quot;&quot;,&quot;non-dropping-particle&quot;:&quot;del&quot;}],&quot;container-title&quot;:&quot;The Journal of endocrinology&quot;,&quot;container-title-short&quot;:&quot;J. Endocrinol.&quot;,&quot;accessed&quot;:{&quot;date-parts&quot;:[[2026,4,22]]},&quot;DOI&quot;:&quot;10.1677/JOE.1.06642&quot;,&quot;ISSN&quot;:&quot;0022-0795&quot;,&quot;PMID&quot;:&quot;16899582&quot;,&quot;URL&quot;:&quot;https://pubmed.ncbi.nlm.nih.gov/16899582/&quot;,&quot;issued&quot;:{&quot;date-parts&quot;:[[2006,8]]},&quot;page&quot;:&quot;495-503&quot;,&quot;abstract&quot;:&quot;The cytokine-mediated stimulation of the hypothalamus-pituitary-adrenal (HPA) axis is relevant for survival during bacterial endotoxemia and certain viral infections. However, only limited information is available regarding the effects of endogenous glucocorticoids on parasite diseases. We have studied this issue using, as a model, C57BI/6 and Balb/ c mice infected with Trypanosoma cruzi, the causal agent of Chagas' disease. These two mouse strains differ in the susceptibility to infection with the parasite. An intense stimulation of the HPA-axis was observed 3 weeks after infection in both strains, but glucocorticoid levels were already increased two- to threefold in the less susceptible Balb/c strain during the first week. Blockade of glucocorticoid receptors with the glucocorticoid antagonist RU486, starting on day 10 after infection, partially reversed the thyrmic atrophy and decreased the number of CD4+CD8+ thymocytes without affecting parasitemia and the number of inflammatory foci in the heart. However, tumor necrosis factor-α blood levels were increased in infected mice of both strains treated with RU486. Furthermore, the blockade of glucocorticoid receptors accelerated death in C57BI/6J mice and increased lethality to 100% in Balb/c mice. The results obtained represent the first evidence that an endocrine host response that is coupled to the immune process can strongly affect the course of a parasite infection. © 2006 Society for Endocrinology.&quot;,&quot;publisher&quot;:&quot;J Endocrinol&quot;,&quot;issue&quot;:&quot;2&quot;,&quot;volume&quot;:&quot;190&quot;},&quot;isTemporary&quot;:false}]},{&quot;citationID&quot;:&quot;MENDELEY_CITATION_4b429748-2c08-441d-aed1-6ed333fc37b7&quot;,&quot;properties&quot;:{&quot;noteIndex&quot;:0},&quot;isEdited&quot;:false,&quot;manualOverride&quot;:{&quot;isManuallyOverridden&quot;:false,&quot;citeprocText&quot;:&quot;(34)&quot;,&quot;manualOverrideText&quot;:&quot;&quot;},&quot;citationTag&quot;:&quot;MENDELEY_CITATION_v3_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&quot;,&quot;citationItems&quot;:[{&quot;id&quot;:&quot;5070cf19-6bd9-31f3-ac43-519ae12fd1cc&quot;,&quot;itemData&quot;:{&quot;type&quot;:&quot;article-journal&quot;,&quot;id&quot;:&quot;5070cf19-6bd9-31f3-ac43-519ae12fd1cc&quot;,&quot;title&quot;:&quot;Immunosuppression trends in solid organ transplantation: The future of individualization, monitoring, and management&quot;,&quot;author&quot;:[{&quot;family&quot;:&quot;Pilch&quot;,&quot;given&quot;:&quot;Nicole A.&quot;,&quot;parse-names&quot;:false,&quot;dropping-particle&quot;:&quot;&quot;,&quot;non-dropping-particle&quot;:&quot;&quot;},{&quot;family&quot;:&quot;Bowman&quot;,&quot;given&quot;:&quot;Lyndsey J.&quot;,&quot;parse-names&quot;:false,&quot;dropping-particle&quot;:&quot;&quot;,&quot;non-dropping-particle&quot;:&quot;&quot;},{&quot;family&quot;:&quot;Taber&quot;,&quot;given&quot;:&quot;David J.&quot;,&quot;parse-names&quot;:false,&quot;dropping-particle&quot;:&quot;&quot;,&quot;non-dropping-particle&quot;:&quot;&quot;}],&quot;container-title&quot;:&quot;Pharmacotherapy&quot;,&quot;container-title-short&quot;:&quot;Pharmacotherapy&quot;,&quot;accessed&quot;:{&quot;date-parts&quot;:[[2026,4,22]]},&quot;DOI&quot;:&quot;10.1002/PHAR.2481&quot;,&quot;ISSN&quot;:&quot;18759114&quot;,&quot;PMID&quot;:&quot;33131123&quot;,&quot;URL&quot;:&quot;https://pmc.ncbi.nlm.nih.gov/articles/PMC8778961/&quot;,&quot;issued&quot;:{&quot;date-parts&quot;:[[2020,1,1]]},&quot;page&quot;:&quot;119&quot;,&quot;abstract&quot;:&quot;Immunosuppression regimens used in solid organ transplant have evolved significantly over the past 70 years in the United States. Early immunosuppression and targets for allograft success were measured by incidence and severity of allograft rejection and 1-year patient survival. The limited number of agents, infancy of human leukocyte antigen (HLA) matching techniques and lack of understanding of immunoreactivity limited the early development of effective regimens. The 1980s and 1990s saw incredible advancements in these areas, with acute rejection rates halving in a short span of time. However, the constant struggle to achieve the optimal balance between under- and overimmunosuppression is weaved throughout the history of transplant immunosuppression. The aim of this paper is to discuss the different eras of immunosuppression and highlight the important milestones that were achieved while also discussing this in the context of rational agent selection and regimen design. This discussion sets the stage for how we can achieve optimal long-term outcomes during the next era of immunosuppression, which will move from universal protocols to patient-specific optimization.&quot;,&quot;publisher&quot;:&quot;Pharmacotherapy Publications Inc.&quot;,&quot;issue&quot;:&quot;1&quot;,&quot;volume&quot;:&quot;41&quot;},&quot;isTemporary&quot;:false}]},{&quot;citationID&quot;:&quot;MENDELEY_CITATION_5e91ac7b-0d44-476c-b8fe-7b5e83bdb9bc&quot;,&quot;properties&quot;:{&quot;noteIndex&quot;:0},&quot;isEdited&quot;:false,&quot;manualOverride&quot;:{&quot;isManuallyOverridden&quot;:false,&quot;citeprocText&quot;:&quot;(18,19,35,36)&quot;,&quot;manualOverrideText&quot;:&quot;&quot;},&quot;citationItems&quot;:[{&quot;id&quot;:&quot;f81e5c70-92ee-3da8-8fda-043008d999ad&quot;,&quot;itemData&quot;:{&quot;type&quot;:&quot;article-journal&quot;,&quot;id&quot;:&quot;f81e5c70-92ee-3da8-8fda-043008d999ad&quot;,&quot;title&quot;:&quot;Thymus and immune reconstitution after allogeneic hematopoietic stem cell transplantation in humans: never say never again&quot;,&quot;author&quot;:[{&quot;family&quot;:&quot;Toubert&quot;,&quot;given&quot;:&quot;A.&quot;,&quot;parse-names&quot;:false,&quot;dropping-particle&quot;:&quot;&quot;,&quot;non-dropping-particle&quot;:&quot;&quot;},{&quot;family&quot;:&quot;Glauzy&quot;,&quot;given&quot;:&quot;S.&quot;,&quot;parse-names&quot;:false,&quot;dropping-particle&quot;:&quot;&quot;,&quot;non-dropping-particle&quot;:&quot;&quot;},{&quot;family&quot;:&quot;Douay&quot;,&quot;given&quot;:&quot;C.&quot;,&quot;parse-names&quot;:false,&quot;dropping-particle&quot;:&quot;&quot;,&quot;non-dropping-particle&quot;:&quot;&quot;},{&quot;family&quot;:&quot;Clave&quot;,&quot;given&quot;:&quot;E.&quot;,&quot;parse-names&quot;:false,&quot;dropping-particle&quot;:&quot;&quot;,&quot;non-dropping-particle&quot;:&quot;&quot;}],&quot;container-title&quot;:&quot;Tissue antigens&quot;,&quot;container-title-short&quot;:&quot;Tissue Antigens&quot;,&quot;accessed&quot;:{&quot;date-parts&quot;:[[2026,4,13]]},&quot;DOI&quot;:&quot;10.1111/J.1399-0039.2011.01820.X&quot;,&quot;ISSN&quot;:&quot;1399-0039&quot;,&quot;PMID&quot;:&quot;22220718&quot;,&quot;URL&quot;:&quot;https://pubmed.ncbi.nlm.nih.gov/22220718/&quot;,&quot;issued&quot;:{&quot;date-parts&quot;:[[2012,2]]},&quot;page&quot;:&quot;83-89&quot;,&quot;abstract&quot;:&quot;Assessment of the host immune status is becoming a key issue in allogeneic hematopoietic stem cell transplantation (allo-HSCT). In the long-term follow-up of these patients, severe post-transplant infections, relapse or secondary malignancies may be directly related to persistent immune defects. In allo-HSCT, T-cell differentiation of donor progenitors within the recipient thymus is required to generate naive recent T-cell emigrants (RTE). These cells account for a durable T-cell reconstitution, generating a diverse T-cell receptor (TCR) repertoire and robust response to infections. It is now possible to quantify the production of RTE by measuring thymic T-cell receptor excision circles or 'TREC' which are small circular DNA produced during the recombination of the genomic segments encoding the TCR alpha chain. Here we discuss the role of thymic function in allo-HSCT. The pre-transplant recipient thymic function correlates with clinical outcome in terms of survival and occurrence of severe infections. Post-transplant, TREC analysis showed that the thymus is a sensitive target to the allogeneic acute graft-versus-host disease (GvHD) reaction but is also prone to recovery in young adult patients. In all, thymus is a key player for the quality of immune reconstitution and clinical outcome after allo-HSCT. Thymic tissue is plastic and it is a future challenge to halt or reverse thymic GVHD therapeutically by acting at the level of T-cell progenitors generation, thymic homing and/or epithelial thymic tissue preservation. © 2012 John Wiley &amp; Sons A/S.&quot;,&quot;publisher&quot;:&quot;Tissue Antigens&quot;,&quot;issue&quot;:&quot;2&quot;,&quot;volume&quot;:&quot;79&quot;},&quot;isTemporary&quot;:false},{&quot;id&quot;:&quot;8b7fb134-0980-3524-b964-60d0403840da&quot;,&quot;itemData&quot;:{&quot;type&quot;:&quot;article-journal&quot;,&quot;id&quot;:&quot;8b7fb134-0980-3524-b964-60d0403840da&quot;,&quot;title&quot;:&quot;The contribution of the thymus to immune reconstitution after hematopoietic stem-cell transplantation&quot;,&quot;author&quot;:[{&quot;family&quot;:&quot;Douek&quot;,&quot;given&quot;:&quot;Daniel C.&quot;,&quot;parse-names&quot;:false,&quot;dropping-particle&quot;:&quot;&quot;,&quot;non-dropping-particle&quot;:&quot;&quot;}],&quot;container-title&quot;:&quot;Cytotherapy&quot;,&quot;container-title-short&quot;:&quot;Cytotherapy&quot;,&quot;accessed&quot;:{&quot;date-parts&quot;:[[2026,4,22]]},&quot;DOI&quot;:&quot;10.1080/146532402320776035&quot;,&quot;ISSN&quot;:&quot;14653249&quot;,&quot;PMID&quot;:&quot;12473210&quot;,&quot;URL&quot;:&quot;/action/showLogin?uri=%2Fdoi%2Fpdf%2F10.1080%2F146532402320776035&quot;,&quot;issued&quot;:{&quot;date-parts&quot;:[[2002]]},&quot;page&quot;:&quot;425-426&quot;,&quot;publisher&quot;:&quot;Elsevier Inc.&quot;,&quot;issue&quot;:&quot;5&quot;,&quot;volume&quot;:&quot;4&quot;},&quot;isTemporary&quot;:false},{&quot;id&quot;:&quot;14932bd5-cb7a-398f-8822-a087892de269&quot;,&quot;itemData&quot;:{&quot;type&quot;:&quot;article-journal&quot;,&quot;id&quot;:&quot;14932bd5-cb7a-398f-8822-a087892de269&quot;,&quot;title&quot;:&quot;Evaluating Thymic Function After Human Hematopoietic Stem Cell Transplantation in the Personalized Medicine Era&quot;,&quot;author&quot;:[{&quot;family&quot;:&quot;Gaballa&quot;,&quot;given&quot;:&quot;Ahmed&quot;,&quot;parse-names&quot;:false,&quot;dropping-particle&quot;:&quot;&quot;,&quot;non-dropping-particle&quot;:&quot;&quot;},{&quot;family&quot;:&quot;Clave&quot;,&quot;given&quot;:&quot;Emmanuel&quot;,&quot;parse-names&quot;:false,&quot;dropping-particle&quot;:&quot;&quot;,&quot;non-dropping-particle&quot;:&quot;&quot;},{&quot;family&quot;:&quot;Uhlin&quot;,&quot;given&quot;:&quot;Michael&quot;,&quot;parse-names&quot;:false,&quot;dropping-particle&quot;:&quot;&quot;,&quot;non-dropping-particle&quot;:&quot;&quot;},{&quot;family&quot;:&quot;Toubert&quot;,&quot;given&quot;:&quot;Antoine&quot;,&quot;parse-names&quot;:false,&quot;dropping-particle&quot;:&quot;&quot;,&quot;non-dropping-particle&quot;:&quot;&quot;},{&quot;family&quot;:&quot;Arruda&quot;,&quot;given&quot;:&quot;Lucas C.M.&quot;,&quot;parse-names&quot;:false,&quot;dropping-particle&quot;:&quot;&quot;,&quot;non-dropping-particle&quot;:&quot;&quot;}],&quot;container-title&quot;:&quot;Frontiers in Immunology&quot;,&quot;container-title-short&quot;:&quot;Front. Immunol.&quot;,&quot;accessed&quot;:{&quot;date-parts&quot;:[[2026,4,22]]},&quot;DOI&quot;:&quot;10.3389/FIMMU.2020.01341/ENDNOTE&quot;,&quot;ISSN&quot;:&quot;16643224&quot;,&quot;PMID&quot;:&quot;32849495&quot;,&quot;URL&quot;:&quot;www.frontiersin.org&quot;,&quot;issued&quot;:{&quot;date-parts&quot;:[[2020,7,31]]},&quot;page&quot;:&quot;542171&quot;,&quot;abstract&quot;:&quot;Hematopoietic stem cell transplantation (HSCT) is an effective treatment option for several malignant and non-malignant hematological diseases. The clinical outcome of this procedure relies to a large extent on optimal recovery of adaptive immunity. In this regard, the thymus plays a central role as the primary site for de novo generation of functional, diverse, and immunocompetent T-lymphocytes. The thymus is exquisitely sensitive to several insults during HSCT, including conditioning drugs, corticosteroids, infections, and graft-vs.-host disease. Impaired thymic recovery has been clearly associated with increased risk of opportunistic infections and poor clinical outcomes in HSCT recipients. Therefore, better understanding of thymic function can provide valuable information for improving HSCT outcomes. Recent data have shown that, besides gender and age, a specific single-nucleotide polymorphism affects thymopoiesis and may also influence thymic output post-HSCT, suggesting that the time of precision medicine of thymic function has arrived. Here, we review the current knowledge about thymic role in HSCT and the recent work of genetic control of human thymopoiesis. We also discuss different transplant-related factors that have been associated with impaired thymic recovery and the use of T-cell receptor excision circles (TREC) to assess thymic output, including its clinical significance. Finally, we present therapeutic strategies that could boost thymic recovery post-HSCT.&quot;,&quot;publisher&quot;:&quot;Frontiers Media S.A.&quot;,&quot;volume&quot;:&quot;11&quot;},&quot;isTemporary&quot;:false},{&quot;id&quot;:&quot;81c49377-3cbf-3eca-bdfa-2d557c243f90&quot;,&quot;itemData&quot;:{&quot;type&quot;:&quot;article-journal&quot;,&quot;id&quot;:&quot;81c49377-3cbf-3eca-bdfa-2d557c243f90&quot;,&quot;title&quot;:&quot;Pre-transplantation thymic function is associated with the risk of acute graft versus host disease and cytomegalovirus viremia after allogeneic hematopoietic stem cell transplantation&quot;,&quot;author&quot;:[{&quot;family&quot;:&quot;Yang&quot;,&quot;given&quot;:&quot;Xin&quot;,&quot;parse-names&quot;:false,&quot;dropping-particle&quot;:&quot;&quot;,&quot;non-dropping-particle&quot;:&quot;&quot;},{&quot;family&quot;:&quot;Sun&quot;,&quot;given&quot;:&quot;Yuanxin&quot;,&quot;parse-names&quot;:false,&quot;dropping-particle&quot;:&quot;&quot;,&quot;non-dropping-particle&quot;:&quot;&quot;},{&quot;family&quot;:&quot;Zhang&quot;,&quot;given&quot;:&quot;Sudong&quot;,&quot;parse-names&quot;:false,&quot;dropping-particle&quot;:&quot;&quot;,&quot;non-dropping-particle&quot;:&quot;&quot;},{&quot;family&quot;:&quot;Yang&quot;,&quot;given&quot;:&quot;Hui&quot;,&quot;parse-names&quot;:false,&quot;dropping-particle&quot;:&quot;&quot;,&quot;non-dropping-particle&quot;:&quot;&quot;},{&quot;family&quot;:&quot;Wei&quot;,&quot;given&quot;:&quot;Jialin&quot;,&quot;parse-names&quot;:false,&quot;dropping-particle&quot;:&quot;&quot;,&quot;non-dropping-particle&quot;:&quot;&quot;},{&quot;family&quot;:&quot;He&quot;,&quot;given&quot;:&quot;Yi&quot;,&quot;parse-names&quot;:false,&quot;dropping-particle&quot;:&quot;&quot;,&quot;non-dropping-particle&quot;:&quot;&quot;},{&quot;family&quot;:&quot;Yang&quot;,&quot;given&quot;:&quot;Donglin&quot;,&quot;parse-names&quot;:false,&quot;dropping-particle&quot;:&quot;&quot;,&quot;non-dropping-particle&quot;:&quot;&quot;},{&quot;family&quot;:&quot;Jiang&quot;,&quot;given&quot;:&quot;Erlie&quot;,&quot;parse-names&quot;:false,&quot;dropping-particle&quot;:&quot;&quot;,&quot;non-dropping-particle&quot;:&quot;&quot;},{&quot;family&quot;:&quot;Han&quot;,&quot;given&quot;:&quot;Mingzhe&quot;,&quot;parse-names&quot;:false,&quot;dropping-particle&quot;:&quot;&quot;,&quot;non-dropping-particle&quot;:&quot;&quot;},{&quot;family&quot;:&quot;Qin&quot;,&quot;given&quot;:&quot;Xuemei&quot;,&quot;parse-names&quot;:false,&quot;dropping-particle&quot;:&quot;&quot;,&quot;non-dropping-particle&quot;:&quot;&quot;},{&quot;family&quot;:&quot;Feng&quot;,&quot;given&quot;:&quot;Sizhou&quot;,&quot;parse-names&quot;:false,&quot;dropping-particle&quot;:&quot;&quot;,&quot;non-dropping-particle&quot;:&quot;&quot;}],&quot;container-title&quot;:&quot;Hematology (Amsterdam, Netherlands)&quot;,&quot;container-title-short&quot;:&quot;Hematology&quot;,&quot;accessed&quot;:{&quot;date-parts&quot;:[[2026,4,22]]},&quot;DOI&quot;:&quot;10.1080/10245332.2017.1327504&quot;,&quot;ISSN&quot;:&quot;1607-8454&quot;,&quot;PMID&quot;:&quot;28532344&quot;,&quot;URL&quot;:&quot;https://pubmed.ncbi.nlm.nih.gov/28532344/&quot;,&quot;issued&quot;:{&quot;date-parts&quot;:[[2018,1,2]]},&quot;page&quot;:&quot;30-37&quot;,&quot;abstract&quot;:&quot;Objectives: To analyze the kinetics of T-cell subsets and thymic function reconstitution after allogeneic hematopoietic stem cell transplantation (AHSCT); to determine whether sjTREC (signal joint TCR rearrangement excision circle) and CD31-positive recent thymic emigrant (CD31 + RTE) are correlated with acute graft versus host disease (aGVHD) or CMV (cytomegalovirus) viremia after AHSCT. Methods: Forty-nine patients who underwent AHSCT in our institution were prospectively enrolled. Periphery blood samples were collected before conditioning and at 1, 2, 3 months after AHSCT. T-cell subsets were analyzed with flow cytometry. Genomic DNA was purified from peripheral blood mononuclear cells (PBMCs), and sjTREC was quantified by real-time PCR. Impact of sjTREC and CD31 + RTE on aGVHD and CMV viremia was evaluated by univariate and multivariate Cox regression analyses. Results: The analyzed T-cell subsets and sjTREC of patients before AHSCT were all significantly lower than those of healthy donors (p &lt; 0.05). sjTREC and CD31 + RTE were remarkably decreased in 3 months after AHSCT (p &lt; 0.05). Patients with lower pre-transplantation sjTREC and CD31 + RTE level had higher incidence of CMV viremia after AHSCT (p &lt; 0.05). sjTREC/106 PBMCs was negatively correlated with aGVHD (p = 0.024). Conclusion: Thymic function was impaired before transplantation, and was consistently decreased in 3 months after AHSCT. Patients who had lower pre-transplantation sjTREC level were at high risk of aGVHD and CMV viremia after AHSCT, low pre-transplantation CD31 + RTE was correlated with CMV viremia after AHSCT.&quot;,&quot;publisher&quot;:&quot;Hematology&quot;,&quot;issue&quot;:&quot;1&quot;,&quot;volume&quot;:&quot;23&quot;},&quot;isTemporary&quot;:false}],&quot;citationTag&quot;:&quot;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&quot;},{&quot;citationID&quot;:&quot;MENDELEY_CITATION_980ede0c-9d42-433f-8aae-d7d5b60b8738&quot;,&quot;properties&quot;:{&quot;noteIndex&quot;:0},&quot;isEdited&quot;:false,&quot;manualOverride&quot;:{&quot;isManuallyOverridden&quot;:false,&quot;citeprocText&quot;:&quot;(35)&quot;,&quot;manualOverrideText&quot;:&quot;&quot;},&quot;citationTag&quot;:&quot;MENDELEY_CITATION_v3_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&quot;,&quot;citationItems&quot;:[{&quot;id&quot;:&quot;f81e5c70-92ee-3da8-8fda-043008d999ad&quot;,&quot;itemData&quot;:{&quot;type&quot;:&quot;article-journal&quot;,&quot;id&quot;:&quot;f81e5c70-92ee-3da8-8fda-043008d999ad&quot;,&quot;title&quot;:&quot;Thymus and immune reconstitution after allogeneic hematopoietic stem cell transplantation in humans: never say never again&quot;,&quot;author&quot;:[{&quot;family&quot;:&quot;Toubert&quot;,&quot;given&quot;:&quot;A.&quot;,&quot;parse-names&quot;:false,&quot;dropping-particle&quot;:&quot;&quot;,&quot;non-dropping-particle&quot;:&quot;&quot;},{&quot;family&quot;:&quot;Glauzy&quot;,&quot;given&quot;:&quot;S.&quot;,&quot;parse-names&quot;:false,&quot;dropping-particle&quot;:&quot;&quot;,&quot;non-dropping-particle&quot;:&quot;&quot;},{&quot;family&quot;:&quot;Douay&quot;,&quot;given&quot;:&quot;C.&quot;,&quot;parse-names&quot;:false,&quot;dropping-particle&quot;:&quot;&quot;,&quot;non-dropping-particle&quot;:&quot;&quot;},{&quot;family&quot;:&quot;Clave&quot;,&quot;given&quot;:&quot;E.&quot;,&quot;parse-names&quot;:false,&quot;dropping-particle&quot;:&quot;&quot;,&quot;non-dropping-particle&quot;:&quot;&quot;}],&quot;container-title&quot;:&quot;Tissue antigens&quot;,&quot;container-title-short&quot;:&quot;Tissue Antigens&quot;,&quot;accessed&quot;:{&quot;date-parts&quot;:[[2026,4,13]]},&quot;DOI&quot;:&quot;10.1111/J.1399-0039.2011.01820.X&quot;,&quot;ISSN&quot;:&quot;1399-0039&quot;,&quot;PMID&quot;:&quot;22220718&quot;,&quot;URL&quot;:&quot;https://pubmed.ncbi.nlm.nih.gov/22220718/&quot;,&quot;issued&quot;:{&quot;date-parts&quot;:[[2012,2]]},&quot;page&quot;:&quot;83-89&quot;,&quot;abstract&quot;:&quot;Assessment of the host immune status is becoming a key issue in allogeneic hematopoietic stem cell transplantation (allo-HSCT). In the long-term follow-up of these patients, severe post-transplant infections, relapse or secondary malignancies may be directly related to persistent immune defects. In allo-HSCT, T-cell differentiation of donor progenitors within the recipient thymus is required to generate naive recent T-cell emigrants (RTE). These cells account for a durable T-cell reconstitution, generating a diverse T-cell receptor (TCR) repertoire and robust response to infections. It is now possible to quantify the production of RTE by measuring thymic T-cell receptor excision circles or 'TREC' which are small circular DNA produced during the recombination of the genomic segments encoding the TCR alpha chain. Here we discuss the role of thymic function in allo-HSCT. The pre-transplant recipient thymic function correlates with clinical outcome in terms of survival and occurrence of severe infections. Post-transplant, TREC analysis showed that the thymus is a sensitive target to the allogeneic acute graft-versus-host disease (GvHD) reaction but is also prone to recovery in young adult patients. In all, thymus is a key player for the quality of immune reconstitution and clinical outcome after allo-HSCT. Thymic tissue is plastic and it is a future challenge to halt or reverse thymic GVHD therapeutically by acting at the level of T-cell progenitors generation, thymic homing and/or epithelial thymic tissue preservation. © 2012 John Wiley &amp; Sons A/S.&quot;,&quot;publisher&quot;:&quot;Tissue Antigens&quot;,&quot;issue&quot;:&quot;2&quot;,&quot;volume&quot;:&quot;79&quot;},&quot;isTemporary&quot;:false}]},{&quot;citationID&quot;:&quot;MENDELEY_CITATION_a7ae265d-6bc7-4c85-a70e-6f2657d8e17f&quot;,&quot;properties&quot;:{&quot;noteIndex&quot;:0},&quot;isEdited&quot;:false,&quot;manualOverride&quot;:{&quot;isManuallyOverridden&quot;:false,&quot;citeprocText&quot;:&quot;(37)&quot;,&quot;manualOverrideText&quot;:&quot;&quot;},&quot;citationTag&quot;:&quot;MENDELEY_CITATION_v3_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&quot;,&quot;citationItems&quot;:[{&quot;id&quot;:&quot;e63cdb05-87e6-3591-8f95-49495bbbc269&quot;,&quot;itemData&quot;:{&quot;type&quot;:&quot;article-journal&quot;,&quot;id&quot;:&quot;e63cdb05-87e6-3591-8f95-49495bbbc269&quot;,&quot;title&quot;:&quot;T-cell receptor excision circles: a novel prognostic parameter for the outcome of transplantation in multiple myeloma patients&quot;,&quot;author&quot;:[{&quot;family&quot;:&quot;Svaldi&quot;,&quot;given&quot;:&quot;Mirija&quot;,&quot;parse-names&quot;:false,&quot;dropping-particle&quot;:&quot;&quot;,&quot;non-dropping-particle&quot;:&quot;&quot;},{&quot;family&quot;:&quot;Lanthaler&quot;,&quot;given&quot;:&quot;Andrea Judith&quot;,&quot;parse-names&quot;:false,&quot;dropping-particle&quot;:&quot;&quot;,&quot;non-dropping-particle&quot;:&quot;&quot;},{&quot;family&quot;:&quot;Dugas&quot;,&quot;given&quot;:&quot;Martin&quot;,&quot;parse-names&quot;:false,&quot;dropping-particle&quot;:&quot;&quot;,&quot;non-dropping-particle&quot;:&quot;&quot;},{&quot;family&quot;:&quot;Lohse&quot;,&quot;given&quot;:&quot;Peter&quot;,&quot;parse-names&quot;:false,&quot;dropping-particle&quot;:&quot;&quot;,&quot;non-dropping-particle&quot;:&quot;&quot;},{&quot;family&quot;:&quot;Pescosta&quot;,&quot;given&quot;:&quot;Norbert&quot;,&quot;parse-names&quot;:false,&quot;dropping-particle&quot;:&quot;&quot;,&quot;non-dropping-particle&quot;:&quot;&quot;},{&quot;family&quot;:&quot;Straka&quot;,&quot;given&quot;:&quot;Christian&quot;,&quot;parse-names&quot;:false,&quot;dropping-particle&quot;:&quot;&quot;,&quot;non-dropping-particle&quot;:&quot;&quot;},{&quot;family&quot;:&quot;Mitterer&quot;,&quot;given&quot;:&quot;Manfred&quot;,&quot;parse-names&quot;:false,&quot;dropping-particle&quot;:&quot;&quot;,&quot;non-dropping-particle&quot;:&quot;&quot;}],&quot;container-title&quot;:&quot;British journal of haematology&quot;,&quot;container-title-short&quot;:&quot;Br. J. Haematol.&quot;,&quot;accessed&quot;:{&quot;date-parts&quot;:[[2026,4,13]]},&quot;DOI&quot;:&quot;10.1046/J.1365-2141.2003.04482.X&quot;,&quot;ISSN&quot;:&quot;0007-1048&quot;,&quot;PMID&quot;:&quot;12930391&quot;,&quot;URL&quot;:&quot;https://pubmed.ncbi.nlm.nih.gov/12930391/&quot;,&quot;issued&quot;:{&quot;date-parts&quot;:[[2003,9]]},&quot;page&quot;:&quot;795-801&quot;,&quot;abstract&quot;:&quot;This study investigated whether T-cell receptor excision circles (TRECs) are a prognostic marker for the outcome of myeloma patients undergoing a tandem autologous peripheral blood stem cell transplantation (PBSCT). Twenty-five patients were enrolled. Samples were obtained at study enrolment, after conventional therapy, between first and second transplantation and 3, 6, 12 and 24 months after the second PBSCT. TRECs were quantified using real-time polymerase chain reaction. A high variation in TREC levels was found at diagnosis (median TREC level 136/105 peripheral blood mononuclear cells (PBMCs): range 1-1729), suggesting individual differences in thymic output of naive T cells. Patients with more than 136 TRECs/105 P BMCs at diagnosis had a statistically significant better overall survival (P = 0.05) and event-free survival (P = 0.045), whereas low TREC levels correlated with a higher incidence of infectious complications. Median TREC values were lowest after the first PBSCT (52/105 PBMCs) and reached the baseline 12 months after the second transplantation. Patients with high TREC levels after the second PBSCT had a significantly higher probability of being in complete or partial remission 30 months after the second PBSCT. TREC levels were not correlated with β2-microglobulin and C-reactive protein levels at diagnosis. These data suggest that TRECs could be a relevant prognostic factor for patients who receive high-dose chemotherapy and autologous PBSCT.&quot;,&quot;publisher&quot;:&quot;Br J Haematol&quot;,&quot;issue&quot;:&quot;5&quot;,&quot;volume&quot;:&quot;122&quot;},&quot;isTemporary&quot;:false}]},{&quot;citationID&quot;:&quot;MENDELEY_CITATION_cce79a12-2071-46ea-b929-1d8dd956c2d5&quot;,&quot;properties&quot;:{&quot;noteIndex&quot;:0},&quot;isEdited&quot;:false,&quot;manualOverride&quot;:{&quot;isManuallyOverridden&quot;:false,&quot;citeprocText&quot;:&quot;(35)&quot;,&quot;manualOverrideText&quot;:&quot;&quot;},&quot;citationTag&quot;:&quot;MENDELEY_CITATION_v3_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&quot;,&quot;citationItems&quot;:[{&quot;id&quot;:&quot;f81e5c70-92ee-3da8-8fda-043008d999ad&quot;,&quot;itemData&quot;:{&quot;type&quot;:&quot;article-journal&quot;,&quot;id&quot;:&quot;f81e5c70-92ee-3da8-8fda-043008d999ad&quot;,&quot;title&quot;:&quot;Thymus and immune reconstitution after allogeneic hematopoietic stem cell transplantation in humans: never say never again&quot;,&quot;author&quot;:[{&quot;family&quot;:&quot;Toubert&quot;,&quot;given&quot;:&quot;A.&quot;,&quot;parse-names&quot;:false,&quot;dropping-particle&quot;:&quot;&quot;,&quot;non-dropping-particle&quot;:&quot;&quot;},{&quot;family&quot;:&quot;Glauzy&quot;,&quot;given&quot;:&quot;S.&quot;,&quot;parse-names&quot;:false,&quot;dropping-particle&quot;:&quot;&quot;,&quot;non-dropping-particle&quot;:&quot;&quot;},{&quot;family&quot;:&quot;Douay&quot;,&quot;given&quot;:&quot;C.&quot;,&quot;parse-names&quot;:false,&quot;dropping-particle&quot;:&quot;&quot;,&quot;non-dropping-particle&quot;:&quot;&quot;},{&quot;family&quot;:&quot;Clave&quot;,&quot;given&quot;:&quot;E.&quot;,&quot;parse-names&quot;:false,&quot;dropping-particle&quot;:&quot;&quot;,&quot;non-dropping-particle&quot;:&quot;&quot;}],&quot;container-title&quot;:&quot;Tissue antigens&quot;,&quot;container-title-short&quot;:&quot;Tissue Antigens&quot;,&quot;accessed&quot;:{&quot;date-parts&quot;:[[2026,4,13]]},&quot;DOI&quot;:&quot;10.1111/J.1399-0039.2011.01820.X&quot;,&quot;ISSN&quot;:&quot;1399-0039&quot;,&quot;PMID&quot;:&quot;22220718&quot;,&quot;URL&quot;:&quot;https://pubmed.ncbi.nlm.nih.gov/22220718/&quot;,&quot;issued&quot;:{&quot;date-parts&quot;:[[2012,2]]},&quot;page&quot;:&quot;83-89&quot;,&quot;abstract&quot;:&quot;Assessment of the host immune status is becoming a key issue in allogeneic hematopoietic stem cell transplantation (allo-HSCT). In the long-term follow-up of these patients, severe post-transplant infections, relapse or secondary malignancies may be directly related to persistent immune defects. In allo-HSCT, T-cell differentiation of donor progenitors within the recipient thymus is required to generate naive recent T-cell emigrants (RTE). These cells account for a durable T-cell reconstitution, generating a diverse T-cell receptor (TCR) repertoire and robust response to infections. It is now possible to quantify the production of RTE by measuring thymic T-cell receptor excision circles or 'TREC' which are small circular DNA produced during the recombination of the genomic segments encoding the TCR alpha chain. Here we discuss the role of thymic function in allo-HSCT. The pre-transplant recipient thymic function correlates with clinical outcome in terms of survival and occurrence of severe infections. Post-transplant, TREC analysis showed that the thymus is a sensitive target to the allogeneic acute graft-versus-host disease (GvHD) reaction but is also prone to recovery in young adult patients. In all, thymus is a key player for the quality of immune reconstitution and clinical outcome after allo-HSCT. Thymic tissue is plastic and it is a future challenge to halt or reverse thymic GVHD therapeutically by acting at the level of T-cell progenitors generation, thymic homing and/or epithelial thymic tissue preservation. © 2012 John Wiley &amp; Sons A/S.&quot;,&quot;publisher&quot;:&quot;Tissue Antigens&quot;,&quot;issue&quot;:&quot;2&quot;,&quot;volume&quot;:&quot;79&quot;},&quot;isTemporary&quot;:false}]},{&quot;citationID&quot;:&quot;MENDELEY_CITATION_b37a1a17-ae43-4d7d-b574-a987c07029e2&quot;,&quot;properties&quot;:{&quot;noteIndex&quot;:0},&quot;isEdited&quot;:false,&quot;manualOverride&quot;:{&quot;isManuallyOverridden&quot;:false,&quot;citeprocText&quot;:&quot;(38)&quot;,&quot;manualOverrideText&quot;:&quot;&quot;},&quot;citationTag&quot;:&quot;MENDELEY_CITATION_v3_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&quot;,&quot;citationItems&quot;:[{&quot;id&quot;:&quot;0dacf19d-1321-3f0a-bd20-abd416431965&quot;,&quot;itemData&quot;:{&quot;type&quot;:&quot;article-journal&quot;,&quot;id&quot;:&quot;0dacf19d-1321-3f0a-bd20-abd416431965&quot;,&quot;title&quot;:&quot;Thymic function after allogeneic stem cell transplantation is dependent on graft source and predictive of long term survival&quot;,&quot;author&quot;:[{&quot;family&quot;:&quot;Sairafi&quot;,&quot;given&quot;:&quot;Darius&quot;,&quot;parse-names&quot;:false,&quot;dropping-particle&quot;:&quot;&quot;,&quot;non-dropping-particle&quot;:&quot;&quot;},{&quot;family&quot;:&quot;Mattsson&quot;,&quot;given&quot;:&quot;Jonas&quot;,&quot;parse-names&quot;:false,&quot;dropping-particle&quot;:&quot;&quot;,&quot;non-dropping-particle&quot;:&quot;&quot;},{&quot;family&quot;:&quot;Uhlin&quot;,&quot;given&quot;:&quot;Michael&quot;,&quot;parse-names&quot;:false,&quot;dropping-particle&quot;:&quot;&quot;,&quot;non-dropping-particle&quot;:&quot;&quot;},{&quot;family&quot;:&quot;Uzunel&quot;,&quot;given&quot;:&quot;Mehmet&quot;,&quot;parse-names&quot;:false,&quot;dropping-particle&quot;:&quot;&quot;,&quot;non-dropping-particle&quot;:&quot;&quot;}],&quot;container-title&quot;:&quot;Clinical Immunology&quot;,&quot;accessed&quot;:{&quot;date-parts&quot;:[[2026,4,22]]},&quot;DOI&quot;:&quot;10.1016/j.clim.2011.12.001&quot;,&quot;ISSN&quot;:&quot;15216616&quot;,&quot;PMID&quot;:&quot;22227522&quot;,&quot;URL&quot;:&quot;https://pubmed.ncbi.nlm.nih.gov/22227522/&quot;,&quot;issued&quot;:{&quot;date-parts&quot;:[[2012,3]]},&quot;page&quot;:&quot;343-350&quot;,&quot;abstract&quot;:&quot;T-cell deficiency after allogeneic stem cell transplantation (ASCT) is common and has major impact on clinical outcome. In this retrospective study 210 patients were analyzed with regards to levels of T-cell receptor excision circles (TRECs) during the first 24. months after transplantation. We could for the first time show a significant correlation between the use of bone marrow grafts and higher TREC levels &gt; 6. months post-ASCT (p&lt; 0.001). Treatment with anti-thymocyte globulin was correlated with lower TREC levels ≤ 6. months post-ASCT (p&lt; 0.001). Patients with TREC levels above median at 3. months had a superior overall survival, 80% vs. 56% (p= 0.002), and lower transplantation-related mortality, 7% vs. 21% (p= 0.01). We conclude that graft source and conditioning regimen may have a significant effect on T-cell reconstitution after ASCT and can thus affect outcome. These results strongly support the use of TREC measurement as part of the standard repertoire of immunological monitoring after ASCT. © 2011 Elsevier Inc.&quot;,&quot;publisher&quot;:&quot;Clin Immunol&quot;,&quot;issue&quot;:&quot;3&quot;,&quot;volume&quot;:&quot;142&quot;,&quot;container-title-short&quot;:&quot;&quot;},&quot;isTemporary&quot;:false}]},{&quot;citationID&quot;:&quot;MENDELEY_CITATION_044883fd-84c7-4858-a02f-f880912f9827&quot;,&quot;properties&quot;:{&quot;noteIndex&quot;:0},&quot;isEdited&quot;:false,&quot;manualOverride&quot;:{&quot;isManuallyOverridden&quot;:false,&quot;citeprocText&quot;:&quot;(39)&quot;,&quot;manualOverrideText&quot;:&quot;&quot;},&quot;citationTag&quot;:&quot;MENDELEY_CITATION_v3_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&quot;,&quot;citationItems&quot;:[{&quot;id&quot;:&quot;939e6c82-ccff-38af-abcc-c469a2d5cc06&quot;,&quot;itemData&quot;:{&quot;type&quot;:&quot;article-journal&quot;,&quot;id&quot;:&quot;939e6c82-ccff-38af-abcc-c469a2d5cc06&quot;,&quot;title&quot;:&quot;Pre-transplant Thymic Function Predicts Is Associated With Patient Death After Kidney Transplantation&quot;,&quot;author&quot;:[{&quot;family&quot;:&quot;Courivaud&quot;,&quot;given&quot;:&quot;Cécile&quot;,&quot;parse-names&quot;:false,&quot;dropping-particle&quot;:&quot;&quot;,&quot;non-dropping-particle&quot;:&quot;&quot;},{&quot;family&quot;:&quot;Bamoulid&quot;,&quot;given&quot;:&quot;Jamal&quot;,&quot;parse-names&quot;:false,&quot;dropping-particle&quot;:&quot;&quot;,&quot;non-dropping-particle&quot;:&quot;&quot;},{&quot;family&quot;:&quot;Crepin&quot;,&quot;given&quot;:&quot;Thomas&quot;,&quot;parse-names&quot;:false,&quot;dropping-particle&quot;:&quot;&quot;,&quot;non-dropping-particle&quot;:&quot;&quot;},{&quot;family&quot;:&quot;Gaiffe&quot;,&quot;given&quot;:&quot;Emilie&quot;,&quot;parse-names&quot;:false,&quot;dropping-particle&quot;:&quot;&quot;,&quot;non-dropping-particle&quot;:&quot;&quot;},{&quot;family&quot;:&quot;Laheurte&quot;,&quot;given&quot;:&quot;Caroline&quot;,&quot;parse-names&quot;:false,&quot;dropping-particle&quot;:&quot;&quot;,&quot;non-dropping-particle&quot;:&quot;&quot;},{&quot;family&quot;:&quot;Saas&quot;,&quot;given&quot;:&quot;Philippe&quot;,&quot;parse-names&quot;:false,&quot;dropping-particle&quot;:&quot;&quot;,&quot;non-dropping-particle&quot;:&quot;&quot;},{&quot;family&quot;:&quot;Ducloux&quot;,&quot;given&quot;:&quot;Didier&quot;,&quot;parse-names&quot;:false,&quot;dropping-particle&quot;:&quot;&quot;,&quot;non-dropping-particle&quot;:&quot;&quot;}],&quot;container-title&quot;:&quot;Frontiers in Immunology&quot;,&quot;container-title-short&quot;:&quot;Front. Immunol.&quot;,&quot;accessed&quot;:{&quot;date-parts&quot;:[[2026,4,13]]},&quot;DOI&quot;:&quot;10.3389/FIMMU.2020.01653/FULL&quot;,&quot;ISSN&quot;:&quot;16643224&quot;,&quot;PMID&quot;:&quot;32903778&quot;,&quot;URL&quot;:&quot;https://pmc.ncbi.nlm.nih.gov/articles/PMC7438875/&quot;,&quot;issued&quot;:{&quot;date-parts&quot;:[[2020,7,31]]},&quot;page&quot;:&quot;1653&quot;,&quot;abstract&quot;:&quot;Accelerated thymic involution is a main feature of end-stage renal disease (ESRD)-associated immune senescence. Recent evidences suggest that ESRD-associated immune senescence is associated with adverse outcomes in dialysis patients. However, no study focused on the association between pre-transplant thymic function and patient survival after transplantation. We conducted a prospective, multicenter study to assess whether pre-transplant thymic function measured by recent thymic emigrants (RTE) may predict death after first kidney transplantation. Results were tested in a validation cohort. Nine hundred and sixty-seven incident kidney transplant recipients were included in the prospective study. Mean follow up was 5.1 + 2.9 years. Eighty two patients (8.5%) died during follow up. Lower RTE levels were associated with a higher risk of death (2.53; 95%CI, 1.54–4.39 for each decrease of 1 log in RTE; p &lt; 0.001). Cancer-related death was particularly increased in patients with low RTE levels (4.23; 95%CI, 1.43–12.13; p = 0.007). One hundred and thirty-six patients having received a first kidney transplantation were included in the validation cohort. Lower TREC levels were associated with higher risk of death (1.90; 95%CI, 1.11–3.51 for each decrease of 1 log in RTE; p = 0.025). RTE were not associated with death-censored graft loss. Pre-transplant thymic function is strongly associated with death after transplantation. Attempt to reverse ESRD-related thymic loss may prevent premature death.&quot;,&quot;publisher&quot;:&quot;Frontiers Media S.A.&quot;,&quot;volume&quot;:&quot;11&quot;},&quot;isTemporary&quot;:false}]},{&quot;citationID&quot;:&quot;MENDELEY_CITATION_ac563b4a-4ebc-49ba-91ba-c015b3ea3df1&quot;,&quot;properties&quot;:{&quot;noteIndex&quot;:0},&quot;isEdited&quot;:false,&quot;manualOverride&quot;:{&quot;isManuallyOverridden&quot;:false,&quot;citeprocText&quot;:&quot;(40)&quot;,&quot;manualOverrideText&quot;:&quot;&quot;},&quot;citationTag&quot;:&quot;MENDELEY_CITATION_v3_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&quot;,&quot;citationItems&quot;:[{&quot;id&quot;:&quot;c26f743a-fafd-3916-aa5d-60b52b161972&quot;,&quot;itemData&quot;:{&quot;type&quot;:&quot;article-journal&quot;,&quot;id&quot;:&quot;c26f743a-fafd-3916-aa5d-60b52b161972&quot;,&quot;title&quot;:&quot;A very low thymus function identifies patients with substantial increased risk for long-term mortality after kidney transplantation&quot;,&quot;author&quot;:[{&quot;family&quot;:&quot;Betjes&quot;,&quot;given&quot;:&quot;Michiel G.H.&quot;,&quot;parse-names&quot;:false,&quot;dropping-particle&quot;:&quot;&quot;,&quot;non-dropping-particle&quot;:&quot;&quot;},{&quot;family&quot;:&quot;Langerak&quot;,&quot;given&quot;:&quot;Anton W.&quot;,&quot;parse-names&quot;:false,&quot;dropping-particle&quot;:&quot;&quot;,&quot;non-dropping-particle&quot;:&quot;&quot;},{&quot;family&quot;:&quot;Klepper&quot;,&quot;given&quot;:&quot;Mariska&quot;,&quot;parse-names&quot;:false,&quot;dropping-particle&quot;:&quot;&quot;,&quot;non-dropping-particle&quot;:&quot;&quot;},{&quot;family&quot;:&quot;Litjens&quot;,&quot;given&quot;:&quot;Nicolle H.R.&quot;,&quot;parse-names&quot;:false,&quot;dropping-particle&quot;:&quot;&quot;,&quot;non-dropping-particle&quot;:&quot;&quot;}],&quot;container-title&quot;:&quot;Immunity &amp; Ageing 2020 17:1&quot;,&quot;accessed&quot;:{&quot;date-parts&quot;:[[2026,4,13]]},&quot;DOI&quot;:&quot;10.1186/S12979-020-00175-Z&quot;,&quot;ISSN&quot;:&quot;1742-4933&quot;,&quot;URL&quot;:&quot;https://link.springer.com/article/10.1186/s12979-020-00175-z&quot;,&quot;issued&quot;:{&quot;date-parts&quot;:[[2020,2,13]]},&quot;page&quot;:&quot;4-&quot;,&quot;abstract&quot;:&quot;End-stage renal disease is associated with premature ageing of the T cell immune system but inter-individual variation is substantial. The hypothesis was tested that advanced immunological T cell ageing assessed by peripheral T cell differentiation increases the long-term mortality risk after renal transplantation. Circulating T cells of 211 recipients of a kidney from a living donor were analyzed before and in the first year after transplantation. The number of CD31-positive naive T cells (as a marker for recent thymic emigrants) and the differentiation status of the memory T cells was assessed. Thirty recipients died during follow-up of at least 5 years. Absolute numbers of naive CD4+ (living:258 cells/μl vs. deceased:101 cells/μl, p &amp;lt; 0.001) and naive CD8+ T cells (living:97 cells/μl vs. deceased:37 cells/μl, p &amp;lt; 0.001) were significantly lower in the deceased group prior to transplantation. In a multivariate proportional hazard analysis the number of naive CD4+ T cells remained associated with all-cause mortality (HR 0.98, CI 0.98–0.99, p &amp;lt; 0.001). The low number of naive T cells in the deceased patient group was primarily caused by a decrease in recent thymic emigrants (i.e. less CD31+ naive T cells) indicating a lowered thymus function. In addition, the physiological age-related compensatory increase in CD31− naïve T cells was not observed. Within the first year after transplantation, the number and characteristics of naive T cells remained stable. A severe reduction in circulating naïve T cells because of a decrease in recent thymic emigrants is highly associated with all-cause mortality after renal transplantation.&quot;,&quot;publisher&quot;:&quot;BioMed Central&quot;,&quot;issue&quot;:&quot;1&quot;,&quot;volume&quot;:&quot;17&quot;,&quot;container-title-short&quot;:&quot;&quot;},&quot;isTemporary&quot;:false}]},{&quot;citationID&quot;:&quot;MENDELEY_CITATION_c4f1e94d-d403-4565-b7a2-6539ff20f798&quot;,&quot;properties&quot;:{&quot;noteIndex&quot;:0},&quot;isEdited&quot;:false,&quot;manualOverride&quot;:{&quot;isManuallyOverridden&quot;:false,&quot;citeprocText&quot;:&quot;(41)&quot;,&quot;manualOverrideText&quot;:&quot;&quot;},&quot;citationTag&quot;:&quot;MENDELEY_CITATION_v3_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&quot;,&quot;citationItems&quot;:[{&quot;id&quot;:&quot;498c77f5-a75b-3b54-9df0-0f0ec912bb1f&quot;,&quot;itemData&quot;:{&quot;type&quot;:&quot;article-journal&quot;,&quot;id&quot;:&quot;498c77f5-a75b-3b54-9df0-0f0ec912bb1f&quot;,&quot;title&quot;:&quot;Thymic involution and rising disease incidence with age&quot;,&quot;author&quot;:[{&quot;family&quot;:&quot;Palmer&quot;,&quot;given&quot;:&quot;Sam&quot;,&quot;parse-names&quot;:false,&quot;dropping-particle&quot;:&quot;&quot;,&quot;non-dropping-particle&quot;:&quot;&quot;},{&quot;family&quot;:&quot;Albergante&quot;,&quot;given&quot;:&quot;Luca&quot;,&quot;parse-names&quot;:false,&quot;dropping-particle&quot;:&quot;&quot;,&quot;non-dropping-particle&quot;:&quot;&quot;},{&quot;family&quot;:&quot;Blackburn&quot;,&quot;given&quot;:&quot;Clare C.&quot;,&quot;parse-names&quot;:false,&quot;dropping-particle&quot;:&quot;&quot;,&quot;non-dropping-particle&quot;:&quot;&quot;},{&quot;family&quot;:&quot;Newman&quot;,&quot;given&quot;:&quot;T.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6,4,13]]},&quot;DOI&quot;:&quot;10.1073/PNAS.1714478115/-/DCSUPPLEMENTAL&quot;,&quot;ISSN&quot;:&quot;10916490&quot;,&quot;PMID&quot;:&quot;29432166&quot;,&quot;URL&quot;:&quot;https://pmc.ncbi.nlm.nih.gov/articles/PMC5828591/&quot;,&quot;issued&quot;:{&quot;date-parts&quot;:[[2018,2,20]]},&quot;page&quot;:&quot;1883-1888&quot;,&quot;abstract&quot;:&quot;For many cancer types, incidence rises rapidly with age as an apparent power law, supporting the idea that cancer is caused by a gradual accumulation of genetic mutations. Similarly, the incidence of many infectious diseases strongly increases with age. Here, combining data from immunology and epidemiology, we show that many of these dramatic age-related increases in incidence can be modeled based on immune system decline, rather than mutation accumulation. In humans, the thymus atrophies from infancy, resulting in an exponential decline in T cell production with a half-life of ~16 years, which we use as the basis for a minimal mathematical model of disease incidence. Our model outperforms the power law model with the same number of fitting parameters in describing cancer incidence data across a wide spectrum of different cancers, and provides excellent fits to infectious disease data. This framework provides mechanistic insight into cancer emergence, suggesting that age-related decline in T cell output is a major risk factor.&quot;,&quot;publisher&quot;:&quot;National Academy of Sciences&quot;,&quot;issue&quot;:&quot;8&quot;,&quot;volume&quot;:&quot;115&quot;},&quot;isTemporary&quot;:false}]},{&quot;citationID&quot;:&quot;MENDELEY_CITATION_bbe5ff43-28b3-41f5-8bc6-87d1bdac8387&quot;,&quot;properties&quot;:{&quot;noteIndex&quot;:0},&quot;isEdited&quot;:false,&quot;manualOverride&quot;:{&quot;isManuallyOverridden&quot;:false,&quot;citeprocText&quot;:&quot;(42)&quot;,&quot;manualOverrideText&quot;:&quot;&quot;},&quot;citationTag&quot;:&quot;MENDELEY_CITATION_v3_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&quot;,&quot;citationItems&quot;:[{&quot;id&quot;:&quot;9258eb5b-761c-3eb8-8a42-76a552eaf035&quot;,&quot;itemData&quot;:{&quot;type&quot;:&quot;article-journal&quot;,&quot;id&quot;:&quot;9258eb5b-761c-3eb8-8a42-76a552eaf035&quot;,&quot;title&quot;:&quot;Measuring thymic output across the human lifespan: a critical challenge in laboratory medicine&quot;,&quot;author&quot;:[{&quot;family&quot;:&quot;Middelkamp&quot;,&quot;given&quot;:&quot;Vera&quot;,&quot;parse-names&quot;:false,&quot;dropping-particle&quot;:&quot;&quot;,&quot;non-dropping-particle&quot;:&quot;&quot;},{&quot;family&quot;:&quot;Kekäläinen&quot;,&quot;given&quot;:&quot;Eliisa&quot;,&quot;parse-names&quot;:false,&quot;dropping-particle&quot;:&quot;&quot;,&quot;non-dropping-particle&quot;:&quot;&quot;}],&quot;container-title&quot;:&quot;GeroScience&quot;,&quot;container-title-short&quot;:&quot;Geroscience&quot;,&quot;accessed&quot;:{&quot;date-parts&quot;:[[2026,4,13]]},&quot;DOI&quot;:&quot;10.1007/S11357-025-01555-3&quot;,&quot;ISSN&quot;:&quot;2509-2723&quot;,&quot;PMID&quot;:&quot;39946072&quot;,&quot;URL&quot;:&quot;https://pubmed.ncbi.nlm.nih.gov/39946072/&quot;,&quot;issued&quot;:{&quot;date-parts&quot;:[[2025,12,1]]},&quot;page&quot;:&quot;6797-6806&quot;,&quot;abstract&quot;:&quot;Age-associated thymic involution leads to a significant decline in thymic T cell output, a major contributor to immunosenescence in the elderly. Accurately measuring thymic output is therefore critical for understanding the mechanisms behind immune aging. Furthermore, robust quantification of thymic output is essential in various other clinical and research settings, including the diagnosis of immunodeficiencies and the monitoring of T cell reconstitution following therapeutic interventions like hematopoietic stem cell transplantation. Current methodologies for measuring thymic output include T cell receptor excision circle (TREC) quantification via quantitative polymerase chain reaction and the enumeration of recent thymic emigrants (RTEs) using flow cytometry. However, TREC-based assays are inherently insensitive to subtle changes in thymic output, limiting their applicability beyond neonatal immunodeficiency screening. Similarly, RTE enumeration presents challenges; while surface markers exist for CD4⁺ RTEs, validated markers for CD8⁺ cytotoxic T lymphocytes are lacking. This represents a significant knowledge gap, particularly as aging has been shown to disproportionally affect the CD8 T cell pool. Moreover, while flow cytometry effectively measures mature naïve T cells, these cells do not accurately represent real-time thymic output, as they can persist in peripheral circulation for extended periods. These limitations highlight the pressing need for more accurate and sensitive methods to assess thymic output. Improved measurement techniques would not only enhance our understanding of thymic involution in the context of aging but also enable large-scale investigations into thymic function and the mechanisms driving its decline in both health and disease. In this review, we examine current methodologies for measuring thymic output in humans, critically evaluate their limitations, and discuss emerging approaches to address these gaps in the field.&quot;,&quot;publisher&quot;:&quot;Geroscience&quot;,&quot;issue&quot;:&quot;6&quot;,&quot;volume&quot;:&quot;47&quot;},&quot;isTemporary&quot;:false}]},{&quot;citationID&quot;:&quot;MENDELEY_CITATION_a0526236-5105-4ec1-8b8c-b5d0b72b3843&quot;,&quot;properties&quot;:{&quot;noteIndex&quot;:0},&quot;isEdited&quot;:false,&quot;manualOverride&quot;:{&quot;isManuallyOverridden&quot;:false,&quot;citeprocText&quot;:&quot;(43,44)&quot;,&quot;manualOverrideText&quot;:&quot;&quot;},&quot;citationTag&quot;:&quot;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&quot;,&quot;citationItems&quot;:[{&quot;id&quot;:&quot;e6bc7287-c4fe-3ba8-8e53-33936e4dcba9&quot;,&quot;itemData&quot;:{&quot;type&quot;:&quot;article-journal&quot;,&quot;id&quot;:&quot;e6bc7287-c4fe-3ba8-8e53-33936e4dcba9&quot;,&quot;title&quot;:&quot;Multiparameter evaluation of human thymic function: interpretations and caveats&quot;,&quot;author&quot;:[{&quot;family&quot;:&quot;Harris&quot;,&quot;given&quot;:&quot;Jeffrey M.&quot;,&quot;parse-names&quot;:false,&quot;dropping-particle&quot;:&quot;&quot;,&quot;non-dropping-particle&quot;:&quot;&quot;},{&quot;family&quot;:&quot;Hazenberg&quot;,&quot;given&quot;:&quot;Mette D.&quot;,&quot;parse-names&quot;:false,&quot;dropping-particle&quot;:&quot;&quot;,&quot;non-dropping-particle&quot;:&quot;&quot;},{&quot;family&quot;:&quot;Poulin&quot;,&quot;given&quot;:&quot;Jean François&quot;,&quot;parse-names&quot;:false,&quot;dropping-particle&quot;:&quot;&quot;,&quot;non-dropping-particle&quot;:&quot;&quot;},{&quot;family&quot;:&quot;Higuera-Alhino&quot;,&quot;given&quot;:&quot;Dana&quot;,&quot;parse-names&quot;:false,&quot;dropping-particle&quot;:&quot;&quot;,&quot;non-dropping-particle&quot;:&quot;&quot;},{&quot;family&quot;:&quot;Schmidt&quot;,&quot;given&quot;:&quot;Diane&quot;,&quot;parse-names&quot;:false,&quot;dropping-particle&quot;:&quot;&quot;,&quot;non-dropping-particle&quot;:&quot;&quot;},{&quot;family&quot;:&quot;Gotway&quot;,&quot;given&quot;:&quot;Michael&quot;,&quot;parse-names&quot;:false,&quot;dropping-particle&quot;:&quot;&quot;,&quot;non-dropping-particle&quot;:&quot;&quot;},{&quot;family&quot;:&quot;McCune&quot;,&quot;given&quot;:&quot;Joseph M.&quot;,&quot;parse-names&quot;:false,&quot;dropping-particle&quot;:&quot;&quot;,&quot;non-dropping-particle&quot;:&quot;&quot;}],&quot;container-title&quot;:&quot;Clinical Immunology&quot;,&quot;accessed&quot;:{&quot;date-parts&quot;:[[2026,4,13]]},&quot;DOI&quot;:&quot;10.1016/J.CLIM.2004.12.008&quot;,&quot;ISSN&quot;:&quot;1521-6616&quot;,&quot;PMID&quot;:&quot;15885636&quot;,&quot;URL&quot;:&quot;https://www.sciencedirect.com/science/article/abs/pii/S1521661604003699&quot;,&quot;issued&quot;:{&quot;date-parts&quot;:[[2005,5,1]]},&quot;page&quot;:&quot;138-146&quot;,&quot;abstract&quot;:&quot;After the provision of highly active antiretroviral therapy (HAART), the level of circulating CD4+ T cells increases in many adults infected with the human immunodeficiency virus, type 1 (HIV). To study factors involved in immune reconstitution, we have measured thymic abundance by CT scans, circulating naive-phenotype CD4+ T cells by flow cytometry, and T cell receptor (TCR) rearrangement excision circles (TRECs) by quantitative PCR in 40 virologically suppressed, HIV-infected adults and 33 age-matched, HIV-uninfected controls. In HIV-uninfected subjects, naive T cell numbers, thymic abundance, and the frequency of circulating naive CD4+ T cells bearing TRECs decreased with age, as expected. When corrected for this relationship with age, naive T cell numbers correlated significantly with naive T cell TREC frequencies. Virologically suppressed HIV-infected subjects had higher TREC frequencies, and subjects over the age of 39 were more likely to have abundant thymus compared to age-matched, HIV-uninfected adults. Nevertheless, all HIV-infected subjects had reduced absolute numbers of naive T cells, irrespective of thymic size, age, or TREC frequencies. These data illustrate the complex relationship between these measures of thymic size and function and underscore the need to develop more definitive measures of thymic function in the future. © 2004 Elsevier Inc. All rights reserved.&quot;,&quot;publisher&quot;:&quot;Academic Press&quot;,&quot;issue&quot;:&quot;2&quot;,&quot;volume&quot;:&quot;115&quot;,&quot;container-title-short&quot;:&quot;&quot;},&quot;isTemporary&quot;:false},{&quot;id&quot;:&quot;081251f0-beef-3f8d-9093-9e721e777220&quot;,&quot;itemData&quot;:{&quot;type&quot;:&quot;article-journal&quot;,&quot;id&quot;:&quot;081251f0-beef-3f8d-9093-9e721e777220&quot;,&quot;title&quot;:&quot;Assessment of Thymic Output Dynamics After in utero Infection of Mice With Coxsackievirus B4&quot;,&quot;author&quot;:[{&quot;family&quot;:&quot;Halouani&quot;,&quot;given&quot;:&quot;Aymen&quot;,&quot;parse-names&quot;:false,&quot;dropping-particle&quot;:&quot;&quot;,&quot;non-dropping-particle&quot;:&quot;&quot;},{&quot;family&quot;:&quot;Jmii&quot;,&quot;given&quot;:&quot;Habib&quot;,&quot;parse-names&quot;:false,&quot;dropping-particle&quot;:&quot;&quot;,&quot;non-dropping-particle&quot;:&quot;&quot;},{&quot;family&quot;:&quot;Bodart&quot;,&quot;given&quot;:&quot;Gwennaëlle&quot;,&quot;parse-names&quot;:false,&quot;dropping-particle&quot;:&quot;&quot;,&quot;non-dropping-particle&quot;:&quot;&quot;},{&quot;family&quot;:&quot;Michaux&quot;,&quot;given&quot;:&quot;Hélène&quot;,&quot;parse-names&quot;:false,&quot;dropping-particle&quot;:&quot;&quot;,&quot;non-dropping-particle&quot;:&quot;&quot;},{&quot;family&quot;:&quot;Renard&quot;,&quot;given&quot;:&quot;Chantal&quot;,&quot;parse-names&quot;:false,&quot;dropping-particle&quot;:&quot;&quot;,&quot;non-dropping-particle&quot;:&quot;&quot;},{&quot;family&quot;:&quot;Martens&quot;,&quot;given&quot;:&quot;Henri&quot;,&quot;parse-names&quot;:false,&quot;dropping-particle&quot;:&quot;&quot;,&quot;non-dropping-particle&quot;:&quot;&quot;},{&quot;family&quot;:&quot;Aouni&quot;,&quot;given&quot;:&quot;Mahjoub&quot;,&quot;parse-names&quot;:false,&quot;dropping-particle&quot;:&quot;&quot;,&quot;non-dropping-particle&quot;:&quot;&quot;},{&quot;family&quot;:&quot;Hober&quot;,&quot;given&quot;:&quot;Didier&quot;,&quot;parse-names&quot;:false,&quot;dropping-particle&quot;:&quot;&quot;,&quot;non-dropping-particle&quot;:&quot;&quot;},{&quot;family&quot;:&quot;Geenen&quot;,&quot;given&quot;:&quot;Vincent&quot;,&quot;parse-names&quot;:false,&quot;dropping-particle&quot;:&quot;&quot;,&quot;non-dropping-particle&quot;:&quot;&quot;},{&quot;family&quot;:&quot;Jaïdane&quot;,&quot;given&quot;:&quot;Hela&quot;,&quot;parse-names&quot;:false,&quot;dropping-particle&quot;:&quot;&quot;,&quot;non-dropping-particle&quot;:&quot;&quot;}],&quot;container-title&quot;:&quot;Frontiers in Immunology&quot;,&quot;container-title-short&quot;:&quot;Front. Immunol.&quot;,&quot;accessed&quot;:{&quot;date-parts&quot;:[[2026,4,13]]},&quot;DOI&quot;:&quot;10.3389/FIMMU.2020.00481/TEXT&quot;,&quot;ISSN&quot;:&quot;16643224&quot;,&quot;PMID&quot;:&quot;32300341&quot;,&quot;URL&quot;:&quot;www.frontiersin.org&quot;,&quot;issued&quot;:{&quot;date-parts&quot;:[[2020,4,2]]},&quot;page&quot;:&quot;507750&quot;,&quot;abstract&quot;:&quot;The thymus is the main organ of the lymphatic system, in which T cells undergo a rigorous selection to ensure that their receptors (TCRs) will be functional and will not react against the self. Genes encoding for TCR chains are fragmented and must be rearranged by a process of somatic recombination generating TCR rearrangement excision circles (TRECs). We recently documented coxsackievirus B4 (CV-B4) infection of Swiss albino mouse thymus in the course of in utero transmission. In the current study, we intended to evaluate thymic output in this experimental model. For this purpose, pregnant Swiss albino mice were inoculated with CV-B4 at day 10 or 17 of gestation, and thymus and spleen were sampled from offspring at different time points and then subjected to quantification of TREC molecules and Ptk7 gene expression. Results showed a pronounced effect of in utero CV-B4 infection on the thymus with an increase in the cellularity and, consequently, the weight of the organ. sj and DβTREC analysis, by real-time PCR, revealed a significant decrease following CV-B4 infection compared to controls, a decrease which gets worse as time goes by, both in the thymus and in the periphery. Those observations reflect a disturbance in the export of T cells to the periphery and their accumulation within the thymus. The evaluation of Ptk7 transcripts in the thymus, for its part, showed a decrease in expression, especially following an infection at day 10 of gestation, which supports the hypothesis of T cell accumulation in a mature stage in the thymus. The various effects observed correlate either negatively or positively with the viral load in the thymus and spleen. Disruption in thymic export may indeed interfere with T cell maturation. We speculate that this may lead to a premature release of T cells and the possibility of circulating autoreactive or proliferation-impaired T cell clones.&quot;,&quot;publisher&quot;:&quot;Frontiers Media S.A.&quot;,&quot;volume&quot;:&quot;11&quot;},&quot;isTemporary&quot;:false}]},{&quot;citationID&quot;:&quot;MENDELEY_CITATION_e3249b2b-5b5c-4145-b5d4-7c178736eb3f&quot;,&quot;properties&quot;:{&quot;noteIndex&quot;:0},&quot;isEdited&quot;:false,&quot;manualOverride&quot;:{&quot;isManuallyOverridden&quot;:false,&quot;citeprocText&quot;:&quot;(45)&quot;,&quot;manualOverrideText&quot;:&quot;&quot;},&quot;citationTag&quot;:&quot;MENDELEY_CITATION_v3_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&quot;,&quot;citationItems&quot;:[{&quot;id&quot;:&quot;3a67b99f-6abd-359c-8163-5fd6de16e86d&quot;,&quot;itemData&quot;:{&quot;type&quot;:&quot;article-journal&quot;,&quot;id&quot;:&quot;3a67b99f-6abd-359c-8163-5fd6de16e86d&quot;,&quot;title&quot;:&quot;IL-7 sustains CD31 expression in human naive CD4+ T cells and preferentially expands the CD31+ subset in a PI3K-dependent manner&quot;,&quot;author&quot;:[{&quot;family&quot;:&quot;Azevedo&quot;,&quot;given&quot;:&quot;Rita I.&quot;,&quot;parse-names&quot;:false,&quot;dropping-particle&quot;:&quot;&quot;,&quot;non-dropping-particle&quot;:&quot;&quot;},{&quot;family&quot;:&quot;Soares&quot;,&quot;given&quot;:&quot;Maria Vieira D.&quot;,&quot;parse-names&quot;:false,&quot;dropping-particle&quot;:&quot;&quot;,&quot;non-dropping-particle&quot;:&quot;&quot;},{&quot;family&quot;:&quot;Barata&quot;,&quot;given&quot;:&quot;João T.&quot;,&quot;parse-names&quot;:false,&quot;dropping-particle&quot;:&quot;&quot;,&quot;non-dropping-particle&quot;:&quot;&quot;},{&quot;family&quot;:&quot;Tendeiro&quot;,&quot;given&quot;:&quot;Rita&quot;,&quot;parse-names&quot;:false,&quot;dropping-particle&quot;:&quot;&quot;,&quot;non-dropping-particle&quot;:&quot;&quot;},{&quot;family&quot;:&quot;Serra-Caetano&quot;,&quot;given&quot;:&quot;Ana&quot;,&quot;parse-names&quot;:false,&quot;dropping-particle&quot;:&quot;&quot;,&quot;non-dropping-particle&quot;:&quot;&quot;},{&quot;family&quot;:&quot;Victorino&quot;,&quot;given&quot;:&quot;Rui M.M.&quot;,&quot;parse-names&quot;:false,&quot;dropping-particle&quot;:&quot;&quot;,&quot;non-dropping-particle&quot;:&quot;&quot;},{&quot;family&quot;:&quot;Sousa&quot;,&quot;given&quot;:&quot;Ana E.&quot;,&quot;parse-names&quot;:false,&quot;dropping-particle&quot;:&quot;&quot;,&quot;non-dropping-particle&quot;:&quot;&quot;}],&quot;container-title&quot;:&quot;Blood&quot;,&quot;container-title-short&quot;:&quot;Blood&quot;,&quot;accessed&quot;:{&quot;date-parts&quot;:[[2026,4,13]]},&quot;DOI&quot;:&quot;10.1182/BLOOD-2008-07-166223&quot;,&quot;ISSN&quot;:&quot;1528-0020&quot;,&quot;PMID&quot;:&quot;19008454&quot;,&quot;URL&quot;:&quot;https://pubmed.ncbi.nlm.nih.gov/19008454/&quot;,&quot;issued&quot;:{&quot;date-parts&quot;:[[2009,3,26]]},&quot;page&quot;:&quot;2999-3007&quot;,&quot;abstract&quot;:&quot;The CD31 + subset of human naive CD4+T cells is thought to contain the population of cells that have recently emigrated from the thymus, while their CD31 -counterparts have been proposed to originate from CD31+ cells after homeostatic cell division. Naive T-cell maintenance is known to involve homeostatic cytokines such as interleukin-7(IL-7). It remains to be investigated what role this cytokine has in the homeostasis of naive CD4+ T-cell subsets defined by CD31 expression. We provide evidence that IL-7 exerts a preferential proliferative effect on CD31 + naive CD4+ T cells from adult peripheral blood compared with the CD31 -subset. IL-7-driven proliferation did not result in loss of CD31 expression, suggesting that CD31 + naive CD4+ T cells can undergo cytokine-driven homeostatic proliferation while preserving CD31. Furthermore, IL-7 sustained or increased CD31 expression even in nonproliferating cells. Both proliferation and CD31 maintenance were dependent on the activation of phosphor-inositide 3-kinase(PI3K) signaling. Taken together, our data suggest that during adulthood CD31+ naive CD4 + T cells are maintained by IL-7 and that IL-7-based therapies may exert a preferential effect on this population. © 2009 by The American Society of Hematology.&quot;,&quot;publisher&quot;:&quot;Blood&quot;,&quot;issue&quot;:&quot;13&quot;,&quot;volume&quot;:&quot;113&quot;},&quot;isTemporary&quot;:false}]}]"/>
    <we:property name="MENDELEY_CITATIONS_LOCALE_CODE" value="&quot;en-US&quot;"/>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dJwvQMDchr82sht3QIQ4g783nA==">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</go:docsCustomData>
</go:gDocsCustomXmlDataStorage>
</file>

<file path=customXml/itemProps1.xml><?xml version="1.0" encoding="utf-8"?>
<ds:datastoreItem xmlns:ds="http://schemas.openxmlformats.org/officeDocument/2006/customXml" ds:itemID="{8C5CD75C-9D3B-4003-8858-E5EB1F6CF27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115</Words>
  <Characters>658</Characters>
  <Application>Microsoft Office Word</Application>
  <DocSecurity>0</DocSecurity>
  <Lines>5</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llermo Costaguta</dc:creator>
  <cp:lastModifiedBy>Florencia González</cp:lastModifiedBy>
  <cp:revision>7</cp:revision>
  <dcterms:created xsi:type="dcterms:W3CDTF">2026-04-24T01:21:00Z</dcterms:created>
  <dcterms:modified xsi:type="dcterms:W3CDTF">2026-04-24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1dfceb-c8c7-4cfd-8c9e-88e3c48b6fdd</vt:lpwstr>
  </property>
</Properties>
</file>